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DE7E7" w14:textId="6ADAF753" w:rsidR="0026699C" w:rsidRPr="009F78D2" w:rsidRDefault="0026699C" w:rsidP="0026699C">
      <w:pPr>
        <w:rPr>
          <w:color w:val="000000" w:themeColor="text1"/>
        </w:rPr>
      </w:pPr>
      <w:r w:rsidRPr="009F78D2">
        <w:rPr>
          <w:color w:val="000000" w:themeColor="text1"/>
        </w:rPr>
        <w:t>&gt;Lp_000014700.1</w:t>
      </w:r>
    </w:p>
    <w:p w14:paraId="24967976" w14:textId="77777777" w:rsidR="0026699C" w:rsidRPr="009F78D2" w:rsidRDefault="0026699C" w:rsidP="0026699C">
      <w:pPr>
        <w:rPr>
          <w:color w:val="000000" w:themeColor="text1"/>
        </w:rPr>
      </w:pPr>
      <w:r w:rsidRPr="009F78D2">
        <w:rPr>
          <w:color w:val="000000" w:themeColor="text1"/>
        </w:rPr>
        <w:t>MHSTSQSISNTTLRTRVSRLRMLLVVVYCLALLCGNSVAVARTLAAPKLTLYHLETRQVP</w:t>
      </w:r>
    </w:p>
    <w:p w14:paraId="3BBE76F7" w14:textId="77777777" w:rsidR="0026699C" w:rsidRPr="009F78D2" w:rsidRDefault="0026699C" w:rsidP="0026699C">
      <w:pPr>
        <w:rPr>
          <w:color w:val="000000" w:themeColor="text1"/>
        </w:rPr>
      </w:pPr>
      <w:r w:rsidRPr="009F78D2">
        <w:rPr>
          <w:color w:val="000000" w:themeColor="text1"/>
        </w:rPr>
        <w:t>GADAVIRYVQHDVSVQLLADSDASQAASQAESQGGSQTASNPAPAAASSSASKVSSAAPA</w:t>
      </w:r>
    </w:p>
    <w:p w14:paraId="14E6A611" w14:textId="77777777" w:rsidR="0026699C" w:rsidRPr="009F78D2" w:rsidRDefault="0026699C" w:rsidP="0026699C">
      <w:pPr>
        <w:rPr>
          <w:color w:val="000000" w:themeColor="text1"/>
        </w:rPr>
      </w:pPr>
      <w:r w:rsidRPr="009F78D2">
        <w:rPr>
          <w:color w:val="000000" w:themeColor="text1"/>
        </w:rPr>
        <w:t>GPAASSSSNVHSGEASRASSIAAAASSADHLSSVASSAETTAKPTSSADVSSSSSAESAE</w:t>
      </w:r>
    </w:p>
    <w:p w14:paraId="6F7DA6D3" w14:textId="77777777" w:rsidR="0026699C" w:rsidRPr="009F78D2" w:rsidRDefault="0026699C" w:rsidP="0026699C">
      <w:pPr>
        <w:rPr>
          <w:color w:val="000000" w:themeColor="text1"/>
        </w:rPr>
      </w:pPr>
      <w:r w:rsidRPr="009F78D2">
        <w:rPr>
          <w:color w:val="000000" w:themeColor="text1"/>
        </w:rPr>
        <w:t>AAHSL*</w:t>
      </w:r>
    </w:p>
    <w:p w14:paraId="4275E5E3" w14:textId="77777777" w:rsidR="0026699C" w:rsidRPr="009F78D2" w:rsidRDefault="0026699C" w:rsidP="0026699C">
      <w:pPr>
        <w:rPr>
          <w:color w:val="000000" w:themeColor="text1"/>
        </w:rPr>
      </w:pPr>
    </w:p>
    <w:p w14:paraId="40010B68" w14:textId="6D4F0836" w:rsidR="0026699C" w:rsidRPr="009F78D2" w:rsidRDefault="0026699C" w:rsidP="0026699C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027300.1 </w:t>
      </w:r>
    </w:p>
    <w:p w14:paraId="031F7BBD" w14:textId="77777777" w:rsidR="0026699C" w:rsidRPr="009F78D2" w:rsidRDefault="0026699C" w:rsidP="0026699C">
      <w:pPr>
        <w:rPr>
          <w:color w:val="000000" w:themeColor="text1"/>
        </w:rPr>
      </w:pPr>
      <w:r w:rsidRPr="009F78D2">
        <w:rPr>
          <w:color w:val="000000" w:themeColor="text1"/>
        </w:rPr>
        <w:t>MAAFLRAACVLLALFLVATTAQAASQSYVLERRVGSDAEWVNVGSFAISRVSPQAPARVS</w:t>
      </w:r>
    </w:p>
    <w:p w14:paraId="69DAA4CD" w14:textId="77777777" w:rsidR="0026699C" w:rsidRPr="009F78D2" w:rsidRDefault="0026699C" w:rsidP="0026699C">
      <w:pPr>
        <w:rPr>
          <w:color w:val="000000" w:themeColor="text1"/>
        </w:rPr>
      </w:pPr>
      <w:r w:rsidRPr="009F78D2">
        <w:rPr>
          <w:color w:val="000000" w:themeColor="text1"/>
        </w:rPr>
        <w:t>NQQLGEQSMSMEQREQFAAADLIYYRAYPYRQGSGAPAHPVTVVFTPCSLIRGFDAIDSK</w:t>
      </w:r>
    </w:p>
    <w:p w14:paraId="03F12D96" w14:textId="77777777" w:rsidR="0026699C" w:rsidRPr="009F78D2" w:rsidRDefault="0026699C" w:rsidP="0026699C">
      <w:pPr>
        <w:rPr>
          <w:color w:val="000000" w:themeColor="text1"/>
        </w:rPr>
      </w:pPr>
      <w:r w:rsidRPr="009F78D2">
        <w:rPr>
          <w:color w:val="000000" w:themeColor="text1"/>
        </w:rPr>
        <w:t>TVVLNENIRVVPGPNTTLLGLQMSSETNFFHSKMMNGDECDRSVVQKLFPTVRLRMKLGL</w:t>
      </w:r>
    </w:p>
    <w:p w14:paraId="566E8731" w14:textId="77777777" w:rsidR="0026699C" w:rsidRPr="009F78D2" w:rsidRDefault="0026699C" w:rsidP="0026699C">
      <w:pPr>
        <w:rPr>
          <w:color w:val="000000" w:themeColor="text1"/>
        </w:rPr>
      </w:pPr>
      <w:r w:rsidRPr="009F78D2">
        <w:rPr>
          <w:color w:val="000000" w:themeColor="text1"/>
        </w:rPr>
        <w:t>VHPVTASRKVNYEDLKVLIASEAERQGKKPKTQVRQVRNADGELVEEEVPVDDRSFLQKY</w:t>
      </w:r>
    </w:p>
    <w:p w14:paraId="69454960" w14:textId="77777777" w:rsidR="0026699C" w:rsidRPr="009F78D2" w:rsidRDefault="0026699C" w:rsidP="0026699C">
      <w:pPr>
        <w:rPr>
          <w:color w:val="000000" w:themeColor="text1"/>
        </w:rPr>
      </w:pPr>
      <w:r w:rsidRPr="009F78D2">
        <w:rPr>
          <w:color w:val="000000" w:themeColor="text1"/>
        </w:rPr>
        <w:t>WMYLVLPIVVSVIQNLKG*</w:t>
      </w:r>
    </w:p>
    <w:p w14:paraId="2791538C" w14:textId="0D3EF4A9" w:rsidR="0026699C" w:rsidRPr="009F78D2" w:rsidRDefault="0026699C" w:rsidP="0026699C">
      <w:pPr>
        <w:rPr>
          <w:color w:val="000000" w:themeColor="text1"/>
        </w:rPr>
      </w:pPr>
    </w:p>
    <w:p w14:paraId="38F3B346" w14:textId="0BFAF08A" w:rsidR="0026699C" w:rsidRPr="009F78D2" w:rsidRDefault="0026699C" w:rsidP="0026699C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052600.1 </w:t>
      </w:r>
    </w:p>
    <w:p w14:paraId="78316396" w14:textId="77777777" w:rsidR="0026699C" w:rsidRPr="009F78D2" w:rsidRDefault="0026699C" w:rsidP="0026699C">
      <w:pPr>
        <w:rPr>
          <w:color w:val="000000" w:themeColor="text1"/>
        </w:rPr>
      </w:pPr>
      <w:r w:rsidRPr="009F78D2">
        <w:rPr>
          <w:color w:val="000000" w:themeColor="text1"/>
        </w:rPr>
        <w:t>ATMPAAPKLFVALAVSTVAVFTLCCTLAVGAAHHGYPSCDLSVVQSSGYIDIPGVGGTQK</w:t>
      </w:r>
    </w:p>
    <w:p w14:paraId="19C6658F" w14:textId="77777777" w:rsidR="0026699C" w:rsidRPr="009F78D2" w:rsidRDefault="0026699C" w:rsidP="0026699C">
      <w:pPr>
        <w:rPr>
          <w:color w:val="000000" w:themeColor="text1"/>
        </w:rPr>
      </w:pPr>
      <w:r w:rsidRPr="009F78D2">
        <w:rPr>
          <w:color w:val="000000" w:themeColor="text1"/>
        </w:rPr>
        <w:t>HYFYWLFGPRRWPRDGSRPPVIMWMTGGPGCSSGLALAIELGPCEVNETSGELYRNAYGW</w:t>
      </w:r>
    </w:p>
    <w:p w14:paraId="6B32E05C" w14:textId="77777777" w:rsidR="0026699C" w:rsidRPr="009F78D2" w:rsidRDefault="0026699C" w:rsidP="0026699C">
      <w:pPr>
        <w:rPr>
          <w:color w:val="000000" w:themeColor="text1"/>
        </w:rPr>
      </w:pPr>
      <w:r w:rsidRPr="009F78D2">
        <w:rPr>
          <w:color w:val="000000" w:themeColor="text1"/>
        </w:rPr>
        <w:t>NDEAYLLFVDQPTGVGYSYGDKANYVHNESEVAEDMYNFLQGFAKRFLSPSITGGNDFYI</w:t>
      </w:r>
    </w:p>
    <w:p w14:paraId="19D61938" w14:textId="77777777" w:rsidR="0026699C" w:rsidRPr="009F78D2" w:rsidRDefault="0026699C" w:rsidP="0026699C">
      <w:pPr>
        <w:rPr>
          <w:color w:val="000000" w:themeColor="text1"/>
        </w:rPr>
      </w:pPr>
      <w:r w:rsidRPr="009F78D2">
        <w:rPr>
          <w:color w:val="000000" w:themeColor="text1"/>
        </w:rPr>
        <w:t>IGESYAGHYVPAVSYRILQGNQRGDKPKINLKGIAIGNGFTSLLIQYPFYVTYAYDFCKE</w:t>
      </w:r>
    </w:p>
    <w:p w14:paraId="45922D1F" w14:textId="77777777" w:rsidR="0026699C" w:rsidRPr="009F78D2" w:rsidRDefault="0026699C" w:rsidP="0026699C">
      <w:pPr>
        <w:rPr>
          <w:color w:val="000000" w:themeColor="text1"/>
        </w:rPr>
      </w:pPr>
      <w:r w:rsidRPr="009F78D2">
        <w:rPr>
          <w:color w:val="000000" w:themeColor="text1"/>
        </w:rPr>
        <w:t>KLGTPCVNASTRDEMLSMMPQCLELIRTCNSFPTDGDPSCLAATQHCSIIENLFSRSGLN</w:t>
      </w:r>
    </w:p>
    <w:p w14:paraId="13D9C572" w14:textId="77777777" w:rsidR="0026699C" w:rsidRPr="009F78D2" w:rsidRDefault="0026699C" w:rsidP="0026699C">
      <w:pPr>
        <w:rPr>
          <w:color w:val="000000" w:themeColor="text1"/>
        </w:rPr>
      </w:pPr>
      <w:r w:rsidRPr="009F78D2">
        <w:rPr>
          <w:color w:val="000000" w:themeColor="text1"/>
        </w:rPr>
        <w:t>PMDITKRNVGNLGYSMNHTQAFFADAKLRAQLGVADGAQWSTCNDEVTKLFDKDELRNFD</w:t>
      </w:r>
    </w:p>
    <w:p w14:paraId="24786F52" w14:textId="77777777" w:rsidR="0026699C" w:rsidRPr="009F78D2" w:rsidRDefault="0026699C" w:rsidP="0026699C">
      <w:pPr>
        <w:rPr>
          <w:color w:val="000000" w:themeColor="text1"/>
        </w:rPr>
      </w:pPr>
      <w:r w:rsidRPr="009F78D2">
        <w:rPr>
          <w:color w:val="000000" w:themeColor="text1"/>
        </w:rPr>
        <w:t>YVIPTILSSGVPVLIYAGDLDYSCNWIGNKAWVTALEWPGKAAFNAAPDVEFSVNGRAAG</w:t>
      </w:r>
    </w:p>
    <w:p w14:paraId="3B536C83" w14:textId="45FDD60B" w:rsidR="0026699C" w:rsidRPr="009F78D2" w:rsidRDefault="0026699C" w:rsidP="0026699C">
      <w:pPr>
        <w:rPr>
          <w:color w:val="000000" w:themeColor="text1"/>
        </w:rPr>
      </w:pPr>
      <w:r w:rsidRPr="009F78D2">
        <w:rPr>
          <w:color w:val="000000" w:themeColor="text1"/>
        </w:rPr>
        <w:t>QERTYGNFSFVRIYDAGHMVPMDQPEVSLYMVSRFLHNKRLA*</w:t>
      </w:r>
    </w:p>
    <w:p w14:paraId="360939CA" w14:textId="77777777" w:rsidR="0026699C" w:rsidRPr="009F78D2" w:rsidRDefault="0026699C" w:rsidP="0026699C">
      <w:pPr>
        <w:rPr>
          <w:color w:val="000000" w:themeColor="text1"/>
        </w:rPr>
      </w:pPr>
    </w:p>
    <w:p w14:paraId="0A76C19F" w14:textId="34EA876B" w:rsidR="0026699C" w:rsidRPr="009F78D2" w:rsidRDefault="0026699C" w:rsidP="0026699C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052700.1 </w:t>
      </w:r>
    </w:p>
    <w:p w14:paraId="08EEB70C" w14:textId="77777777" w:rsidR="0026699C" w:rsidRPr="009F78D2" w:rsidRDefault="0026699C" w:rsidP="0026699C">
      <w:pPr>
        <w:rPr>
          <w:color w:val="000000" w:themeColor="text1"/>
        </w:rPr>
      </w:pPr>
      <w:r w:rsidRPr="009F78D2">
        <w:rPr>
          <w:color w:val="000000" w:themeColor="text1"/>
        </w:rPr>
        <w:t>ATMPAAPKLFVALAVSTVAGFTLCCTLAVGAAHPGYPSCDLSVVQSSGYIDIPGVGGTQK</w:t>
      </w:r>
    </w:p>
    <w:p w14:paraId="48F1095F" w14:textId="77777777" w:rsidR="0026699C" w:rsidRPr="009F78D2" w:rsidRDefault="0026699C" w:rsidP="0026699C">
      <w:pPr>
        <w:rPr>
          <w:color w:val="000000" w:themeColor="text1"/>
        </w:rPr>
      </w:pPr>
      <w:r w:rsidRPr="009F78D2">
        <w:rPr>
          <w:color w:val="000000" w:themeColor="text1"/>
        </w:rPr>
        <w:t>HYFYWLFGPRRWPRDGSRPPVIMWMTGGPGCSSGLALAIELGPCEVNETSGELYRNAYGW</w:t>
      </w:r>
    </w:p>
    <w:p w14:paraId="62015C53" w14:textId="77777777" w:rsidR="0026699C" w:rsidRPr="009F78D2" w:rsidRDefault="0026699C" w:rsidP="0026699C">
      <w:pPr>
        <w:rPr>
          <w:color w:val="000000" w:themeColor="text1"/>
        </w:rPr>
      </w:pPr>
      <w:r w:rsidRPr="009F78D2">
        <w:rPr>
          <w:color w:val="000000" w:themeColor="text1"/>
        </w:rPr>
        <w:t>NDEAYLLFVDQPTGVGYSYGDKANYVHNESEVAEDMYNFLQGFAKRFLSPSITGGNDFYI</w:t>
      </w:r>
    </w:p>
    <w:p w14:paraId="693FBBAF" w14:textId="77777777" w:rsidR="0026699C" w:rsidRPr="009F78D2" w:rsidRDefault="0026699C" w:rsidP="0026699C">
      <w:pPr>
        <w:rPr>
          <w:color w:val="000000" w:themeColor="text1"/>
        </w:rPr>
      </w:pPr>
      <w:r w:rsidRPr="009F78D2">
        <w:rPr>
          <w:color w:val="000000" w:themeColor="text1"/>
        </w:rPr>
        <w:t>IGESYAGHYVPAVSYRILQGNQRGDKPKINLKGIAIGNGFTSLLIQYPFYVTYAYDFCKE</w:t>
      </w:r>
    </w:p>
    <w:p w14:paraId="4D10191E" w14:textId="77777777" w:rsidR="0026699C" w:rsidRPr="009F78D2" w:rsidRDefault="0026699C" w:rsidP="0026699C">
      <w:pPr>
        <w:rPr>
          <w:color w:val="000000" w:themeColor="text1"/>
        </w:rPr>
      </w:pPr>
      <w:r w:rsidRPr="009F78D2">
        <w:rPr>
          <w:color w:val="000000" w:themeColor="text1"/>
        </w:rPr>
        <w:t>KLGTPCVNASTRDEMLSMMPQCLELIRTCNSFPTDGDPSCLAATQHCSIIENLFSRSGLN</w:t>
      </w:r>
    </w:p>
    <w:p w14:paraId="7DA066FE" w14:textId="77777777" w:rsidR="0026699C" w:rsidRPr="009F78D2" w:rsidRDefault="0026699C" w:rsidP="0026699C">
      <w:pPr>
        <w:rPr>
          <w:color w:val="000000" w:themeColor="text1"/>
        </w:rPr>
      </w:pPr>
      <w:r w:rsidRPr="009F78D2">
        <w:rPr>
          <w:color w:val="000000" w:themeColor="text1"/>
        </w:rPr>
        <w:t>PMDITKRNVGNLGYSMNHTQAFFADAKLRAQLGVADGAQWSTCNDEVTKLFDKDELRNFD</w:t>
      </w:r>
    </w:p>
    <w:p w14:paraId="0D9C08FA" w14:textId="77777777" w:rsidR="0026699C" w:rsidRPr="009F78D2" w:rsidRDefault="0026699C" w:rsidP="0026699C">
      <w:pPr>
        <w:rPr>
          <w:color w:val="000000" w:themeColor="text1"/>
        </w:rPr>
      </w:pPr>
      <w:r w:rsidRPr="009F78D2">
        <w:rPr>
          <w:color w:val="000000" w:themeColor="text1"/>
        </w:rPr>
        <w:t>YVIPTILSSGVPVLIYAGDLDYSCNWIGNKAWVTALEWPGKAAFNAAPDVEFSVNGRAAG</w:t>
      </w:r>
    </w:p>
    <w:p w14:paraId="524605EB" w14:textId="3611051C" w:rsidR="0026699C" w:rsidRPr="009F78D2" w:rsidRDefault="0026699C" w:rsidP="0026699C">
      <w:pPr>
        <w:rPr>
          <w:color w:val="000000" w:themeColor="text1"/>
        </w:rPr>
      </w:pPr>
      <w:r w:rsidRPr="009F78D2">
        <w:rPr>
          <w:color w:val="000000" w:themeColor="text1"/>
        </w:rPr>
        <w:t>QERTYGNFSFVRIYDAGHMVPMDQPEVSLYMMRRFLYNQKIA</w:t>
      </w:r>
    </w:p>
    <w:p w14:paraId="72FBA899" w14:textId="77777777" w:rsidR="00B44E2F" w:rsidRPr="009F78D2" w:rsidRDefault="00B44E2F" w:rsidP="00EC4F85">
      <w:pPr>
        <w:rPr>
          <w:color w:val="000000" w:themeColor="text1"/>
        </w:rPr>
      </w:pPr>
    </w:p>
    <w:p w14:paraId="4F51DCDC" w14:textId="2459F0EF" w:rsidR="00B44E2F" w:rsidRPr="009F78D2" w:rsidRDefault="00B44E2F" w:rsidP="00B44E2F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121000.1 </w:t>
      </w:r>
    </w:p>
    <w:p w14:paraId="1292D571" w14:textId="77777777" w:rsidR="00B44E2F" w:rsidRPr="009F78D2" w:rsidRDefault="00B44E2F" w:rsidP="00B44E2F">
      <w:pPr>
        <w:rPr>
          <w:color w:val="000000" w:themeColor="text1"/>
        </w:rPr>
      </w:pPr>
      <w:r w:rsidRPr="009F78D2">
        <w:rPr>
          <w:color w:val="000000" w:themeColor="text1"/>
        </w:rPr>
        <w:t>ATMPAAPKLFVALAVSTVAVFTLCCTLAVGAAHHGYPSCDLSVVQSSGYIDIPGVGGTQK</w:t>
      </w:r>
    </w:p>
    <w:p w14:paraId="26130AA6" w14:textId="77777777" w:rsidR="00B44E2F" w:rsidRPr="009F78D2" w:rsidRDefault="00B44E2F" w:rsidP="00B44E2F">
      <w:pPr>
        <w:rPr>
          <w:color w:val="000000" w:themeColor="text1"/>
        </w:rPr>
      </w:pPr>
      <w:r w:rsidRPr="009F78D2">
        <w:rPr>
          <w:color w:val="000000" w:themeColor="text1"/>
        </w:rPr>
        <w:t>HYFYWLFGPRRWPRDGSRPPVIMWMTGGPGCSSGIALAIELGPCKVNETSGELYRNAYGW</w:t>
      </w:r>
    </w:p>
    <w:p w14:paraId="438C376E" w14:textId="77777777" w:rsidR="00B44E2F" w:rsidRPr="009F78D2" w:rsidRDefault="00B44E2F" w:rsidP="00B44E2F">
      <w:pPr>
        <w:rPr>
          <w:color w:val="000000" w:themeColor="text1"/>
        </w:rPr>
      </w:pPr>
      <w:r w:rsidRPr="009F78D2">
        <w:rPr>
          <w:color w:val="000000" w:themeColor="text1"/>
        </w:rPr>
        <w:t>NDEAYLLFVDQPTGVGFSYGDKANYVHNESEVAEDMYNFLQGFAKRFLSPSITGGNDFYI</w:t>
      </w:r>
    </w:p>
    <w:p w14:paraId="7537487B" w14:textId="77777777" w:rsidR="00B44E2F" w:rsidRPr="009F78D2" w:rsidRDefault="00B44E2F" w:rsidP="00B44E2F">
      <w:pPr>
        <w:rPr>
          <w:color w:val="000000" w:themeColor="text1"/>
        </w:rPr>
      </w:pPr>
      <w:r w:rsidRPr="009F78D2">
        <w:rPr>
          <w:color w:val="000000" w:themeColor="text1"/>
        </w:rPr>
        <w:t>IGESYGGHYVPAVSYRILQGNQRGDKPKINLKGIAIGNGWTDPYTQQPSFAEMAYNGCKE</w:t>
      </w:r>
    </w:p>
    <w:p w14:paraId="64E4887F" w14:textId="77777777" w:rsidR="00B44E2F" w:rsidRPr="009F78D2" w:rsidRDefault="00B44E2F" w:rsidP="00B44E2F">
      <w:pPr>
        <w:rPr>
          <w:color w:val="000000" w:themeColor="text1"/>
        </w:rPr>
      </w:pPr>
      <w:r w:rsidRPr="009F78D2">
        <w:rPr>
          <w:color w:val="000000" w:themeColor="text1"/>
        </w:rPr>
        <w:t>KLGAPCITEAAYEEMLSLLPECLNKTRECNNAGLDYGASNAECVQAKAVYADYEGYYFAT</w:t>
      </w:r>
    </w:p>
    <w:p w14:paraId="2E556D0B" w14:textId="77777777" w:rsidR="00B44E2F" w:rsidRPr="009F78D2" w:rsidRDefault="00B44E2F" w:rsidP="00B44E2F">
      <w:pPr>
        <w:rPr>
          <w:color w:val="000000" w:themeColor="text1"/>
        </w:rPr>
      </w:pPr>
      <w:r w:rsidRPr="009F78D2">
        <w:rPr>
          <w:color w:val="000000" w:themeColor="text1"/>
        </w:rPr>
        <w:t>GLNNYDIRKPCNGPLCYPMNHTLDFYENPLVRASLGVSDAAKWSTCNAEVGELFEYDFLR</w:t>
      </w:r>
    </w:p>
    <w:p w14:paraId="1E4510F8" w14:textId="77777777" w:rsidR="00B44E2F" w:rsidRPr="009F78D2" w:rsidRDefault="00B44E2F" w:rsidP="00B44E2F">
      <w:pPr>
        <w:rPr>
          <w:color w:val="000000" w:themeColor="text1"/>
        </w:rPr>
      </w:pPr>
      <w:r w:rsidRPr="009F78D2">
        <w:rPr>
          <w:color w:val="000000" w:themeColor="text1"/>
        </w:rPr>
        <w:t>NFNYTFPPMLAAGIRVLIYAGDCDFVCNWIGNKAWVTALEWPGKAAFNAAPDVEFSVNGR</w:t>
      </w:r>
    </w:p>
    <w:p w14:paraId="5AA8C8FE" w14:textId="77777777" w:rsidR="00B44E2F" w:rsidRPr="009F78D2" w:rsidRDefault="00B44E2F" w:rsidP="00B44E2F">
      <w:pPr>
        <w:rPr>
          <w:color w:val="000000" w:themeColor="text1"/>
        </w:rPr>
      </w:pPr>
      <w:r w:rsidRPr="009F78D2">
        <w:rPr>
          <w:color w:val="000000" w:themeColor="text1"/>
        </w:rPr>
        <w:t>AAGQERTYGNFSFVRIYDAGHMVPMDQPEVSRDTVSRFLHNKRLA*</w:t>
      </w:r>
    </w:p>
    <w:p w14:paraId="288225CF" w14:textId="77777777" w:rsidR="00B44E2F" w:rsidRPr="009F78D2" w:rsidRDefault="00B44E2F" w:rsidP="00EC4F85">
      <w:pPr>
        <w:rPr>
          <w:color w:val="000000" w:themeColor="text1"/>
        </w:rPr>
      </w:pPr>
    </w:p>
    <w:p w14:paraId="00B08C12" w14:textId="297CCB3B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071200.1 </w:t>
      </w:r>
    </w:p>
    <w:p w14:paraId="0FFA38F4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MSTLVRLLTLLAVVAACVVVPVSAAVPSHLEEKLAGRTDIQLANQESAPYPVNKNNGDEE</w:t>
      </w:r>
    </w:p>
    <w:p w14:paraId="0D6794C7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GSAYTDCTLENGVFTIQGAKTMYADTGRPTGLVQVLRMTVSDGSVVVTGFFPVVTLLNFS</w:t>
      </w:r>
    </w:p>
    <w:p w14:paraId="59C354BF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NVKGTVSANRPLIDATAAAFDKKLEIAVIDSSVAWSAAETLPSMQVLLGIPATLDGASSV</w:t>
      </w:r>
    </w:p>
    <w:p w14:paraId="3596F94B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FVLGVHLTSASAVVKAAIASGTLNMQVVNSSVVAVDYVNCTTCANGIIDVAPVPIFVLNH</w:t>
      </w:r>
    </w:p>
    <w:p w14:paraId="7BE68291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lastRenderedPageBreak/>
        <w:t>SMIRVSHITLNATPTVSIFMTNLSTVTVDSTSLLVVENITARSSNIFSSSVSNSGSNSVV</w:t>
      </w:r>
    </w:p>
    <w:p w14:paraId="552BEA16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LRYLHINSIGTALGSEATYTDVTAESGPSDLASATHVEGKCPAACLNGFTLTNAQLSCNC</w:t>
      </w:r>
    </w:p>
    <w:p w14:paraId="10C0401C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TCNSPYHRNYCTAMNDPLASYNPTGCTEGCIWCHNETACSMCSADYTLDTSTAVCKRNSG</w:t>
      </w:r>
    </w:p>
    <w:p w14:paraId="3A683E26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SCDANCVKCGASMCMECKDGYGVANNGVCVRCAVDHCKKCNNGYTDVCTECMSGTTLISN</w:t>
      </w:r>
    </w:p>
    <w:p w14:paraId="4C2518B0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VCVPSCEEGYGLVNGTCVKCADPYCRHCDINPSRCEKCVDRMIPDSVTGKCINSGDCSVA</w:t>
      </w:r>
    </w:p>
    <w:p w14:paraId="4630EC75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NCKVCDATSAVLCNTCNDGYYLSLNRSACLQASTTTSTTTTTATPTAPCNVPNCLTCYPN</w:t>
      </w:r>
    </w:p>
    <w:p w14:paraId="5DEC1A25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DGNVCQYCRSGYYTFNGQCVPIGNCYVGNCAQCMLRDGTKCSTCRNGYFLSSTYTCLSQH</w:t>
      </w:r>
    </w:p>
    <w:p w14:paraId="423D2B4D" w14:textId="45B3EEE2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VNVNGAAAPHSLWLAAVAVLLASAVTHLA*</w:t>
      </w:r>
    </w:p>
    <w:p w14:paraId="501E2724" w14:textId="77777777" w:rsidR="00EC4F85" w:rsidRPr="009F78D2" w:rsidRDefault="00EC4F85" w:rsidP="000B4280">
      <w:pPr>
        <w:rPr>
          <w:color w:val="000000" w:themeColor="text1"/>
        </w:rPr>
      </w:pPr>
    </w:p>
    <w:p w14:paraId="2649023F" w14:textId="338D5812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081100.1 </w:t>
      </w:r>
    </w:p>
    <w:p w14:paraId="59E7FFEE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MTFIHNNSIVYAAVLFVLLLCLSAPSFSSDTCVKRRFGRPNSTEAASDDDDATSRPRRLP</w:t>
      </w:r>
    </w:p>
    <w:p w14:paraId="34522D85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HSLLFARAFPQATATPLLLPPAIPAAPWQTLNESLLPYPIFYAATAVLDDSVVVLGGCLT</w:t>
      </w:r>
    </w:p>
    <w:p w14:paraId="4FA91BE9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ASCATPVGRTEQGVTAAAVAAARHPRASLGENVSARSAATISEKNRWSRRKGHDTSEAAP</w:t>
      </w:r>
    </w:p>
    <w:p w14:paraId="25A09642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SAPAQWTDTGSPYHERSVALEVERQTMTPLPQLTLPDGLGFAGRHAAVTLTDSIYVPRSC</w:t>
      </w:r>
    </w:p>
    <w:p w14:paraId="1CB128F0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TMTTLSPHDIATLSEKDLTELQAFYAPIVALYPESKKKKRRAPHPDRSAAPSVNLSYFEV</w:t>
      </w:r>
    </w:p>
    <w:p w14:paraId="537C3330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PAERVRVNASCTALATENKILIMGGFLLSSQQVTASVDAFNVVTRKYESEVVFLSMPVLQ</w:t>
      </w:r>
    </w:p>
    <w:p w14:paraId="5EC49486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PSVAASTGFAAVAGGWTYETAEVNTPATARASPSPVPSRPVIHYLFDLLFFEGDRWSLRR</w:t>
      </w:r>
    </w:p>
    <w:p w14:paraId="3682BB96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SISRQHQLHSANAPLTSSSSICLFSVDPEQLPRDAVQRILLAEQGCHVEVFGGQVVLADH</w:t>
      </w:r>
    </w:p>
    <w:p w14:paraId="50633A57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NLGNIAVLDVRATSAPAVFAGGRELLARALFNPPSSPQPQTSHTTKMSKESGNHGGEKRA</w:t>
      </w:r>
    </w:p>
    <w:p w14:paraId="09C1F513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AGVITVSVVASRLSSSESLSASSSSSSPSSDSSPAPSPSPTPPTPPPPKPVYHYRWERPM</w:t>
      </w:r>
    </w:p>
    <w:p w14:paraId="70E388BB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LITLPLTRERAAAVKVAAARETSNDTTTTTTTTESPTSTSAPDVDTITDTILVFMALGGE</w:t>
      </w:r>
    </w:p>
    <w:p w14:paraId="64015BED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DVWTQEVPATEAALATTASLNRARAANRVEKLSMFSGYASSSDLHPHHEDDVVVRRAAAQ</w:t>
      </w:r>
    </w:p>
    <w:p w14:paraId="233085D1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RWAQRYVPDPTYDAARGDLLAVKMPTPIWPEGLTLQTTAEGTIHLDFPSVNYTKYCLWES</w:t>
      </w:r>
    </w:p>
    <w:p w14:paraId="178A59ED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HQRDETGYGEGDNAEEEVVCAVRLSSRRDCVGNTAGTLDAPYNGAPNASAAFSASGSTMP</w:t>
      </w:r>
    </w:p>
    <w:p w14:paraId="31A89903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VYVCFSYVVQPTLWSTCGAQRSFSVLNPMMPLRILDNTPTLPPPPSPTPSRDPSDKTTSS</w:t>
      </w:r>
    </w:p>
    <w:p w14:paraId="2C02DF9C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PLFIFAVGISVVTLMVAVLLVARLQHVPEEGLLVEDFFSRGDGRGGGAYTRVAGRDVEAN</w:t>
      </w:r>
    </w:p>
    <w:p w14:paraId="05491D25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GVEEDAAAAAVSQADTATCPRGPLTRLDAFQHLVATVAENNEARMLDAAAEVLRLHQHRY</w:t>
      </w:r>
    </w:p>
    <w:p w14:paraId="60EFD421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RVLSRVGQSDHTLCFLALRKPTPTATAQPAFTLSDGGHVSAAAVGGGMNYASAGGLNSGS</w:t>
      </w:r>
    </w:p>
    <w:p w14:paraId="6BA9DEF6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LFGRRGVPRFPVSSIVPAALHTAGGRSSSNNNNGDNYYNRQPSASTSSSSSLWAARYDQR</w:t>
      </w:r>
    </w:p>
    <w:p w14:paraId="6EDB6F90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AAVVVKYTQCPDDTTRAVITRLCERLRDLQACGGGGGGLHSFASVSNSSRDSRTSSGAAA</w:t>
      </w:r>
    </w:p>
    <w:p w14:paraId="7353CC3D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LGWMSDSQQQQQQHQRFPHPQTHSSYVPSSNRRTPPPSAVTSRVVSGMSAAPAQGAASTG</w:t>
      </w:r>
    </w:p>
    <w:p w14:paraId="70CF33C6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APTLTRNPYLNAAEERPRGSVDTHTERRESMLGSQQSEYAFSTTSAAAVAARAHAGAVRA</w:t>
      </w:r>
    </w:p>
    <w:p w14:paraId="58021742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ASEETEEESPCAWLDAHEVDVAISLFLLLPADLFVSYEVSVLQQQQQQHQRGAEMGRAMS</w:t>
      </w:r>
    </w:p>
    <w:p w14:paraId="63432135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GGHVRQEATLFRTTAQWNQQCVYIGQSCPQSTPSHHRHSSSSGGEVVEKGKSELRSEAAR</w:t>
      </w:r>
    </w:p>
    <w:p w14:paraId="215DCD1E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SLEHSIRDRLGMRKRHGSDEATREAVAKNGRLRRRLTPAARAFLTSLTSHAPRVCWDACV</w:t>
      </w:r>
    </w:p>
    <w:p w14:paraId="2692A9BA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NPLQPTTVSPWSLCLVMPYERAGDLADFVRRAQHVLPADAWQASAYWGCANEGKESSCGS</w:t>
      </w:r>
    </w:p>
    <w:p w14:paraId="63861664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GVSSPLLALPRARHCWTESLLCSLLFQLGAGLQLLHQQSPPILQGDLKATNVLLREPTTF</w:t>
      </w:r>
    </w:p>
    <w:p w14:paraId="2A15E1A8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SVSRRRVHYASTAVMNSSGSGGGSDIAGIGPTSFPGVERPSQPPPPPPLPRGTSGSYAPE</w:t>
      </w:r>
    </w:p>
    <w:p w14:paraId="247EB004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ASTDDAASGFSARPADMGSPLLPRFTATTTDRSEEDQQQSTSSTKLLPPPPEWYLSTKSY</w:t>
      </w:r>
    </w:p>
    <w:p w14:paraId="2B3355F5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LAVSLTDGGMSWWLTVQLPQRLRGCFGFTTQSTLRQTPAGRCWRSRYHAHTQRQQQQQQP</w:t>
      </w:r>
    </w:p>
    <w:p w14:paraId="6B755CF0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RQESDEQIIDEGAPPSAAVAAAPSEESIAGLAHFLFCFVEVPCHIAPELIWGQLCHLSSA</w:t>
      </w:r>
    </w:p>
    <w:p w14:paraId="107B413A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VVVASVAASHDCGAGTFHPRHSRGSPRRRGASSTKMPKAGGCRDSGTHTDQHQQLPTAPL</w:t>
      </w:r>
    </w:p>
    <w:p w14:paraId="6382000C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PPDGDPPSAPQQHAVVVVAVDPGTHVHVSEPVDKGDRSPLVNASAAPCSYSRRRGQRESA</w:t>
      </w:r>
    </w:p>
    <w:p w14:paraId="0D48AC1F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GSGATSRDLVDDLMFDNAFADEEEANDDANSELREQAQAQEDGEEEEEQVETSESEEVES</w:t>
      </w:r>
    </w:p>
    <w:p w14:paraId="37FFD9FC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AEKDDVVDSDEEDDDDEEGVFTTEEVSLLTSTMWKAEGLTRVTRHPPPPPQQQQQQSMHE</w:t>
      </w:r>
    </w:p>
    <w:p w14:paraId="6D5A5F47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RGPSAATAATEGSANDNGLNTSAASLPAASRTRDAPSSLSDTSPINNGATPPPPGCGNVN</w:t>
      </w:r>
    </w:p>
    <w:p w14:paraId="3F06129D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VTSPPPLVASALPFGFPPSGPPFAPLHPAHTAYRSTKCLGMSSMYNNTGEGVGGSQSSSS</w:t>
      </w:r>
    </w:p>
    <w:p w14:paraId="6704F98F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VYEVLIQRVLAMDTASDVWSLGALLYGMCTDALRSEDSTADSAVVSGTCTLAQRAFAALL</w:t>
      </w:r>
    </w:p>
    <w:p w14:paraId="44E6CBB3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lastRenderedPageBreak/>
        <w:t>GDLFAMSCGLSPAEEKSETKARRSEEACFSHDDRARWPRSCALEDEVAVAFTSAGYRSTF</w:t>
      </w:r>
    </w:p>
    <w:p w14:paraId="65216951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SRLLSRMLSPVAARRPSAADIVEQVRLVAFPTAAASPTMTNGSPLMTTLAEPHHAVTRSD</w:t>
      </w:r>
    </w:p>
    <w:p w14:paraId="4DD239B8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ALNNDSRGEHTAHVSLFRDTAGGGVGGVPAVAVESGSVRTGRTAAAAVLLDERNATMELR</w:t>
      </w:r>
    </w:p>
    <w:p w14:paraId="6AA440B8" w14:textId="4BF1200B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QGDWY*</w:t>
      </w:r>
    </w:p>
    <w:p w14:paraId="7C671664" w14:textId="19D2F6B6" w:rsidR="00EC4F85" w:rsidRPr="009F78D2" w:rsidRDefault="00EC4F85" w:rsidP="00EC4F85">
      <w:pPr>
        <w:rPr>
          <w:color w:val="000000" w:themeColor="text1"/>
        </w:rPr>
      </w:pPr>
    </w:p>
    <w:p w14:paraId="5F4BE7D8" w14:textId="507888E0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082200.1 </w:t>
      </w:r>
    </w:p>
    <w:p w14:paraId="7E0A22B4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MTASKLLVAVVAAVCVVLAAASVPAYGLHVTSSAAAQFEEFKRAYGRVYATLEEERLRLR</w:t>
      </w:r>
    </w:p>
    <w:p w14:paraId="65E26067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NFEHNLETMRVHQARNPHATFGVTKFFDLSEGEFRKHYLNGASHFKAAKERAAKLPAVSA</w:t>
      </w:r>
    </w:p>
    <w:p w14:paraId="389949ED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DVSGAPATKDWRDDGAVTPVKDQGSCGSCWAFSAVGNIEGQWKLAGNPLVRLSEQQLVSC</w:t>
      </w:r>
    </w:p>
    <w:p w14:paraId="6BB5E243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DTVDAGCNGGLMLDAYDWLINNANGNVYTEESYPYVSGTGEEPQCNMSSGLVIGASIEGH</w:t>
      </w:r>
    </w:p>
    <w:p w14:paraId="3BB60406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LSLESDEDVMAAWLAEHGPLAIAVDASAFMSYQGGIITECEGVQLNHGVLLVGYNTSGSV</w:t>
      </w:r>
    </w:p>
    <w:p w14:paraId="50C5325F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PYWVIKNSWGTDWGEDGFVRVRKGTNECLITEYAVSAQVSGKTHAPVTTTTTTTTTTVGP</w:t>
      </w:r>
    </w:p>
    <w:p w14:paraId="382A3856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QPTVVEHTTCNDYSCSRDCSTTRVPVGECRKGRNGGSLSLECGEDQVVERSYKSSDCSGT</w:t>
      </w:r>
    </w:p>
    <w:p w14:paraId="4D4F6BAC" w14:textId="46BFFC34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PKYYVTPANQCMSVWWGSFKDVCV*</w:t>
      </w:r>
    </w:p>
    <w:p w14:paraId="0D5507F8" w14:textId="121F5FE2" w:rsidR="00EC4F85" w:rsidRPr="009F78D2" w:rsidRDefault="00EC4F85" w:rsidP="000B4280">
      <w:pPr>
        <w:rPr>
          <w:color w:val="000000" w:themeColor="text1"/>
        </w:rPr>
      </w:pPr>
    </w:p>
    <w:p w14:paraId="74746B2A" w14:textId="3B27C72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082300.1 </w:t>
      </w:r>
    </w:p>
    <w:p w14:paraId="314021EB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MTASKLLVAVVAAVCVVLAAASVPAYGLHVTSSAAAQFEEFKRAYGRVYATLEEERLRLR</w:t>
      </w:r>
    </w:p>
    <w:p w14:paraId="0462115C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NFEHNLETMRVHQARNPHATFGVTKFFDLSEGEFRKHYLNGASHFKAAKERAAKLPAVSA</w:t>
      </w:r>
    </w:p>
    <w:p w14:paraId="4140B9DC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DVSGAPATKDWRDDGAVTPVKDQGSCGSCWAFSAVGNIEGQWKLAGNPLVRLSEQQLVSC</w:t>
      </w:r>
    </w:p>
    <w:p w14:paraId="6B26F2AE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DTVDAGCNGGLMLDAYDWLINNANGNVYTEESYPYVSGTGEEPQCNMSSGLVIGASIEGH</w:t>
      </w:r>
    </w:p>
    <w:p w14:paraId="5038DB2C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LSLESDEDVMAAWLAEHGPLAIGVDASAFMSYQGGIITECEGVQLNHGVLLVGYNTSGSV</w:t>
      </w:r>
    </w:p>
    <w:p w14:paraId="303CF86F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PYWVIKNSWGTDWGEDGFVRVRKGTNECLITEYAVSAQVSGNSTTTTSSPSTTESPSSLV</w:t>
      </w:r>
    </w:p>
    <w:p w14:paraId="2E137ECF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VEHTACHDHHCHLNCTTMQVPVGKCMEGYQNTSFSLVCGVDQVVKLSYVSSDCTGLAKYE</w:t>
      </w:r>
    </w:p>
    <w:p w14:paraId="58AE09B6" w14:textId="10890104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VVDANKCVKFRYGSFKDVCVPA*</w:t>
      </w:r>
    </w:p>
    <w:p w14:paraId="6389460A" w14:textId="22B823CC" w:rsidR="00F25BC3" w:rsidRPr="009F78D2" w:rsidRDefault="00F25BC3" w:rsidP="00EC4F85">
      <w:pPr>
        <w:rPr>
          <w:color w:val="000000" w:themeColor="text1"/>
        </w:rPr>
      </w:pPr>
    </w:p>
    <w:p w14:paraId="10D1C77B" w14:textId="000FEB7A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083100.1 </w:t>
      </w:r>
    </w:p>
    <w:p w14:paraId="5ADE752D" w14:textId="1865243D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MPPRTRRLIHAAILAVVVTMFAATVQHARATLTAAQQSATLAFLQKFPDEFGALKNSWTG</w:t>
      </w:r>
    </w:p>
    <w:p w14:paraId="234221BB" w14:textId="2987B506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TDYCSWEGIGCYNDDVSIDLYDCNLTGHLPELDNSVDGSQVMVTSIGMSNSPNLVGGFPD</w:t>
      </w:r>
    </w:p>
    <w:p w14:paraId="3B14C95E" w14:textId="58943AC9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SWARLTNLRYLDLSSTGLSGAIPDAWNGMSSLETVKISNTYACKTLPNWNITSLRSIDLS</w:t>
      </w:r>
    </w:p>
    <w:p w14:paraId="277DEB19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NNAFSGSLPSAWGSMTGLRDVDISGVYPCGCVPGTWTSSVLLHAAATLGSGVSSGDCATV</w:t>
      </w:r>
    </w:p>
    <w:p w14:paraId="24B0F0A8" w14:textId="4E863D1D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NTCHNNDDDHCLRYNATAAGMDVRMRHTLAFLRKFPEAFETLRDKWTGTDYCSWEGIRCN</w:t>
      </w:r>
    </w:p>
    <w:p w14:paraId="330D16F4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EFKYVNLSSMGLTGRMPELDSDVDGWHVTVTSIDMSNNPNWSDDFEEDWGKLRHLQFLNL</w:t>
      </w:r>
    </w:p>
    <w:p w14:paraId="183651C7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SHTALHDEIPNEWSGMRALQEVYITNTGACKSLPDWTNPSLRTIDFSRNNLQGSLSTTWS</w:t>
      </w:r>
    </w:p>
    <w:p w14:paraId="76EC0F8A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QMPALTSVDISGNNFCGCVPGTWTSSVLQNAAEAAGGSLLSSTCATSNACTIAKLRCTAA</w:t>
      </w:r>
    </w:p>
    <w:p w14:paraId="591D0F93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PVSTTAPTPQPTTPTSAPTSNATLAFLQSFPVAIPGLASSWTGTDYCSWEGISCDANGYV</w:t>
      </w:r>
    </w:p>
    <w:p w14:paraId="4AEB70B7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SIDLTGRDLTGHMPSMEDHIDGSQVMVTSIDMSNNAKITDNFRNDWARLSNLRSLDLSHT</w:t>
      </w:r>
    </w:p>
    <w:p w14:paraId="2AFE7BB4" w14:textId="2692A602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ALRGAIPDAWNGMRSLQSIKVSHTNACKGLPNWNISTLQTVDLSNNKMGGTLSSAWAGMG</w:t>
      </w:r>
    </w:p>
    <w:p w14:paraId="62F75DDC" w14:textId="46D8B789" w:rsidR="00EC4F85" w:rsidRPr="009F78D2" w:rsidRDefault="00EC4F85" w:rsidP="00EC4F85">
      <w:pPr>
        <w:rPr>
          <w:color w:val="000000" w:themeColor="text1"/>
        </w:rPr>
      </w:pPr>
    </w:p>
    <w:p w14:paraId="7D692BBE" w14:textId="7DC965A8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083200.1 </w:t>
      </w:r>
    </w:p>
    <w:p w14:paraId="46C0233D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MPPRTRRLIHAAILAVVVTMFAATVQHARATLTAAQQSATLAFLQRFPDELGALKNSWTG</w:t>
      </w:r>
    </w:p>
    <w:p w14:paraId="5414C7E1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TDYCSWEGISCDANGYVSIDLSGRGLTGDMPSMEDHIDGSQVMVTSIDMSNNAKITDNFR</w:t>
      </w:r>
    </w:p>
    <w:p w14:paraId="3C44F215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NDWARLSNLRSLDLSHTALRGAIPDAWNGMRSLQSIKVSHTNACKGLPNWNISTLQTADL</w:t>
      </w:r>
    </w:p>
    <w:p w14:paraId="3C07E652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SNNKMGGTLSSAWAGMGSLASVDITGNSFCGCVPSSWSSSTVLASAAAAIGGNLVSSSCS</w:t>
      </w:r>
    </w:p>
    <w:p w14:paraId="161BB7B3" w14:textId="1339F918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TSNACGKNSYKCPNAAAGPLQLAVAVVATFVAAAAMMSF*</w:t>
      </w:r>
    </w:p>
    <w:p w14:paraId="3215CA43" w14:textId="77777777" w:rsidR="00EC4F85" w:rsidRPr="009F78D2" w:rsidRDefault="00EC4F85" w:rsidP="00EC4F85">
      <w:pPr>
        <w:rPr>
          <w:color w:val="000000" w:themeColor="text1"/>
        </w:rPr>
      </w:pPr>
    </w:p>
    <w:p w14:paraId="406314AF" w14:textId="324DE308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083400.1 </w:t>
      </w:r>
    </w:p>
    <w:p w14:paraId="341D626E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MAHHLCHTIFAAVLALVVLLLTATAASVLAALTAAQNSSTLAFLQLFSSSIPDLSSSWTG</w:t>
      </w:r>
    </w:p>
    <w:p w14:paraId="6655DC2B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SNWCSWTYLDCTNTSNVTLIIDGAALTGSLPALTSEVTGSSVALHTIALMNMNVTGSFPE</w:t>
      </w:r>
    </w:p>
    <w:p w14:paraId="06EC3F08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lastRenderedPageBreak/>
        <w:t>SWGSLTALRVVNLGNTNLFGTLPRSWNAITGLTSVYAARSGACGNLPNWTHSSMLNLDLS</w:t>
      </w:r>
    </w:p>
    <w:p w14:paraId="303ACE7A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DNYLRGTLPISWATMAKLENLNINGNHLCGCVPESWTARVLEYAAVRSLGLRSHAPNCRS</w:t>
      </w:r>
    </w:p>
    <w:p w14:paraId="5B0FFD7A" w14:textId="08FD3D31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TAKCNAAQECSRAAPDYGDAVAAPVDYAVVAPPPVVVVVTAVFAL*</w:t>
      </w:r>
    </w:p>
    <w:p w14:paraId="762133E6" w14:textId="77777777" w:rsidR="00EC4F85" w:rsidRPr="009F78D2" w:rsidRDefault="00EC4F85" w:rsidP="00EC4F85">
      <w:pPr>
        <w:rPr>
          <w:color w:val="000000" w:themeColor="text1"/>
        </w:rPr>
      </w:pPr>
    </w:p>
    <w:p w14:paraId="0F7C2563" w14:textId="710B7AE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083500.1 </w:t>
      </w:r>
    </w:p>
    <w:p w14:paraId="28B3084E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MVQSFHHVLLAALVTLVLALFTPRVYADFTEAHYTATYLFLSGFPYSFSSLQSDWSGGAF</w:t>
      </w:r>
    </w:p>
    <w:p w14:paraId="77525ACB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CSWRGVTCDNSSNVTYISVNLAGQSLSGTLPSILNEVTDRNLPVHSVDLSNNHGITGTFK</w:t>
      </w:r>
    </w:p>
    <w:p w14:paraId="2D72225F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ADWAALRSIVYLDLSSTNLHGTIPDSWNSMVHLVTLNLSHTYACKGLPNWNISTLRSVDL</w:t>
      </w:r>
    </w:p>
    <w:p w14:paraId="0E9D5D79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SHSRLKGVLASSWGSMTNLTDVDISGNSFCGCVPSSWSSSTVLAKAAAAIGGNLVTPTCE</w:t>
      </w:r>
    </w:p>
    <w:p w14:paraId="0305CADB" w14:textId="46179EF5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SSNKCKSSNYMCPSAAAEPISVVVVAGLLLSLFEPLLSCKTRKKRTLLPSPCPGVVLL*</w:t>
      </w:r>
    </w:p>
    <w:p w14:paraId="3C642A13" w14:textId="77777777" w:rsidR="00EC4F85" w:rsidRPr="009F78D2" w:rsidRDefault="00EC4F85" w:rsidP="000B4280">
      <w:pPr>
        <w:rPr>
          <w:color w:val="000000" w:themeColor="text1"/>
        </w:rPr>
      </w:pPr>
    </w:p>
    <w:p w14:paraId="24509660" w14:textId="6076D751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088100.1 </w:t>
      </w:r>
    </w:p>
    <w:p w14:paraId="42A5AC2E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MAVRDRLVLLAVCLVSALLIAAAVAAPDGSGKVEPPCIGVDLGTTYSVAAVWQKGEVHII</w:t>
      </w:r>
    </w:p>
    <w:p w14:paraId="68CB293D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TNEMGNRITPSVVAFTETERLVGDGAKNQLPQNPENTIYAIKRLIGRKFADPTVQNDKKL</w:t>
      </w:r>
    </w:p>
    <w:p w14:paraId="54FA02C5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LSYKIISDKAGKPLVQVTVNGAKKEFTPEEVSAMVLQKMKDISETFLGEKVKNAVVTVPA</w:t>
      </w:r>
    </w:p>
    <w:p w14:paraId="164911D7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YFNDAQRQATKDAGKIAGLNVVRIINEPTAAAIAYGLNKAGEKNILVFDLGGGTFDVSLL</w:t>
      </w:r>
    </w:p>
    <w:p w14:paraId="0C3E2985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TIDEGFFEVVATNGDTHLGGEDFDNSMMKFFVDGLKRKQNIDISNDQKALARLRKACEAA</w:t>
      </w:r>
    </w:p>
    <w:p w14:paraId="47CB8093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KRQLSSHPEARVEVDSLVEGHDFSEKITRAKFEELNMGMFKNTLIPVQKVLEDAKLKKSD</w:t>
      </w:r>
    </w:p>
    <w:p w14:paraId="65105626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IDEIVLVGGSTRIPKVQQLIKDFFGGKEPNKGINPDEAVAYGAAVQAAVLMGESEVGGKV</w:t>
      </w:r>
    </w:p>
    <w:p w14:paraId="3EC5EC56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VLVDVIPLSLGIETVGGVMTKLIERNTQIPTKKSQVFSTYQDNQPGVLIQVFEGERQMTK</w:t>
      </w:r>
    </w:p>
    <w:p w14:paraId="4A0874BC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DNRLLGKFELSGIPPAPRGVPQIEVAFDVDENSILQVSASDKSSGKREEITITNDKGRLS</w:t>
      </w:r>
    </w:p>
    <w:p w14:paraId="417333CD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DAEIQAMVEEAAQFAEEDRKVRERVEAKNSLESIAYSLRNQINDKEKLGDKLDADDKKAI</w:t>
      </w:r>
    </w:p>
    <w:p w14:paraId="5617F23E" w14:textId="7B9721B3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EAAVQVALDFVDENPNADREEFEEAREQLQKVTNPIIQKVYQAAGGAAGEEPDAMDDL*</w:t>
      </w:r>
    </w:p>
    <w:p w14:paraId="0EFDA295" w14:textId="77777777" w:rsidR="00EC4F85" w:rsidRPr="009F78D2" w:rsidRDefault="00EC4F85" w:rsidP="000B4280">
      <w:pPr>
        <w:rPr>
          <w:color w:val="000000" w:themeColor="text1"/>
        </w:rPr>
      </w:pPr>
    </w:p>
    <w:p w14:paraId="09A06461" w14:textId="4A2F31BD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088700.1 </w:t>
      </w:r>
    </w:p>
    <w:p w14:paraId="69378E77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MAGKAHYPDALRAVLAVVVVLLACAFSTVAADNDQVSYTAAQQTHTRRFLDAFAQAVPTL</w:t>
      </w:r>
    </w:p>
    <w:p w14:paraId="13615209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QSNWTGANFCAWDGVTCTSGGVSVWLDGSVFEATTARLPELTSDVDGSQVMAVDITLIDF</w:t>
      </w:r>
    </w:p>
    <w:p w14:paraId="1794DED7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TSLAGTLPASWSRLKHLEAIHMTNSALAGTLPEAWADMAQLRALMLSRSAINGTLPATWS</w:t>
      </w:r>
    </w:p>
    <w:p w14:paraId="4535A117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ALANLQYLQLESNKLAGTIPSSWGAWMAIRQVYLGDNAVKGPIPKAWGTSVPLAITPNAA</w:t>
      </w:r>
    </w:p>
    <w:p w14:paraId="3571D808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LVQQTSESNAAHAKIVAGVNLVAPFSSLPRCSVPNCAVCLAASPFYCKSCDAGYVLSTAS</w:t>
      </w:r>
    </w:p>
    <w:p w14:paraId="6B797B3A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WCHRDPSVPTTPRPPSSTTTTTTTTTSITSEPSGSDSTSGHNEASITSEPSGSDSTSGHN</w:t>
      </w:r>
    </w:p>
    <w:p w14:paraId="2E79557C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EASTSTTTSTTPTPPSSTPLPPLPRCSVRHCVECVASSPFYCKVCAKGYSLTVVSFCRKG</w:t>
      </w:r>
    </w:p>
    <w:p w14:paraId="0EF339FB" w14:textId="19D62174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SQ*</w:t>
      </w:r>
    </w:p>
    <w:p w14:paraId="46CE19CF" w14:textId="6BC0FCA7" w:rsidR="00EC4F85" w:rsidRPr="009F78D2" w:rsidRDefault="00EC4F85" w:rsidP="00EC4F85">
      <w:pPr>
        <w:rPr>
          <w:color w:val="000000" w:themeColor="text1"/>
        </w:rPr>
      </w:pPr>
    </w:p>
    <w:p w14:paraId="6405D8EF" w14:textId="0F940E68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094100.1 </w:t>
      </w:r>
    </w:p>
    <w:p w14:paraId="4F603BEA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MRYEKAALLLCATLLVLGAAAVVPASAQATSTPSGCADYHCDTNSSYDQLQSSGSGCLCC</w:t>
      </w:r>
    </w:p>
    <w:p w14:paraId="39E759D9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SSNSITNCVAAQKPCMVEHCFQCANNNTSICEVCDTHYQLVNNNCPKCDVTNCDQCMTNS</w:t>
      </w:r>
    </w:p>
    <w:p w14:paraId="7B6EAB80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SGPLRQCALCSNGFYWNAGLCFVNTGSSSAGASGANGVAQCRAAYCKTCQSVSAEKCETC</w:t>
      </w:r>
    </w:p>
    <w:p w14:paraId="5FB64D40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LDSYMLDGTGKCVSSCTVTHCDMCYSGSTADCKLCSAGYTWQDSQCVTALGCRVGHCAVC</w:t>
      </w:r>
    </w:p>
    <w:p w14:paraId="6FBE84E9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FREKSSSASLVDNSTCATCDTGYTPSNGYCEVQRPCAVTNCAVCDTTLVDKCVRCEEGYG</w:t>
      </w:r>
    </w:p>
    <w:p w14:paraId="7AFDD7BA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LVNGTCVKCADPYCRHCDINPSRCAKCVDRMIPDSVTGKCINSGDCSVANCKVCDATSAV</w:t>
      </w:r>
    </w:p>
    <w:p w14:paraId="7749E8C9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LCNTCNDGYYLSLNRSACLQASTTTSTTTPTAPCNVPNCLTCYPNDGNVCQYCRSGYYTF</w:t>
      </w:r>
    </w:p>
    <w:p w14:paraId="69746EB6" w14:textId="77777777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NGQCVPIGNCYVGNCAQCMLRDGTKCSTCRNGYFLSSTYTCLSQHVNVNGAAAPHSLWLA</w:t>
      </w:r>
    </w:p>
    <w:p w14:paraId="65A9866E" w14:textId="752DBF29" w:rsidR="00EC4F85" w:rsidRPr="009F78D2" w:rsidRDefault="00EC4F85" w:rsidP="00EC4F85">
      <w:pPr>
        <w:rPr>
          <w:color w:val="000000" w:themeColor="text1"/>
        </w:rPr>
      </w:pPr>
      <w:r w:rsidRPr="009F78D2">
        <w:rPr>
          <w:color w:val="000000" w:themeColor="text1"/>
        </w:rPr>
        <w:t>AVAVAVTGVTCVV*</w:t>
      </w:r>
    </w:p>
    <w:p w14:paraId="770B888B" w14:textId="1082380E" w:rsidR="00A46A3D" w:rsidRPr="009F78D2" w:rsidRDefault="00A46A3D" w:rsidP="00EC4F85">
      <w:pPr>
        <w:rPr>
          <w:color w:val="000000" w:themeColor="text1"/>
        </w:rPr>
      </w:pPr>
    </w:p>
    <w:p w14:paraId="14582535" w14:textId="3DF97117" w:rsidR="00A46A3D" w:rsidRPr="009F78D2" w:rsidRDefault="00A46A3D" w:rsidP="00A46A3D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094200.1 </w:t>
      </w:r>
    </w:p>
    <w:p w14:paraId="14981715" w14:textId="77777777" w:rsidR="00A46A3D" w:rsidRPr="009F78D2" w:rsidRDefault="00A46A3D" w:rsidP="00A46A3D">
      <w:pPr>
        <w:rPr>
          <w:color w:val="000000" w:themeColor="text1"/>
        </w:rPr>
      </w:pPr>
      <w:r w:rsidRPr="009F78D2">
        <w:rPr>
          <w:color w:val="000000" w:themeColor="text1"/>
        </w:rPr>
        <w:t>MPTFTHRAVVAALLAIVLALVAHAQSIYDFPQIACSKTNLEHCSQCHYTVYNGETFYLCA</w:t>
      </w:r>
    </w:p>
    <w:p w14:paraId="29BA3647" w14:textId="77777777" w:rsidR="00A46A3D" w:rsidRPr="009F78D2" w:rsidRDefault="00A46A3D" w:rsidP="00A46A3D">
      <w:pPr>
        <w:rPr>
          <w:color w:val="000000" w:themeColor="text1"/>
        </w:rPr>
      </w:pPr>
      <w:r w:rsidRPr="009F78D2">
        <w:rPr>
          <w:color w:val="000000" w:themeColor="text1"/>
        </w:rPr>
        <w:t>TCEDTETTRYSQASLGEHSGTCQVYNGYCNVADCDKCASDDPSVCMTCNFGVPDEKDSQC</w:t>
      </w:r>
    </w:p>
    <w:p w14:paraId="67C11DBA" w14:textId="77777777" w:rsidR="00A46A3D" w:rsidRPr="009F78D2" w:rsidRDefault="00A46A3D" w:rsidP="00A46A3D">
      <w:pPr>
        <w:rPr>
          <w:color w:val="000000" w:themeColor="text1"/>
        </w:rPr>
      </w:pPr>
      <w:r w:rsidRPr="009F78D2">
        <w:rPr>
          <w:color w:val="000000" w:themeColor="text1"/>
        </w:rPr>
        <w:lastRenderedPageBreak/>
        <w:t>YGRTISSATGGAYTSSKTPVKAPTIAESTTTTAPKPTTTTTATLKPTTTTTTTTTTTPKG</w:t>
      </w:r>
    </w:p>
    <w:p w14:paraId="6EAD38CA" w14:textId="769E63E6" w:rsidR="00A46A3D" w:rsidRPr="009F78D2" w:rsidRDefault="00A46A3D" w:rsidP="00A46A3D">
      <w:pPr>
        <w:rPr>
          <w:color w:val="000000" w:themeColor="text1"/>
        </w:rPr>
      </w:pPr>
      <w:r w:rsidRPr="009F78D2">
        <w:rPr>
          <w:color w:val="000000" w:themeColor="text1"/>
        </w:rPr>
        <w:t>ATTTTATLKPTTTTTATTTNTTPKPTTTTTATLKPPPTTPPPPPTTAPKPPTTT</w:t>
      </w:r>
    </w:p>
    <w:p w14:paraId="1EA5D098" w14:textId="5A4010B0" w:rsidR="00EC4F85" w:rsidRPr="009F78D2" w:rsidRDefault="00EC4F85" w:rsidP="000B4280">
      <w:pPr>
        <w:rPr>
          <w:color w:val="000000" w:themeColor="text1"/>
        </w:rPr>
      </w:pPr>
    </w:p>
    <w:p w14:paraId="2EC204F7" w14:textId="257459DF" w:rsidR="00A46A3D" w:rsidRPr="009F78D2" w:rsidRDefault="00A46A3D" w:rsidP="00A46A3D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099200.1 </w:t>
      </w:r>
    </w:p>
    <w:p w14:paraId="6445570A" w14:textId="77777777" w:rsidR="00A46A3D" w:rsidRPr="009F78D2" w:rsidRDefault="00A46A3D" w:rsidP="00A46A3D">
      <w:pPr>
        <w:rPr>
          <w:color w:val="000000" w:themeColor="text1"/>
        </w:rPr>
      </w:pPr>
      <w:r w:rsidRPr="009F78D2">
        <w:rPr>
          <w:color w:val="000000" w:themeColor="text1"/>
        </w:rPr>
        <w:t>MLEFLSTMLVSARALSRRHYTLWFLAALFVAWCARAGTFAAEAPSPSDFEFTCEGPVHLY</w:t>
      </w:r>
    </w:p>
    <w:p w14:paraId="66CD15FD" w14:textId="657C9486" w:rsidR="00EC4F85" w:rsidRPr="009F78D2" w:rsidRDefault="00A46A3D" w:rsidP="00A46A3D">
      <w:pPr>
        <w:rPr>
          <w:color w:val="000000" w:themeColor="text1"/>
        </w:rPr>
      </w:pPr>
      <w:r w:rsidRPr="009F78D2">
        <w:rPr>
          <w:color w:val="000000" w:themeColor="text1"/>
        </w:rPr>
        <w:t>TAEQTSATRDFLMAFTETLPALSPL*</w:t>
      </w:r>
    </w:p>
    <w:p w14:paraId="0A471BA5" w14:textId="64FC3260" w:rsidR="00A46A3D" w:rsidRPr="009F78D2" w:rsidRDefault="00A46A3D" w:rsidP="00A46A3D">
      <w:pPr>
        <w:rPr>
          <w:color w:val="000000" w:themeColor="text1"/>
        </w:rPr>
      </w:pPr>
    </w:p>
    <w:p w14:paraId="2561234B" w14:textId="7BA883AB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122700.1 </w:t>
      </w:r>
    </w:p>
    <w:p w14:paraId="1A93BB35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MVVATLLVSTTIILAAAAAAALPATSSSPITETELIAVDLGHENMKIAAWRVQEEDLYIK</w:t>
      </w:r>
    </w:p>
    <w:p w14:paraId="30819441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AGGTGTVTTTTTAMSGSISMVLNDQTNRKSPPCVAFRYFKAPAGSAVNEGDLQGANAGFH</w:t>
      </w:r>
    </w:p>
    <w:p w14:paraId="76215DB2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SDGKNGTGGTLLYPPGYQLERTFAEQAQALAPRFPTQVICSPAQLLGITLWNSTSPTDAT</w:t>
      </w:r>
    </w:p>
    <w:p w14:paraId="79147EEE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AVAAATTPNTIDAVSEVVTPHQLTAAYSFYVKPLNDLLQGRSGGNPAAEDSGSRPPQQPR</w:t>
      </w:r>
    </w:p>
    <w:p w14:paraId="225667AD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NHTRQALGVFVPFFPTSTTDAVDEGAFFSTEELTAMLLGYARQMAEKADAVDNALSDEDE</w:t>
      </w:r>
    </w:p>
    <w:p w14:paraId="67D40B06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RQLMDLLNRSGVATTSGRADLLRGHAVPQYAALTIPVHATVAQRQALIDAASLAGLRVVR</w:t>
      </w:r>
    </w:p>
    <w:p w14:paraId="4CB7C157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LVHSTTGAAVQLAYMKAEQVFLPDKPQYVMVYDMGSQQAEVAVYSFTAVPASVARKVKVQ</w:t>
      </w:r>
    </w:p>
    <w:p w14:paraId="4081107B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GSIELKALVGSRTLGGAAFDECIAAQWDELYFNHSLLAGVGRASTEVARRAAAKQRGSLL</w:t>
      </w:r>
    </w:p>
    <w:p w14:paraId="32620B69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RAAHKAKETLSVNQEAHITLDGVHADPELFRRAAQTRQQGTVSVSPDGLLSLRYTRAEFE</w:t>
      </w:r>
    </w:p>
    <w:p w14:paraId="765C94FB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RTCASLFDAAVALRDDAIAATGGLVASVAALDRFEVVGGGTRIPRLLQRLSEDYRGEQNL</w:t>
      </w:r>
    </w:p>
    <w:p w14:paraId="58CC5938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VDRTLNSDEAAVLGTTLLSVSTAPQGLQLRGRTAALPQFRVREWLTNAVYVSVTPTFSSD</w:t>
      </w:r>
    </w:p>
    <w:p w14:paraId="328792E2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ADNADDGGDDAQVKREKSAEVGVSTASAAMAKESEEAAAYLRLLFPAHQVVVPATRSVRV</w:t>
      </w:r>
    </w:p>
    <w:p w14:paraId="161AC444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RVSSRKGEAHSIPDHRNDGEAPAAVVQHDNITVTLYSGARADKAYHTRATTTARAAAAAS</w:t>
      </w:r>
    </w:p>
    <w:p w14:paraId="1BE82837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PHVNVSADSADLVAAVPAAAAACASCYVRAYVVEDIKAAEETLRGQVLRQHPVGSRVLLD</w:t>
      </w:r>
    </w:p>
    <w:p w14:paraId="345B92B5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SAEVVAEVVATVSGIPHCNMAYLRAVYHVTRASATTTTTMIATPTAAAEAEADKAAKSPQ</w:t>
      </w:r>
    </w:p>
    <w:p w14:paraId="38180398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RAGADELNERAEAPANATEAEEAEENPNGDKTSAETVDVADVAVVDNAAAANLPTTSALR</w:t>
      </w:r>
    </w:p>
    <w:p w14:paraId="0C4EAFE5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QVKMMALPLRSTASARPIPTTDKGSGSTVMPTSLQSYNMGRAELRASHERLRRLQAMDAA</w:t>
      </w:r>
    </w:p>
    <w:p w14:paraId="41BE9738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RLRRSTLRNDIQSVIVWVKDQPAWGAPENNNDNQDNEKRNKREAAADKQQDRVKKTPDNA</w:t>
      </w:r>
    </w:p>
    <w:p w14:paraId="3A2577E0" w14:textId="146165CB" w:rsidR="00A46A3D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VHELDGAAWRGTVREIGEWLDDYGETASVAALEERLAAIRAVKMALRAAQNQ*</w:t>
      </w:r>
    </w:p>
    <w:p w14:paraId="778AE8B8" w14:textId="270EE217" w:rsidR="0028691C" w:rsidRPr="009F78D2" w:rsidRDefault="0028691C" w:rsidP="0028691C">
      <w:pPr>
        <w:rPr>
          <w:color w:val="000000" w:themeColor="text1"/>
        </w:rPr>
      </w:pPr>
    </w:p>
    <w:p w14:paraId="784C2270" w14:textId="0AD0382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142000.1 </w:t>
      </w:r>
    </w:p>
    <w:p w14:paraId="1BD2272A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MRARPFSRTPVKSVLLACLYVAIASACIAVFTAAAVAAEAQSSSSFRCLRPFGVVDSFAT</w:t>
      </w:r>
    </w:p>
    <w:p w14:paraId="68352F20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VAKTDVSQNCNFHYFTVTDASAELSCITTMSDDALSSISAGAAPVKGGRNKDKKKHDVLD</w:t>
      </w:r>
    </w:p>
    <w:p w14:paraId="5B5DD9A8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EGATSCNVTVRWSMRRADDVVQLLRRQVGTDADYFARNASETSTLSAAAAPPGEKERQQR</w:t>
      </w:r>
    </w:p>
    <w:p w14:paraId="3A73E59D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MPAKSFLTEDDDVWRYALSLRAKGDSTVQYKGFLNGDGYSLCCDGITESECAWMAAEQGD</w:t>
      </w:r>
    </w:p>
    <w:p w14:paraId="0B3C7AE0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NDMAADEEVNPSFALQQRRMLRGCPLPFPSAMPSEEESDYDAFGTAPGARVLLTDLDEKD</w:t>
      </w:r>
    </w:p>
    <w:p w14:paraId="2A4297C0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TEEGSEEGVFHGKVLKPLHRLVEGPWDVTVQMWRRRQRLPRASSTGAAASAVPADESTEA</w:t>
      </w:r>
    </w:p>
    <w:p w14:paraId="010460F4" w14:textId="276EE6BA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EVLGRVVVPFRLNLAELQKEGRVQHVESMALTVEEVAEDDREDL*</w:t>
      </w:r>
    </w:p>
    <w:p w14:paraId="6496404A" w14:textId="732D4519" w:rsidR="0028691C" w:rsidRPr="009F78D2" w:rsidRDefault="0028691C" w:rsidP="0028691C">
      <w:pPr>
        <w:rPr>
          <w:color w:val="000000" w:themeColor="text1"/>
        </w:rPr>
      </w:pPr>
    </w:p>
    <w:p w14:paraId="4162CB0C" w14:textId="7106DB8C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149800.1 </w:t>
      </w:r>
    </w:p>
    <w:p w14:paraId="06146427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MPRFSFSPSLVAALALLLLLLGSVVSVEASYWSDEVTRVRTYAAQYYMNRIAKSPNVSAL</w:t>
      </w:r>
    </w:p>
    <w:p w14:paraId="5752E902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PSGLLVTVLSRGSGDRAPSADDVCEIHYTIYHRFPGVVDDTRGQPYPVRRSPSQLIPGMA</w:t>
      </w:r>
    </w:p>
    <w:p w14:paraId="22C1DE73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EAMQLMREGDRWFLYVPSKLAYGTEGWKERRVAGLANVRVDLAVFKCDNPRGKTSEEIDA</w:t>
      </w:r>
    </w:p>
    <w:p w14:paraId="2AC0D7B4" w14:textId="76C6AB2A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YLAPYLKTPMPAKSAPIDYADL*</w:t>
      </w:r>
    </w:p>
    <w:p w14:paraId="3EA17088" w14:textId="5266EF24" w:rsidR="0028691C" w:rsidRPr="009F78D2" w:rsidRDefault="0028691C" w:rsidP="0028691C">
      <w:pPr>
        <w:rPr>
          <w:color w:val="000000" w:themeColor="text1"/>
        </w:rPr>
      </w:pPr>
    </w:p>
    <w:p w14:paraId="56F70635" w14:textId="2F219095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161700.1 </w:t>
      </w:r>
    </w:p>
    <w:p w14:paraId="5DB5FB30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MPRTETRTAHVRSRFSRCLFTGAVAVLLLLSLHGSSIAGTVRQSVTDHTNTAELTRRDMP</w:t>
      </w:r>
    </w:p>
    <w:p w14:paraId="29725BC5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PSLSLRSSLGTFAVPKGRTPIVSLQAACRSEVKLYCSGLTSSPLRCLVERFYRERQLGST</w:t>
      </w:r>
    </w:p>
    <w:p w14:paraId="23376DA9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SVFSDVCEAWLTARDACLSFVLTHGAELCGAAAATADARECLRQIPAAFLPPKCVSSDYY</w:t>
      </w:r>
    </w:p>
    <w:p w14:paraId="51F11AD5" w14:textId="20769EC0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EGVRLVGKLRQHQIADARLRRIREQ*</w:t>
      </w:r>
    </w:p>
    <w:p w14:paraId="748D0684" w14:textId="613FF39B" w:rsidR="00A46A3D" w:rsidRPr="009F78D2" w:rsidRDefault="00A46A3D" w:rsidP="00A46A3D">
      <w:pPr>
        <w:rPr>
          <w:color w:val="000000" w:themeColor="text1"/>
        </w:rPr>
      </w:pPr>
    </w:p>
    <w:p w14:paraId="37541972" w14:textId="35B46E62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168200.1 </w:t>
      </w:r>
    </w:p>
    <w:p w14:paraId="3060F20C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MTSTQSIYRTPQRWQQQRQRRTVLVLLLVFGLFLFAAPRLSAKDIRVRVEALWNETSFLQ</w:t>
      </w:r>
    </w:p>
    <w:p w14:paraId="123282B7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EGCEWAGRTFGADAFYDCAEALWTRAPSFAVASDRGAAAGGEEKEEGGARFLTQMQQAVM</w:t>
      </w:r>
    </w:p>
    <w:p w14:paraId="36CD5D7B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IDTVARTLAAEHLTDHSFFTLEMDARVYSPAVEAHYATAVQTWAEVTKETTATAIPDEAV</w:t>
      </w:r>
    </w:p>
    <w:p w14:paraId="7F87F798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APSCACGEPFGVLYTRALSPDSQLHAQLVCSGAALAVARAALAALQQSNSTAEADGDGEA</w:t>
      </w:r>
    </w:p>
    <w:p w14:paraId="1E32801A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VAQLVSVREVSLPRLDYRYPTPVVAAASDVAAVFVLYGLLGSTATQRLHEAAVEWATQSR</w:t>
      </w:r>
    </w:p>
    <w:p w14:paraId="12691EEB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GATSATAAQAASYPTLVYFFRHLPVSRTRLCGSSPPSPHPAATTETEAEERHHHLHDREV</w:t>
      </w:r>
    </w:p>
    <w:p w14:paraId="65D3DD0F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FLREHWDTPLAVVGYGVTADIKSMEYKVVDEKAAAQQQAKATTTTEGEASLHSTAEANSV</w:t>
      </w:r>
    </w:p>
    <w:p w14:paraId="0BD4716D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SPGTESRVVGGFHVQRLKERYPHLAASLDQLATVVSTAMDSANLKVKFEVWELQNIGLAA</w:t>
      </w:r>
    </w:p>
    <w:p w14:paraId="7010286E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TQYIREMEDSTLRLEVLKDLVTQFPLYAAALSRIAAQPERLETVQKAQTSGRPRLPPGMS</w:t>
      </w:r>
    </w:p>
    <w:p w14:paraId="36EBE8E4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ALFIDGWRVEERDLSLFGVLDALRADEVVSNHVKRALTTRLVPHGDDAAAASRAVSTVNV</w:t>
      </w:r>
    </w:p>
    <w:p w14:paraId="13524015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EAAVLNKVSDYLKRAARRGAADGSEAEAASVAAFAIPSQHVLWLNNVETEKRFDGMPRKL</w:t>
      </w:r>
    </w:p>
    <w:p w14:paraId="55712385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TSFFTQVPDITPFPRRNLLNYVFVWNPLRRSHLQMITLIYRFNHQGMMARYGLLLLDPTW</w:t>
      </w:r>
    </w:p>
    <w:p w14:paraId="706C8080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SSEIVSEAMAGDGAAPSSLSGDVLAISAVVYHLIAAGRPEAVLEMLVQLLQAAAAAGSST</w:t>
      </w:r>
    </w:p>
    <w:p w14:paraId="0D8AB0E1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SDVIASETVQQVCRHVATVMFEGGSLDELVSSVDFVNYYHDTQAMLRRFPLPEYPATLLN</w:t>
      </w:r>
    </w:p>
    <w:p w14:paraId="1CB05D51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GVVLDTFSGGFTAGLEYEVMRLREWVASGALQDGMEDLYTQILQLRGAADHLQPALLRPP</w:t>
      </w:r>
    </w:p>
    <w:p w14:paraId="34F89B08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RTMLWTETQPVVAFIEDAPYLYSATYTFDVPSLTQILVLPCHSTTATLQQLQTVLAALAA</w:t>
      </w:r>
    </w:p>
    <w:p w14:paraId="40605AFF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CAEMVAGEGKKGPRDAVCRSLRVSVATCPTAATASTAAHNMGNESPSLSARSFSLSHHIT</w:t>
      </w:r>
    </w:p>
    <w:p w14:paraId="4B8FC15A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ALLRQTVQRSGVAETKRFSILQRYVEHLLKALSTLPIGSAAHRRCSGWLDGETVAAALAH</w:t>
      </w:r>
    </w:p>
    <w:p w14:paraId="64F975EE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NPLPNDLLARDHSAAAADDDDDVWQRRNAAFWAALESATPIGDVNVTLVTNGRVVTMDST</w:t>
      </w:r>
    </w:p>
    <w:p w14:paraId="512E1C4D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FSTSDVLEAARQVLPLTKKVEEAVLKVNFAEMTPTERQARFTSEELDNVFYSAKVACLTS</w:t>
      </w:r>
    </w:p>
    <w:p w14:paraId="7100A4F0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VFAREAVAHEAGKSLFPLVREEEIFATAEERKRMRPLLFTVNTTATVGSSGGSNAFPSSA</w:t>
      </w:r>
    </w:p>
    <w:p w14:paraId="40C48BC4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ASSVDGEGGVAAAAAAREEGRVLHTIFAVVDPSSRDAQLIVSLAHRLLFSPLRIRLTVLL</w:t>
      </w:r>
    </w:p>
    <w:p w14:paraId="4F32AC5A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NPSPDVKFPIRNFYQFVGGGSLAFDTSRRVAAPEARFDDLPPTALLTLGVEEPPTWTVFS</w:t>
      </w:r>
    </w:p>
    <w:p w14:paraId="660AE3D7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QEAEVDLDNVLLSKLPARTRSVAAVYRMHSILVTGDATDTLTGGPPDGLPLSLTPAQRCY</w:t>
      </w:r>
    </w:p>
    <w:p w14:paraId="4AD3A591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HNYHTDAIHTRSTDTQVMANQNGYYQLQAAPGLWYLSVKPGPVAAAYCVEAVDDDTVPSC</w:t>
      </w:r>
    </w:p>
    <w:p w14:paraId="34838C2F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AEGDRDVNFTQGQRIPVMVDSFSGRYLSLHVRHTPPPLSPTSKGHHSSGRGGSSNVEEEE</w:t>
      </w:r>
    </w:p>
    <w:p w14:paraId="35A5BF1E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ADSRDLHSILQQMAADVKHTWPPPWRSRGAKPQPPAKPTLNIFSVASGHLYERFLRMMFY</w:t>
      </w:r>
    </w:p>
    <w:p w14:paraId="32A1A5C9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SVHRTSSDKYGANTTRIKFWVIENFLSPQFKRYIPLLAAELGFEVGFVTYRWPWWLPRQT</w:t>
      </w:r>
    </w:p>
    <w:p w14:paraId="7E61D939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EKQRKIWAYKILFLDVLFPLDVDRIIFVDADQTAQADLHELYNMDIGHSPVAMTPFCQAN</w:t>
      </w:r>
    </w:p>
    <w:p w14:paraId="0AD74B4F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RNEATVKFRFWEHGFWVDHLKGKPYHISAIFLVDLRRFRAMLAGDRYRSTYANLASDPNS</w:t>
      </w:r>
    </w:p>
    <w:p w14:paraId="0070C2E3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LANLDQDLPNYLQASIPIFSLPEQWLWCETWCSAKSKPKAKTIDLCNNPLTKMPKLDNAK</w:t>
      </w:r>
    </w:p>
    <w:p w14:paraId="6D7172AC" w14:textId="3D60FB64" w:rsidR="00A46A3D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MVIPGWEELDNTLQNMSDALLELH*</w:t>
      </w:r>
    </w:p>
    <w:p w14:paraId="4C990BF2" w14:textId="266C21A0" w:rsidR="0028691C" w:rsidRPr="009F78D2" w:rsidRDefault="0028691C" w:rsidP="0028691C">
      <w:pPr>
        <w:rPr>
          <w:color w:val="000000" w:themeColor="text1"/>
        </w:rPr>
      </w:pPr>
    </w:p>
    <w:p w14:paraId="49E523DF" w14:textId="65FB7FAA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176000.1 </w:t>
      </w:r>
    </w:p>
    <w:p w14:paraId="769DF10F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MSALQLLTVALAACLSVASADKSEFPLVWVCLGITVAGVIVALFVAYKRPAELHLPGSVV</w:t>
      </w:r>
    </w:p>
    <w:p w14:paraId="1D52C162" w14:textId="3CD9ACEF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MTAVESEPAGGKLAEEPI*</w:t>
      </w:r>
    </w:p>
    <w:p w14:paraId="466E8908" w14:textId="3D5FBFD7" w:rsidR="0028691C" w:rsidRPr="009F78D2" w:rsidRDefault="0028691C" w:rsidP="0028691C">
      <w:pPr>
        <w:rPr>
          <w:color w:val="000000" w:themeColor="text1"/>
        </w:rPr>
      </w:pPr>
    </w:p>
    <w:p w14:paraId="37092C1D" w14:textId="7C5D8355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233400.1 </w:t>
      </w:r>
    </w:p>
    <w:p w14:paraId="75EE16B2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MLRCGIVVLLLFSTCVALFASALNVTQNEQSTFVEGIKILPRSVQLSNRSFCFFTIPVQG</w:t>
      </w:r>
    </w:p>
    <w:p w14:paraId="49E9936A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DSQRGDVSTLCSFDGGASVKPAKLSHSICTSGVVVDQSLYCPNEELPHDEEGEMEFSSVA</w:t>
      </w:r>
    </w:p>
    <w:p w14:paraId="20C920F4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HAVQSGELSTEDSEKRFVFKSGKQTGEVKQILFDGNSVRLDDDDAHILVSTIINDAEERR</w:t>
      </w:r>
    </w:p>
    <w:p w14:paraId="5F01E324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VAVFKSEDGFTFRAIAVIPDVEMAEAHYLFSEGNRRLSVVSAYENSIYTTTSSGYAGNFW</w:t>
      </w:r>
    </w:p>
    <w:p w14:paraId="6673C640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SAPKAVNVTTPPASAAFSSGVLIQYACSNETSKLAKWYLLEDVAKHPLSPKSFSVPALKD</w:t>
      </w:r>
    </w:p>
    <w:p w14:paraId="02896DDB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AGGTPLLFFSVASADNTNELVIVHDDPGSNPAAGIRLSVYKVDDSTEAKEKADRIAKEME</w:t>
      </w:r>
    </w:p>
    <w:p w14:paraId="6D480D8C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ELLRREAARFKAKMERLEREKAQRREQRRKELERKRKFLADDAPNVNAAKSYMDMDGEMI</w:t>
      </w:r>
    </w:p>
    <w:p w14:paraId="24B535A8" w14:textId="32D4DE13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IIRRVHKDSIALEKEVFFSDL*</w:t>
      </w:r>
    </w:p>
    <w:p w14:paraId="2B584557" w14:textId="7468D293" w:rsidR="0028691C" w:rsidRPr="009F78D2" w:rsidRDefault="0028691C" w:rsidP="0028691C">
      <w:pPr>
        <w:rPr>
          <w:color w:val="000000" w:themeColor="text1"/>
        </w:rPr>
      </w:pPr>
    </w:p>
    <w:p w14:paraId="68CA2899" w14:textId="2A844745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237800.1 </w:t>
      </w:r>
    </w:p>
    <w:p w14:paraId="2E845F28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MLNALFRRLLTSFVAAVFVCSLLAVSSTAAVRELVEIHRVVTIGDVHGDAENFLEILRIA</w:t>
      </w:r>
    </w:p>
    <w:p w14:paraId="274358C0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DLVESPQGGAFDVLADPPKWKLSQAPNGSVSVHTTLVQLGDLVDRGEQDFESLNIAIALQ</w:t>
      </w:r>
    </w:p>
    <w:p w14:paraId="5DB081B5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EQTQQSSLADKVILLIGNHELLNIQGYYHYVNKRNYGGFMSKPLRVEAMNADGAFGRYIV</w:t>
      </w:r>
    </w:p>
    <w:p w14:paraId="576CF34A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ENFKTAHVEEDTLFVHAGIELDVAVSSVDSLNSQVQEALRSRNFRHAYLRSNGPLWTRKM</w:t>
      </w:r>
    </w:p>
    <w:p w14:paraId="09BE455D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ISDSMLGECQEVEAILQKFNVARVVVGHTPQRTGHIEQYCDGRVIAADVGMSRWMYNNVA</w:t>
      </w:r>
    </w:p>
    <w:p w14:paraId="6377AE57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ALELVFLKYFDTERQQTTTNFIIRELRDGSKTFSPAQIKRSTLKDPGVTTSEAIVNEGEN</w:t>
      </w:r>
    </w:p>
    <w:p w14:paraId="7463458A" w14:textId="1428DF1F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DGDL*</w:t>
      </w:r>
    </w:p>
    <w:p w14:paraId="7F0458E3" w14:textId="64D303BF" w:rsidR="0028691C" w:rsidRPr="009F78D2" w:rsidRDefault="0028691C" w:rsidP="0028691C">
      <w:pPr>
        <w:rPr>
          <w:color w:val="000000" w:themeColor="text1"/>
        </w:rPr>
      </w:pPr>
    </w:p>
    <w:p w14:paraId="403FB1BB" w14:textId="2FAEF16B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239600.1 </w:t>
      </w:r>
    </w:p>
    <w:p w14:paraId="66923A68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MQPRCVAPRRGPPFSVCLLTLLVPLSFLLLVRGSAEASHDGAASGIGSAFELPSASAVLN</w:t>
      </w:r>
    </w:p>
    <w:p w14:paraId="12D7A211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LLAESSAARPTLLLFTDDSEQDKATMTDPIQAKVRQLATDIPPSVLRVHAFSVPVAVTER</w:t>
      </w:r>
    </w:p>
    <w:p w14:paraId="75712A6F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KLVDLLLNGVATQLPALVLFHSRVSKAQVVPGSLISAVPLSPPLPYPHADQLHRASYMEL</w:t>
      </w:r>
    </w:p>
    <w:p w14:paraId="1175D060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RTWVLSELPARYADPVTFHLIPSLQFIFNPAETQATLRLVQQAAAAAAGEGAAASAAQSG</w:t>
      </w:r>
    </w:p>
    <w:p w14:paraId="6FC7A3A7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VAGGRAALPAVVSMAYVRLTTHGSEDVVAALSSLATQAGNAVLTLVTESREVAAAWGLTQ</w:t>
      </w:r>
    </w:p>
    <w:p w14:paraId="58DE2106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EHTMATAPWAAVEAAYLTNTNGDDRATTAAVDEVVLIDGVSPAQAIGTVEEVAEATAGSP</w:t>
      </w:r>
    </w:p>
    <w:p w14:paraId="5CA5B79F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DWQHAVESTRAVEASELRAWSRAMEAFNTTSPLRKIDSAAHFVHELVSLQQAIKIIFVLR</w:t>
      </w:r>
    </w:p>
    <w:p w14:paraId="5C8243CC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ESDEMWFHHHLDIAVQLASRMRQTSVLYNTTTLNSDGGRKGGSAKMPSRVLRSWSPPMRV</w:t>
      </w:r>
    </w:p>
    <w:p w14:paraId="0C6FDEAD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EVFWTDAEQLPEVADGLLVAQVPSVLILVPLQSRFQQMSEGEGEAEARASEAGLRSPDPF</w:t>
      </w:r>
    </w:p>
    <w:p w14:paraId="3ABE4619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LGVHTVNRYDLFTAAYVNDAGIAVDPPTGKEAQPLFPASSDALIRFLASDSFLGALQSTI</w:t>
      </w:r>
    </w:p>
    <w:p w14:paraId="30941037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RPVRLSQLRTSLSADAARTRGRAASPSSASSLPNRRYAQLDHRYYPLRLAEELMEGPAYV</w:t>
      </w:r>
    </w:p>
    <w:p w14:paraId="3B3ECD5F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RQILNGSSPLPVLTEAERRAAEGATRRKSDAPASAKDTKAAAAAAKKKASWEAELTKRRR</w:t>
      </w:r>
    </w:p>
    <w:p w14:paraId="7359829C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EREARIQRKAAEDAATREKEKVVFQKSIEAAFREEEKAAAAGSEAGLRGGGGGATQVEGG</w:t>
      </w:r>
    </w:p>
    <w:p w14:paraId="4BF4975A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LLVRRPSSEAALEKLAAPEMSADGSVDVTTEREDAEDAAQRVRRRRRYKEYKEWQADRTR</w:t>
      </w:r>
    </w:p>
    <w:p w14:paraId="0E43A19D" w14:textId="3D6C15E3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MVDNSVRWSGERALSLRFKWD*</w:t>
      </w:r>
    </w:p>
    <w:p w14:paraId="76908871" w14:textId="21CF60B2" w:rsidR="0028691C" w:rsidRPr="009F78D2" w:rsidRDefault="0028691C" w:rsidP="0028691C">
      <w:pPr>
        <w:rPr>
          <w:color w:val="000000" w:themeColor="text1"/>
        </w:rPr>
      </w:pPr>
    </w:p>
    <w:p w14:paraId="1E206DC0" w14:textId="6570570F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240800.1 </w:t>
      </w:r>
    </w:p>
    <w:p w14:paraId="5D1F1778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MLRFRYLCVLLCFTVLLSSALVATASLLTEVPPEQVFLLHRRHIGTTNENELRAVTRGLP</w:t>
      </w:r>
    </w:p>
    <w:p w14:paraId="0CD443B1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IPTSPNVSLEHLHGLSSRQLSKMLKDRDRDCYGCVERRDLVQRAYEVQQLPTADERVAWQ</w:t>
      </w:r>
    </w:p>
    <w:p w14:paraId="2BBD5A11" w14:textId="12B1D4EE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LTVSDRGLMTTAARLDNIASITGSFLNADCHFFNGTIYCQPRGF*</w:t>
      </w:r>
    </w:p>
    <w:p w14:paraId="5D405F36" w14:textId="09917A3B" w:rsidR="0028691C" w:rsidRPr="009F78D2" w:rsidRDefault="0028691C" w:rsidP="0028691C">
      <w:pPr>
        <w:rPr>
          <w:color w:val="000000" w:themeColor="text1"/>
        </w:rPr>
      </w:pPr>
    </w:p>
    <w:p w14:paraId="626CE7BA" w14:textId="21C8B55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266000.1 </w:t>
      </w:r>
    </w:p>
    <w:p w14:paraId="0702B712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MALSRLMRVARLLVCAATVLCVAGAHAAVTVTTDPTSPLLDVAFCATLSPSSVGSRALFV</w:t>
      </w:r>
    </w:p>
    <w:p w14:paraId="0E35E19E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AAASDCSTPLANATRECGTSGWYAFNVTSEKLKIVLFRPVLAVPDLYWCAKNADGSTTQV</w:t>
      </w:r>
    </w:p>
    <w:p w14:paraId="441D2717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GSLHMSVVRTSPMYFYKGESNTLTFNEATPVGSTVGVFGLSSCEFPLSEELSVGSPGNSV</w:t>
      </w:r>
    </w:p>
    <w:p w14:paraId="2D717C24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TATLNTKFPYVYICAEVPSTASSGFVPMTLRNTIISAVRYSITPVVGVRHDTVTVDTQVD</w:t>
      </w:r>
    </w:p>
    <w:p w14:paraId="75B4424C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SIVYYAFSSSSTCSDLPVPDVSNGISAGSAKVTVNKLGGEYYFCGADTSRVYVPAENKFT</w:t>
      </w:r>
    </w:p>
    <w:p w14:paraId="1F6059EB" w14:textId="77777777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VREYGVQPHTTYAGMPTAVSLTMAAAEVPAKEAALFTTPGCEGTPVQRWSSSGQLLWTVA</w:t>
      </w:r>
    </w:p>
    <w:p w14:paraId="2D0AD438" w14:textId="4DB46C6F" w:rsidR="0028691C" w:rsidRPr="009F78D2" w:rsidRDefault="0028691C" w:rsidP="0028691C">
      <w:pPr>
        <w:rPr>
          <w:color w:val="000000" w:themeColor="text1"/>
        </w:rPr>
      </w:pPr>
      <w:r w:rsidRPr="009F78D2">
        <w:rPr>
          <w:color w:val="000000" w:themeColor="text1"/>
        </w:rPr>
        <w:t>SAGTYYACVRELRPSSSP</w:t>
      </w:r>
    </w:p>
    <w:p w14:paraId="1DB0AFA0" w14:textId="1E4E43AD" w:rsidR="005F13B2" w:rsidRPr="009F78D2" w:rsidRDefault="005F13B2" w:rsidP="0028691C">
      <w:pPr>
        <w:rPr>
          <w:color w:val="000000" w:themeColor="text1"/>
        </w:rPr>
      </w:pPr>
    </w:p>
    <w:p w14:paraId="5DBB954B" w14:textId="2BE18ABF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274400.1 </w:t>
      </w:r>
    </w:p>
    <w:p w14:paraId="005B3F95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MRRSYLVGQALTLLAAAFVLVGSVTLAAALTSSDRNGLHQRKCVRGDYVATYGPCLANST</w:t>
      </w:r>
    </w:p>
    <w:p w14:paraId="47A2E8BB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RLRSWKKSASASCVVGDAAGQPASTFVPCAACPPGTQHQGGKRDTISDCVSCSVGKYLDV</w:t>
      </w:r>
    </w:p>
    <w:p w14:paraId="4FC73137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SELPSTCTACPFGTTARPVLSFRDGFDGFSGNASALSRSLVTYMASPLSNPSAWQVLNGT</w:t>
      </w:r>
    </w:p>
    <w:p w14:paraId="27B7E6B2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GMDLVGYSRNGSTDLLVGMRSFQLSNDTFAVSSSFKYGFDALSDGLVELTFSLHHIDQAG</w:t>
      </w:r>
    </w:p>
    <w:p w14:paraId="5519FABA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DERDEGPGRLEDLMRHRFVLFVDGTEYDVRDAARSLADSRDAVFVVVVPYMHTTTRREHY</w:t>
      </w:r>
    </w:p>
    <w:p w14:paraId="60B49706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IGWQTTDYSQSTSTHYVLVRSLVVSGDLSGGVDACEPCPAGYACAPQTTQASPCPPGTFQ</w:t>
      </w:r>
    </w:p>
    <w:p w14:paraId="0B1298C6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lastRenderedPageBreak/>
        <w:t>PATHAQRCLPCTGNTIAPGYAFRACLACDYNRSANADHTMCDETCIYAYDDVLYDFTALS</w:t>
      </w:r>
    </w:p>
    <w:p w14:paraId="637BA45E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GVALMTAVDETAVSRAAKLTIEEADEADIDRVYLSLCHAMPIRDVATEEMSPNGLGRTAA</w:t>
      </w:r>
    </w:p>
    <w:p w14:paraId="195D8C15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GNGTFDTLCVGDVHGHNSSTSAYACQRVNSTTGRHFGNVVDFASAADGRVNMVTSMGSLL</w:t>
      </w:r>
    </w:p>
    <w:p w14:paraId="34D3C49E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VPLDMLGNASDYAERTWRAVIQLECSHDDDDGGSNSDDHSHHQHGSRDAHSLRVVGLTTD</w:t>
      </w:r>
    </w:p>
    <w:p w14:paraId="3B2AA3B6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TMTLAWRSKQACPLCTPQSYTKVESRCNASSFYTVTYERRGTVFCLEGYTPPVPHVAPCT</w:t>
      </w:r>
    </w:p>
    <w:p w14:paraId="6DD74D70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PCPAEAYTLEWQACDVATQTQTGLFAVKPAYQGCRDSEAWSPSNQTRSCLANSRTTSTAK</w:t>
      </w:r>
    </w:p>
    <w:p w14:paraId="77C2B719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KVSLVIGVLMILLACGLGFMLVNPSDSPQGLWSAVAEDDRELDTYIHNDHHDDNPASLST</w:t>
      </w:r>
    </w:p>
    <w:p w14:paraId="03F72C34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HYSVADSVENGTAPSDTAASRFSDLMDRLAHSMSAAFQGVWAAGSTVTASSTGRGSPPLS</w:t>
      </w:r>
    </w:p>
    <w:p w14:paraId="3B870051" w14:textId="66BD519D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GMQQGNGYRTLATTDENDLLFSDDETAQRPSHTSSQRHQLLFTLEDEDDDDLLPPHFSS*</w:t>
      </w:r>
    </w:p>
    <w:p w14:paraId="07F0EACD" w14:textId="406C6A21" w:rsidR="005F13B2" w:rsidRPr="009F78D2" w:rsidRDefault="005F13B2" w:rsidP="005F13B2">
      <w:pPr>
        <w:rPr>
          <w:color w:val="000000" w:themeColor="text1"/>
        </w:rPr>
      </w:pPr>
    </w:p>
    <w:p w14:paraId="5980FA84" w14:textId="06948773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291900.1 </w:t>
      </w:r>
    </w:p>
    <w:p w14:paraId="44178BC5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MRAVVVLAFLAAVLFTVSSFVSAEPEVTDKVFFDITIGDEPAGRIVMGLFGKEVPKTAEN</w:t>
      </w:r>
    </w:p>
    <w:p w14:paraId="5659DB08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FKQLCTGEKGFGYKNSIFHRVIQNFMIQGGDFTNFDGTGGKSIYGSKFEDENFKVKHFVG</w:t>
      </w:r>
    </w:p>
    <w:p w14:paraId="5034B346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ALSMANAGANTNGSQFFITTAATPWLDGRHVVFGKVLDGMDIVHRIERSKTNSRDRPLKT</w:t>
      </w:r>
    </w:p>
    <w:p w14:paraId="1A303B8C" w14:textId="56FDBA81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VKIVDSGVVA*</w:t>
      </w:r>
    </w:p>
    <w:p w14:paraId="5EE8DDFF" w14:textId="2699787F" w:rsidR="005F13B2" w:rsidRPr="009F78D2" w:rsidRDefault="005F13B2" w:rsidP="005F13B2">
      <w:pPr>
        <w:rPr>
          <w:color w:val="000000" w:themeColor="text1"/>
        </w:rPr>
      </w:pPr>
    </w:p>
    <w:p w14:paraId="628DFD8B" w14:textId="0B1CF3E3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298500.1 </w:t>
      </w:r>
    </w:p>
    <w:p w14:paraId="7C44B29B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MPAFTAKLALLLVAFALLASYASADCAISGCINCALSNPNMCLVCDDGFHLTSVGSCLEE</w:t>
      </w:r>
    </w:p>
    <w:p w14:paraId="68B07973" w14:textId="6EB26DBF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GNGAHGPQSMAVAALVLLLGMLMYVL*</w:t>
      </w:r>
    </w:p>
    <w:p w14:paraId="4E2929E7" w14:textId="1C3963F4" w:rsidR="005F13B2" w:rsidRPr="009F78D2" w:rsidRDefault="005F13B2" w:rsidP="005F13B2">
      <w:pPr>
        <w:rPr>
          <w:color w:val="000000" w:themeColor="text1"/>
        </w:rPr>
      </w:pPr>
    </w:p>
    <w:p w14:paraId="57AF2DB6" w14:textId="70C50C46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317700.1 </w:t>
      </w:r>
    </w:p>
    <w:p w14:paraId="767973B5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MFSLLLELFISLVLCGVFAFFAFLNAPVDAGATTTDDDGSAGASAADGACEPALLAPHEL</w:t>
      </w:r>
    </w:p>
    <w:p w14:paraId="2C58E9BB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PLYSVLSTYVTLGEDTPCGIAYRWLLINALHYTPREVYSEAQLREWGSSVGNFGPADDET</w:t>
      </w:r>
    </w:p>
    <w:p w14:paraId="6A0B71E3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GGSTSSSNKKSVAASNSEESSGMEVNGLQRYGRASPSPSTASPSPSAAAAAGGCGSGNPT</w:t>
      </w:r>
    </w:p>
    <w:p w14:paraId="541D1231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PRRSRRRHRRGGPLTATAPRTPTRHESAHWVNVVLRWAAFLCLGGGTVKPEVWTDHLLYH</w:t>
      </w:r>
    </w:p>
    <w:p w14:paraId="7A4FBDE2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VEGMLGAVNAGYAEKMRARAAVVRLVASQLSNAGGQPSPSPQQQQQPLHSSLQEIGSSGG</w:t>
      </w:r>
    </w:p>
    <w:p w14:paraId="6034905E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GGNVYACFPPSTLPLPPFYAPRALVRVETLELGAGLLGGPAREVRRPQLSTTADGLLSGG</w:t>
      </w:r>
    </w:p>
    <w:p w14:paraId="5B935D5C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GKRVDGAGALPGNISPSLASTAPANPPAAVVNPLNSPTLGAQSGPATSPTVAAAAATAAP</w:t>
      </w:r>
    </w:p>
    <w:p w14:paraId="3F716BE3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LHSNSNGGSGTAASNSPALSNTHPSKTTTTTTITATNTTSPHAPPPHNTAAAIAAASVLL</w:t>
      </w:r>
    </w:p>
    <w:p w14:paraId="7D44B8A8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PNSIAGLTSALANVVSSVTTAANAGGGGGGVGEGGVAGDYGASNMSAGAQLGVVLPRVEG</w:t>
      </w:r>
    </w:p>
    <w:p w14:paraId="506CF306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DVISVEQPYANGETHTVATSAASPPALPLRCFAVPLLYEDQRFHLRLGCCLPLGALLPVS</w:t>
      </w:r>
    </w:p>
    <w:p w14:paraId="7EB41FE4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LCVPPDVLTLDCAVAVRRVIFNGHLYAALHGAQVELSFPVAPQFTAVVEVMPDNASGGSG</w:t>
      </w:r>
    </w:p>
    <w:p w14:paraId="5F38718D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STSASSNYHSYPDANHLRYGMGAGVARTLGGHAFTAVNTTRNEVSAAREGGVGVGNAREA</w:t>
      </w:r>
    </w:p>
    <w:p w14:paraId="136914A7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AGPSSLPPRPPRPPSSSLPFTPRSGVYSTYANNFYKGLHSAAAMSSAGSTITTTGTSSIN</w:t>
      </w:r>
    </w:p>
    <w:p w14:paraId="414A09C2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ERNEKVQEVVLLAVRRLIQSLTYPNVLAGQLVCEPAVVAEGGDVNGSLGGGAVARTLAMR</w:t>
      </w:r>
    </w:p>
    <w:p w14:paraId="60BC43BB" w14:textId="54CB85FA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WQRTTAKLPLRL*</w:t>
      </w:r>
    </w:p>
    <w:p w14:paraId="1EDFA9C1" w14:textId="0580141A" w:rsidR="005F13B2" w:rsidRPr="009F78D2" w:rsidRDefault="005F13B2" w:rsidP="005F13B2">
      <w:pPr>
        <w:rPr>
          <w:color w:val="000000" w:themeColor="text1"/>
        </w:rPr>
      </w:pPr>
    </w:p>
    <w:p w14:paraId="77F1FBB3" w14:textId="5274DE34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320700.1 </w:t>
      </w:r>
    </w:p>
    <w:p w14:paraId="1951F1E6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MKQSFLLLAVCVLFLCVVSAEVQVATKSNFDKIVSGDLTLVKFYAPWCGHCKALAPEFEK</w:t>
      </w:r>
    </w:p>
    <w:p w14:paraId="77B9BF5F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ASTTLKGVATLAEVDCTKETELASRFDIKGYPTLLIFRSGEKTEDYEGPRTAAGIVAYMK</w:t>
      </w:r>
    </w:p>
    <w:p w14:paraId="2BEF8FE8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AQVGPAVTMVGNAEQLEELKKEDLPLCLVKTASADSALAMTMTKVANSLRTQLNFALVTD</w:t>
      </w:r>
    </w:p>
    <w:p w14:paraId="20707C71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AAISPDDAMESVTVYRHGVEREAYAGASPVTVEAAKQFLSEAQLDFFGELGQDSFQTYME</w:t>
      </w:r>
    </w:p>
    <w:p w14:paraId="1662C7A1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ANKAKPLGWFFVDKDTSPELKKEVAAVAKKYRHKVLMSWIDGDKYRQVSTQLGMDKDVKF</w:t>
      </w:r>
    </w:p>
    <w:p w14:paraId="66913763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PAFVIDFERRHHVMPSEAPLTASSVSEFMEKYVQGNTEETLMSESVPEVETVEGLTTIVG</w:t>
      </w:r>
    </w:p>
    <w:p w14:paraId="6C06D13D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KTMAKYADGSKNVFVLFYAPWCGHCKKLHPDFEKMAKELEAKDVIIGKIDATANDFDRTK</w:t>
      </w:r>
    </w:p>
    <w:p w14:paraId="5C96102A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FIVSGFPTMYFIPAGGKPVSYEGGRSAAEMKAYVLSHMVDTPAGASTSATAAAPPAEDKK</w:t>
      </w:r>
    </w:p>
    <w:p w14:paraId="1D8FEBC2" w14:textId="33791984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EDREENNDDL*</w:t>
      </w:r>
    </w:p>
    <w:p w14:paraId="47D4A110" w14:textId="4333C0EC" w:rsidR="005F13B2" w:rsidRPr="009F78D2" w:rsidRDefault="005F13B2" w:rsidP="005F13B2">
      <w:pPr>
        <w:rPr>
          <w:color w:val="000000" w:themeColor="text1"/>
        </w:rPr>
      </w:pPr>
    </w:p>
    <w:p w14:paraId="4069A2FD" w14:textId="687D45A2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lastRenderedPageBreak/>
        <w:t xml:space="preserve">&gt;Lp_000328600.1 </w:t>
      </w:r>
    </w:p>
    <w:p w14:paraId="2F9E96DB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MSTLVRLLTLLAVVAACVVVPVSAAVPSHLEEKLAGRTDIQLANQESAPYPVNKNNGDEE</w:t>
      </w:r>
    </w:p>
    <w:p w14:paraId="720E2C51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GSAYTDCTLENGVFTIQGAKTMYADTGRPTGLVQVLRMTVSDGSVVVTGFFPVVTLLNFS</w:t>
      </w:r>
    </w:p>
    <w:p w14:paraId="24C71AAF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NVKGTVSANRPLIDATAAAFDKKLEIAVIDSSVAWSAAETLPSMQVLLGIPATLDGASSV</w:t>
      </w:r>
    </w:p>
    <w:p w14:paraId="05577DC6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FVLGVHLTSASAVVKAAIASGTLNMQVVNSSVVAVDYVNCTTCANGIIDVAPVPIFVLNH</w:t>
      </w:r>
    </w:p>
    <w:p w14:paraId="0880D260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SMIRVSHITLNATPTVSIFMTNLSTVTVDSTSLLVVENITARSSNIFSSSVSNSGSNSVV</w:t>
      </w:r>
    </w:p>
    <w:p w14:paraId="51135E41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LRYLHINSIGTALGSEATYTDVTAESGPSDLASATHVEGKCPAACLNGFTLTNAQLSCNC</w:t>
      </w:r>
    </w:p>
    <w:p w14:paraId="6F13B1FC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TCNSPYHRNYCTAMNDPLASYNPTGCTEGCIWCHNETACSMCSADYTLDTSTAVCKRNSG</w:t>
      </w:r>
    </w:p>
    <w:p w14:paraId="61A01099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SCDANCVKCGASMCMECKDGYGVANNGVCVRCAVDHCKKCNNGYTDVCTECMSGTTLISN</w:t>
      </w:r>
    </w:p>
    <w:p w14:paraId="54A9A7C1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VCVPSCEEGYGLVNGTCVKCADPYCRHCDINPSRCEKCVDRMIPDSVTGKCINSGDCSVA</w:t>
      </w:r>
    </w:p>
    <w:p w14:paraId="0B957FB7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NCKVCDATSAVLCNTCNDGYYLSLNRSACLQASTTTSTTTPTAPCNVPNCLTCYPTDGNV</w:t>
      </w:r>
    </w:p>
    <w:p w14:paraId="015158D7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CQYCRSGYYTFNGQCVPIRQLLRGQLRAAPAAPPAPKCSTCRNGYFLSSTYTCLSQHVNV</w:t>
      </w:r>
    </w:p>
    <w:p w14:paraId="337CFCF8" w14:textId="632CC84F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NGAAAPHSLWLAAVAVLLASAVTHLA*</w:t>
      </w:r>
    </w:p>
    <w:p w14:paraId="480D7918" w14:textId="47EB6F93" w:rsidR="005F13B2" w:rsidRPr="009F78D2" w:rsidRDefault="005F13B2" w:rsidP="005F13B2">
      <w:pPr>
        <w:rPr>
          <w:color w:val="000000" w:themeColor="text1"/>
        </w:rPr>
      </w:pPr>
    </w:p>
    <w:p w14:paraId="5B0C6A6C" w14:textId="28E5426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358800.1 </w:t>
      </w:r>
    </w:p>
    <w:p w14:paraId="065B9D23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MPSLARSAAALIAVLAALSGFLTFTEARLRLPYTTPVIQTTHSAVTHPETGHEVAVLPVD</w:t>
      </w:r>
    </w:p>
    <w:p w14:paraId="03A7EA69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FAVTVADCFSKPIALVNGTRVRGAVIIQTHIFKEASMKLVFDVPNPGLDFVMNLTSDEFP</w:t>
      </w:r>
    </w:p>
    <w:p w14:paraId="5BD87571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VIQDQYGSLWKPVSPLKLEMVKQDTKYTYDVGGVGMTSYQSQSESVITPVGTPQYDLECY</w:t>
      </w:r>
    </w:p>
    <w:p w14:paraId="1A1E4BD7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RTQACCGLNVTHFRKYALIDSPVPPYACTRSPVTYQPSVYSFTLRGRVYQGTAAAQVLCR</w:t>
      </w:r>
    </w:p>
    <w:p w14:paraId="17503E24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LKASDGAETSFDCTGGAAFHLDSIVTSPSYSIPSTGYALCRQGTTLIDPAYEALPIPVVY</w:t>
      </w:r>
    </w:p>
    <w:p w14:paraId="7C6CA60B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AAFCSTSTCIGYTSKNYMDDRVKCLEHSLGFFTSLDGNNSNQFSFYENKASGLWKVTFTG</w:t>
      </w:r>
    </w:p>
    <w:p w14:paraId="6F2AF253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LRWIDDIGMSSPTTIQNISFQRDVPASAGWSLTYADFPLPLTDALQPLFPIGRPTRVTAR</w:t>
      </w:r>
    </w:p>
    <w:p w14:paraId="5D9F3D95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LNDDASPTAVVVSVEYVSFSNFTATNWTIRTCVGVLCSSSRYPAAPDMNRYPTLMSVTVP</w:t>
      </w:r>
    </w:p>
    <w:p w14:paraId="410A5877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LSSLGLTSQLLLPTEVNVTVICETTPTANPFRTLLQLSTVTVQAAIRPPATQTVNASLAR</w:t>
      </w:r>
    </w:p>
    <w:p w14:paraId="44F0B72E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EPLQKVPSPYAASLGANATSRIICQGDYRFSAKTGTCVPLTDRQCAIKYRGRSILFNATM</w:t>
      </w:r>
    </w:p>
    <w:p w14:paraId="61B03367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NKCMCRAPRLTSPLVYRPLPDPLPPPKFTEENIRALVKKIKLAKFMQTMESAIAEHDTKL</w:t>
      </w:r>
    </w:p>
    <w:p w14:paraId="3FB0F280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ASQAKSGAQESLTLLAAASPPQAPSSVSAAAAANATAAGEAAPSLPAEYPLLYKLCIASF</w:t>
      </w:r>
    </w:p>
    <w:p w14:paraId="0253EA8D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VVTGGSWVFILFRDVFYKWGGVGRWAKKDKEAEQQPVAAPPLTPTSVPPAAQTPPTQPLT</w:t>
      </w:r>
    </w:p>
    <w:p w14:paraId="6859D2BA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ASPLPQPAQPTPTPSTQRAGQQPKPSKPVKDKRARGKGVAAKESDQQQQQSAQAAGAPVN</w:t>
      </w:r>
    </w:p>
    <w:p w14:paraId="58F6098E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SNKTASDVHPQPFTASSHQPKHHHAGKRSRGESRRHSSHDRQPPHASRQTAPTWSDVPPA</w:t>
      </w:r>
    </w:p>
    <w:p w14:paraId="71D97136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ACEPPPLHFDAHGFAAEQHTPFGYTSRGYAPDADTSLRGEFTSRSGRGGVGEYGSGRDFA</w:t>
      </w:r>
    </w:p>
    <w:p w14:paraId="3DD922A6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YYDAYEFMPASPTFAESPEDPRWFSFAATPPRSPPTEGAAWGSCGFGEGYFADLPPYARV</w:t>
      </w:r>
    </w:p>
    <w:p w14:paraId="4E1301DC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PSMHDPFGSSHSAAAHSMPSGRPSFFDSEQHLPREIVRQSSRVEELSSDADEHKTSHHTP</w:t>
      </w:r>
    </w:p>
    <w:p w14:paraId="2E243CC9" w14:textId="4A3B40AB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AETRSHHVESID*</w:t>
      </w:r>
    </w:p>
    <w:p w14:paraId="1F353E6C" w14:textId="77777777" w:rsidR="005F13B2" w:rsidRPr="009F78D2" w:rsidRDefault="005F13B2" w:rsidP="005F13B2">
      <w:pPr>
        <w:rPr>
          <w:color w:val="000000" w:themeColor="text1"/>
        </w:rPr>
      </w:pPr>
    </w:p>
    <w:p w14:paraId="25B60DA8" w14:textId="7E312821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382700.1 </w:t>
      </w:r>
    </w:p>
    <w:p w14:paraId="5436A4F8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RLATIFVITFAVTFLIAVPVLEARRSSGATSPSHEVEGVEDVNLENYYDVVGHDRFVLLE</w:t>
      </w:r>
    </w:p>
    <w:p w14:paraId="4F63AE1C" w14:textId="7777777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FYADWCGHCRDFASVYSDFAQYVQVRPDLVDKLVVAKINSPENKRLEKRYKIEGYPTVLL</w:t>
      </w:r>
    </w:p>
    <w:p w14:paraId="7C6D2485" w14:textId="3E1B5737" w:rsidR="005F13B2" w:rsidRPr="009F78D2" w:rsidRDefault="005F13B2" w:rsidP="005F13B2">
      <w:pPr>
        <w:rPr>
          <w:color w:val="000000" w:themeColor="text1"/>
        </w:rPr>
      </w:pPr>
      <w:r w:rsidRPr="009F78D2">
        <w:rPr>
          <w:color w:val="000000" w:themeColor="text1"/>
        </w:rPr>
        <w:t>IPPHSHTGIEFQHSRDMNALIEFVERHVIKK</w:t>
      </w:r>
    </w:p>
    <w:p w14:paraId="78913294" w14:textId="754E4AB4" w:rsidR="005F13B2" w:rsidRPr="009F78D2" w:rsidRDefault="005F13B2" w:rsidP="005F13B2">
      <w:pPr>
        <w:rPr>
          <w:color w:val="000000" w:themeColor="text1"/>
        </w:rPr>
      </w:pPr>
    </w:p>
    <w:p w14:paraId="6C7B173A" w14:textId="3EDD7B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390800.1 </w:t>
      </w:r>
    </w:p>
    <w:p w14:paraId="49370DB2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MAGLPVATTKQRGGVALMLLAAVVVIVACAAPATAQTATTVPPIIQCPATFEHCKECHTV</w:t>
      </w:r>
    </w:p>
    <w:p w14:paraId="601548CB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EGMQICSKCDDTYAPNTMGECAPYNGECEVPNCKICFSDSKTQCTDCNSAFQVTDKFTCE</w:t>
      </w:r>
    </w:p>
    <w:p w14:paraId="2B967980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AKSTSSTAGPTTAAPTTAGPTTAAPTTAGPTTAGPTTAAPTTAAPTTPAPTTPAPTTPAP</w:t>
      </w:r>
    </w:p>
    <w:p w14:paraId="46BFF09A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TTPAPTTAAPTTARPTDPPCAVAACALCSIGMPNVCVACTQGYSLMRGGACKPTGSCSVA</w:t>
      </w:r>
    </w:p>
    <w:p w14:paraId="5794E4BC" w14:textId="1CC25FC6" w:rsidR="005F13B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RCAQCFVDDDTVCQTCSKGYSLTVSGGCRRGGHSAAVFHGPTVLVTAIVAAVTYALTSL*</w:t>
      </w:r>
    </w:p>
    <w:p w14:paraId="67E0E3D4" w14:textId="39911EFF" w:rsidR="001D29D2" w:rsidRPr="009F78D2" w:rsidRDefault="001D29D2" w:rsidP="001D29D2">
      <w:pPr>
        <w:rPr>
          <w:color w:val="000000" w:themeColor="text1"/>
        </w:rPr>
      </w:pPr>
    </w:p>
    <w:p w14:paraId="6914A3E2" w14:textId="51D65946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403100.1 </w:t>
      </w:r>
    </w:p>
    <w:p w14:paraId="57E00B6A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lastRenderedPageBreak/>
        <w:t>MLAKCFYLLAVLTTAVSFVFSDVTFYPQGTHVQFGDSNLKIRNLVPLKLDWPSTNISSTA</w:t>
      </w:r>
    </w:p>
    <w:p w14:paraId="4922B414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EALSFSLDNPFSFDFTVQVFTFFFWMPSKMQVTLTGGAAYTKNGNGACDSQSLVREYCDI</w:t>
      </w:r>
    </w:p>
    <w:p w14:paraId="5363438C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KARVVIRGIETNLKIVDVAIDICDVVESMFAPYGQQSFPAVTKGATDISRIIYFQKFAVL</w:t>
      </w:r>
    </w:p>
    <w:p w14:paraId="22233B5C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GGLSEVLHLPCSSKFVAKNVMEVSTGLVLPLFFDFDTSNNITSGAIDTVTTITNGIAKLL</w:t>
      </w:r>
    </w:p>
    <w:p w14:paraId="3CA908AC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NVSIYNNLTDATTTIAYKGGNVTMTSLKNVLDQIMTKKARAALKVYVPAGASLVYDVVVN</w:t>
      </w:r>
    </w:p>
    <w:p w14:paraId="3BBE7691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DLQCRFFNVICSIPASNGIQVMNSRFTGLGDFNSILGNALGKSIDEMMTNITFGAVKKTS</w:t>
      </w:r>
    </w:p>
    <w:p w14:paraId="0F5EF475" w14:textId="26CFD4F5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ILTGGRYYLPLI*</w:t>
      </w:r>
    </w:p>
    <w:p w14:paraId="0E297D2B" w14:textId="68B39D01" w:rsidR="001D29D2" w:rsidRPr="009F78D2" w:rsidRDefault="001D29D2" w:rsidP="001D29D2">
      <w:pPr>
        <w:rPr>
          <w:color w:val="000000" w:themeColor="text1"/>
        </w:rPr>
      </w:pPr>
    </w:p>
    <w:p w14:paraId="3CE5E46E" w14:textId="272BB27D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403200.1 </w:t>
      </w:r>
    </w:p>
    <w:p w14:paraId="5A792321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MLAKCFYLLAVLTTAVSFVFSDVTFYPQGTHVQFGDSNLKIRNLVPLKLDWPSTNISSTA</w:t>
      </w:r>
    </w:p>
    <w:p w14:paraId="74459AA7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EALSFSLDNPFSFDFTVQVFTFFFWMPSKMQVTLTGGAAYTKNGNGACDSQSLVREYCDI</w:t>
      </w:r>
    </w:p>
    <w:p w14:paraId="2D4AE790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KARVVIRGIETNLKIVDVAIDICDVVESMFAPYGQQSFPAVTKGATDISRIIYFQKFAVL</w:t>
      </w:r>
    </w:p>
    <w:p w14:paraId="2DA2528F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GGLSEVLHLPCSSKFVAKNVMEVSTGLVLPLFFDFDTSNNITSGAIDTVTTITNGIAKLL</w:t>
      </w:r>
    </w:p>
    <w:p w14:paraId="47460A38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NVSIYNNLTDATTTIAYKGGNVTMTSLKNVLDQIMTKKARAALKVYVPAGASLVYDVVVN</w:t>
      </w:r>
    </w:p>
    <w:p w14:paraId="6502F11D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DLQCRFFNVICSIPASNGIQVMNSRFTGLGDFNSILGNALGKSIDEMMTNITFGAVKKTS</w:t>
      </w:r>
    </w:p>
    <w:p w14:paraId="4D9B2D04" w14:textId="4CD3C011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ILTGGRYYLPLI*</w:t>
      </w:r>
    </w:p>
    <w:p w14:paraId="727C2257" w14:textId="1F3E5F77" w:rsidR="001D29D2" w:rsidRPr="009F78D2" w:rsidRDefault="001D29D2" w:rsidP="001D29D2">
      <w:pPr>
        <w:rPr>
          <w:color w:val="000000" w:themeColor="text1"/>
        </w:rPr>
      </w:pPr>
    </w:p>
    <w:p w14:paraId="58431E1D" w14:textId="526B3A01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425600.1 </w:t>
      </w:r>
    </w:p>
    <w:p w14:paraId="21E7336D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MPAGFATRYAASRLRSGIRSIAVVLVVSLLLTTGCATATSKKKDPSYLRSTVASSGGAYT</w:t>
      </w:r>
    </w:p>
    <w:p w14:paraId="3DAC9DDC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LYTVTSCGECTVNLSQRWCPSTMHCYPASNCTCDGPVPCMDLRTCFYGTRPSCRECVDSG</w:t>
      </w:r>
    </w:p>
    <w:p w14:paraId="2230E2C8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GVYCAGGASAQTLRSGHSAPDARCYPPEGRPSPVATAADVADGSKGSAEVSTRGAGLLAL</w:t>
      </w:r>
    </w:p>
    <w:p w14:paraId="36E11573" w14:textId="5D9D894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LPTCGVSTCQGGRCVRFAGDCPAEVSNSLMRSYEAISAVVVLLLSALAIHSIFRLVL*</w:t>
      </w:r>
    </w:p>
    <w:p w14:paraId="7FA85F1A" w14:textId="79556160" w:rsidR="001D29D2" w:rsidRPr="009F78D2" w:rsidRDefault="001D29D2" w:rsidP="001D29D2">
      <w:pPr>
        <w:rPr>
          <w:color w:val="000000" w:themeColor="text1"/>
        </w:rPr>
      </w:pPr>
    </w:p>
    <w:p w14:paraId="798B03E6" w14:textId="769D14F9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&gt;Lp_000430300.1</w:t>
      </w:r>
    </w:p>
    <w:p w14:paraId="65218EAE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MRTAAILTHSNHVHRTGWLALFVCALFFLIRGVLAADPAGRTPRTVALTCCERSEEAWTI</w:t>
      </w:r>
    </w:p>
    <w:p w14:paraId="536B9A6D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LNAWQRSCANAATRDALTTKKFAAMLSLQSRSPIPATVASAVCEDAALSSGAVAAYMRHA</w:t>
      </w:r>
    </w:p>
    <w:p w14:paraId="6210330B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LCTSLPRNHADLARSVYSALMDEVPELEDELTGDMEAACRDLQSRWIAEVRAWTRQLRTE</w:t>
      </w:r>
    </w:p>
    <w:p w14:paraId="5B85A6AB" w14:textId="1A61B21F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TVLSSAQTALCPSACRWKNDDFGGPTYDL*</w:t>
      </w:r>
    </w:p>
    <w:p w14:paraId="30FB0270" w14:textId="28995EDA" w:rsidR="001D29D2" w:rsidRPr="009F78D2" w:rsidRDefault="001D29D2" w:rsidP="001D29D2">
      <w:pPr>
        <w:rPr>
          <w:color w:val="000000" w:themeColor="text1"/>
        </w:rPr>
      </w:pPr>
    </w:p>
    <w:p w14:paraId="72872334" w14:textId="033A81C8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431400.1 </w:t>
      </w:r>
    </w:p>
    <w:p w14:paraId="455E7B33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MLAQCFYLIAFITTFITVTVSNVTLFPDGVKLMFGSHSVVLLNTKPSSVKVGMSRINSTS</w:t>
      </w:r>
    </w:p>
    <w:p w14:paraId="54A9305D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TGFSVLFVDPLEATMVSNAVVNGTLFLSNVTIHASVSGSLEMTKEVYDTCRTDTIAMTYC</w:t>
      </w:r>
    </w:p>
    <w:p w14:paraId="79B13BA5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DMKMSVEARGPLDGSLTTGNLDVCDRAENIVTELLTPKPYMLYPAAQPGTTSLTKSTYML</w:t>
      </w:r>
    </w:p>
    <w:p w14:paraId="1F4A1D4F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KLRLVNLFADTTGMPVEAEFVTSNVLRLSIGAPVGRGLTFDSEHESDVEVFDAIAVLAKL</w:t>
      </w:r>
    </w:p>
    <w:p w14:paraId="7953169E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AKKMLNVTVDPVKGNHTVIPYGESGEIRVPTLRSIIHQAIAEGTVVALQTYVPRASSLVY</w:t>
      </w:r>
    </w:p>
    <w:p w14:paraId="0397B113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DVIVNDFRCKVFNTICSLPADNGIEVVNSRFVGLGDLGTILDNTAGARVDALLKNVTTAA</w:t>
      </w:r>
    </w:p>
    <w:p w14:paraId="1ED894B5" w14:textId="1D952CCF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FKVAGSTFGNRIYLPVL*</w:t>
      </w:r>
    </w:p>
    <w:p w14:paraId="7EE4C48E" w14:textId="2955871B" w:rsidR="001D29D2" w:rsidRPr="009F78D2" w:rsidRDefault="001D29D2" w:rsidP="001D29D2">
      <w:pPr>
        <w:rPr>
          <w:color w:val="000000" w:themeColor="text1"/>
        </w:rPr>
      </w:pPr>
    </w:p>
    <w:p w14:paraId="7F298183" w14:textId="769189BA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455600.1 </w:t>
      </w:r>
    </w:p>
    <w:p w14:paraId="765A7E7D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MSTFAKYFLACVAVASVFLASAAVALSVTERVPDGTYCGNYGGGLVVGNVTTQAGSDKFD</w:t>
      </w:r>
    </w:p>
    <w:p w14:paraId="08B38404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MIMVGLGLDMTCENETFIYDPTTHHAKVPGATDPHDCLGSVLTDGGLTLDVLYKPDVDQL</w:t>
      </w:r>
    </w:p>
    <w:p w14:paraId="512CD2AD" w14:textId="3F695684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ILDLGFTKINCKKCSKYGLAVRF*</w:t>
      </w:r>
    </w:p>
    <w:p w14:paraId="4728DC0C" w14:textId="058E86E3" w:rsidR="001D29D2" w:rsidRPr="009F78D2" w:rsidRDefault="001D29D2" w:rsidP="001D29D2">
      <w:pPr>
        <w:rPr>
          <w:color w:val="000000" w:themeColor="text1"/>
        </w:rPr>
      </w:pPr>
    </w:p>
    <w:p w14:paraId="6E75834C" w14:textId="485DADFE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484800.1 </w:t>
      </w:r>
    </w:p>
    <w:p w14:paraId="2D3AEEE7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MSRIFLRSGLLSFALVLSSLLLLLSPAAAFPYGKSSAVTELTPASFSSFVNTHKPVVVLF</w:t>
      </w:r>
    </w:p>
    <w:p w14:paraId="48EBDAE0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YAPWCGHCKRFHPEFERFAESVKGTMRVGAINADQYSNIGQQYGVRGFPTIKYWKMGTKS</w:t>
      </w:r>
    </w:p>
    <w:p w14:paraId="1B389DBE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IASPQDYQGERTAAALQTFMVADITSAHVKAVATTEQLKQVTREAPQKRVGVVFSTKNKV</w:t>
      </w:r>
    </w:p>
    <w:p w14:paraId="660837BF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PPMLSVMALSQRLSKFPLVFAGGCVLDKGIAQSFNVVQLPTIGVLKYTPAEGAGGEDVFE</w:t>
      </w:r>
    </w:p>
    <w:p w14:paraId="644F7D4A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lastRenderedPageBreak/>
        <w:t>LVPYPKTVVAYEPVAHFFLDCVENDCQSPQGSKVAASATAPTEARDAAAAPADLDEEDER</w:t>
      </w:r>
    </w:p>
    <w:p w14:paraId="58867718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HKRDGRDGHHHHNDRIRHEPQDHLRAHRRRQPPVALPVEAVAFTNETIANFCSPDSLKIR</w:t>
      </w:r>
    </w:p>
    <w:p w14:paraId="3993AD2F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GRSPLCVISLTGHVNLTSLQRQFQNDPLLFFDAAAHREDVLRLFRDRFGVVLATDAAVDA</w:t>
      </w:r>
    </w:p>
    <w:p w14:paraId="47D973BA" w14:textId="333B53B3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GAVVLLRQGRPARMRHRLLEGMNSDSDLQRALQKMLNGELRLNKTYLDHEKAKEEE*</w:t>
      </w:r>
    </w:p>
    <w:p w14:paraId="0606C662" w14:textId="4CF55499" w:rsidR="001D29D2" w:rsidRPr="009F78D2" w:rsidRDefault="001D29D2" w:rsidP="001D29D2">
      <w:pPr>
        <w:rPr>
          <w:color w:val="000000" w:themeColor="text1"/>
        </w:rPr>
      </w:pPr>
    </w:p>
    <w:p w14:paraId="2BEA53EC" w14:textId="4CE8B8C6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521000.1 </w:t>
      </w:r>
    </w:p>
    <w:p w14:paraId="57A247B8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PRRWQPAALIVAALLVAVFLATTAACVDAAESDETAAADPYAYLDMLAETDLKKMLFEKT</w:t>
      </w:r>
    </w:p>
    <w:p w14:paraId="07A64686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GGRVNLDTYRGKADLVAAVRQLEEHEEREAQFNAQVEAALARKAAAAKKQQQHAANSNDD</w:t>
      </w:r>
    </w:p>
    <w:p w14:paraId="10EC2CA5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SNSAAAHVAASNGNNEHHNNKRAVQLIDDDDDDIVRKEGMPAQHRAPSKAGRVVAKHKLE</w:t>
      </w:r>
    </w:p>
    <w:p w14:paraId="4F795EA0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VLYCTG*GYAKYFEEMKEKLQLSLPNAQEVRIVGATYPTPPLRAAVAKGCSIAFLGSLAL</w:t>
      </w:r>
    </w:p>
    <w:p w14:paraId="7E30122A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ALAGPQMAFLPVAVLNFLVQQRGMVIGTGFMLNMIGNSLSQTGAYEVSLDGTLIFSKLQS</w:t>
      </w:r>
    </w:p>
    <w:p w14:paraId="7ABB57DB" w14:textId="4A2BC591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GSVPSIEDVRRVILEKTLLEEYGEAA</w:t>
      </w:r>
    </w:p>
    <w:p w14:paraId="0C4726CB" w14:textId="20A7E86E" w:rsidR="001D29D2" w:rsidRPr="009F78D2" w:rsidRDefault="001D29D2" w:rsidP="001D29D2">
      <w:pPr>
        <w:rPr>
          <w:color w:val="000000" w:themeColor="text1"/>
        </w:rPr>
      </w:pPr>
    </w:p>
    <w:p w14:paraId="14C4B41F" w14:textId="1705530F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524200.1 </w:t>
      </w:r>
    </w:p>
    <w:p w14:paraId="593EBF6F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MPTFTHRAVVAALLAIALALVAHAQSIYDFPQIACSKTNLEHCSQCHYTVYNGETFYLCA</w:t>
      </w:r>
    </w:p>
    <w:p w14:paraId="5742EBAD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TCEDTETTRYSQASLGEHSGTCQVYNGYCNVADCDKCASDDPSVCMTCNFGVPDEKDSQC</w:t>
      </w:r>
    </w:p>
    <w:p w14:paraId="3D582A55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YGRTISSATGGAYTSSKTPVKAPTIANTTTTAPPKPTTTTTATLKPTTTTTTTTTAPKPT</w:t>
      </w:r>
    </w:p>
    <w:p w14:paraId="7A5CDA97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TTTTATLKPTTTTTATTTNTTPKPTTTTTATLKPTAATNNTTPTTNIPCGIDKCTTCATS</w:t>
      </w:r>
    </w:p>
    <w:p w14:paraId="573AB948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GTTCSVCYMGYTVTHTGACMPSGLCEVTNCVQCSATNAARCTTCAAGYTANTNGKCKRND</w:t>
      </w:r>
    </w:p>
    <w:p w14:paraId="648C7DA7" w14:textId="556BEC22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ANSAVSSPTAALTMTAAMMVALAAVF*</w:t>
      </w:r>
    </w:p>
    <w:p w14:paraId="284EB709" w14:textId="6ED0A736" w:rsidR="001D29D2" w:rsidRPr="009F78D2" w:rsidRDefault="001D29D2" w:rsidP="001D29D2">
      <w:pPr>
        <w:rPr>
          <w:color w:val="000000" w:themeColor="text1"/>
        </w:rPr>
      </w:pPr>
    </w:p>
    <w:p w14:paraId="71B3C9B9" w14:textId="425012BB" w:rsidR="001D29D2" w:rsidRPr="009F78D2" w:rsidRDefault="001D29D2" w:rsidP="001D29D2">
      <w:pPr>
        <w:rPr>
          <w:color w:val="000000" w:themeColor="text1"/>
        </w:rPr>
      </w:pPr>
      <w:bookmarkStart w:id="0" w:name="_Hlk69911810"/>
      <w:r w:rsidRPr="009F78D2">
        <w:rPr>
          <w:color w:val="000000" w:themeColor="text1"/>
        </w:rPr>
        <w:t xml:space="preserve">&gt;Lp_000532500.1 </w:t>
      </w:r>
    </w:p>
    <w:p w14:paraId="194EB51F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MTCYTKSTVCLVALLSVLLATTVSGLYATPKKSPLLQEDFIAEVNKKANGQWTASADNGH</w:t>
      </w:r>
    </w:p>
    <w:p w14:paraId="7B8723ED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LITGRSLDEIKQLMGVRDIRNHALEPRVFMADELARDIPESFDSAENWPQCKTISEIRDQ</w:t>
      </w:r>
    </w:p>
    <w:p w14:paraId="0A7A27BF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SSCGSCWAIAAAEAMSDRYCTIGKVTDRRISTSNLMSCCFVCGMGCNGGFPSAAWTWWVW</w:t>
      </w:r>
    </w:p>
    <w:p w14:paraId="0B538C8D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VGLTTETCQPYPFAPCAHHTNSSKYPACPSTIYDTPTCNSTCDSSQNEFVKYKGAKSYSV</w:t>
      </w:r>
    </w:p>
    <w:p w14:paraId="1F43BF9D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SSEEGYQRELMAGGPFEVALDVYADFTAYKSGVYSHVSGERLGGHAARPVGWGVLNGVKY</w:t>
      </w:r>
    </w:p>
    <w:p w14:paraId="55ABC5BE" w14:textId="051A9AF8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WKIANSWNSDWGDQGYFLIKRGSNECGIEDSGVSGTPATN*</w:t>
      </w:r>
    </w:p>
    <w:bookmarkEnd w:id="0"/>
    <w:p w14:paraId="5CCE2A85" w14:textId="77777777" w:rsidR="001D29D2" w:rsidRPr="009F78D2" w:rsidRDefault="001D29D2" w:rsidP="001D29D2">
      <w:pPr>
        <w:rPr>
          <w:color w:val="000000" w:themeColor="text1"/>
        </w:rPr>
      </w:pPr>
    </w:p>
    <w:p w14:paraId="54377BB7" w14:textId="14EB7730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40005700.1 </w:t>
      </w:r>
    </w:p>
    <w:p w14:paraId="6F920AD2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MIAASVRRGVIWLLVAMAVMAGAVVALDGVPYEPVYHIRPPKNWINDPNGPYRDPVTGKI</w:t>
      </w:r>
    </w:p>
    <w:p w14:paraId="50B61758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PLYMQYNPNGPLWGDIAWYHVTSDDYVKWTRPESPVAMYADKWYDRWGVYSGTMMNNNHS</w:t>
      </w:r>
    </w:p>
    <w:p w14:paraId="74AA6AF3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EPVSIYTCTEPENIQRQCMASPPKSDLVGKRTLNSLVKSARNPILTEDDVPGLVGLGNFR</w:t>
      </w:r>
    </w:p>
    <w:p w14:paraId="48D5E044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DPTEWWEDPANPGHWLIAFVARINDADGDNAHVVVFSTEDPTFQSGYTFSHSLYVYKYDL</w:t>
      </w:r>
    </w:p>
    <w:p w14:paraId="5009716F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DRMFECPDFFSLAPGGEHYLKVSTMPSHRDYVIYGSYQPNATTGKYDFVEDPDRSFTFID</w:t>
      </w:r>
    </w:p>
    <w:p w14:paraId="15519C46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YGPFYASKTFHDPILNRRVMWGWTNDELSDAQIQSQGWSGVQNMLRSVEYDSTEKKIKTA</w:t>
      </w:r>
    </w:p>
    <w:p w14:paraId="76E4E0F3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PVPETKGLRLAKLLDLKNVAVTSTPTPIITSNTNNTLYHEIIARFTLSDASVFSATATYA</w:t>
      </w:r>
    </w:p>
    <w:p w14:paraId="4596BAF8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ADGSDAPEIGVVIRANADLSQNTTVSLRMPPYGPSVVSHYQQEEGWPAIKIFDGPDVANC</w:t>
      </w:r>
    </w:p>
    <w:p w14:paraId="428F9D20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SAECTKLRLCESYTYWTSTGSCKLYWRLTPMSESADAYSGLAREPLLYLNRNASRSIGST</w:t>
      </w:r>
    </w:p>
    <w:p w14:paraId="1A8BB715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AALSGRAPFATATPNGFELHIYVDDSIVEVFKDGGLETMTGRLYISNGADTTGVAVYAKN</w:t>
      </w:r>
    </w:p>
    <w:p w14:paraId="141146D4" w14:textId="7CFB6E0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LNNVTVTADIEVYTMDTIWQAPVANAARNFTNSLYNLLDALIDI*</w:t>
      </w:r>
    </w:p>
    <w:p w14:paraId="5691A33E" w14:textId="32123703" w:rsidR="001D29D2" w:rsidRPr="009F78D2" w:rsidRDefault="001D29D2" w:rsidP="001D29D2">
      <w:pPr>
        <w:rPr>
          <w:color w:val="000000" w:themeColor="text1"/>
        </w:rPr>
      </w:pPr>
    </w:p>
    <w:p w14:paraId="39539CCA" w14:textId="28482B74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70007700.1 </w:t>
      </w:r>
    </w:p>
    <w:p w14:paraId="57B2C36E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MYELLLYLCILAVAAAVTFALFGEAGEADVAPADALTFFAGASSSVQSDAAPNNTHDASS</w:t>
      </w:r>
    </w:p>
    <w:p w14:paraId="000028D5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SASISAGAAHIQRLLVKCGVPSQQQEMISFLSKHCCVLPVESHTVRVLTHPTVFYEELKK</w:t>
      </w:r>
    </w:p>
    <w:p w14:paraId="212B2D00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KVIAAQHSITLSALYIGDGPLSTAFVACLEEKVRWAAEGGYPFSITILLDYNRMQDRKNL</w:t>
      </w:r>
    </w:p>
    <w:p w14:paraId="106A26A1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VTLKTLMELAERTGSTSSLPVDATASGSGPHGFPSSSSYSDREDVEEGDEDLEGEAPGNT</w:t>
      </w:r>
    </w:p>
    <w:p w14:paraId="5358B6A5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GRATATAATGVKVRLFLYQNPSRWNRLFSPFGRAKEVLGVQHTKIFVFDQRHTFLTGANL</w:t>
      </w:r>
    </w:p>
    <w:p w14:paraId="0D63AEB6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lastRenderedPageBreak/>
        <w:t>SDDYFATRMDRYLIVEDNALVGRWFTRLVRTLNRISHPVICRKEFTQTFPEDTFLVGDDD</w:t>
      </w:r>
    </w:p>
    <w:p w14:paraId="44323CA1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RADAARKRASSSSSSPPSPARRMLEKAGRVVRFPASPSTKEGSPTLHRKSNLVILPNAVK</w:t>
      </w:r>
    </w:p>
    <w:p w14:paraId="564CD563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MDPSTDTEAYCAKTKELLHGFADWARQLCARQQVDWSRYDTFLFPTLQVGRAGVYHDSVM</w:t>
      </w:r>
    </w:p>
    <w:p w14:paraId="5CA31C31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VKQLLRLSTAEDHIFLTSPYLNMYSSFVDEVLQGSSYVDCITASVQTNGWNGHRGMAGRI</w:t>
      </w:r>
    </w:p>
    <w:p w14:paraId="787D6CD9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PLFYLQLERSFYYLMKVYHCLRRVHIREFSVEGLTFHAKGLWFAGHQPSHPASPALAKAA</w:t>
      </w:r>
    </w:p>
    <w:p w14:paraId="7EC5B3FE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AGAAAAEGHPPPQASVDDMAAACCPETISAPYLVAYGSTNYGYRSVHKDVEAEAFLLTTN</w:t>
      </w:r>
    </w:p>
    <w:p w14:paraId="7FD54E5E" w14:textId="1D7AA8EA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DALRATLRNELLFLLKQSVPVTEDSFVGTATGRFQPVISLIAHLGQDFL*</w:t>
      </w:r>
    </w:p>
    <w:p w14:paraId="05AECF43" w14:textId="1E51E970" w:rsidR="001D29D2" w:rsidRPr="009F78D2" w:rsidRDefault="001D29D2" w:rsidP="001D29D2">
      <w:pPr>
        <w:rPr>
          <w:color w:val="000000" w:themeColor="text1"/>
        </w:rPr>
      </w:pPr>
    </w:p>
    <w:p w14:paraId="1B5F3034" w14:textId="73B7D1C3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180007300.1 </w:t>
      </w:r>
    </w:p>
    <w:p w14:paraId="2DC8EAB2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MPAIGQEKLEVHKCFSILRTSAEMMSDRKYKVAQNVVPGSLDEFIERYVETVSVPTEDAA</w:t>
      </w:r>
    </w:p>
    <w:p w14:paraId="0FE08429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AARDPGANSPAAPITRRDKKVIRRDKMTLACERELGEQNVRKAVVYFCPPNHLTSEVVKK</w:t>
      </w:r>
    </w:p>
    <w:p w14:paraId="333AD60A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IAEDALEEQYQRVIFVTPTRPNPIVRKTMDTYNRSAQDLRFELFEEDELSVNITHHELVP</w:t>
      </w:r>
    </w:p>
    <w:p w14:paraId="7331F97F" w14:textId="77777777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KHTPLSEEELKEVLHAHALELPQLPRILSTDPVARYYGLERGQVVRIERKSMSAGLYATY</w:t>
      </w:r>
    </w:p>
    <w:p w14:paraId="47753056" w14:textId="55BEDBC3" w:rsidR="001D29D2" w:rsidRPr="009F78D2" w:rsidRDefault="001D29D2" w:rsidP="001D29D2">
      <w:pPr>
        <w:rPr>
          <w:color w:val="000000" w:themeColor="text1"/>
        </w:rPr>
      </w:pPr>
      <w:r w:rsidRPr="009F78D2">
        <w:rPr>
          <w:color w:val="000000" w:themeColor="text1"/>
        </w:rPr>
        <w:t>RQVV*</w:t>
      </w:r>
    </w:p>
    <w:p w14:paraId="1601A79A" w14:textId="588777AA" w:rsidR="001D29D2" w:rsidRPr="009F78D2" w:rsidRDefault="001D29D2" w:rsidP="001D29D2">
      <w:pPr>
        <w:rPr>
          <w:color w:val="000000" w:themeColor="text1"/>
        </w:rPr>
      </w:pPr>
    </w:p>
    <w:p w14:paraId="1C8A6AA1" w14:textId="6DF710C3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140013200.1 </w:t>
      </w:r>
    </w:p>
    <w:p w14:paraId="05296867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MRAAPRLLVAAAVAALLLLLSGTPSHATLQTFIEQYQSIMEEAGSGFSMFYKDAVARPTA</w:t>
      </w:r>
    </w:p>
    <w:p w14:paraId="2096ED98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YVWTCQNATATGATVAYASATTPYQLTVSTVALTVQPVTMSSSVTYELYGHSCDFYGSCS</w:t>
      </w:r>
    </w:p>
    <w:p w14:paraId="5925A035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AMQKGSAPAFDATPNHVVMVMGRMTSGGVVNFLPMAYYVVLPIAACSSAGSADVANVFRR</w:t>
      </w:r>
    </w:p>
    <w:p w14:paraId="6006A1DA" w14:textId="2E1D0160" w:rsidR="001D29D2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NGAVTLWRDM*</w:t>
      </w:r>
    </w:p>
    <w:p w14:paraId="29CA7FF1" w14:textId="589AFFA4" w:rsidR="00D301FB" w:rsidRPr="009F78D2" w:rsidRDefault="00D301FB" w:rsidP="00D301FB">
      <w:pPr>
        <w:rPr>
          <w:color w:val="000000" w:themeColor="text1"/>
        </w:rPr>
      </w:pPr>
    </w:p>
    <w:p w14:paraId="0A9F9783" w14:textId="3A4AEA79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140013900.1 </w:t>
      </w:r>
    </w:p>
    <w:p w14:paraId="27842D12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MACRISCLSARCLRLCRLFALGLLLLTTAVAFIEKTSTGAAAAATAKKEEEEDAIRLLLA</w:t>
      </w:r>
    </w:p>
    <w:p w14:paraId="14C1D306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AGDKALGQGRTSYQDALAKYTEALTRSPANERALYSRAELYAMMRDRHAALEDLNTLLSA</w:t>
      </w:r>
    </w:p>
    <w:p w14:paraId="6AC94B98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DEDHAQALALRMSLNMQLGNLVEAHRDGQHLAHVYTSQGKPAKVKSVMEQVHRLEHYTKR</w:t>
      </w:r>
    </w:p>
    <w:p w14:paraId="4765EBD2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WTALADLWTQPVETFAAAAGDPALTHRYEDCILLLESVVREFAKDSVELRLRRAACALAI</w:t>
      </w:r>
    </w:p>
    <w:p w14:paraId="2C14BCD2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GNNLIASQELKQVTQRDANNLDAIALNAQALRGLGALDQAKSVVRRCLALDPEYAPCANM</w:t>
      </w:r>
    </w:p>
    <w:p w14:paraId="329C7C7D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HKLIRLQQRLTSAIEQAIKEKAYEKAGKLIDQAREGEANSPYEEQLATWQCEALVGLRDT</w:t>
      </w:r>
    </w:p>
    <w:p w14:paraId="386083BA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EKGVQVCQSLIDRSKGGNSPAVFDAHIWLAELHLLEDNIAAAEEELQKARELRPGDGKLH</w:t>
      </w:r>
    </w:p>
    <w:p w14:paraId="69AA58E0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ELQAKIENIKRNGARKDYYKLLGVKKTASTQEIRRAYRAIAKKYHPDQLRSQKLSDAERE</w:t>
      </w:r>
    </w:p>
    <w:p w14:paraId="47206F34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KREKAFRDINEAKEVLLDDEKRAMYDNGQDPNQQPGQGGGANFGTQFPGGFPGGFPGGFP</w:t>
      </w:r>
    </w:p>
    <w:p w14:paraId="4D4E0E2B" w14:textId="1C8D3C91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GGFPGGFPGGFPGAFRQQAGNGGQQQFFFFRNG*</w:t>
      </w:r>
    </w:p>
    <w:p w14:paraId="7159441D" w14:textId="08970AA5" w:rsidR="00D301FB" w:rsidRPr="009F78D2" w:rsidRDefault="00D301FB" w:rsidP="00D301FB">
      <w:pPr>
        <w:rPr>
          <w:color w:val="000000" w:themeColor="text1"/>
        </w:rPr>
      </w:pPr>
    </w:p>
    <w:p w14:paraId="72475B75" w14:textId="6711F181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160010600.1 </w:t>
      </w:r>
    </w:p>
    <w:p w14:paraId="368C941C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MSCLRQKRRSCAGLFSPSVWLLLVIVAAVLCAAPFSARALASEVSPDLATSTDAPSSHNN</w:t>
      </w:r>
    </w:p>
    <w:p w14:paraId="4A1AD2B5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ATSESAFVVFGYLPEYRQLRFDYEAFFKAGLTHLIFFSAEVDPTSLQLIHVEDRLPSMDK</w:t>
      </w:r>
    </w:p>
    <w:p w14:paraId="0212501C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WRTIRTLADKYDVKLMLCIGGGGRSAGFPLLVHDVVGRRRFISQVQRVVQQRELDGVDFN</w:t>
      </w:r>
    </w:p>
    <w:p w14:paraId="1397FA4C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WEYPDSMTEWLSFGQFLAELRPALRHTAAGAAAVRHRRDIVRSALITMALHPHPSVANVL</w:t>
      </w:r>
    </w:p>
    <w:p w14:paraId="4869EAF6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RSSRVLPSLDYLHWMAYDHIVPGEGHSSVAYATAVLQDDMIGSLDDAVHNARLAQLRKGS</w:t>
      </w:r>
    </w:p>
    <w:p w14:paraId="2267B670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KTRSTAAESAAAANTTVARKPNEVDHRRKLCLGIPFYGRHREDRRLPPESYEHLWQFIKQ</w:t>
      </w:r>
    </w:p>
    <w:p w14:paraId="7FCE9CB5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WARKRQPTWQEGGPELRAMSNYAGYDYNGYDDVKRKMRLARSAGVAGIMIWELGQDVPPG</w:t>
      </w:r>
    </w:p>
    <w:p w14:paraId="345ECA89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TSPMSLMTAIHEQLAAWQKRKATGKDETWNASVSQAGATHRKEEATQLPRTSTTPRRPVV</w:t>
      </w:r>
    </w:p>
    <w:p w14:paraId="25800408" w14:textId="338CAA22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QQAGRQAAKEDAALDGDL*</w:t>
      </w:r>
    </w:p>
    <w:p w14:paraId="70C8C781" w14:textId="77777777" w:rsidR="00D301FB" w:rsidRPr="009F78D2" w:rsidRDefault="00D301FB" w:rsidP="00D301FB">
      <w:pPr>
        <w:rPr>
          <w:color w:val="000000" w:themeColor="text1"/>
        </w:rPr>
      </w:pPr>
    </w:p>
    <w:p w14:paraId="17945AE7" w14:textId="366AE1FE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160012200.1 </w:t>
      </w:r>
    </w:p>
    <w:p w14:paraId="31701800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MKLLSKIIVGTTCVTIFCGSAYMAAITLAPPPNYTVSNNDRLKSYDVLSVNNLYEKKTKS</w:t>
      </w:r>
    </w:p>
    <w:p w14:paraId="345587CD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QEFYLGLSRWRRKMLRDEGLLHGRVLEVGAGCGGNYAYYPHSYFTDDPEVQRHLKGYFGS</w:t>
      </w:r>
    </w:p>
    <w:p w14:paraId="5047881B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EKQEEGAENGENVTSYVLQHITKENPCDEVILCDRSAGMVQSCVSRIQSRLGYVPFRYPD</w:t>
      </w:r>
    </w:p>
    <w:p w14:paraId="633D5C55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lastRenderedPageBreak/>
        <w:t>YNVAAIRSTIEARLGAQQRADSAGGEAGDKAAVRKRKIVHEDGTVQEVLVTPLSGNEEAE</w:t>
      </w:r>
    </w:p>
    <w:p w14:paraId="440C11A1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FLAATAENAPGSASDVIVPVLHDLDAGDKLPLLSKEDEAALAKREQEIRARQKFRLRVEN</w:t>
      </w:r>
    </w:p>
    <w:p w14:paraId="1E0D24C8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QLRREEKESLLRRGAADSSSVGTTAEKTRVVATPSELLDEHHNLQKQPLFAVANYAAEQL</w:t>
      </w:r>
    </w:p>
    <w:p w14:paraId="7948D795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PFPDNSFDTIVDMFGLCSFDDPVRALRELSRVCKPGGKLLLIEHGKGHTVRVNNHLDKWA</w:t>
      </w:r>
    </w:p>
    <w:p w14:paraId="7A83618B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PRHAKNWGCWWNRDIRRIIRLSGLSVEKWESKHFGTSHYIIAKPFKSMEEWDKYELQREQ</w:t>
      </w:r>
    </w:p>
    <w:p w14:paraId="5BCD85BF" w14:textId="070A7BAE" w:rsidR="005F13B2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ELKKAVA*</w:t>
      </w:r>
    </w:p>
    <w:p w14:paraId="383774B7" w14:textId="4285544A" w:rsidR="00D301FB" w:rsidRPr="009F78D2" w:rsidRDefault="00D301FB" w:rsidP="00D301FB">
      <w:pPr>
        <w:rPr>
          <w:color w:val="000000" w:themeColor="text1"/>
        </w:rPr>
      </w:pPr>
    </w:p>
    <w:p w14:paraId="4D95D4E6" w14:textId="3D6C97FA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160015500.1 </w:t>
      </w:r>
    </w:p>
    <w:p w14:paraId="08156701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KMGVETSLKCTFAAFLVAFFLVTFEAPRVPRGAITTQPRIVLDTTKLDYGYCHSSPSEID</w:t>
      </w:r>
    </w:p>
    <w:p w14:paraId="381D56F9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EGTTSLLAVLNRITAAPFFRYFKVNSNRPCPYWAVSLLCTSAENTCDVCKCDEDSIPKAL</w:t>
      </w:r>
    </w:p>
    <w:p w14:paraId="589E5E7B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HADEDMSTVDTPDGSVLGAVSRPGNLDDWGIWQKTDNGAEYVDLVANPEGNTGYSGPLAT</w:t>
      </w:r>
    </w:p>
    <w:p w14:paraId="4E9B6E39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QVWRAIYAENCLSLEVDGMCQEVSILRTLLSGLHMSINVHVSTNFYKDPELASPQHNAGI</w:t>
      </w:r>
    </w:p>
    <w:p w14:paraId="3BE05CDF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YNNDNISFYPNCEMYNKRIAPFSDFVGNLYILYQFTLRALAKAKPFFLSDFRIFNTGLHG</w:t>
      </w:r>
    </w:p>
    <w:p w14:paraId="29579A86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EATPADLQLRENIKHLFNARLLCSPTFDESAFLESEKGRELIPEFKSIMLNVTHLMDCVT</w:t>
      </w:r>
    </w:p>
    <w:p w14:paraId="20CFD369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CEKCRIWGKLETKGIAVAMKIIMSRENEIITLDRAEMVTLVNLARQLAFSVRNVQRLGVV</w:t>
      </w:r>
    </w:p>
    <w:p w14:paraId="0FFF837C" w14:textId="4BE6A36F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CKE</w:t>
      </w:r>
    </w:p>
    <w:p w14:paraId="745D13C5" w14:textId="31CC656D" w:rsidR="00D301FB" w:rsidRPr="009F78D2" w:rsidRDefault="00D301FB" w:rsidP="00D301FB">
      <w:pPr>
        <w:rPr>
          <w:color w:val="000000" w:themeColor="text1"/>
        </w:rPr>
      </w:pPr>
    </w:p>
    <w:p w14:paraId="4739A9B3" w14:textId="0A0F2F56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260010300.1 </w:t>
      </w:r>
    </w:p>
    <w:p w14:paraId="0A3023C7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MPLSVLTPHRRAALVSLVAVVLACCAISASAAGSLSYYTASQQTNTRLFLASFVDTMPAL</w:t>
      </w:r>
    </w:p>
    <w:p w14:paraId="73D94469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AQHWTGNDFCQWIGVTCSRNGVSIGASRMTMLDGTSVQLPNVPAGVVASEVMLTTFSFSK</w:t>
      </w:r>
    </w:p>
    <w:p w14:paraId="7122560B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ANFISGTLPPSWGTLTRLVTLSVGGNNMSGTLPDELGNLASLWALNLFDNSFTGTIPASW</w:t>
      </w:r>
    </w:p>
    <w:p w14:paraId="4D4BE566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GQLSACTLIALYNNSLSGSLPVAWNQLTSIKTIYVQDNHLSGSLPTAWENMTSLKTLYMN</w:t>
      </w:r>
    </w:p>
    <w:p w14:paraId="73AC4834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DNNFTGSLPAEWGNMASISYVTVANNNLCGCVPAAWTSKGVTILADNALTSDDCATANIC</w:t>
      </w:r>
    </w:p>
    <w:p w14:paraId="335ADE0A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VQPTTTTTTTTTTTPTTTTTTTTTPEPTTTTTSTTSKAPQPSQCAVPNCAVCNSQNPHYC</w:t>
      </w:r>
    </w:p>
    <w:p w14:paraId="095BDFFE" w14:textId="1959A72F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KSCKAGYELTPAFMCRERAEDVASAPLYGVGTLTLVLAATLIAA*</w:t>
      </w:r>
    </w:p>
    <w:p w14:paraId="1F6F85E0" w14:textId="146FA703" w:rsidR="00D301FB" w:rsidRPr="009F78D2" w:rsidRDefault="00D301FB" w:rsidP="00D301FB">
      <w:pPr>
        <w:rPr>
          <w:color w:val="000000" w:themeColor="text1"/>
        </w:rPr>
      </w:pPr>
    </w:p>
    <w:p w14:paraId="1AD4A677" w14:textId="03979DBC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270007500.1 </w:t>
      </w:r>
    </w:p>
    <w:p w14:paraId="6B02D3EE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MTLRTLQAWRPLTRGRFFYPSTLVVAVLTLLLLSILAAPQAVHGHTVSATSSLCPRCPLC</w:t>
      </w:r>
    </w:p>
    <w:p w14:paraId="66895435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ARPQTSFRDRLKYCHSTSSYAFAFFSHGRSELAAATQRTGASHREQRQRYPLELPFATDD</w:t>
      </w:r>
    </w:p>
    <w:p w14:paraId="3D70741C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SVRARCMRDATELLVSRVRGQPQVVRPLLDVLRRKLAYPREPVVVHLAGDNGVGKTYTAR</w:t>
      </w:r>
    </w:p>
    <w:p w14:paraId="1E231D82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LVSQALSLRCAVDRDVCDAGDSLLTIAGTSFDGMAVSEARARIVRQIMAHVEHYPHGVVL</w:t>
      </w:r>
    </w:p>
    <w:p w14:paraId="442FB4B5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IDDLTAMDPALVSALAPLFGRASHFAEQLTDLPMETAGGHRHSADPSHANTTSRKSGADA</w:t>
      </w:r>
    </w:p>
    <w:p w14:paraId="75344B3C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RRLLSWPWKVSTFAGKSAAVPPSLSQLLVFITTDFGRQGRTVGKSRADIEAMVQDEFAAL</w:t>
      </w:r>
    </w:p>
    <w:p w14:paraId="72372193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YGALLPAYTRTFIFFPFTTQMAEEVVRSAVTNLPCALGEHLIASSWISDEAVSFLVEQHR</w:t>
      </w:r>
    </w:p>
    <w:p w14:paraId="480FEA14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GTWVGKENGHALRRLIEDELISQLIVYWEQHAVQERLLVRFELDEAEMRVVLRLPKHRVM</w:t>
      </w:r>
    </w:p>
    <w:p w14:paraId="1A66E041" w14:textId="2593EDD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DTLDMGATGSSPAADAGRLTEDGDAAHDQSGEDDL*</w:t>
      </w:r>
    </w:p>
    <w:p w14:paraId="3028B103" w14:textId="241B9AD4" w:rsidR="005F13B2" w:rsidRPr="009F78D2" w:rsidRDefault="005F13B2" w:rsidP="005F13B2">
      <w:pPr>
        <w:rPr>
          <w:color w:val="000000" w:themeColor="text1"/>
        </w:rPr>
      </w:pPr>
    </w:p>
    <w:p w14:paraId="15C0807B" w14:textId="6A8ADE35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280008900.1 </w:t>
      </w:r>
    </w:p>
    <w:p w14:paraId="150DA935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MKRGFSAVLQLLIVVGVFLLTSCGADGAPRPAQQASTAAPAASAHAAPPSPFGPLVSTFA</w:t>
      </w:r>
    </w:p>
    <w:p w14:paraId="48210469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SLNAYQRHLSFSTNPLVLFLFDHDPQVILNTWQPLITSFSQAMEKFGIDVVDVATNSEVG</w:t>
      </w:r>
    </w:p>
    <w:p w14:paraId="35B305CA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VQLQQAIGSSTAVLFFQGVGDTPVDGEKGLKVPIAYEGAADLVSMVKWALSCVSPAVVQR</w:t>
      </w:r>
    </w:p>
    <w:p w14:paraId="2FF1E176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VRNEADFARFFQLYPQYPTLPRVLFFPKNNYTHVGFLVVSQHFSYDAGFAVVPDAFATDA</w:t>
      </w:r>
    </w:p>
    <w:p w14:paraId="6D6345DB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TAAIAQRYGVRDESELPALFVLHKAAADEDGGAGESDYAVRMNTTATEWSYAGVKAFLDT</w:t>
      </w:r>
    </w:p>
    <w:p w14:paraId="147BC22C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QLTERIEALVAKVEATQDAKVLAVAEARRKYMAAALVERQQDVVDEERLQMAVEPVVVTD</w:t>
      </w:r>
    </w:p>
    <w:p w14:paraId="6AD4BCC4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QATWVKHCLLLPKEHKCLVAFVDSTQDPAAASNAVKVLSLVSLRLVELLGMEARSIGLVV</w:t>
      </w:r>
    </w:p>
    <w:p w14:paraId="7E5AA08A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VEQASSEAVRDYFEAGRNGYPDVVLLSFARPARYYNFVGSFSAEGVLQFVTSHDSRVTKA</w:t>
      </w:r>
    </w:p>
    <w:p w14:paraId="520F8F95" w14:textId="704CAF33" w:rsidR="005F13B2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EVSGGHAFIPRMVPKLENPTAKENGGDDGDL*</w:t>
      </w:r>
    </w:p>
    <w:p w14:paraId="3042FA26" w14:textId="14834D03" w:rsidR="00D301FB" w:rsidRPr="009F78D2" w:rsidRDefault="00D301FB" w:rsidP="00D301FB">
      <w:pPr>
        <w:rPr>
          <w:color w:val="000000" w:themeColor="text1"/>
        </w:rPr>
      </w:pPr>
    </w:p>
    <w:p w14:paraId="7B82F4C3" w14:textId="6C7B77D6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lastRenderedPageBreak/>
        <w:t xml:space="preserve">&gt;Lp_310011600.1 </w:t>
      </w:r>
    </w:p>
    <w:p w14:paraId="69F4CFDA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MSQRTVLVAFVGVLVLCVCLARAEIFFHDEFNSLDGWVQSEHKSDYGKVKLSAGAVHVDA</w:t>
      </w:r>
    </w:p>
    <w:p w14:paraId="6FD6D780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KKEQGLQLSEDAKFYAVSKKLPTPVNNDGKNLVISFSVKHDQKLECGGAYLKFFSELDQK</w:t>
      </w:r>
    </w:p>
    <w:p w14:paraId="20164CA0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DFNGESPYWLMFGPDACGSMNRVHIILSHDGENHLWKGSMRPTKDQATHVYTLEIAANNS</w:t>
      </w:r>
    </w:p>
    <w:p w14:paraId="12866B2C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YQLYVDGAYKAGGSLEKDWDIVAPETIPDPDEKKPEDWVDDQMMDDPADTKPADWDDEPA</w:t>
      </w:r>
    </w:p>
    <w:p w14:paraId="49CA30AE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TIADPNATKPEDWDDEEDGEWNAPMIPNPAYRGEWSPRQIANPAYKGVWAPKQIPNPNYK</w:t>
      </w:r>
    </w:p>
    <w:p w14:paraId="6CBA57CD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PEPNLYRVPAPLQYIGIDVWQVQGGSIFDNIILGDDLQEVLKLVKSTYGAMAEKEKKLLK</w:t>
      </w:r>
    </w:p>
    <w:p w14:paraId="0C2E3154" w14:textId="514C40BC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VIEEEKREEASKAKAEAEKAAAAEEAASEEEEEKEDEDDL*</w:t>
      </w:r>
    </w:p>
    <w:p w14:paraId="755C46A8" w14:textId="700F9D7B" w:rsidR="00D301FB" w:rsidRPr="009F78D2" w:rsidRDefault="00D301FB" w:rsidP="00D301FB">
      <w:pPr>
        <w:rPr>
          <w:color w:val="000000" w:themeColor="text1"/>
        </w:rPr>
      </w:pPr>
    </w:p>
    <w:p w14:paraId="57F22B72" w14:textId="57B12BC0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320014600.1 </w:t>
      </w:r>
    </w:p>
    <w:p w14:paraId="0079941A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MAGLDIAWIPFCVMYLLYLVPPTLMEVYSYYSRGGLVRYEDIKYDDTFVPQLVWNFDTDT</w:t>
      </w:r>
    </w:p>
    <w:p w14:paraId="53335B32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YYKRFLDRPTSEAGRAFFSWLDWSAESYDRTIYMLRRNYAKMSGEVSFWKWYVYGPYVFN</w:t>
      </w:r>
    </w:p>
    <w:p w14:paraId="743E7E61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WPKKTWLRGDDAAGKLMPAWGVGGEERARKEYAEAKAKGFDKHYHYQIMRKIRREQALKA</w:t>
      </w:r>
    </w:p>
    <w:p w14:paraId="22195AAB" w14:textId="732703D5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TQQQQKPKAIE*</w:t>
      </w:r>
    </w:p>
    <w:p w14:paraId="3ACAEF07" w14:textId="1640A1B5" w:rsidR="00D301FB" w:rsidRPr="009F78D2" w:rsidRDefault="00D301FB" w:rsidP="00D301FB">
      <w:pPr>
        <w:rPr>
          <w:color w:val="000000" w:themeColor="text1"/>
        </w:rPr>
      </w:pPr>
    </w:p>
    <w:p w14:paraId="1A234E88" w14:textId="42E84AE1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330016200.1 </w:t>
      </w:r>
    </w:p>
    <w:p w14:paraId="57887539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MNILMPLTILLVSWSIDSTDPEIQQRIFYIFCAVHVAIVFMGVYIFVRIWQVGDNTLIRV</w:t>
      </w:r>
    </w:p>
    <w:p w14:paraId="2905DFEE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KDAYTSEESIQRYWEYDLGNLRDLLVTKIGISAALSAFLASRYGIPFPLLLQSLNNPKAV</w:t>
      </w:r>
    </w:p>
    <w:p w14:paraId="616C673B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YQSELFRIYVKGEKAEGELQRPWTEAGMMPEWVKSLWAEGEKDSEKFLATGGGATAAAPV</w:t>
      </w:r>
    </w:p>
    <w:p w14:paraId="48885F24" w14:textId="09A89821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TSKASRKRK*</w:t>
      </w:r>
    </w:p>
    <w:p w14:paraId="23E0F152" w14:textId="0796ADA2" w:rsidR="00D301FB" w:rsidRPr="009F78D2" w:rsidRDefault="00D301FB" w:rsidP="00D301FB">
      <w:pPr>
        <w:rPr>
          <w:color w:val="000000" w:themeColor="text1"/>
        </w:rPr>
      </w:pPr>
    </w:p>
    <w:p w14:paraId="757EF51B" w14:textId="648D6351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340007200.1 </w:t>
      </w:r>
    </w:p>
    <w:p w14:paraId="228E06A5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MFCTISTRLWVCVGLLVLVCGCWVSSTVALTSTNAHPDANTDTAGKKEEDPVQVFMCADS</w:t>
      </w:r>
    </w:p>
    <w:p w14:paraId="3DA1A8E8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GEYSGAHELGILQSSMEQAEVLHLPHCQSAQLGYIRHADGHAIRSLTVTTGIGYVSATLC</w:t>
      </w:r>
    </w:p>
    <w:p w14:paraId="7DD99243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TTSVLRFRHQRGVAYRSIVYIGTAGFSPMVGGLEPTDTAAYADFAAKEQQALLNGEADRL</w:t>
      </w:r>
    </w:p>
    <w:p w14:paraId="1ECD0735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TDTTAGPPALFKTLAEVQAMQAREVQQRKRAVESGAKFPLPYPSQLNFEYTKTGAQLEQD</w:t>
      </w:r>
    </w:p>
    <w:p w14:paraId="3A9A4143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GCAPRLASAVTPLAVGSVCVTSAAFLMESGSCTERTRHTQCSRPHCSGFQNSLSSEAKMY</w:t>
      </w:r>
    </w:p>
    <w:p w14:paraId="4AC68C58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FAKGDFAKEIEAASEGRAWPEMPALVRAGLQRFWAANEAMEPAGRVAPSSPSFVTCAEST</w:t>
      </w:r>
    </w:p>
    <w:p w14:paraId="3E02E01D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VNAINVGAERDYLCREYTAYTLNTVRRQTAGPRRDADPVAAPLTVNEVVCVQAMEAVGFL</w:t>
      </w:r>
    </w:p>
    <w:p w14:paraId="0F5C91B4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RSMSADASAAAIPVAVLRTASNYDMYPLKKHYMPPAVWREALASNQVVVSPAVANAIEAA</w:t>
      </w:r>
    </w:p>
    <w:p w14:paraId="6D4E5FB5" w14:textId="77777777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SPAASADEAAENDIAAYTWQQDVGFMPVAEYEEFVRASFRYSIKTVTFVVSNYFFGGRTF</w:t>
      </w:r>
    </w:p>
    <w:p w14:paraId="3A8FE755" w14:textId="7CC845A6" w:rsidR="00D301FB" w:rsidRPr="009F78D2" w:rsidRDefault="00D301FB" w:rsidP="00D301FB">
      <w:pPr>
        <w:rPr>
          <w:color w:val="000000" w:themeColor="text1"/>
        </w:rPr>
      </w:pPr>
      <w:r w:rsidRPr="009F78D2">
        <w:rPr>
          <w:color w:val="000000" w:themeColor="text1"/>
        </w:rPr>
        <w:t>E*</w:t>
      </w:r>
    </w:p>
    <w:p w14:paraId="2A24DCD4" w14:textId="63387DAA" w:rsidR="00D301FB" w:rsidRPr="009F78D2" w:rsidRDefault="00D301FB" w:rsidP="00D301FB">
      <w:pPr>
        <w:rPr>
          <w:color w:val="000000" w:themeColor="text1"/>
        </w:rPr>
      </w:pPr>
    </w:p>
    <w:p w14:paraId="79C93654" w14:textId="1F280281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340008500.1 </w:t>
      </w:r>
    </w:p>
    <w:p w14:paraId="373627C2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MRKKPRRCGRRLALAAALLLLFALLECFIRYSVSSFIDEDERDPFTPYFDKNLTRFGERY</w:t>
      </w:r>
    </w:p>
    <w:p w14:paraId="339FFF0A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ISLEDFFDCLDARLNVDHRTKTERAFTNANVTIPYLVLPVTVEQGDMKALMCNLTVQIRH</w:t>
      </w:r>
    </w:p>
    <w:p w14:paraId="1C07FA00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LMYVQNGGVGSMTAFLDHVQAAFAFTSRLKLPRMPQNYGYSVALNVAMRDALSLPFDEVP</w:t>
      </w:r>
    </w:p>
    <w:p w14:paraId="790EA3E5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FLMMANNDVRIPGGMLEAGLPQMYVHSLAGRARVAELEAEVATEPNEYTPVRFRDVPLRS</w:t>
      </w:r>
    </w:p>
    <w:p w14:paraId="0939DBFF" w14:textId="76785B45" w:rsidR="00D301FB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TDGRHVLVT</w:t>
      </w:r>
    </w:p>
    <w:p w14:paraId="0252594F" w14:textId="2C38ED43" w:rsidR="00AC5625" w:rsidRPr="009F78D2" w:rsidRDefault="00AC5625" w:rsidP="00AC5625">
      <w:pPr>
        <w:rPr>
          <w:color w:val="000000" w:themeColor="text1"/>
        </w:rPr>
      </w:pPr>
    </w:p>
    <w:p w14:paraId="738153CB" w14:textId="5CF4CDCD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340024900.1 </w:t>
      </w:r>
    </w:p>
    <w:p w14:paraId="437898DE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MRATQTIAERRVRGKVALVCLITVVLLILLSSKASAGVVQESVASSEDAEWTHEPGYTAE</w:t>
      </w:r>
    </w:p>
    <w:p w14:paraId="048D5BE3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PPTDLPATEAPGFVDAAAPQTRAQKTPPEYQQGTTAEEEEQTLAAATAIAMEETRKRIQE</w:t>
      </w:r>
    </w:p>
    <w:p w14:paraId="3E0AC1C5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AVRQEEEAERARLAAEAVQHEAREEDMVHRIQEEAEQPVHVRLAEEARLTEEAKKLAEAQ</w:t>
      </w:r>
    </w:p>
    <w:p w14:paraId="3DB88626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AAEEEAQAAEEEAKRLAEAQAAEEEAKKLAEAQAAEEEAKRLAEAQAAEEKARAAQEARL</w:t>
      </w:r>
    </w:p>
    <w:p w14:paraId="6AFF22A3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SEEVRRLKAAEKARLAEETRLLNEAARQAEEALTAQGEAERLELEQQAEAARRAAEEKEA</w:t>
      </w:r>
    </w:p>
    <w:p w14:paraId="58E0C851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AARQLREQQGELDRLSQQQKDTVQEIQTSSEGYRIALAALEAREADELAAAQQREKLAAS</w:t>
      </w:r>
    </w:p>
    <w:p w14:paraId="4271A411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SFQQSIERELEALSQNLATLDARTAAVRDRLKETATPNKSLDVVLTHLNELFEDVDKASG</w:t>
      </w:r>
    </w:p>
    <w:p w14:paraId="1CAFF572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lastRenderedPageBreak/>
        <w:t>ALAAVHVTARSLKKAAKVAESSRGASNASAGPESFKERRSALAASHEAALARLQRQLQAI</w:t>
      </w:r>
    </w:p>
    <w:p w14:paraId="2567E504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DAKMAELRHKLGLPTVDEEAKQNSRSVTGTAEAGTQAEVLTAALSSKPTLSQETTTVAPS</w:t>
      </w:r>
    </w:p>
    <w:p w14:paraId="1DC992B0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LVTTSAPSSTLHPASGVDAAASTPSPASSTAPHSTPPPPQVNELRPNSSLQLLIRTLVQQ</w:t>
      </w:r>
    </w:p>
    <w:p w14:paraId="590D214F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AEEKGYNVSRYEVHRRENGVFFKAKGRLQIIGAMVLITLVSVVQTMRWCRGDRDDGHAEP</w:t>
      </w:r>
    </w:p>
    <w:p w14:paraId="67C3B674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GTATKAAAQKLLPAKAAPATAGAAQSKQDSTPSPAGQLETARDAFPPLKPSSGAAKRESS</w:t>
      </w:r>
    </w:p>
    <w:p w14:paraId="5A3B696A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YGASSLRQRRFRDGASSSLAANCDPVQQLPDSSSGVPLSLPSPTDSPHTQLPTPMMPPPQ</w:t>
      </w:r>
    </w:p>
    <w:p w14:paraId="3447E937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GSAPTPVQHPSADVQGDSPNRFPAPPPSSLGGAAGRAASHSMMDIPPPPPPRRRRDAEDF</w:t>
      </w:r>
    </w:p>
    <w:p w14:paraId="1EF2FAB6" w14:textId="0CEB9F4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ELQNPFLSRWS*</w:t>
      </w:r>
    </w:p>
    <w:p w14:paraId="464A0FA1" w14:textId="22466D1B" w:rsidR="00AC5625" w:rsidRPr="009F78D2" w:rsidRDefault="00AC5625" w:rsidP="00AC5625">
      <w:pPr>
        <w:rPr>
          <w:color w:val="000000" w:themeColor="text1"/>
        </w:rPr>
      </w:pPr>
    </w:p>
    <w:p w14:paraId="77651255" w14:textId="3688217E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350010100.1 </w:t>
      </w:r>
    </w:p>
    <w:p w14:paraId="7B7D50F8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MSSNFTGKSLRGNLAVALICLVLITFAGVATSSVPNIPSIPNVSTSSSSCFAAVPFYTAI</w:t>
      </w:r>
    </w:p>
    <w:p w14:paraId="1198314F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QENNTRAFLDAFADTLSVLRSLWTCTNFCERRFITCSPSGVELHIDDLSVTGSLPDVPQG</w:t>
      </w:r>
    </w:p>
    <w:p w14:paraId="16A856E1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VVGSEVVVTAIKISGNGHNLVGTLPPTWGALEHIYILQLAETGLSGTLPEWLGTKVNSNA</w:t>
      </w:r>
    </w:p>
    <w:p w14:paraId="5319AB89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LRRPISSGSLTNAVIIPRKLKVVNMSYNNLTGPLPESWSSLSGCTHVLLNNNEIEGTLPS</w:t>
      </w:r>
    </w:p>
    <w:p w14:paraId="1AD690A5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AWSNLTTLRVLNLSTNKLSGTLPSSWSTMKAMEQLSISNNSIDGTLPTQWSEMNSLSTLE</w:t>
      </w:r>
    </w:p>
    <w:p w14:paraId="3477D6AB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LQMNKLTGSIPPLWGTSLISLTEIYLQNNYLCGCVPDQWKTPSRISVSVDPPVSSISCNT</w:t>
      </w:r>
    </w:p>
    <w:p w14:paraId="02D46194" w14:textId="0336AA0B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ANACEDSSSSSSSSSSSSSVDECTAPITI*</w:t>
      </w:r>
    </w:p>
    <w:p w14:paraId="63261B2C" w14:textId="47ED4326" w:rsidR="00AC5625" w:rsidRPr="009F78D2" w:rsidRDefault="00AC5625" w:rsidP="00AC5625">
      <w:pPr>
        <w:rPr>
          <w:color w:val="000000" w:themeColor="text1"/>
        </w:rPr>
      </w:pPr>
    </w:p>
    <w:p w14:paraId="73EF4295" w14:textId="1F79A775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350014800.1 </w:t>
      </w:r>
    </w:p>
    <w:p w14:paraId="3CDA4AE3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MRSLTAFLLIVVVALTLVAAEMTEDDFRKMKVKDLRLFLSARGLECTGCQEKSDFVRMAY</w:t>
      </w:r>
    </w:p>
    <w:p w14:paraId="1D77AA94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QYRSLNPAGSAEKRAIPAKKFWEAWADIAQAECEKAVKLRSNDPATEPFKSICSTIHSAT</w:t>
      </w:r>
    </w:p>
    <w:p w14:paraId="12D7A784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DSYLMQHGRKVANQLKKTPQDLLQTSFKDIYFEAGSHLCQILADYCLASPAAQENCQSLG</w:t>
      </w:r>
    </w:p>
    <w:p w14:paraId="7435E351" w14:textId="76422BD2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AVMSAMDGVSGADFKMWTTNVGIENTNPMYEIIDARDDL*</w:t>
      </w:r>
    </w:p>
    <w:p w14:paraId="094E0DA3" w14:textId="126DED2D" w:rsidR="00AC5625" w:rsidRPr="009F78D2" w:rsidRDefault="00AC5625" w:rsidP="00AC5625">
      <w:pPr>
        <w:rPr>
          <w:color w:val="000000" w:themeColor="text1"/>
        </w:rPr>
      </w:pPr>
    </w:p>
    <w:p w14:paraId="433909BF" w14:textId="1919EE53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350037900.1 </w:t>
      </w:r>
    </w:p>
    <w:p w14:paraId="7E37C38B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MKWMPKVVLLLLVATLALVASTCCAHVIGVDFGSEYVKVTGPHSDRGLDIVLNELSRRKT</w:t>
      </w:r>
    </w:p>
    <w:p w14:paraId="3C559F90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ENFIGFRNGDIYIGDTAKSLAARFPLCTASAINQLIGIRKDSDLHSAFQELQYEYHVKFN</w:t>
      </w:r>
    </w:p>
    <w:p w14:paraId="3BD718BA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KHGSATVDICNVKEPFTAEELFSLMLSYCKAAAEHDDVILPTGVVITIPFHTSPVERRSI</w:t>
      </w:r>
    </w:p>
    <w:p w14:paraId="45DC6100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LDAARFSGLKVLGLMHSTTAAAFYYGVRHRGFGNNTVTLLVFDLGATHTEVGVYQITPAP</w:t>
      </w:r>
    </w:p>
    <w:p w14:paraId="32821724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RRPPLQNAFGTLRTLGVVEDRSLGGRVFDLCVARIMEKEAREKLNIGPVLGGTSAAQLKS</w:t>
      </w:r>
    </w:p>
    <w:p w14:paraId="43BE8743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HFSLLRAANKVRETLSVNSVTPYTVEGIVPDRDFHSSMSRATFESECADVFDRVKNLALN</w:t>
      </w:r>
    </w:p>
    <w:p w14:paraId="7F57DE3E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VTKTLNISLSELTAFEMMGGISRTPKIIADLSQLLGREVDRTMNMDEAAALGAGYYAARL</w:t>
      </w:r>
    </w:p>
    <w:p w14:paraId="68F5E69C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SPLYHAKSLKLDEAIPYSVEFEVHPQLDRKKALTRRPLFGVDGLLLGEPVSLMFNRTDDF</w:t>
      </w:r>
    </w:p>
    <w:p w14:paraId="3C9CD2B4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HLDLFSGAGAKAPIATIEVSDVKSVLTSLGALSFAVKHPNNSHMIRMQLVMNETGLIQVE</w:t>
      </w:r>
    </w:p>
    <w:p w14:paraId="674C09AC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HTEAVVRYAAEVTQRTRENVTDPTTGEVQEVDKTSTVIRMRHKTAAVPATLVWKNPAELT</w:t>
      </w:r>
    </w:p>
    <w:p w14:paraId="6B1BF3DB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LQESRASEKKLADIWEAEHVKHVRATAKNNLQTYIFWIKYEGVGDNTEITSAANPAVLQS</w:t>
      </w:r>
    </w:p>
    <w:p w14:paraId="2A6719BD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VMDEVAIVQDWLEDGDGSSDHCPTEEYEARHAKLKELIRQLLSEPEPESPAGTTKNSTDS</w:t>
      </w:r>
    </w:p>
    <w:p w14:paraId="1E308B5A" w14:textId="201F558F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SPVANNDVNDDNGDL*</w:t>
      </w:r>
    </w:p>
    <w:p w14:paraId="6D22220B" w14:textId="5180EAB1" w:rsidR="00AC5625" w:rsidRPr="009F78D2" w:rsidRDefault="00AC5625" w:rsidP="00AC5625">
      <w:pPr>
        <w:rPr>
          <w:color w:val="000000" w:themeColor="text1"/>
        </w:rPr>
      </w:pPr>
    </w:p>
    <w:p w14:paraId="26BF0381" w14:textId="12D8B02F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350038800.1 </w:t>
      </w:r>
    </w:p>
    <w:p w14:paraId="08F642B5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MFFWMVVALLVAVAIVVTPAGSLALAKAQVYAHGAKFMFQAKDLPKVFRGTNYLRMDAVG</w:t>
      </w:r>
    </w:p>
    <w:p w14:paraId="6A69E13C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DYSGGKRTIRIVFVRHGQSVWNSLFNSFNFGLPSRMVKAAIREFTDFFTNPFASCIIDSP</w:t>
      </w:r>
    </w:p>
    <w:p w14:paraId="7AF29F92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LSSKGKKEAEDLASFMRTAKTKVSFDPASSVVVCSNLRRAMETALVGVSPRLTVTKERIV</w:t>
      </w:r>
    </w:p>
    <w:p w14:paraId="48E0B001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VDSTLQEGSQNIDAQSFSTERGKIAPCTMGSITDPAKLGTVFNPYLNAGNRIAGVDVYQR</w:t>
      </w:r>
    </w:p>
    <w:p w14:paraId="6ECCFBE3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MDEFIAHLFGGHGERSLVPAAGGSNAALQEVIVVGHSGYFRNFFRRFLPPSSTHVSKKKK</w:t>
      </w:r>
    </w:p>
    <w:p w14:paraId="59B87B51" w14:textId="0FC810CC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LQNCAVVMLEITRDQNSGEVAVDESTIKVLYKGF</w:t>
      </w:r>
    </w:p>
    <w:p w14:paraId="09392BFE" w14:textId="7159667E" w:rsidR="00AC5625" w:rsidRPr="009F78D2" w:rsidRDefault="00AC5625" w:rsidP="00AC5625">
      <w:pPr>
        <w:rPr>
          <w:color w:val="000000" w:themeColor="text1"/>
        </w:rPr>
      </w:pPr>
    </w:p>
    <w:p w14:paraId="64932BBF" w14:textId="1DEBC03C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360020800.1 </w:t>
      </w:r>
    </w:p>
    <w:p w14:paraId="7D023418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lastRenderedPageBreak/>
        <w:t>MRSFFAHRHAVFVVAVLVLIHLLNVAAVAHAFGRARSTKEPASVGPSHPRVNINWTEQKR</w:t>
      </w:r>
    </w:p>
    <w:p w14:paraId="58958AA2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NVNFTKEERKRILQNKLVLTKLIVLNRHGHRAPNAAYWQMCPNDAFNKRRYDVAPEDLTG</w:t>
      </w:r>
    </w:p>
    <w:p w14:paraId="7BF443E3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LGMQEEYHFGQYIRNSYHTFLGDKFNRSLHYFRAVGEPRILQSAMAVAQGIFPNGFGPGG</w:t>
      </w:r>
    </w:p>
    <w:p w14:paraId="64DD4FE7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YLPSRPQFVPIFSDMDTHEYLLDDVPCFRRAENDSNRWLEGRYPAFIKEPYNRKVIAAMK</w:t>
      </w:r>
    </w:p>
    <w:p w14:paraId="194F3540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ELCGPYNGTAKGFAYIKTVADGLTFNTDFGLNVLNGKLSRQMLFDIRNVSLQLLLQRLYN</w:t>
      </w:r>
    </w:p>
    <w:p w14:paraId="0EBA940C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TDEQQTYTVVDLPRRVLQAFNHTHVGDSPAQLNDFSDTRQESTFYFMHREALYAFAQFFG</w:t>
      </w:r>
    </w:p>
    <w:p w14:paraId="26CE41E4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FQYNVAGLPPGEMPVAASLIMEKLMPRGDQFSHDARKIYIRITLWTPYNGMYSVPISKCR</w:t>
      </w:r>
    </w:p>
    <w:p w14:paraId="0DBDEAF5" w14:textId="2D600CBE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IPELCELHELRDIHDERVKRTGTWEKLCQYVPQEIDHTTDIR*</w:t>
      </w:r>
    </w:p>
    <w:p w14:paraId="58D59982" w14:textId="156EEAD1" w:rsidR="00AC5625" w:rsidRPr="009F78D2" w:rsidRDefault="00AC5625" w:rsidP="00AC5625">
      <w:pPr>
        <w:rPr>
          <w:color w:val="000000" w:themeColor="text1"/>
        </w:rPr>
      </w:pPr>
    </w:p>
    <w:p w14:paraId="29BA194A" w14:textId="783A8A5F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360034100.1 </w:t>
      </w:r>
    </w:p>
    <w:p w14:paraId="6368F0AA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MPVFSCVYAAAPSRVLLLLLLPFLLVAAPLGGASFTGIAEGGTSGGATGGALVTYCEGSG</w:t>
      </w:r>
    </w:p>
    <w:p w14:paraId="4BE5A038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GGAAAAPSAELGGCQRKLVIDLTLDDSTVAGSVLETVVVVSTALHKAVFSKAEINAGATT</w:t>
      </w:r>
    </w:p>
    <w:p w14:paraId="434064DA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TTTALSTTLQVTMPPIRIAFRRGGVQMRYRLSYIREFAAALRERVRALRMAMSCDDGVTR</w:t>
      </w:r>
    </w:p>
    <w:p w14:paraId="1869D73D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CPSYTPISPTSSSSSSSSSDSGSVAVVTAPLGVCCLCITVECTLNGALCNESMRTYFCFR</w:t>
      </w:r>
    </w:p>
    <w:p w14:paraId="2F73030C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SAAAGTICVNEEGVRYAGWSISAGTPYYAMSTEVSGAGITAATYPLTTDSTDLERGTSRM</w:t>
      </w:r>
    </w:p>
    <w:p w14:paraId="6A48AC90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QLLQTSGVNVAAAGQLLNVSQRVLFIPLSGERAAAGVAEWMLVPTSLVTASGKACDKVGV</w:t>
      </w:r>
    </w:p>
    <w:p w14:paraId="0110FBEA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SAEHFYSLSSASQCNAQRGTCLANQLEDLRAADLAAVAQGGGGSYLAAYLGNFTQQSSGT</w:t>
      </w:r>
    </w:p>
    <w:p w14:paraId="039CED32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QRYLLDEVERSGGATLRWSVNADALAFTPVPISGSLIAATYAVGAARVSVAVSNPNVFAG</w:t>
      </w:r>
    </w:p>
    <w:p w14:paraId="5B331E8E" w14:textId="723B91E9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FYYVAVGNCSDSTRVIHCGGGDDDDDDDDATQECVASLLV</w:t>
      </w:r>
    </w:p>
    <w:p w14:paraId="72599A2B" w14:textId="727C4DA4" w:rsidR="00AC5625" w:rsidRPr="009F78D2" w:rsidRDefault="00AC5625" w:rsidP="00AC5625">
      <w:pPr>
        <w:rPr>
          <w:color w:val="000000" w:themeColor="text1"/>
        </w:rPr>
      </w:pPr>
    </w:p>
    <w:p w14:paraId="5C9F0A95" w14:textId="78DB50C6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360042800.1 </w:t>
      </w:r>
    </w:p>
    <w:p w14:paraId="5C65CC72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MGVVRSKQMPCLTAFATLAFLLLLSCGGFPQIAKAWSGFDAYTIVVLNDFDTDVALQEQF</w:t>
      </w:r>
    </w:p>
    <w:p w14:paraId="486114D8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YNAPTGTPFSLSRTGYRVLDAGAADRPTVGHRGGNESLHSAYPLDPALSTGAAFDDLKAS</w:t>
      </w:r>
    </w:p>
    <w:p w14:paraId="4F697DBB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DAPLPFRGRFSGEWVVWTKENVAHPFGTAVAAEPLLLHCRLPLSRNRTEVQLQQRRYIAQ</w:t>
      </w:r>
    </w:p>
    <w:p w14:paraId="1D0951EB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HAAALSEALEVWWHAAPAAYASRCLYGDGEKTLTGTERYYELCPGGPVTRVQHHRLTALL</w:t>
      </w:r>
    </w:p>
    <w:p w14:paraId="099855D4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LGSGGDLVRDTKKRGRRKGGTALSVLAFLHQMHQSTSNRNAVLRNPRYRGVFEEIGPSPP</w:t>
      </w:r>
    </w:p>
    <w:p w14:paraId="342154FF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RHSKPRWNSEHLVWESWYPSTQRCTTHYTAVSSSRKAQPFDAAGNASQRRQHSKIHPEDP</w:t>
      </w:r>
    </w:p>
    <w:p w14:paraId="7DC69034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YWKTVVRFRCPSQPNADATQQVTTWTVTEARQLCEYHVELMSVLVCGWEQELDSFNVNPV</w:t>
      </w:r>
    </w:p>
    <w:p w14:paraId="25BB8DAE" w14:textId="4DB59EF8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PCVVLD*</w:t>
      </w:r>
    </w:p>
    <w:p w14:paraId="4BA0764C" w14:textId="65E71228" w:rsidR="00AC5625" w:rsidRPr="009F78D2" w:rsidRDefault="00AC5625" w:rsidP="00AC5625">
      <w:pPr>
        <w:rPr>
          <w:color w:val="000000" w:themeColor="text1"/>
        </w:rPr>
      </w:pPr>
    </w:p>
    <w:p w14:paraId="71472EA4" w14:textId="10B6BC49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360044000.1 </w:t>
      </w:r>
    </w:p>
    <w:p w14:paraId="52D52F1B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PQLHEMSQRITTAFAIVFCLCMCGAVLPCVTARKELPVKTAFPPVVQDAIRCDVCSFIVA</w:t>
      </w:r>
    </w:p>
    <w:p w14:paraId="577CFD71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NALNYVEEKRDELRAKRLPLREDDVLEETENMCIPFKDEGQWIRQVSLDVAPAGPHDASQ</w:t>
      </w:r>
    </w:p>
    <w:p w14:paraId="7113C1B2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GHRVEVNVVNFYGHCGRTCYTVAALCEELMDRDVMDDFPGELLRVSKDANMTDKAHRSAV</w:t>
      </w:r>
    </w:p>
    <w:p w14:paraId="1DFACE37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FGKFCYPSRHCRQHKRYVVALEKVLRRDAELLRELKADKPRRIKNEEREVEMMMYRLMRE</w:t>
      </w:r>
    </w:p>
    <w:p w14:paraId="6CB06C7C" w14:textId="755ECFB4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QHQSADVFSRDDIRKMQHAFIHGTKEDVAAIDPKAFDLSDEEFHVLREHM</w:t>
      </w:r>
    </w:p>
    <w:p w14:paraId="51533296" w14:textId="7FC88A9E" w:rsidR="00AC5625" w:rsidRPr="009F78D2" w:rsidRDefault="00AC5625" w:rsidP="00AC5625">
      <w:pPr>
        <w:rPr>
          <w:color w:val="000000" w:themeColor="text1"/>
        </w:rPr>
      </w:pPr>
    </w:p>
    <w:p w14:paraId="0DB21F80" w14:textId="4D61F5D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047100.1 </w:t>
      </w:r>
    </w:p>
    <w:p w14:paraId="056F17DE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MAAFPTRRCAIALLCAALVLVAACARANSIVVNGDVSQSDNAFDDNSITFDLGSVSADVV</w:t>
      </w:r>
    </w:p>
    <w:p w14:paraId="11F35321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TVQLINSKVSGSGLSIVGYEDSVPSSVTTRVSMSVTSTTVTQSTIAFTGVMPPNSDIRLT</w:t>
      </w:r>
    </w:p>
    <w:p w14:paraId="3EC8C44C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ATTATLATAQSLFDFSGLTLSGNVTVTVEDSSVAWPSGSTNTGSIVTYTAGATNIGISNK</w:t>
      </w:r>
    </w:p>
    <w:p w14:paraId="371F7100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GALFILNATAVNGASVLHIATSSVFSITDSGVLAVDYGGCDGCSSALVTIDVPLKVDGTS</w:t>
      </w:r>
    </w:p>
    <w:p w14:paraId="4C3EDB3A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MFRIMHGVVGNGAKGLLASTGYVTVSGQSLYLISDSTIDSGSFFDYHVSGNANDSTAFPF</w:t>
      </w:r>
    </w:p>
    <w:p w14:paraId="226D0BD3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TVTSSTVSFLNLVGPSLGIPDGAYVPSTADSSSTVNGGGCTIGGTALTDTSGYLSKGLKV</w:t>
      </w:r>
    </w:p>
    <w:p w14:paraId="4C6B69A1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TQVVNSNGAAGGTCANANCVPGYSSSGAAEADGVACSCICTAKIYNPPSCTTVSDPTQNY</w:t>
      </w:r>
    </w:p>
    <w:p w14:paraId="4FC0265F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HSATCSLANCATCSLLYPSSRCAQCNSGYVLSASYQCELDNPDNATTTTTTTTTTAQPTI</w:t>
      </w:r>
    </w:p>
    <w:p w14:paraId="198CDF09" w14:textId="77777777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TSTALCSVAYCEKCSPTDGSTCTSCRNGYKLTSGACIANLNGAAAAQSALLAAVACAAAA</w:t>
      </w:r>
    </w:p>
    <w:p w14:paraId="4B7ABF57" w14:textId="4C550B8D" w:rsidR="00AC5625" w:rsidRPr="009F78D2" w:rsidRDefault="00AC5625" w:rsidP="00AC5625">
      <w:pPr>
        <w:rPr>
          <w:color w:val="000000" w:themeColor="text1"/>
        </w:rPr>
      </w:pPr>
      <w:r w:rsidRPr="009F78D2">
        <w:rPr>
          <w:color w:val="000000" w:themeColor="text1"/>
        </w:rPr>
        <w:t>AFYVL*</w:t>
      </w:r>
    </w:p>
    <w:p w14:paraId="098D9478" w14:textId="77777777" w:rsidR="00AC5625" w:rsidRPr="009F78D2" w:rsidRDefault="00AC5625" w:rsidP="00AC5625">
      <w:pPr>
        <w:rPr>
          <w:color w:val="000000" w:themeColor="text1"/>
        </w:rPr>
      </w:pPr>
    </w:p>
    <w:p w14:paraId="615328F8" w14:textId="42211139" w:rsidR="00DF643C" w:rsidRPr="009F78D2" w:rsidRDefault="00DF643C" w:rsidP="00DF643C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404800.1 </w:t>
      </w:r>
    </w:p>
    <w:p w14:paraId="4E579DEA" w14:textId="77777777" w:rsidR="00DF643C" w:rsidRPr="009F78D2" w:rsidRDefault="00DF643C" w:rsidP="00DF643C">
      <w:pPr>
        <w:rPr>
          <w:color w:val="000000" w:themeColor="text1"/>
        </w:rPr>
      </w:pPr>
      <w:r w:rsidRPr="009F78D2">
        <w:rPr>
          <w:color w:val="000000" w:themeColor="text1"/>
        </w:rPr>
        <w:t>RFCLSLLTALAFSAALQVVEVCGWGCVGHMLVAEIARRRLDEANVEKMEAMSHNFHVSGP</w:t>
      </w:r>
    </w:p>
    <w:p w14:paraId="12520276" w14:textId="77777777" w:rsidR="00DF643C" w:rsidRPr="009F78D2" w:rsidRDefault="00DF643C" w:rsidP="00DF643C">
      <w:pPr>
        <w:rPr>
          <w:color w:val="000000" w:themeColor="text1"/>
        </w:rPr>
      </w:pPr>
      <w:r w:rsidRPr="009F78D2">
        <w:rPr>
          <w:color w:val="000000" w:themeColor="text1"/>
        </w:rPr>
        <w:t>FSSSPDMVQAACWADDAKQWHQYAMRAWHFVDIPYNPENVPVEEPLDPENAVSASASMIT</w:t>
      </w:r>
    </w:p>
    <w:p w14:paraId="6F352448" w14:textId="77777777" w:rsidR="00DF643C" w:rsidRPr="009F78D2" w:rsidRDefault="00DF643C" w:rsidP="00DF643C">
      <w:pPr>
        <w:rPr>
          <w:color w:val="000000" w:themeColor="text1"/>
        </w:rPr>
      </w:pPr>
      <w:r w:rsidRPr="009F78D2">
        <w:rPr>
          <w:color w:val="000000" w:themeColor="text1"/>
        </w:rPr>
        <w:t>ALQHPKAPLYMLNFAWVNLVHFIGDLHQPLHAATLYSHRFPHGDRGGNAITVKVKGHQVK</w:t>
      </w:r>
    </w:p>
    <w:p w14:paraId="64BDDFEE" w14:textId="77777777" w:rsidR="00DF643C" w:rsidRPr="009F78D2" w:rsidRDefault="00DF643C" w:rsidP="00DF643C">
      <w:pPr>
        <w:rPr>
          <w:color w:val="000000" w:themeColor="text1"/>
        </w:rPr>
      </w:pPr>
      <w:r w:rsidRPr="009F78D2">
        <w:rPr>
          <w:color w:val="000000" w:themeColor="text1"/>
        </w:rPr>
        <w:t>LHALWDDICEVPGPNYKRPLSDTDAFALAATADRLVDSYKFSASLRRVRELATMAEESHE</w:t>
      </w:r>
    </w:p>
    <w:p w14:paraId="63449E60" w14:textId="77777777" w:rsidR="00DF643C" w:rsidRPr="009F78D2" w:rsidRDefault="00DF643C" w:rsidP="00DF643C">
      <w:pPr>
        <w:rPr>
          <w:color w:val="000000" w:themeColor="text1"/>
        </w:rPr>
      </w:pPr>
      <w:r w:rsidRPr="009F78D2">
        <w:rPr>
          <w:color w:val="000000" w:themeColor="text1"/>
        </w:rPr>
        <w:t>FAVNSSYDGVEPDEQLDDAYLLRCKEVAEGRIVLAGYRLGYLLNDLLHNITVSDEAVSAY</w:t>
      </w:r>
    </w:p>
    <w:p w14:paraId="066C616B" w14:textId="5A7CBED0" w:rsidR="00AC5625" w:rsidRPr="009F78D2" w:rsidRDefault="00DF643C" w:rsidP="00DF643C">
      <w:pPr>
        <w:rPr>
          <w:color w:val="000000" w:themeColor="text1"/>
        </w:rPr>
      </w:pPr>
      <w:r w:rsidRPr="009F78D2">
        <w:rPr>
          <w:color w:val="000000" w:themeColor="text1"/>
        </w:rPr>
        <w:t>R</w:t>
      </w:r>
    </w:p>
    <w:p w14:paraId="34F1FDC2" w14:textId="42A0BA31" w:rsidR="00AC5625" w:rsidRPr="009F78D2" w:rsidRDefault="00AC5625" w:rsidP="00AC5625">
      <w:pPr>
        <w:rPr>
          <w:color w:val="000000" w:themeColor="text1"/>
        </w:rPr>
      </w:pPr>
    </w:p>
    <w:p w14:paraId="0246C126" w14:textId="099E8290" w:rsidR="00DF643C" w:rsidRPr="009F78D2" w:rsidRDefault="00DF643C" w:rsidP="00DF643C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30007000.1 </w:t>
      </w:r>
    </w:p>
    <w:p w14:paraId="6F6C7C6F" w14:textId="77777777" w:rsidR="00DF643C" w:rsidRPr="009F78D2" w:rsidRDefault="00DF643C" w:rsidP="00DF643C">
      <w:pPr>
        <w:rPr>
          <w:color w:val="000000" w:themeColor="text1"/>
        </w:rPr>
      </w:pPr>
      <w:r w:rsidRPr="009F78D2">
        <w:rPr>
          <w:color w:val="000000" w:themeColor="text1"/>
        </w:rPr>
        <w:t>MRRFTAAAVTLPLISSCARATQQSRHFTFATLPNLSAHTASSANKPTAASPPEVCGYGAA</w:t>
      </w:r>
    </w:p>
    <w:p w14:paraId="2FEE9FEB" w14:textId="77777777" w:rsidR="00DF643C" w:rsidRPr="009F78D2" w:rsidRDefault="00DF643C" w:rsidP="00DF643C">
      <w:pPr>
        <w:rPr>
          <w:color w:val="000000" w:themeColor="text1"/>
        </w:rPr>
      </w:pPr>
      <w:r w:rsidRPr="009F78D2">
        <w:rPr>
          <w:color w:val="000000" w:themeColor="text1"/>
        </w:rPr>
        <w:t>SATSPLKYMTIKRRDPRPNDVSIKIEYCGVCHSDLHTVRNDWGMTTFPMIPGHEIVGHVT</w:t>
      </w:r>
    </w:p>
    <w:p w14:paraId="7079D302" w14:textId="77777777" w:rsidR="00DF643C" w:rsidRPr="009F78D2" w:rsidRDefault="00DF643C" w:rsidP="00DF643C">
      <w:pPr>
        <w:rPr>
          <w:color w:val="000000" w:themeColor="text1"/>
        </w:rPr>
      </w:pPr>
      <w:r w:rsidRPr="009F78D2">
        <w:rPr>
          <w:color w:val="000000" w:themeColor="text1"/>
        </w:rPr>
        <w:t>AVGSDVTKYKVGDRVGVGCMVDSCLQCEECREGLEQYCIKGNTGTYNSMTEDGVTMGGYT</w:t>
      </w:r>
    </w:p>
    <w:p w14:paraId="0CA0EF5D" w14:textId="77777777" w:rsidR="00DF643C" w:rsidRPr="009F78D2" w:rsidRDefault="00DF643C" w:rsidP="00DF643C">
      <w:pPr>
        <w:rPr>
          <w:color w:val="000000" w:themeColor="text1"/>
        </w:rPr>
      </w:pPr>
      <w:r w:rsidRPr="009F78D2">
        <w:rPr>
          <w:color w:val="000000" w:themeColor="text1"/>
        </w:rPr>
        <w:t>NHIVVREEFVLRIPDNLDLCAAAPLLCAGITTYSPLRHWGVKAGSRVGVVGLGGLGHMAV</w:t>
      </w:r>
    </w:p>
    <w:p w14:paraId="150B6B2D" w14:textId="77777777" w:rsidR="00DF643C" w:rsidRPr="009F78D2" w:rsidRDefault="00DF643C" w:rsidP="00DF643C">
      <w:pPr>
        <w:rPr>
          <w:color w:val="000000" w:themeColor="text1"/>
        </w:rPr>
      </w:pPr>
      <w:r w:rsidRPr="009F78D2">
        <w:rPr>
          <w:color w:val="000000" w:themeColor="text1"/>
        </w:rPr>
        <w:t>KLARAMGAEVTVFTLSADKVEAAKKLGAHNVVVSKDAEQMAAYKRRLNLIIDTVGSAHDL</w:t>
      </w:r>
    </w:p>
    <w:p w14:paraId="721B4D26" w14:textId="77777777" w:rsidR="00DF643C" w:rsidRPr="009F78D2" w:rsidRDefault="00DF643C" w:rsidP="00DF643C">
      <w:pPr>
        <w:rPr>
          <w:color w:val="000000" w:themeColor="text1"/>
        </w:rPr>
      </w:pPr>
      <w:r w:rsidRPr="009F78D2">
        <w:rPr>
          <w:color w:val="000000" w:themeColor="text1"/>
        </w:rPr>
        <w:t>APYVDTLKVSGTHVLVGAPDHPHPALQPFQLILERKGIAGTCIGGIAETQEMLDFCSKHN</w:t>
      </w:r>
    </w:p>
    <w:p w14:paraId="1BC0792A" w14:textId="1C6BA6AA" w:rsidR="00AC5625" w:rsidRPr="009F78D2" w:rsidRDefault="00DF643C" w:rsidP="00DF643C">
      <w:pPr>
        <w:rPr>
          <w:color w:val="000000" w:themeColor="text1"/>
        </w:rPr>
      </w:pPr>
      <w:r w:rsidRPr="009F78D2">
        <w:rPr>
          <w:color w:val="000000" w:themeColor="text1"/>
        </w:rPr>
        <w:t>IVCDVEKIDIAYINEAYARMLKSDVHYRFVIDMATLKKPK*</w:t>
      </w:r>
    </w:p>
    <w:p w14:paraId="5C03B784" w14:textId="77777777" w:rsidR="00AC5625" w:rsidRPr="009F78D2" w:rsidRDefault="00AC5625" w:rsidP="00AC5625">
      <w:pPr>
        <w:rPr>
          <w:color w:val="000000" w:themeColor="text1"/>
        </w:rPr>
      </w:pPr>
    </w:p>
    <w:p w14:paraId="69EE348F" w14:textId="21039366" w:rsidR="006F1952" w:rsidRPr="009F78D2" w:rsidRDefault="006F1952" w:rsidP="006F1952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50006100.1 </w:t>
      </w:r>
    </w:p>
    <w:p w14:paraId="72634842" w14:textId="77777777" w:rsidR="006F1952" w:rsidRPr="009F78D2" w:rsidRDefault="006F1952" w:rsidP="006F1952">
      <w:pPr>
        <w:rPr>
          <w:color w:val="000000" w:themeColor="text1"/>
        </w:rPr>
      </w:pPr>
      <w:r w:rsidRPr="009F78D2">
        <w:rPr>
          <w:color w:val="000000" w:themeColor="text1"/>
        </w:rPr>
        <w:t>MRACPLLRLAFLLATPFDHQPVVLPSIPTAASVVQGIVPAKSELSRVDELQLLLRHLPEA</w:t>
      </w:r>
    </w:p>
    <w:p w14:paraId="65D804E9" w14:textId="77777777" w:rsidR="006F1952" w:rsidRPr="009F78D2" w:rsidRDefault="006F1952" w:rsidP="006F1952">
      <w:pPr>
        <w:rPr>
          <w:color w:val="000000" w:themeColor="text1"/>
        </w:rPr>
      </w:pPr>
      <w:r w:rsidRPr="009F78D2">
        <w:rPr>
          <w:color w:val="000000" w:themeColor="text1"/>
        </w:rPr>
        <w:t>CNRAKELQHDAQYASRYYRARFHRGSQLQQKQLSHVVALNPQKAQQWARQRLHPVSDPFQ</w:t>
      </w:r>
    </w:p>
    <w:p w14:paraId="64CCE630" w14:textId="011DB358" w:rsidR="00D301FB" w:rsidRPr="009F78D2" w:rsidRDefault="006F1952" w:rsidP="006F1952">
      <w:pPr>
        <w:rPr>
          <w:color w:val="000000" w:themeColor="text1"/>
        </w:rPr>
      </w:pPr>
      <w:r w:rsidRPr="009F78D2">
        <w:rPr>
          <w:color w:val="000000" w:themeColor="text1"/>
        </w:rPr>
        <w:t>CS*</w:t>
      </w:r>
    </w:p>
    <w:p w14:paraId="6B75D89C" w14:textId="2303C7DE" w:rsidR="006F1952" w:rsidRPr="009F78D2" w:rsidRDefault="006F1952" w:rsidP="006F1952">
      <w:pPr>
        <w:rPr>
          <w:color w:val="000000" w:themeColor="text1"/>
        </w:rPr>
      </w:pPr>
    </w:p>
    <w:p w14:paraId="542AF4A9" w14:textId="213A75AA" w:rsidR="006F1952" w:rsidRPr="009F78D2" w:rsidRDefault="006F1952" w:rsidP="006F1952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50006200.1 </w:t>
      </w:r>
    </w:p>
    <w:p w14:paraId="0EF8CD91" w14:textId="77777777" w:rsidR="006F1952" w:rsidRPr="009F78D2" w:rsidRDefault="006F1952" w:rsidP="006F1952">
      <w:pPr>
        <w:rPr>
          <w:color w:val="000000" w:themeColor="text1"/>
        </w:rPr>
      </w:pPr>
      <w:r w:rsidRPr="009F78D2">
        <w:rPr>
          <w:color w:val="000000" w:themeColor="text1"/>
        </w:rPr>
        <w:t>MLRSSCTLLAAAVTAGLERVEAGNAAKQKAALQSIQHQHNEGVARNTNRTITVVNTYDTK</w:t>
      </w:r>
    </w:p>
    <w:p w14:paraId="79F2E2CD" w14:textId="77777777" w:rsidR="006F1952" w:rsidRPr="009F78D2" w:rsidRDefault="006F1952" w:rsidP="006F1952">
      <w:pPr>
        <w:rPr>
          <w:color w:val="000000" w:themeColor="text1"/>
        </w:rPr>
      </w:pPr>
      <w:r w:rsidRPr="009F78D2">
        <w:rPr>
          <w:color w:val="000000" w:themeColor="text1"/>
        </w:rPr>
        <w:t>TALFFDRYNLAVLPSVNGGAARQPLRTHLLASGAVAGVQAQIVSPWLAEGERRVVVFGCR</w:t>
      </w:r>
    </w:p>
    <w:p w14:paraId="75F3DC56" w14:textId="77777777" w:rsidR="006F1952" w:rsidRPr="009F78D2" w:rsidRDefault="006F1952" w:rsidP="006F1952">
      <w:pPr>
        <w:rPr>
          <w:color w:val="000000" w:themeColor="text1"/>
        </w:rPr>
      </w:pPr>
      <w:r w:rsidRPr="009F78D2">
        <w:rPr>
          <w:color w:val="000000" w:themeColor="text1"/>
        </w:rPr>
        <w:t>SVHYLRRQLETDTTHTYLVVDSSLKDLTNAAAALTPEFPQRVFFLRSESMFTCLEVLQPD</w:t>
      </w:r>
    </w:p>
    <w:p w14:paraId="2758D7D7" w14:textId="77777777" w:rsidR="006F1952" w:rsidRPr="009F78D2" w:rsidRDefault="006F1952" w:rsidP="006F1952">
      <w:pPr>
        <w:rPr>
          <w:color w:val="000000" w:themeColor="text1"/>
        </w:rPr>
      </w:pPr>
      <w:r w:rsidRPr="009F78D2">
        <w:rPr>
          <w:color w:val="000000" w:themeColor="text1"/>
        </w:rPr>
        <w:t>TVDVALVPMPVPFWSRQGSHRRLVHFDFYGAVHRALRERASAADPRGIVLFTDCEPYAAF</w:t>
      </w:r>
    </w:p>
    <w:p w14:paraId="165D0BAE" w14:textId="77777777" w:rsidR="006F1952" w:rsidRPr="009F78D2" w:rsidRDefault="006F1952" w:rsidP="006F1952">
      <w:pPr>
        <w:rPr>
          <w:color w:val="000000" w:themeColor="text1"/>
        </w:rPr>
      </w:pPr>
      <w:r w:rsidRPr="009F78D2">
        <w:rPr>
          <w:color w:val="000000" w:themeColor="text1"/>
        </w:rPr>
        <w:t>MMEHLEEAKLIVPYTRKNPHDLFRRWLPQVHTVTIEGRGTRQQREFVQQREIEVVAIAAA</w:t>
      </w:r>
    </w:p>
    <w:p w14:paraId="631763F1" w14:textId="2F99D96E" w:rsidR="006F1952" w:rsidRPr="009F78D2" w:rsidRDefault="006F1952" w:rsidP="006F1952">
      <w:pPr>
        <w:rPr>
          <w:color w:val="000000" w:themeColor="text1"/>
        </w:rPr>
      </w:pPr>
      <w:r w:rsidRPr="009F78D2">
        <w:rPr>
          <w:color w:val="000000" w:themeColor="text1"/>
        </w:rPr>
        <w:t>KSGPTTAEAVQLLSSYNYARKYYRDFATTNTPTAS*</w:t>
      </w:r>
    </w:p>
    <w:p w14:paraId="3C37124D" w14:textId="27C5D670" w:rsidR="006F1952" w:rsidRPr="009F78D2" w:rsidRDefault="006F1952" w:rsidP="006F1952">
      <w:pPr>
        <w:rPr>
          <w:color w:val="000000" w:themeColor="text1"/>
        </w:rPr>
      </w:pPr>
    </w:p>
    <w:p w14:paraId="14F81796" w14:textId="5AC0CAC8" w:rsidR="006F1952" w:rsidRPr="009F78D2" w:rsidRDefault="006F1952" w:rsidP="006F1952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50016700.1 </w:t>
      </w:r>
    </w:p>
    <w:p w14:paraId="0CAD9197" w14:textId="77777777" w:rsidR="006F1952" w:rsidRPr="009F78D2" w:rsidRDefault="006F1952" w:rsidP="006F1952">
      <w:pPr>
        <w:rPr>
          <w:color w:val="000000" w:themeColor="text1"/>
        </w:rPr>
      </w:pPr>
      <w:r w:rsidRPr="009F78D2">
        <w:rPr>
          <w:color w:val="000000" w:themeColor="text1"/>
        </w:rPr>
        <w:t>MQPFRFVTSSLTLLVCMAVVGRTLAAVVNDDLPPGVMRGPLLHEHSFQEPLVSDWWEEGV</w:t>
      </w:r>
    </w:p>
    <w:p w14:paraId="79B6F4E4" w14:textId="77777777" w:rsidR="006F1952" w:rsidRPr="009F78D2" w:rsidRDefault="006F1952" w:rsidP="006F1952">
      <w:pPr>
        <w:rPr>
          <w:color w:val="000000" w:themeColor="text1"/>
        </w:rPr>
      </w:pPr>
      <w:r w:rsidRPr="009F78D2">
        <w:rPr>
          <w:color w:val="000000" w:themeColor="text1"/>
        </w:rPr>
        <w:t>PHYMIGGSAVANERFLRLTNNDLDDHGFAFNTAPLDHDNWELRLRFSIRPPPPAADMNGN</w:t>
      </w:r>
    </w:p>
    <w:p w14:paraId="7ADDC104" w14:textId="77777777" w:rsidR="006F1952" w:rsidRPr="009F78D2" w:rsidRDefault="006F1952" w:rsidP="006F1952">
      <w:pPr>
        <w:rPr>
          <w:color w:val="000000" w:themeColor="text1"/>
        </w:rPr>
      </w:pPr>
      <w:r w:rsidRPr="009F78D2">
        <w:rPr>
          <w:color w:val="000000" w:themeColor="text1"/>
        </w:rPr>
        <w:t>STHYQGGDGLALWYLDQPIGDDHQHVIKYSKSLSPELRDEILDADNPWRVADFLLNTGED</w:t>
      </w:r>
    </w:p>
    <w:p w14:paraId="2842AFC4" w14:textId="77777777" w:rsidR="006F1952" w:rsidRPr="009F78D2" w:rsidRDefault="006F1952" w:rsidP="006F1952">
      <w:pPr>
        <w:rPr>
          <w:color w:val="000000" w:themeColor="text1"/>
        </w:rPr>
      </w:pPr>
      <w:r w:rsidRPr="009F78D2">
        <w:rPr>
          <w:color w:val="000000" w:themeColor="text1"/>
        </w:rPr>
        <w:t>DDDDDDVDEDDLTEKEKKERRLEKERREEKRKKREELFKRIFKRGTSVDESDGEPRIMGV</w:t>
      </w:r>
    </w:p>
    <w:p w14:paraId="215DA8AE" w14:textId="77777777" w:rsidR="006F1952" w:rsidRPr="009F78D2" w:rsidRDefault="006F1952" w:rsidP="006F1952">
      <w:pPr>
        <w:rPr>
          <w:color w:val="000000" w:themeColor="text1"/>
        </w:rPr>
      </w:pPr>
      <w:r w:rsidRPr="009F78D2">
        <w:rPr>
          <w:color w:val="000000" w:themeColor="text1"/>
        </w:rPr>
        <w:t>KYSDFNKGFGIILDSVGDEAAHIDEHKGKGDAVDHHHHSASIYLLLNLPDHAAGSGAKVT</w:t>
      </w:r>
    </w:p>
    <w:p w14:paraId="211CD0B6" w14:textId="77777777" w:rsidR="006F1952" w:rsidRPr="009F78D2" w:rsidRDefault="006F1952" w:rsidP="006F1952">
      <w:pPr>
        <w:rPr>
          <w:color w:val="000000" w:themeColor="text1"/>
        </w:rPr>
      </w:pPr>
      <w:r w:rsidRPr="009F78D2">
        <w:rPr>
          <w:color w:val="000000" w:themeColor="text1"/>
        </w:rPr>
        <w:t>NNFNPADDNFRKSPEVLRCEYDFRQQGTKPFDPKARLMDAVTRAATAAEEPLELVVRYYK</w:t>
      </w:r>
    </w:p>
    <w:p w14:paraId="697FA41E" w14:textId="77777777" w:rsidR="006F1952" w:rsidRPr="009F78D2" w:rsidRDefault="006F1952" w:rsidP="006F1952">
      <w:pPr>
        <w:rPr>
          <w:color w:val="000000" w:themeColor="text1"/>
        </w:rPr>
      </w:pPr>
      <w:r w:rsidRPr="009F78D2">
        <w:rPr>
          <w:color w:val="000000" w:themeColor="text1"/>
        </w:rPr>
        <w:t>KKLTIIIRREDVAKRQVVAVTNEKGETTNEVEVTRTYKETMCGEVFPIQLPLKYHFGLSA</w:t>
      </w:r>
    </w:p>
    <w:p w14:paraId="60C7F01C" w14:textId="77777777" w:rsidR="006F1952" w:rsidRPr="009F78D2" w:rsidRDefault="006F1952" w:rsidP="006F1952">
      <w:pPr>
        <w:rPr>
          <w:color w:val="000000" w:themeColor="text1"/>
        </w:rPr>
      </w:pPr>
      <w:r w:rsidRPr="009F78D2">
        <w:rPr>
          <w:color w:val="000000" w:themeColor="text1"/>
        </w:rPr>
        <w:t>STGHRTHRERRSRRIQSVFHAADKNTFTHVDVHDVYKLELRELGLDAKAMGYSKTIPLEH</w:t>
      </w:r>
    </w:p>
    <w:p w14:paraId="6BC03E95" w14:textId="20F8935A" w:rsidR="006F1952" w:rsidRPr="009F78D2" w:rsidRDefault="006F1952" w:rsidP="006F1952">
      <w:pPr>
        <w:rPr>
          <w:color w:val="000000" w:themeColor="text1"/>
        </w:rPr>
      </w:pPr>
      <w:r w:rsidRPr="009F78D2">
        <w:rPr>
          <w:color w:val="000000" w:themeColor="text1"/>
        </w:rPr>
        <w:t>FDFEADKREREHFSRQIPVEPDSDTAH*</w:t>
      </w:r>
    </w:p>
    <w:p w14:paraId="7B399C90" w14:textId="6C383B58" w:rsidR="006F1952" w:rsidRPr="009F78D2" w:rsidRDefault="006F1952" w:rsidP="006F1952">
      <w:pPr>
        <w:rPr>
          <w:color w:val="000000" w:themeColor="text1"/>
        </w:rPr>
      </w:pPr>
    </w:p>
    <w:p w14:paraId="08B0B2AF" w14:textId="31303432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039500.1 </w:t>
      </w:r>
    </w:p>
    <w:p w14:paraId="7DC38BA8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MALVVGLFVLAAPAMAAEKEASRVVELNRDNFEEYVHGPMRHTFVLYCVKWSRQCQTARL</w:t>
      </w:r>
    </w:p>
    <w:p w14:paraId="51D1B30D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AWDRLSISQSTKELRDVFTAAYVDGDRYPDIIGKMNVQGFPTATFYTPIYPEGVEYGGTR</w:t>
      </w:r>
    </w:p>
    <w:p w14:paraId="6302D2A1" w14:textId="3F6E77C6" w:rsidR="002E5A94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EPFLLDSFVFQFS*</w:t>
      </w:r>
    </w:p>
    <w:p w14:paraId="2C74E133" w14:textId="77777777" w:rsidR="0026699C" w:rsidRPr="009F78D2" w:rsidRDefault="0026699C" w:rsidP="000B4280">
      <w:pPr>
        <w:rPr>
          <w:color w:val="000000" w:themeColor="text1"/>
        </w:rPr>
      </w:pPr>
    </w:p>
    <w:p w14:paraId="6F0658CC" w14:textId="214F3E54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058200.1 </w:t>
      </w:r>
    </w:p>
    <w:p w14:paraId="61898A29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lastRenderedPageBreak/>
        <w:t>MFRHLQRISLLLGLCTARWAHVINTVPTNAAEKDVSSSEVVNVAQIVSETVRTTDENNSL</w:t>
      </w:r>
    </w:p>
    <w:p w14:paraId="74863111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KTPTVDSDDVSVMSKRDNEYIELHKLQYMYSQDGPFIGSRTKDKKVDQVSLRKRRHIVRV</w:t>
      </w:r>
    </w:p>
    <w:p w14:paraId="5B1541C6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PQPEVEYRPNETSFRRLPKHYILPNEFELRALYPMSTSLKLIEGQADCVDHNAFDVDEDP</w:t>
      </w:r>
    </w:p>
    <w:p w14:paraId="598938A6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APIAYSMVAPPDWKPDVEYPYMVVLPDHRGIPRDFEDVCANFFERPAHREHMLEQRWVII</w:t>
      </w:r>
    </w:p>
    <w:p w14:paraId="004F0B7B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SPVVNLRHNMQIPVEGVVARFCDWVTDNFCVEHGKVHLFGKGNGGYVALRTVLENKDLVL</w:t>
      </w:r>
    </w:p>
    <w:p w14:paraId="7378129F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SVTAILGRNGSPFRPLDRAQDKVKNFNGVHSLVYVPGLLRKQDWYYKFKFMLDMARVRPP</w:t>
      </w:r>
    </w:p>
    <w:p w14:paraId="09E4C390" w14:textId="28DCAAAA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IRNVHFADVRDHQVYYAINPQEFWNYMKYFRQYNTKMITESGYAV*</w:t>
      </w:r>
    </w:p>
    <w:p w14:paraId="348C093C" w14:textId="7B4B1597" w:rsidR="000B4280" w:rsidRPr="009F78D2" w:rsidRDefault="000B4280" w:rsidP="000B4280">
      <w:pPr>
        <w:rPr>
          <w:color w:val="000000" w:themeColor="text1"/>
        </w:rPr>
      </w:pPr>
    </w:p>
    <w:p w14:paraId="04CE6836" w14:textId="7816E006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063400.1 </w:t>
      </w:r>
    </w:p>
    <w:p w14:paraId="7D80A4C6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MFFCPFCSTLLLVETLPDGNALQCATCRYVHTVASTRGIVATNVSGEPVLTIHHSFADQN</w:t>
      </w:r>
    </w:p>
    <w:p w14:paraId="4B3E32DF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KKLMDAEDEAGNSAPPTVAVAAASSSATATNTDASITGTTAEELAGDGSAEGGQIMTIPC</w:t>
      </w:r>
    </w:p>
    <w:p w14:paraId="0A88370C" w14:textId="23C28AAA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QNEDTPCDSTKAYYIQLQMRSADEPATVFFKCVKCGYQWRQD*</w:t>
      </w:r>
    </w:p>
    <w:p w14:paraId="794E6C27" w14:textId="5098108C" w:rsidR="000B4280" w:rsidRPr="009F78D2" w:rsidRDefault="000B4280" w:rsidP="000B4280">
      <w:pPr>
        <w:rPr>
          <w:color w:val="000000" w:themeColor="text1"/>
        </w:rPr>
      </w:pPr>
    </w:p>
    <w:p w14:paraId="414B6197" w14:textId="209D3946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081700.1 </w:t>
      </w:r>
    </w:p>
    <w:p w14:paraId="03EBBB4C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MRALSRITFTVAAVLVCLSSAYANGPISKLQCSTINPNPIVTNCISYLPPIVDLYGNLPY</w:t>
      </w:r>
    </w:p>
    <w:p w14:paraId="057CF322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DSIPAYQNCVKERCVCTGAAVNTDITTDGIYCNESGWMETGYTTCSRFNHCFLNFWRCIN</w:t>
      </w:r>
    </w:p>
    <w:p w14:paraId="25880C63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TAVMYRYDHNRKELTEGEMDMAADIVAHGRKPGEEFELTDTYRSCRLKMCAAADSRENCG</w:t>
      </w:r>
    </w:p>
    <w:p w14:paraId="6F4FEBCF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LITCLPNYTQCNEYMLPPPLPYHHQLCTQGCRAVLLMMALTISIVSFSLCCVCCCPAQVI</w:t>
      </w:r>
    </w:p>
    <w:p w14:paraId="681646BA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ITEPVIKENSSKGKKGSDDDDDSKTGSQAATSGRNSPTHTNHNSHISSKNENKPASHGSN</w:t>
      </w:r>
    </w:p>
    <w:p w14:paraId="74BFB8C7" w14:textId="6E797FE9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AAPKETSTPHTEAQQRGDGNQPF*</w:t>
      </w:r>
    </w:p>
    <w:p w14:paraId="462D0335" w14:textId="47E0E1F1" w:rsidR="000B4280" w:rsidRPr="009F78D2" w:rsidRDefault="000B4280" w:rsidP="000B4280">
      <w:pPr>
        <w:rPr>
          <w:color w:val="000000" w:themeColor="text1"/>
        </w:rPr>
      </w:pPr>
    </w:p>
    <w:p w14:paraId="714ADEDE" w14:textId="4AAAE5E8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097500.1 </w:t>
      </w:r>
    </w:p>
    <w:p w14:paraId="6054EB86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MSFARHVVLLSAGLAAGVSTAPYFCTAASDPTRFVDTTATLTDPLKRNRRTGELATFNLC</w:t>
      </w:r>
    </w:p>
    <w:p w14:paraId="34DC5DB4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SSPMPTSGLEPGGGGAWSSVVEGACRVITLVAGGGAAGVRAAVISGAHRTALAASDAATT</w:t>
      </w:r>
    </w:p>
    <w:p w14:paraId="05039D0F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TTTADNGAADTAAGITTSKPNTAAAGTESLRAAPHKLKERFLRYAQRDPESGELVLTLDG</w:t>
      </w:r>
    </w:p>
    <w:p w14:paraId="76ACF3AE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FVRCMLLLPVTAAEEVVPALYPGTRRDVEHHSPQRPASPSLWLQRLPEAVRRRFEHFFHC</w:t>
      </w:r>
    </w:p>
    <w:p w14:paraId="640D52FE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VDLDGTNTIDYAEFVVLFTFLSTRQQMLKRAFHVFDLDDNGRLSEQEFCRLLNTIMVDPA</w:t>
      </w:r>
    </w:p>
    <w:p w14:paraId="6E35D2FB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VQIRCTPSGSKNNGEANVAGALGTSPSITNRAGESRSSKRQRQRHKDELSFEVPSDLMRP</w:t>
      </w:r>
    </w:p>
    <w:p w14:paraId="21EBD8ED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LLFGPLPLHVGAPPGSTHYNGLADATASVSSSSSSPATDLRGLQKDAGALAGTRLSIPKT</w:t>
      </w:r>
    </w:p>
    <w:p w14:paraId="6FEDCBBE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AEPRNTAEGFDSSEAPDVKPQKGSASLNAPAALTSSFSSLWGGVCQGVQSAWSQLWRHNV</w:t>
      </w:r>
    </w:p>
    <w:p w14:paraId="10AE3B73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FHPPAFVSNATAAAAPSRMAELQEMAAQDTLLETVSYPTFLYRMDYLRWELRAIEFGLCD</w:t>
      </w:r>
    </w:p>
    <w:p w14:paraId="072B7556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PENKGSISVEDCRKLLRRDRLGITDGATAKTPTAGGSPTRTTTAAAVATNTRPARELLQT</w:t>
      </w:r>
    </w:p>
    <w:p w14:paraId="29410D74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APVTWQVYQKLFDVIKESNTILPALELMLESLPPVPKDVLSGGAIPDAELKPATLAVQAV</w:t>
      </w:r>
    </w:p>
    <w:p w14:paraId="3FADF13C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VQQTVLRYNNSRATEADNDAQASIEAAEQESSAKHISETEMEKQAHHSAVSAPSTEATAQ</w:t>
      </w:r>
    </w:p>
    <w:p w14:paraId="0F0C5953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EHYNEERFGLSSDPAQSPEEKQKQARQLQATLVRPTALTWTQFGHAVAAVSTIPPLSKTE</w:t>
      </w:r>
    </w:p>
    <w:p w14:paraId="1948C4A7" w14:textId="67CB866A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EALFRALLDEDGSNTLSPPEFARLCALKESFFADDLPRFDEPKRNTVQQFFFCMQQLE*</w:t>
      </w:r>
    </w:p>
    <w:p w14:paraId="4F28DF44" w14:textId="05F0725E" w:rsidR="000B4280" w:rsidRPr="009F78D2" w:rsidRDefault="000B4280" w:rsidP="000B4280">
      <w:pPr>
        <w:rPr>
          <w:color w:val="000000" w:themeColor="text1"/>
        </w:rPr>
      </w:pPr>
    </w:p>
    <w:p w14:paraId="594AFD0B" w14:textId="1942C6F5" w:rsidR="000B4280" w:rsidRPr="009F78D2" w:rsidRDefault="000B4280" w:rsidP="000B4280">
      <w:pPr>
        <w:rPr>
          <w:color w:val="000000" w:themeColor="text1"/>
        </w:rPr>
      </w:pPr>
      <w:bookmarkStart w:id="1" w:name="_Hlk69911859"/>
      <w:r w:rsidRPr="009F78D2">
        <w:rPr>
          <w:color w:val="000000" w:themeColor="text1"/>
        </w:rPr>
        <w:t xml:space="preserve">&gt;Lp_000102700.1 </w:t>
      </w:r>
    </w:p>
    <w:p w14:paraId="2CDA7C8B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MKHILALFGGFGAHALSDALMVNWPLYLVPASRTAHGRAVQVAYLGIATYDLPEPQKQTG</w:t>
      </w:r>
    </w:p>
    <w:p w14:paraId="54E8A966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ELTRHGCCVRPTRASADIIVVSCGNTFCAIQRWERLGLDVLLRRVAAHCDHRGRVVLAGG</w:t>
      </w:r>
    </w:p>
    <w:p w14:paraId="7CB7A423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SAGAICRFAAGHSRSANPATFRSAMLQAAAAMTTASSAHAASSAKTKGTWSNIHVHGLGI</w:t>
      </w:r>
    </w:p>
    <w:p w14:paraId="2C20DD1C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LPGLLCPHYNIAQGDRAVRRGEDFTELLLRHPTERGVALDQWAMLVLPKDGRYEVFLVPG</w:t>
      </w:r>
    </w:p>
    <w:p w14:paraId="74603C2A" w14:textId="4111C763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HVHQAVCVAGALDPCTDAPDKQAPGLS*PSITDDGRVQRRRVAVAGNMCDLLRAPTG</w:t>
      </w:r>
    </w:p>
    <w:p w14:paraId="531C9C3A" w14:textId="59C27B03" w:rsidR="00B46122" w:rsidRPr="009F78D2" w:rsidRDefault="00B46122" w:rsidP="000B4280">
      <w:pPr>
        <w:rPr>
          <w:color w:val="000000" w:themeColor="text1"/>
        </w:rPr>
      </w:pPr>
    </w:p>
    <w:bookmarkEnd w:id="1"/>
    <w:p w14:paraId="132F364A" w14:textId="31D75808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113900.1 </w:t>
      </w:r>
    </w:p>
    <w:p w14:paraId="154276F9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MAWLNPPLRRMAVAAALLVLCVVDASLVGARTASDYTAAQQASTLQFLQGFVTANPSLSA</w:t>
      </w:r>
    </w:p>
    <w:p w14:paraId="31DAE9E0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VWTGTDFCSWSYVSCSLYSPSLLDFSPNSSPYSGTLVLPELGDDVNGSAVIFTVIKVRSM</w:t>
      </w:r>
    </w:p>
    <w:p w14:paraId="56522F35" w14:textId="78F63CEF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GGRVTGTLPASGGRLTLLTL*</w:t>
      </w:r>
    </w:p>
    <w:p w14:paraId="198C92C4" w14:textId="40E71915" w:rsidR="000B4280" w:rsidRPr="009F78D2" w:rsidRDefault="000B4280" w:rsidP="000B4280">
      <w:pPr>
        <w:rPr>
          <w:color w:val="000000" w:themeColor="text1"/>
        </w:rPr>
      </w:pPr>
    </w:p>
    <w:p w14:paraId="46853755" w14:textId="2D58F922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119600.1 </w:t>
      </w:r>
    </w:p>
    <w:p w14:paraId="7FA8984F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MSLFFRRFFLVALLVAVAAAVVANAECDPHCDTCQLGVCVTCKKGYYRGADGCAPCNSEH</w:t>
      </w:r>
    </w:p>
    <w:p w14:paraId="7CBA1716" w14:textId="3D4034DF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CAHCEALGRCLACEPGYKLEYVTGTGAASIFTRMASV*</w:t>
      </w:r>
    </w:p>
    <w:p w14:paraId="633925C7" w14:textId="226B412D" w:rsidR="000B4280" w:rsidRPr="009F78D2" w:rsidRDefault="000B4280" w:rsidP="000B4280">
      <w:pPr>
        <w:rPr>
          <w:color w:val="000000" w:themeColor="text1"/>
        </w:rPr>
      </w:pPr>
    </w:p>
    <w:p w14:paraId="79F67264" w14:textId="495A591B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152200.1 </w:t>
      </w:r>
    </w:p>
    <w:p w14:paraId="7E8F712B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MIRLASEPQGGKGPKVPECSRMLFGLALLLTILSEGMMNTQYTALSTVITANTDPTALQQ</w:t>
      </w:r>
    </w:p>
    <w:p w14:paraId="5FF56ECA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LATFAAMEDVAEEEHLDWGSSGRLVRKPTNTIVKPRNAGTPDPAKVAAVSPSHSRANSLE</w:t>
      </w:r>
    </w:p>
    <w:p w14:paraId="65A81213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AHSEGLSKSITDADSSSSHTVALESSAASAASSRRRPHRRHHRRSGALSDALSESAMTVS</w:t>
      </w:r>
    </w:p>
    <w:p w14:paraId="7BCA42CF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ANVEAELTVSPSQPVHSYPMWTQFHVMEVAYSTGTNNFIHLTERFLQYQHMFPVVYRCDL</w:t>
      </w:r>
    </w:p>
    <w:p w14:paraId="1971EC39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AKVVCPAEAELLATPRSGLAASSHWACANCGKKHEVVRESCLRCRAPGPYAKLFIGQAVK</w:t>
      </w:r>
    </w:p>
    <w:p w14:paraId="42800546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ELDCTESLVRFLHATHPDVKLHRVECHHDTHAGGKLGRGKGCASVYVAREDVATLRDKLH</w:t>
      </w:r>
    </w:p>
    <w:p w14:paraId="44571B9B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HNAYFDVDDATGDIIVYYVYTEQQQWLNSFVQLRNEQVAQRPLFLPLAPLVVEESVGAAT</w:t>
      </w:r>
    </w:p>
    <w:p w14:paraId="07B014D2" w14:textId="6EFD3486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AGPARKPGR</w:t>
      </w:r>
    </w:p>
    <w:p w14:paraId="02D4FAAF" w14:textId="3FA1C4BF" w:rsidR="000B4280" w:rsidRPr="009F78D2" w:rsidRDefault="000B4280" w:rsidP="000B4280">
      <w:pPr>
        <w:rPr>
          <w:color w:val="000000" w:themeColor="text1"/>
        </w:rPr>
      </w:pPr>
    </w:p>
    <w:p w14:paraId="6F2EA38F" w14:textId="2A192CCA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154600.1 </w:t>
      </w:r>
    </w:p>
    <w:p w14:paraId="6B45A6DF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N*GRHLVVLVACLIFATPSPSSFSSSRFTASPQRLLLLRRVCRCRRHCRLQSRLSSPSAQ</w:t>
      </w:r>
    </w:p>
    <w:p w14:paraId="6A1FB803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ALLALLTLTSLPTASVVPPRTQHPRSP*RPPACPTTPA*WPSR*SISSPGPSPSWPRPRR</w:t>
      </w:r>
    </w:p>
    <w:p w14:paraId="5DE346CC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SSRTPTPCPSTAATPCGATATSAATCRTIARVTPPSAAAAAPAPCTAPPPSPSWRPSSAS</w:t>
      </w:r>
    </w:p>
    <w:p w14:paraId="731FD5AD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SASSSASCSTRRSSCPSSSPSRWPPPASPARSSPGPASPACTTWPCATAPSTRTSTPTPP</w:t>
      </w:r>
    </w:p>
    <w:p w14:paraId="3C059D92" w14:textId="0B5E7FFA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ASR*WSRPGAWISLQWGCSASRRGPVLPRRRRRRGRRTTPPST</w:t>
      </w:r>
    </w:p>
    <w:p w14:paraId="436059A9" w14:textId="625C78F1" w:rsidR="000B4280" w:rsidRPr="009F78D2" w:rsidRDefault="000B4280" w:rsidP="000B4280">
      <w:pPr>
        <w:rPr>
          <w:color w:val="000000" w:themeColor="text1"/>
        </w:rPr>
      </w:pPr>
    </w:p>
    <w:p w14:paraId="6804C0FB" w14:textId="22D7FBE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&gt;Lp_000158900.1</w:t>
      </w:r>
    </w:p>
    <w:p w14:paraId="196C3B85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MAWLNHPLRRMAVAAALLVLCVVDASLVGARTASDYTAAQQASTLQFLQGFVTANPSLSA</w:t>
      </w:r>
    </w:p>
    <w:p w14:paraId="68342B17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VWTGTDFCSWSYVTCSYSSDKLDFSSSKSPYSGTLVLPELGDDVNGSAVIFTDIKVRSMG</w:t>
      </w:r>
    </w:p>
    <w:p w14:paraId="34660007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KGAMVAGTLPSSWGRLTKLQTLYLDGNGLTGTLPSAWGGMASLRTLNVSGSRLSGSVPAS</w:t>
      </w:r>
    </w:p>
    <w:p w14:paraId="481BCAE2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WGGLWQLRSVDLTGTGLCGCVPAEWAGKAVAADAALTGSDCAVANACSKVVSGSQSESSS</w:t>
      </w:r>
    </w:p>
    <w:p w14:paraId="10989982" w14:textId="42FEFBF2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RKTKSG</w:t>
      </w:r>
    </w:p>
    <w:p w14:paraId="4B145140" w14:textId="657DD206" w:rsidR="000B4280" w:rsidRPr="009F78D2" w:rsidRDefault="000B4280" w:rsidP="000B4280">
      <w:pPr>
        <w:rPr>
          <w:color w:val="000000" w:themeColor="text1"/>
        </w:rPr>
      </w:pPr>
    </w:p>
    <w:p w14:paraId="7BB3B199" w14:textId="52E7A170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172300.1 </w:t>
      </w:r>
    </w:p>
    <w:p w14:paraId="37B12FD8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MSERVIRVGFLGAASIAWQAWAAIQNSGMVVTRVGCRDPERGKQFVKDVCHTLKISEAQA</w:t>
      </w:r>
    </w:p>
    <w:p w14:paraId="238555A6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PSVCSYDELVAADDVDVVYIATPVTTRDHWVKACVAHKKHVLGEKPPAVDAEQLRSWIEA</w:t>
      </w:r>
    </w:p>
    <w:p w14:paraId="4D339586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LDAQNLLYMDGTMLSHSQRVKDVCAAVKKLGGPVKHIYATYSWNASPEFLAKDIRLDPSL</w:t>
      </w:r>
    </w:p>
    <w:p w14:paraId="4EFC15D0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EPHGALGDIGWYCIRYVLHIMDFEMPTEVTGRILKQNEKGAILAFAGDLKFEVNGVPAIA</w:t>
      </w:r>
    </w:p>
    <w:p w14:paraId="37DDA820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SIFCSFNTAYEQVLYVATTEGTLQIEDFAHPITTRPDSLFYEVHNTSHEDVCISHTATNI</w:t>
      </w:r>
    </w:p>
    <w:p w14:paraId="4D87AC1D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VTHTVPGETANGVRDALWRDAGSLLHEEGEGEQRRLKAEPHASRYWATIAWKTQAVMDKM</w:t>
      </w:r>
    </w:p>
    <w:p w14:paraId="26EF1EDA" w14:textId="5E422846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LESARQSSNAAPVEK*</w:t>
      </w:r>
    </w:p>
    <w:p w14:paraId="2B0FF347" w14:textId="1DF4A936" w:rsidR="000B4280" w:rsidRPr="009F78D2" w:rsidRDefault="000B4280" w:rsidP="000B4280">
      <w:pPr>
        <w:rPr>
          <w:color w:val="000000" w:themeColor="text1"/>
        </w:rPr>
      </w:pPr>
    </w:p>
    <w:p w14:paraId="5E4526FA" w14:textId="1B291B55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202300.1 </w:t>
      </w:r>
    </w:p>
    <w:p w14:paraId="1DF5373D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MSLFGAFLKAAALGAVANAFLPTRCVQCAPLLDASQTPLAEATTATQDFRASICPQDGDA</w:t>
      </w:r>
    </w:p>
    <w:p w14:paraId="6354E0A5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HWSVEADDFQNGLRAATAQLRILRLGDEYVDAEGNSAPVMRLVGLFPGVSTDVLHRHLTD</w:t>
      </w:r>
    </w:p>
    <w:p w14:paraId="4A3B10B4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LRLRLAWDTNYTFFERFPGEFCGTLQGSLLQRPLAAVAKKRRHCEGDVCTLVPDISSRTF</w:t>
      </w:r>
    </w:p>
    <w:p w14:paraId="56FC9F68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DHGWFCHGVGSSSLRRFGLVDRLFQYERLSHAFHFTADTDVTPATAATTLTMYDILFSGS</w:t>
      </w:r>
    </w:p>
    <w:p w14:paraId="347C46B4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KTAREAAGAASPPLAAWLKARRSRGDCEGVDVNFQHILLLPIADANAQILERPEQLQRLC</w:t>
      </w:r>
    </w:p>
    <w:p w14:paraId="1EB12CC7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TMGSVLDVQTAKLVYSVFKDSQERTNNGQASLPASLLVMTSANNVSVPVFLPLWMQKKIS</w:t>
      </w:r>
    </w:p>
    <w:p w14:paraId="4E0C3BDB" w14:textId="0517670D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GSVSRKAYGNLMAACLKEQGQ*</w:t>
      </w:r>
    </w:p>
    <w:p w14:paraId="6DD91265" w14:textId="3BA3A121" w:rsidR="000B4280" w:rsidRPr="009F78D2" w:rsidRDefault="000B4280" w:rsidP="000B4280">
      <w:pPr>
        <w:rPr>
          <w:color w:val="000000" w:themeColor="text1"/>
        </w:rPr>
      </w:pPr>
    </w:p>
    <w:p w14:paraId="246CDF66" w14:textId="130A56F6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210900.1 </w:t>
      </w:r>
    </w:p>
    <w:p w14:paraId="7FC309F1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lastRenderedPageBreak/>
        <w:t>MQYLPLLAVGVSIGRQTAAFAVESLKAIRDPTDADAVSAVGELSALNALECMKRCMMADR</w:t>
      </w:r>
    </w:p>
    <w:p w14:paraId="78616419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RGRGILRHKPVIGDDVLEFSRTLPDTTFGHRYAAYMDHNHFKPSGRTAVKHVADPMLAYV</w:t>
      </w:r>
    </w:p>
    <w:p w14:paraId="4B4A1588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MTRYRQCHDFLHTISGCGRSVEEELAVKILEWKHTGLPLGLLAVAGGWPHLNPTQRANLR</w:t>
      </w:r>
    </w:p>
    <w:p w14:paraId="0F695352" w14:textId="5FF4DEC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VYAQWANENAPCSVHGQRQVLMYLNVPWEDMLAKDFDEVVAFSGITPLPVYLEKLQAPK*</w:t>
      </w:r>
    </w:p>
    <w:p w14:paraId="50137400" w14:textId="1555F992" w:rsidR="000B4280" w:rsidRPr="009F78D2" w:rsidRDefault="000B4280" w:rsidP="000B4280">
      <w:pPr>
        <w:rPr>
          <w:color w:val="000000" w:themeColor="text1"/>
        </w:rPr>
      </w:pPr>
    </w:p>
    <w:p w14:paraId="6EF79E9D" w14:textId="0EB6CEFF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212600.1 </w:t>
      </w:r>
    </w:p>
    <w:p w14:paraId="2C8CD63C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MKAIIAAAVGFLGAGMYKSSSQAEAWSWSNKPAFSHKEFSSYKLISVKDESHDTKVFRFA</w:t>
      </w:r>
    </w:p>
    <w:p w14:paraId="32039689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LPNEKTRLDLPIACCITLRCTDEKGHEVVRPYTPINLANDEGHFDLVVKCYPDSKMTNHL</w:t>
      </w:r>
    </w:p>
    <w:p w14:paraId="4EB2DE56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FSMKVGDTIEAMGPWHTFDVKPSQYSQIGMIAGGTGITPMYQVINNLLHAEGNMTKISLL</w:t>
      </w:r>
    </w:p>
    <w:p w14:paraId="3F08578B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YANKTEGDVLLGEQLDAMAKEFAGKFATYYCLTTPPKRWTGYSGLIDKKMIEETMPGPEH</w:t>
      </w:r>
    </w:p>
    <w:p w14:paraId="1E541A27" w14:textId="03E02634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EGDSVILCGPPPFMKTISGSKDYKSHPPKQGPLSGYLKEMGYTEKGVYKF*</w:t>
      </w:r>
    </w:p>
    <w:p w14:paraId="492653C9" w14:textId="5E691704" w:rsidR="000B4280" w:rsidRPr="009F78D2" w:rsidRDefault="000B4280" w:rsidP="000B4280">
      <w:pPr>
        <w:rPr>
          <w:color w:val="000000" w:themeColor="text1"/>
        </w:rPr>
      </w:pPr>
    </w:p>
    <w:p w14:paraId="2FEFA610" w14:textId="162FC5E3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214300.1 </w:t>
      </w:r>
    </w:p>
    <w:p w14:paraId="17C2936C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MAWLNHPLRRMAVAAALLVLCVVDASLVGARTASDYTAAQQASTLQFLQGFVTANPSLSA</w:t>
      </w:r>
    </w:p>
    <w:p w14:paraId="1E9E6762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VWTGTDFCSWSYVTCVWYSNSLDFSTSKSPYSGTLVLPELGDDVDGSAVVFMEIKVRSIV</w:t>
      </w:r>
    </w:p>
    <w:p w14:paraId="3DF0E994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VRVTGTLPASWGRLTALETLYLDGNGLTGTLPSAWGGMTKLETVNLSNNSVTGTLPSSWR</w:t>
      </w:r>
    </w:p>
    <w:p w14:paraId="5E3D9779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AMAYMSSLNLSRNAISGFLPPQWASMSSLRYLYLSTNALTGSIPASWGQTWTFLFTAAFE</w:t>
      </w:r>
    </w:p>
    <w:p w14:paraId="00A4DBDC" w14:textId="31C3DC68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GNKLCGCLPSQWENNNIFVTITVDPAVRAAECAVKNA</w:t>
      </w:r>
    </w:p>
    <w:p w14:paraId="41EB5986" w14:textId="7CD6380D" w:rsidR="000B4280" w:rsidRPr="009F78D2" w:rsidRDefault="000B4280" w:rsidP="000B4280">
      <w:pPr>
        <w:rPr>
          <w:color w:val="000000" w:themeColor="text1"/>
        </w:rPr>
      </w:pPr>
    </w:p>
    <w:p w14:paraId="4D6EE0FD" w14:textId="41C74040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230400.1 </w:t>
      </w:r>
    </w:p>
    <w:p w14:paraId="31BA1F8E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MALRFSCAFLVGGALHSFLASASASADSPNKPYIAPYSTNPANSRVYFDVAEQGGRSFFG</w:t>
      </w:r>
    </w:p>
    <w:p w14:paraId="4C5955AA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MTSQDPIGRIEFELFDDTVPITARNFRELCRGTSDKSPDGKPLTYKNCVFHRIIPDFMIQ</w:t>
      </w:r>
    </w:p>
    <w:p w14:paraId="1A3834C0" w14:textId="77777777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GGDITKGNGTGGCSIYGTRFKDESFDGKAGKHKGPGILSMANAGRNTNGSQFFICTVACP</w:t>
      </w:r>
    </w:p>
    <w:p w14:paraId="41314AC6" w14:textId="2271C3FF" w:rsidR="000B4280" w:rsidRPr="009F78D2" w:rsidRDefault="000B4280" w:rsidP="000B4280">
      <w:pPr>
        <w:rPr>
          <w:color w:val="000000" w:themeColor="text1"/>
        </w:rPr>
      </w:pPr>
      <w:r w:rsidRPr="009F78D2">
        <w:rPr>
          <w:color w:val="000000" w:themeColor="text1"/>
        </w:rPr>
        <w:t>WLDGKHVVFGQVVSGYEHVKKLESYGSPHGKPSKTVLISDCGVLQEMAK*</w:t>
      </w:r>
    </w:p>
    <w:p w14:paraId="099926F9" w14:textId="5378C605" w:rsidR="00440216" w:rsidRPr="009F78D2" w:rsidRDefault="00440216" w:rsidP="00440216">
      <w:pPr>
        <w:rPr>
          <w:color w:val="000000" w:themeColor="text1"/>
        </w:rPr>
      </w:pPr>
    </w:p>
    <w:p w14:paraId="3BEB1B58" w14:textId="13F8A63A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253300.1 </w:t>
      </w:r>
    </w:p>
    <w:p w14:paraId="4584C8B3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MLRVFALSLCLVGVATQLCRKSAPSIALKKKKAVGRSHSKSRSRLRRKRSKSSVASRCTA</w:t>
      </w:r>
    </w:p>
    <w:p w14:paraId="12144AAE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SPSLSTSGPPVRASVTRDRKSKSLLSLSGRAAVSATAAAVESSNTPASHRAASSTAPSPS</w:t>
      </w:r>
    </w:p>
    <w:p w14:paraId="2F81ABE9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ALPLSKEQLLLATPRTLYTRLRSLLVQLVLLSPEPLKPSQIFAIYREVVDAETAALFACA</w:t>
      </w:r>
    </w:p>
    <w:p w14:paraId="1CACD40D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AHAVQLCTSEPFHRTTGRPLSHHSSKDNRRTSESSEHHHQGEGAVAGGDAAASSTGSREE</w:t>
      </w:r>
    </w:p>
    <w:p w14:paraId="2D4FB85C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LIKIGQAFLAAYRGSIHPLVAALHHNAHEQHVRASADGVAWGKQEKRGSSSERPVVPAAK</w:t>
      </w:r>
    </w:p>
    <w:p w14:paraId="66607FC1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DVVQWMLLHILFCDPEFRVSAYGGTVCYPALPSLLLATAHRMQDSERLKQCYALQWDASS</w:t>
      </w:r>
    </w:p>
    <w:p w14:paraId="1F120341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FSAAADSGPPSSTSDVRWLNGAAGSPPWTMAHALYAIYDIHHARKSSNSTTAAATETTET</w:t>
      </w:r>
    </w:p>
    <w:p w14:paraId="11139CEC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ATAEGREKAPTMVAAVAPMSNSSGHRLVDYFICQAASTLCPAGAAAAMELGSDKAAAKAF</w:t>
      </w:r>
    </w:p>
    <w:p w14:paraId="3877C813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PSMGWNEGTQGSCMLQQYVAGFADVDGPLSFHMEQNATRRQPSGEFYHSNVRLMPDLFRS</w:t>
      </w:r>
    </w:p>
    <w:p w14:paraId="66435F89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LVPVPISVARLSTLLRWNLSIHLAGVFRSFFYYLLVMGANPTVHRLTRGVQQRIAATAYC</w:t>
      </w:r>
    </w:p>
    <w:p w14:paraId="41B4F46B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ADLFGGQGHGNRGRHRRAGEKDRAAVEQQVRQALLLEHDAAVTAAAATTTTLKGDAAQSP</w:t>
      </w:r>
    </w:p>
    <w:p w14:paraId="56118B0E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PTSFPSASFQAALRDAFAREGEVVHHPPLTDDRVVELLCLRVLPHARPGCAPMQQQKQHP</w:t>
      </w:r>
    </w:p>
    <w:p w14:paraId="7A107E49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RASAVASTVVPSSFRGYPLTYIEVLPTWSCTPEETLKRLRAKYLRERAGEEARTNAQIGV</w:t>
      </w:r>
    </w:p>
    <w:p w14:paraId="65C9AD6E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TTSSGAGWLEKSEEPYILVYAMNSPAACGRLRVVAERFASVVTSGAMTLRRLSVITLWAH</w:t>
      </w:r>
    </w:p>
    <w:p w14:paraId="5B51840F" w14:textId="340A2E8F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EYGVEMAAEMLFVVLLLNPQSARLHPPAPAHAESASVAARRSYGDWTVEFI*</w:t>
      </w:r>
    </w:p>
    <w:p w14:paraId="05A8E5F7" w14:textId="3B8AE92E" w:rsidR="00440216" w:rsidRPr="009F78D2" w:rsidRDefault="00440216" w:rsidP="00440216">
      <w:pPr>
        <w:rPr>
          <w:color w:val="000000" w:themeColor="text1"/>
        </w:rPr>
      </w:pPr>
    </w:p>
    <w:p w14:paraId="795FF436" w14:textId="450DC3C8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267400.1 </w:t>
      </w:r>
    </w:p>
    <w:p w14:paraId="7128B35A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MAWLNHPLRRMAVAAALLVLCVVDASLVGGRTASDYTAAQRASTLQFLQGFVTANPSLSA</w:t>
      </w:r>
    </w:p>
    <w:p w14:paraId="417567BA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VWTGTDFCSWSYVRCGSYSAALPAFPPCRSPYSGTLVLPELGDDVNGSAVIFTDIKVRSM</w:t>
      </w:r>
    </w:p>
    <w:p w14:paraId="501910ED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GVRVTGTLPASWGRLTALETLQLDGNGLTGTLPSAWSGLKSLTTLYLDNNQLSGGLPPQW</w:t>
      </w:r>
    </w:p>
    <w:p w14:paraId="6CAB4370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RFLSALDTVYLQNNTLSGTLPAEWGRLSSVHYMYLNDNALTGTLPPVWGAAAMLRYLYLN</w:t>
      </w:r>
    </w:p>
    <w:p w14:paraId="01471CBF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NNQLVGSIPRLWSDMRSISAIQLMDNRLCGCIPQGSRGSLLSYYVDAAVSASDCATANVC</w:t>
      </w:r>
    </w:p>
    <w:p w14:paraId="20268502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lastRenderedPageBreak/>
        <w:t>EVQSATGAEDSDAGAVLTANEKQTLAFLRLVGAAVGGALQSSWSGVWYCSWPNVECDASG</w:t>
      </w:r>
    </w:p>
    <w:p w14:paraId="00C96B5C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LATVDLSGVALSAAVQLPELTEDIDGGLVDVTTFKLYGKGAMVAGTLPSSWGRLTKLETL</w:t>
      </w:r>
    </w:p>
    <w:p w14:paraId="4A2847EE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YLDGNGLTGTLPSEWSGMTKLYTLHLGNNELSGSLPPQWRLLSELYSVYLQNNTLSGTLP</w:t>
      </w:r>
    </w:p>
    <w:p w14:paraId="065C4AB2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AEWGRMSSVNNLYLNDNVFIGSLPSSWASLSSLSNLYLSDNMLTGTLPSTWSGMKSLSSL</w:t>
      </w:r>
    </w:p>
    <w:p w14:paraId="1DAA521A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YLNNNRLSGSLPCEWSLLSALFSAHLNNNTLCGTLPSEWGRMSFVVYLYLNDNALNGTLP</w:t>
      </w:r>
    </w:p>
    <w:p w14:paraId="2A1C7535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ASWGTMTYLTTLNLSNNALSGTLPEEWKSMGSLSILHLAKNMLFGSIPAAWGQTWWYFFT</w:t>
      </w:r>
    </w:p>
    <w:p w14:paraId="20C929DA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AALEVNRLCGCLPSEWERSGAVLSITVDPAVRAADCAVKNACDALPSTSTSTTTAERSPD</w:t>
      </w:r>
    </w:p>
    <w:p w14:paraId="6057617E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EGGADEHAEVPAGAADGGREPERAVDGHGLLRLGVRELHGGRVRGAGPVAAAADEDCAAE</w:t>
      </w:r>
    </w:p>
    <w:p w14:paraId="1343FBB0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PDGADGEGGDVERGCVAAGADGRHRRQPGACDDLQAAGQGCGGGGHAAVELGPPDKAGDA</w:t>
      </w:r>
    </w:p>
    <w:p w14:paraId="5B20693E" w14:textId="5C289EA9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VPGRQQPHWDAAL*</w:t>
      </w:r>
    </w:p>
    <w:p w14:paraId="1D5B96FB" w14:textId="5DBBF000" w:rsidR="00440216" w:rsidRPr="009F78D2" w:rsidRDefault="00440216" w:rsidP="00440216">
      <w:pPr>
        <w:rPr>
          <w:color w:val="000000" w:themeColor="text1"/>
        </w:rPr>
      </w:pPr>
    </w:p>
    <w:p w14:paraId="5589EE47" w14:textId="3C1C98C9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270700.1 </w:t>
      </w:r>
    </w:p>
    <w:p w14:paraId="2786EF4A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IDRHDVVFILLRVLALFKTYPNFVDVTVPDGEDITVCGDTHGQYYDTLNIFKLNGNPSPS</w:t>
      </w:r>
    </w:p>
    <w:p w14:paraId="7E96A705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NRYLFNGDFVDRGSYSVENVLTLFAYKLLYPDHVFLSRGNHEGLPMNRVYGFEGEVRAKY</w:t>
      </w:r>
    </w:p>
    <w:p w14:paraId="74927368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SAEVFDLFSEVFNALPTGHIINKQIFVVHGGLYSRDDVTIADLQKPNRFREIPENGLICE</w:t>
      </w:r>
    </w:p>
    <w:p w14:paraId="31626214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SLWADPQPMPGRSPSKRGVECPAFGPDVTAAFLKNNSLRLVVRSHEVKEEGYEVDHNGKC</w:t>
      </w:r>
    </w:p>
    <w:p w14:paraId="0DF32185" w14:textId="51709B2B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ITVFSAPNYCDQMGNKGA</w:t>
      </w:r>
    </w:p>
    <w:p w14:paraId="67FDA433" w14:textId="089121BB" w:rsidR="00440216" w:rsidRPr="009F78D2" w:rsidRDefault="00440216" w:rsidP="00440216">
      <w:pPr>
        <w:rPr>
          <w:color w:val="000000" w:themeColor="text1"/>
        </w:rPr>
      </w:pPr>
    </w:p>
    <w:p w14:paraId="2D0CDC82" w14:textId="301E3BA6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299600.1 </w:t>
      </w:r>
    </w:p>
    <w:p w14:paraId="61743441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LLPFLALVLLLLLCAAPAQAAEEAPEGRPVRPLHGPGYEHLDCSACLTVSRALFGRLNAT</w:t>
      </w:r>
    </w:p>
    <w:p w14:paraId="42057C77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LNENPSTYLASHRLNRANQLRRRPYRNSELLVTEVMDNFCRSYENDERTLRLHPKSKVRL</w:t>
      </w:r>
    </w:p>
    <w:p w14:paraId="6784B11A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YHQQVWKDATLGVRPSLREDEVYPAGAHDPQWDNYVELRRYEIAKVYSPKDEEALKGMSM</w:t>
      </w:r>
    </w:p>
    <w:p w14:paraId="688B2469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LKATPAMCATLVEEFEDEIEELVKLAHNLSDIEYGLCGLPLPSTTDAAEVRATILPITNI</w:t>
      </w:r>
    </w:p>
    <w:p w14:paraId="3D00B48D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CARTEVLRAAAHRDQLRWSQYMRREAHRLEKLAAKRKASQESTEEDAAEEKAESDHAEIS</w:t>
      </w:r>
    </w:p>
    <w:p w14:paraId="42C7B74F" w14:textId="34A56251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AKTTVGQDHHNGDASAE</w:t>
      </w:r>
    </w:p>
    <w:p w14:paraId="47B99A1D" w14:textId="365A1876" w:rsidR="00440216" w:rsidRPr="009F78D2" w:rsidRDefault="00440216" w:rsidP="00440216">
      <w:pPr>
        <w:rPr>
          <w:color w:val="000000" w:themeColor="text1"/>
        </w:rPr>
      </w:pPr>
    </w:p>
    <w:p w14:paraId="37EE0E81" w14:textId="12E326F9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339800.1 </w:t>
      </w:r>
    </w:p>
    <w:p w14:paraId="42AF459A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MSCLSRTHSAAVQLLVAWLITLAASHWQAAQAGADVVDRFPTIMNAFANTASGAAVRAVY</w:t>
      </w:r>
    </w:p>
    <w:p w14:paraId="590DFD82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EASQLTTSTSTGTVPAVPTPLQSAHYMLCQSDIALSSTDANIAALAKTWCSRYSLGGRLI</w:t>
      </w:r>
    </w:p>
    <w:p w14:paraId="08C358E5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AQTVNWSTRAAPGLQLLDQSASSYRARAWDCLTYACDTENTIVSASAATAPAALGGLGVS</w:t>
      </w:r>
    </w:p>
    <w:p w14:paraId="4935F58C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APCCGTTNSTFVLYNTRGLVVQANMLPVRTLNREALQLAQAYATAQASSSASSSASAAEL</w:t>
      </w:r>
    </w:p>
    <w:p w14:paraId="3619EA14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NLTVAMNYCLLRQLSPSFYGNSLEGTAQRGSGVGDGGIVVPVDVAICGEDLSDRIDTRHA</w:t>
      </w:r>
    </w:p>
    <w:p w14:paraId="1B35E286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SLAITGYTAVLTTADGVDELAFPKELIEGVASWIARGAGTATGSYDAANSLSRRRGLCAW</w:t>
      </w:r>
    </w:p>
    <w:p w14:paraId="7D3FFFAC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YYNASYASAYRTGDYYDCSYAHTSLLAHLPPLLLTVRNESIVDTEDTNSSCSFAIDLTAC</w:t>
      </w:r>
    </w:p>
    <w:p w14:paraId="1B407740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AVRSEQVLRFFSTGSMMQELRLRQGAMISYRDPPIVVGMQHLRGATVAVTRAAYIAKWRN</w:t>
      </w:r>
    </w:p>
    <w:p w14:paraId="132B9F34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SGYNLATGLPLLYIATPRGSAVVTHPATTSSSSWYACVQPQSCKKRQIFYPSLNRCASKE</w:t>
      </w:r>
    </w:p>
    <w:p w14:paraId="0B875646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CVGVFLYRFDPDTFTCSVRVSVVSLFAAMGFTLLVAEATVLYLRRLTEQAKEEHMRLVHA</w:t>
      </w:r>
    </w:p>
    <w:p w14:paraId="39693D1C" w14:textId="0828AD2D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VQRRDAGDAVE*</w:t>
      </w:r>
    </w:p>
    <w:p w14:paraId="1B885B03" w14:textId="59183663" w:rsidR="00440216" w:rsidRPr="009F78D2" w:rsidRDefault="00440216" w:rsidP="00440216">
      <w:pPr>
        <w:rPr>
          <w:color w:val="000000" w:themeColor="text1"/>
        </w:rPr>
      </w:pPr>
    </w:p>
    <w:p w14:paraId="3C3B8EAB" w14:textId="2F5AE5DD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348800.1 </w:t>
      </w:r>
    </w:p>
    <w:p w14:paraId="53DD0492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MRRLLALQAAGVALAAARLITTESFVSSVDQVQQQLQTAHDRRTELLRYGRQLYEVEHLD</w:t>
      </w:r>
    </w:p>
    <w:p w14:paraId="610535B2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DLQTAYTPAIASKVCHLASQLRIDSTKGHPFAAVVEASISAEGEKTMDVASLARIVHSCL</w:t>
      </w:r>
    </w:p>
    <w:p w14:paraId="1FE9D3A5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VLRSPYLYEVLFTFVPFVRTKAATMDAVSTAVLINAYGRSGVHHPGLYKAMCDNGAVVLK</w:t>
      </w:r>
    </w:p>
    <w:p w14:paraId="68691C95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DTRVSLAHIANVAYAVSRVRYLHAPLMLTVRDHALRKVDEASPIIALTLLDAFTELHQFD</w:t>
      </w:r>
    </w:p>
    <w:p w14:paraId="237A7073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EDLFSAYEQRLLEHLGELQAPLMASLISCVARAGRGRPEVMETLGARVTAIADTFDAASI</w:t>
      </w:r>
    </w:p>
    <w:p w14:paraId="2B38A9F8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AKVTNAYYQAGVLSEDVFGALAERACKMASDFRPDEIAAVLNALSAFDLFDAELFPLLAT</w:t>
      </w:r>
    </w:p>
    <w:p w14:paraId="37DD5FCB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RLSSLYKQVGYVDVADAAVILSSFAAVQECHDELIYVCSQIFAAHPDAAMDSATRINALW</w:t>
      </w:r>
    </w:p>
    <w:p w14:paraId="42B0BA46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AFATLNVHNEAQTKMLEETRAKPTLLRLTTGAHLSAKDKAVLEERREFVGKVYSIDLSTA</w:t>
      </w:r>
    </w:p>
    <w:p w14:paraId="10EB6BEE" w14:textId="0619C789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lastRenderedPageBreak/>
        <w:t>TSAAA*</w:t>
      </w:r>
    </w:p>
    <w:p w14:paraId="26087FCE" w14:textId="2F1BBBAF" w:rsidR="00440216" w:rsidRPr="009F78D2" w:rsidRDefault="00440216" w:rsidP="00440216">
      <w:pPr>
        <w:rPr>
          <w:color w:val="000000" w:themeColor="text1"/>
        </w:rPr>
      </w:pPr>
    </w:p>
    <w:p w14:paraId="3B5F9822" w14:textId="4D312D18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348900.1 </w:t>
      </w:r>
    </w:p>
    <w:p w14:paraId="5D5C1D3A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MYRESILGLALAATLAEINPRLTPQQEEEVWRVFDASMEVSAAEAPLMSHVAVHVPPPSA</w:t>
      </w:r>
    </w:p>
    <w:p w14:paraId="31DA21D9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VAGGGMTAVSTPIPQFHISAEQGCSEASAPSTVTGQREPPPTPATANTEASADTPASTAA</w:t>
      </w:r>
    </w:p>
    <w:p w14:paraId="18514B44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SPPLPRTTEAPFDDSRIAFPVYRICNGVWTVLLKDPTVVVRDEFGKSEKMQLDYLKVRLK</w:t>
      </w:r>
    </w:p>
    <w:p w14:paraId="55FBE4BE" w14:textId="697AECDD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DISDKPKDTRRKRAKKS*</w:t>
      </w:r>
    </w:p>
    <w:p w14:paraId="2BDDC98F" w14:textId="768A334F" w:rsidR="00440216" w:rsidRPr="009F78D2" w:rsidRDefault="00440216" w:rsidP="00440216">
      <w:pPr>
        <w:rPr>
          <w:color w:val="000000" w:themeColor="text1"/>
        </w:rPr>
      </w:pPr>
    </w:p>
    <w:p w14:paraId="6AE93B8E" w14:textId="729BDB71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361900.1 </w:t>
      </w:r>
    </w:p>
    <w:p w14:paraId="109EAD0D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MSAPHLTALFFFLSLPSFPCLFSTAHRTSCACPSSSTRPPSPSALQSFADVAADALLLLL</w:t>
      </w:r>
    </w:p>
    <w:p w14:paraId="326185F1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VCACAVPCVVTSVLSLSVHWDLLVHLTRLLCVSEPQNPIDIAATELALQRMNLFRGIQHY</w:t>
      </w:r>
    </w:p>
    <w:p w14:paraId="625C4D8F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FSASSAELKEVLDTRVYIWNIPAGGTTLTADRALRVGRTTTRSIASTCAHLDQEEADHYI</w:t>
      </w:r>
    </w:p>
    <w:p w14:paraId="0A184D15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IFNFSPLMMELVDGCHRGQVLDFSKQPVENFGLIMEVCFTIRKWISAGDFEGSMYSPASA</w:t>
      </w:r>
    </w:p>
    <w:p w14:paraId="6151C1D8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SLSTSVNSTAIITNGGRPHTHCAVLAFLEETPAVAHPNYAAMMAACYLIFSGFPTYGGSG</w:t>
      </w:r>
    </w:p>
    <w:p w14:paraId="1886638C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TLEFVEKELGVARSKYHALSQVSYINYFQLLFEIPEVPNKKRLTLTRVSLHNMSSLFQQK</w:t>
      </w:r>
    </w:p>
    <w:p w14:paraId="76A5B0CC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LGLQLENGEGQQPKLFSDPDAWKVGDTETLELYLDVNESVFGDFVLNVFQYDVLPLPADF</w:t>
      </w:r>
    </w:p>
    <w:p w14:paraId="4D7C7220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DESSLQGSFSPLGTTQGSALASSIDAAFMTAATAPASSSSPYAQSASSPSFDQAGSPTIN</w:t>
      </w:r>
    </w:p>
    <w:p w14:paraId="3A3324BF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RFVIGNAKTKKIVQKKRLFRLAFSTIFIAQCVHRVRVQDMDYARANALLEDFYVQLHFAE</w:t>
      </w:r>
    </w:p>
    <w:p w14:paraId="5715752C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CEPVDSDASYIEQLSQRVEQSPQRQMINSRRDPRDLLGLGGGGSGRAGGAYSASRHRDSN</w:t>
      </w:r>
    </w:p>
    <w:p w14:paraId="6D3D0541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PQRYGGGVYYRSDNTRHGAVESMDPRWQEPSMPLTGATILYLPTSLKMTSEDERHFDDED</w:t>
      </w:r>
    </w:p>
    <w:p w14:paraId="58FF7A82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DVAETEPTLVRVLPPPGMTTTRPRQPTPERMYGGGVPIYPEAVEDHAAEKAEAPAQQQQL</w:t>
      </w:r>
    </w:p>
    <w:p w14:paraId="5C0BBCA5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QQRLPPPPTGLPPPPPPPVPPSEATPLKHVDPMLEDSPPPRPPPPTAGGLPPPPPPPGKL</w:t>
      </w:r>
    </w:p>
    <w:p w14:paraId="4950E39A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PPPPPPAPPSGLPPPPPPPGKLPPPAPPSGAPPPPPPPLGKAPPPPPAPPSSGTPPPPPP</w:t>
      </w:r>
    </w:p>
    <w:p w14:paraId="3F3866BC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PPPPPAAAGAAPAPPAPAAAVKSKPKYTGPRLKTFFWKKVNNSSGIWAVSDGDEVRRAVV</w:t>
      </w:r>
    </w:p>
    <w:p w14:paraId="71CA0154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DEAFMRQLFEVKAVTQASQAEAAAKKAEQERRSELRSNVFTGQRLQNIGIALKRVQVPVE</w:t>
      </w:r>
    </w:p>
    <w:p w14:paraId="6DA1D4D8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DLCAALIACDAAVLPIERRETLSAVLPTPEDVAALAIEKKAGRVVWTDVETYMYTMATTV</w:t>
      </w:r>
    </w:p>
    <w:p w14:paraId="746F60DF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KDVRERLHLWTAAEELPDSIRTVSGLLASVDAAVQAITQRSGRFARMMRVILAFGNYLNR</w:t>
      </w:r>
    </w:p>
    <w:p w14:paraId="6FE43555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GTPHADAAGFRLENLNQLNFVKSTDGKTTALMALVVSLLDTAEAPHASLNGDDAADPQKS</w:t>
      </w:r>
    </w:p>
    <w:p w14:paraId="20DEF47E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TGGAAGDGGKEREDSRSGPSPPSGGASAPDGGISDILRFTEDVSCIRAVSASPLQDMGQQ</w:t>
      </w:r>
    </w:p>
    <w:p w14:paraId="24564DEE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VTQLNFTLQRMRRVVEESKDVKAWYAKRLPSTSPADAADALPGLLAKAVESDLATVGQLA</w:t>
      </w:r>
    </w:p>
    <w:p w14:paraId="1DF87A3B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LKYQQLREDVSAMLASFGEDANGDETTVWGYVLQFSKDVQHCVEKAKASKLTKQRLMGSA</w:t>
      </w:r>
    </w:p>
    <w:p w14:paraId="2EDF5F07" w14:textId="269CD1D1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AEEGPVKMGKEQVVQGVVASPAASSAAAAKAGSVVASLGSADGLRRARLPKLVDDEDD*</w:t>
      </w:r>
    </w:p>
    <w:p w14:paraId="6929FDCA" w14:textId="0AFA1770" w:rsidR="00440216" w:rsidRPr="009F78D2" w:rsidRDefault="00440216" w:rsidP="00440216">
      <w:pPr>
        <w:rPr>
          <w:color w:val="000000" w:themeColor="text1"/>
        </w:rPr>
      </w:pPr>
    </w:p>
    <w:p w14:paraId="570D6CC6" w14:textId="603E6334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369600.1 </w:t>
      </w:r>
    </w:p>
    <w:p w14:paraId="3912D4A7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MRVVIVGAGLSGLSLAAFLRRLNVDCVVVEQAPFLQANYCVPYTLFANALSCFKAFGMEY</w:t>
      </w:r>
    </w:p>
    <w:p w14:paraId="2274D3A6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IFTNSGMRPEECFGIQNDRGSWLLRIPNKDIHLQALGGEDVIPLSTAAPANSESIVSQRL</w:t>
      </w:r>
    </w:p>
    <w:p w14:paraId="76E85DFE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MEAQKQEMGYVPLRCTMPASYLRDALRRHIPEIKFASRVVDLVPHDGVKGGVHAVLEDGS</w:t>
      </w:r>
    </w:p>
    <w:p w14:paraId="4B6ADF8B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TEWGDVVVGADGMHSTIRRLLYPNEHVGTSSRSLGTMQIDGFTDCPHCPPHLVQPVECWG</w:t>
      </w:r>
    </w:p>
    <w:p w14:paraId="5E0EC484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THRTLRVVPLHRFGENTLAFSATLHRLPQEVVDVRADMDAMEVLQVFQRLLGREYADFGT</w:t>
      </w:r>
    </w:p>
    <w:p w14:paraId="7795E0CE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DIATLLSRAKLAVPTEVLEVPLMPRWYNRRAVLMGEAAHGAMPSFLDQDASLCVEDAALL</w:t>
      </w:r>
    </w:p>
    <w:p w14:paraId="4BDE2B68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AVALLDVPLPRDSGFEYAFRQFETVRRDRVERYIRQSRRARRLTAMSSTAVRNTLLRLTP</w:t>
      </w:r>
    </w:p>
    <w:p w14:paraId="3761CA20" w14:textId="5A46EE3E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PIVAKLSQRWLSNWSYSSQQLAVDPKIKMETAFR*</w:t>
      </w:r>
    </w:p>
    <w:p w14:paraId="6E2E9B8F" w14:textId="0D12B164" w:rsidR="00440216" w:rsidRPr="009F78D2" w:rsidRDefault="00440216" w:rsidP="00440216">
      <w:pPr>
        <w:rPr>
          <w:color w:val="000000" w:themeColor="text1"/>
        </w:rPr>
      </w:pPr>
    </w:p>
    <w:p w14:paraId="6A15E187" w14:textId="5470A41F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372800.1 </w:t>
      </w:r>
    </w:p>
    <w:p w14:paraId="6479F9F7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MQFRSIPRLAAAAMVALVCLLALSANAASGPISDSDTHYFVLLWAKKYPLNYVWSGDNLC</w:t>
      </w:r>
    </w:p>
    <w:p w14:paraId="36777796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KWEGISCDTVKQQVTMLLPKVGLTGTIPMWGSKSGFTPANVKVISINLAKNKLTGAFPAH</w:t>
      </w:r>
    </w:p>
    <w:p w14:paraId="20337CD4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YGQLTKLQELYLLDTSLSGTIPQAWNNLASLTIVDVSNTKACGGVPAWDQTSMPSLQYMH</w:t>
      </w:r>
    </w:p>
    <w:p w14:paraId="7248817E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FTNNSLMHGTVPASVMTFSKVSFNTSGCHLCGCMPAGTSPYIRVQLARDQPQLATSTCAT</w:t>
      </w:r>
    </w:p>
    <w:p w14:paraId="212C074C" w14:textId="2F970E54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lastRenderedPageBreak/>
        <w:t>SNTCSASDLTCMTPKTKPSKGSSHSEASAPVLALSSLVAVVASVVAALAV*</w:t>
      </w:r>
    </w:p>
    <w:p w14:paraId="597C612B" w14:textId="13A884A4" w:rsidR="00440216" w:rsidRPr="009F78D2" w:rsidRDefault="00440216" w:rsidP="00440216">
      <w:pPr>
        <w:rPr>
          <w:color w:val="000000" w:themeColor="text1"/>
        </w:rPr>
      </w:pPr>
    </w:p>
    <w:p w14:paraId="4A62EEBA" w14:textId="00551820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382800.1 </w:t>
      </w:r>
    </w:p>
    <w:p w14:paraId="506D2C09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MKRFATLLVLTAAFLAALVSADEDPGANMPGVVQLTKSNFNELVGKKQAALVEFYAPWCG</w:t>
      </w:r>
    </w:p>
    <w:p w14:paraId="073F46A4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HCKSMAPEYATLGAAFQRSKNAKDLIIIGKVDTTEERDLGDKFGVTGFPTILYFPAGSMK</w:t>
      </w:r>
    </w:p>
    <w:p w14:paraId="2185AE3D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PVTYDSERTADAFAKFLTGKVPGLQLNVLKEMNYATELTATNFDQVAKDPTKSVLVMFYA</w:t>
      </w:r>
    </w:p>
    <w:p w14:paraId="207A1787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PWCGHCKALKPKYNQVAKIYENDADVVIARIDADNAKNKAIASQYNVHGFPTIFFFPKGE</w:t>
      </w:r>
    </w:p>
    <w:p w14:paraId="06E566D2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KTEPEEYKSGRDVEDFLKFVNERAGTHRLANGDLSWDYGVVEALSKAAASVARAEGEEAK</w:t>
      </w:r>
    </w:p>
    <w:p w14:paraId="29A6326C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ATAVEAVKAAADKLPESTSTTYYVKVAERIAKKGSDYVSTELARLQRTLDGSMTGPRRDN</w:t>
      </w:r>
    </w:p>
    <w:p w14:paraId="42F54F23" w14:textId="7845127A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MLIRVNILTAISKEL*</w:t>
      </w:r>
    </w:p>
    <w:p w14:paraId="0CE2C890" w14:textId="7334E1B3" w:rsidR="00440216" w:rsidRPr="009F78D2" w:rsidRDefault="00440216" w:rsidP="00440216">
      <w:pPr>
        <w:rPr>
          <w:color w:val="000000" w:themeColor="text1"/>
        </w:rPr>
      </w:pPr>
    </w:p>
    <w:p w14:paraId="083436D1" w14:textId="5B8B3573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395200.1 </w:t>
      </w:r>
    </w:p>
    <w:p w14:paraId="5627AF9D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MRRFASCFVVYAAVPASRAVHSVAVKQNAVAATTADKLGSLVSKAAIAAANNVPASILEK</w:t>
      </w:r>
    </w:p>
    <w:p w14:paraId="4B890302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ACNPRLVSFTEMDLARTRFAPLIASVTADIDFNHVEHQVANKFNADPSKLKPVPGALKKL</w:t>
      </w:r>
    </w:p>
    <w:p w14:paraId="62454FEC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RETQWKDMASVITFYEETMYPIRMKHNEYKDYELTSFHIKDVLKRGLTAFKQDFLDQQKE</w:t>
      </w:r>
    </w:p>
    <w:p w14:paraId="1817F5AA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EMTKVKAHMKVCDDFVNAAVKDAFDTAICNDIANILRIAGETHAHAHRMALKILDDMNMM</w:t>
      </w:r>
    </w:p>
    <w:p w14:paraId="6A3847EF" w14:textId="77777777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KIPYNAATVEILQATAFNDGPFDNSPLLFEVIEYPERGEITVGSRSLESISDEMLKLISN</w:t>
      </w:r>
    </w:p>
    <w:p w14:paraId="4EC3825E" w14:textId="212F067C" w:rsidR="00440216" w:rsidRPr="009F78D2" w:rsidRDefault="00440216" w:rsidP="00440216">
      <w:pPr>
        <w:rPr>
          <w:color w:val="000000" w:themeColor="text1"/>
        </w:rPr>
      </w:pPr>
      <w:r w:rsidRPr="009F78D2">
        <w:rPr>
          <w:color w:val="000000" w:themeColor="text1"/>
        </w:rPr>
        <w:t>RHQTPLDDGVLLRSQETHPNLQRSPE*</w:t>
      </w:r>
    </w:p>
    <w:p w14:paraId="24187853" w14:textId="59CCC13F" w:rsidR="00440216" w:rsidRPr="009F78D2" w:rsidRDefault="00440216" w:rsidP="00440216">
      <w:pPr>
        <w:rPr>
          <w:color w:val="000000" w:themeColor="text1"/>
        </w:rPr>
      </w:pPr>
    </w:p>
    <w:p w14:paraId="2740DAB5" w14:textId="068E74F8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403800.1 </w:t>
      </w:r>
    </w:p>
    <w:p w14:paraId="7E13224C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MLTFDRKYLIGAYLVLLCLLYCPDVRAENSTHITDEAQSNTLKFLQALAGSTTELQSTWT</w:t>
      </w:r>
    </w:p>
    <w:p w14:paraId="3F17C7ED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GTSYCGWTGVTCSGATAAVDFADVTLTSPMKLPELSTDVDATQVAVTSVKIYNKDSMVTG</w:t>
      </w:r>
    </w:p>
    <w:p w14:paraId="0E5DB4EE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TLPSSWGGLTQLQVVDLHGNALSGSLPAAWSGMTAVTTVYLDSNQLSGPLPATWSELAAV</w:t>
      </w:r>
    </w:p>
    <w:p w14:paraId="1F1E7777" w14:textId="6A298FD1" w:rsidR="00440216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ETLMAAYNTLTGTLPSEWSALPKLSTIDLSNNALSGTLPAAWSGMSAVSYTHL</w:t>
      </w:r>
    </w:p>
    <w:p w14:paraId="577F28BB" w14:textId="444A65AD" w:rsidR="003E14E1" w:rsidRPr="009F78D2" w:rsidRDefault="003E14E1" w:rsidP="003E14E1">
      <w:pPr>
        <w:rPr>
          <w:color w:val="000000" w:themeColor="text1"/>
        </w:rPr>
      </w:pPr>
    </w:p>
    <w:p w14:paraId="49EA7C50" w14:textId="2229F715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417300.1 </w:t>
      </w:r>
    </w:p>
    <w:p w14:paraId="43AFDEB5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MKRFSALVPSAVLSCAAFPCVQVPRRSAAAVADANERVHSEQQEDEKAAGKEGKEGKGDT</w:t>
      </w:r>
    </w:p>
    <w:p w14:paraId="4CFF90D5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KTTALGAAADENAPKRRNIVVLSNTTKAVYVHPINHIASWYWFITDFHKWFMGFVFLFVG</w:t>
      </w:r>
    </w:p>
    <w:p w14:paraId="0364155F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TQVIARYRVAKLQTATQAQLGENLLDQRTRDLLSDIEVLRKKDPIRLEHEANMYHEQFWK</w:t>
      </w:r>
    </w:p>
    <w:p w14:paraId="319496C2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RRAVAVAESRSQVRNLEIQRGKMQGEARGTDMTEWLGAKAKDDEEREVARRTQDYIQGFH</w:t>
      </w:r>
    </w:p>
    <w:p w14:paraId="752B6C38" w14:textId="3B76061A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QHLKSKRLI*</w:t>
      </w:r>
    </w:p>
    <w:p w14:paraId="39D4D828" w14:textId="35753FAA" w:rsidR="003E14E1" w:rsidRPr="009F78D2" w:rsidRDefault="003E14E1" w:rsidP="003E14E1">
      <w:pPr>
        <w:rPr>
          <w:color w:val="000000" w:themeColor="text1"/>
        </w:rPr>
      </w:pPr>
    </w:p>
    <w:p w14:paraId="07A3E4A6" w14:textId="3EF8A1D1" w:rsidR="003E14E1" w:rsidRPr="009F78D2" w:rsidRDefault="003E14E1" w:rsidP="003E14E1">
      <w:pPr>
        <w:rPr>
          <w:color w:val="000000" w:themeColor="text1"/>
        </w:rPr>
      </w:pPr>
      <w:bookmarkStart w:id="2" w:name="_Hlk69911929"/>
      <w:r w:rsidRPr="009F78D2">
        <w:rPr>
          <w:color w:val="000000" w:themeColor="text1"/>
        </w:rPr>
        <w:t xml:space="preserve">&gt;Lp_000442900.1 </w:t>
      </w:r>
    </w:p>
    <w:p w14:paraId="3587678E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MRRFLVVACALLTLAVVGEQEVKHISLKRAMNAAVAHSLGMPLVPTRRFKGPQGEVVIHD</w:t>
      </w:r>
    </w:p>
    <w:p w14:paraId="269C95B8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YLGVQFYGAISLGTPAQEFQVIYDTGSSNLWIPAHNCSLSCLLKKRYQPSSSSTNKPDGR</w:t>
      </w:r>
    </w:p>
    <w:p w14:paraId="6028733B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EFKIMYGSGPVSGHMIADTVAIGNFSGPQGFAGITDASGLGLAYALSKWDGICGMAWPSI</w:t>
      </w:r>
    </w:p>
    <w:p w14:paraId="0AD991E7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SVNGVEPPMFSIAKANPGFANKFAFYLPQKDSDEGDLVLGGYDSRHVDGELVRVDLTTKT</w:t>
      </w:r>
    </w:p>
    <w:p w14:paraId="57BEFADF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YWTVDMTGASIGGQNISAAVTVIVDSGTSMMTVPKALHSTIMTMLNAKAVINGQYSVECS</w:t>
      </w:r>
    </w:p>
    <w:p w14:paraId="54AB2071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AVPTLPAIVLTIGGKEWVLRGKDYIIGDDSTCIVGIMGLDLPGPIGPAWILGDVFMKRVY</w:t>
      </w:r>
    </w:p>
    <w:p w14:paraId="6E181B05" w14:textId="44086A50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TVFDADDASLSFAYAK*</w:t>
      </w:r>
    </w:p>
    <w:p w14:paraId="29C737DA" w14:textId="77777777" w:rsidR="00314E09" w:rsidRPr="009F78D2" w:rsidRDefault="00314E09" w:rsidP="003E14E1">
      <w:pPr>
        <w:rPr>
          <w:color w:val="000000" w:themeColor="text1"/>
        </w:rPr>
      </w:pPr>
    </w:p>
    <w:bookmarkEnd w:id="2"/>
    <w:p w14:paraId="4537294D" w14:textId="6364A9D0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444300.1 </w:t>
      </w:r>
    </w:p>
    <w:p w14:paraId="70384570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MLTLLLFILAALCVFCRACKRGYAKNTVGFLHASAGAGGGGERVLWVALEGLQRADEAKN</w:t>
      </w:r>
    </w:p>
    <w:p w14:paraId="39CCCB0E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VQRQYVVFTQEYKSTDPTLTETSDAYLLRLVESQFSVHLSRPVTFVYLRPSFTKWLNGDL</w:t>
      </w:r>
    </w:p>
    <w:p w14:paraId="0096AB30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YPHLTLLLQTFYGGAALFLEAAVVNSITPTVIETVGVPFVYPLLRLLAGCTVISYTHYPI</w:t>
      </w:r>
    </w:p>
    <w:p w14:paraId="2F31EE69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ISSAMAQRVRSGESGYTNANFIARSPVLRVGKLVYYKVLFLLYRCMGWCPHVVFTNSSWT</w:t>
      </w:r>
    </w:p>
    <w:p w14:paraId="2993FECD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QNHVQAAYWPRQCIRLFPPCDTKSFAAASKPASERRHRIVSVGQFRPEKNHMLQLTAFHQ</w:t>
      </w:r>
    </w:p>
    <w:p w14:paraId="2DA2B67C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ALPRLPADAKLIMVGGARNAEDEQRVAALRVRSQQLGIEGRVELRVNADVHDVRAELGSC</w:t>
      </w:r>
    </w:p>
    <w:p w14:paraId="563F7120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lastRenderedPageBreak/>
        <w:t>VVGLHTMLDEHFGIVLLEYMAAGCIPLANRSGGVQLDIVNSAELGFLASTQDEYADAMVE</w:t>
      </w:r>
    </w:p>
    <w:p w14:paraId="1637CDA2" w14:textId="6C328193" w:rsidR="000B4280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IFDMHQQHPDEFERFQRLESDHVKSFDDATFREQFVKLLSAYLYAA*</w:t>
      </w:r>
    </w:p>
    <w:p w14:paraId="68A1D0F9" w14:textId="22DAC1F1" w:rsidR="003E14E1" w:rsidRPr="009F78D2" w:rsidRDefault="003E14E1" w:rsidP="003E14E1">
      <w:pPr>
        <w:rPr>
          <w:color w:val="000000" w:themeColor="text1"/>
        </w:rPr>
      </w:pPr>
    </w:p>
    <w:p w14:paraId="4A8BF85E" w14:textId="27D37711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449900.1 </w:t>
      </w:r>
    </w:p>
    <w:p w14:paraId="76C405D0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MLRRSVLLFTTTAAAGVAAVCAPQRAESVPPMPVHLKPSSSPHRKPSFYFPRMREEGHPD</w:t>
      </w:r>
    </w:p>
    <w:p w14:paraId="591FEA55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YVFQPARLGAALPLFNITSSSCEYYALRLPLLKAGFRRVPAGRFDVASNLIWGRSMPFRE</w:t>
      </w:r>
    </w:p>
    <w:p w14:paraId="386D9CC4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LLHSASSSSLDFPPVHTPEEAAYLNKLTMVNQHQRFNHYPLSHANLGCKRGMATNIRNAQ</w:t>
      </w:r>
    </w:p>
    <w:p w14:paraId="6023D588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RQAEAAATTAGEREAARMRYGFVPRTWFYPQEKNSLVAAMKAAPTSKHFIWKPARGSCGR</w:t>
      </w:r>
    </w:p>
    <w:p w14:paraId="59C3A370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GILISGGGARNAGSWEAAMREIDAKAACKESGRLFRSYVVQEYIDNPFLVEGRKMDLRLY</w:t>
      </w:r>
    </w:p>
    <w:p w14:paraId="4161E225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VAVTSYNPLTVYWHEEGLVRLGAGSYADAAVSPSSHIDIGPAETEEGDSAVTMCNTVASA</w:t>
      </w:r>
    </w:p>
    <w:p w14:paraId="632D72D7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AAAAAAAAAAGTTSASTSHAGLLGMHIHDRFRHLTNYSVGRKYVAIQEAIAAAAAAAAAA</w:t>
      </w:r>
    </w:p>
    <w:p w14:paraId="619B944B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TPLSKSDSSRTDVPSAEVAAAPELKWSLQRLWDYIDAQRATSVTQPMRRPSVQVRETIAQ</w:t>
      </w:r>
    </w:p>
    <w:p w14:paraId="2894FA8F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LITRTLMAARPVIDSAVSRVPMPGHYFELYGFDVMLDAQLNPHLIEVNTLPSLESSSSFD</w:t>
      </w:r>
    </w:p>
    <w:p w14:paraId="765CF658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YATKTNVVADLLNVAMIEPFERAVKPGSSLWNATTLREELQQPLGPTELALVNPSAAESQ</w:t>
      </w:r>
    </w:p>
    <w:p w14:paraId="67638939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TKGESYGKDVALTREDVQLRLKDELVYARGFQRIFPAKPLPGFSYAVMGESMFSVSPFVP</w:t>
      </w:r>
    </w:p>
    <w:p w14:paraId="3D4EFA17" w14:textId="03A53C83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LSHAERPLDSLGSRPTYLDDVRFYDKTHVLTPRDIWALESS*</w:t>
      </w:r>
    </w:p>
    <w:p w14:paraId="750F1EF7" w14:textId="6023DE78" w:rsidR="003E14E1" w:rsidRPr="009F78D2" w:rsidRDefault="003E14E1" w:rsidP="003E14E1">
      <w:pPr>
        <w:rPr>
          <w:color w:val="000000" w:themeColor="text1"/>
        </w:rPr>
      </w:pPr>
    </w:p>
    <w:p w14:paraId="7538413A" w14:textId="768B8D3B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460700.1 </w:t>
      </w:r>
    </w:p>
    <w:p w14:paraId="0A2B48CF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MSSVKKALVLLVLAAFALSCVKADLVELNPENFKAIVNDPKKNVFVMFYAPWCGHCNHMK</w:t>
      </w:r>
    </w:p>
    <w:p w14:paraId="3994DA15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PTWQELADKYSVDKDDTVIARVDASAHRGIAKDYDVNGFPTLKLFTKSNKVGKQYSGPRE</w:t>
      </w:r>
    </w:p>
    <w:p w14:paraId="5B1A7B6E" w14:textId="0F774755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LDAFEAFLKANVE*</w:t>
      </w:r>
    </w:p>
    <w:p w14:paraId="6DF83522" w14:textId="661B4E76" w:rsidR="003E14E1" w:rsidRPr="009F78D2" w:rsidRDefault="003E14E1" w:rsidP="003E14E1">
      <w:pPr>
        <w:rPr>
          <w:color w:val="000000" w:themeColor="text1"/>
        </w:rPr>
      </w:pPr>
    </w:p>
    <w:p w14:paraId="317DCBEF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&gt;Lp_000473300.1 hypothetical protein, conserved</w:t>
      </w:r>
    </w:p>
    <w:p w14:paraId="420550B6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MRRVVCLSSAAAVSALSLAATTTTTVHARSIYTTWGSIPCESWACKESWLKRITSQCEYR</w:t>
      </w:r>
    </w:p>
    <w:p w14:paraId="60F63B7E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SFEFWHVPEVAVPEGLKLNAVERYLLSSLENDTDRLLHISWCDDFDSYWHDRVSSLEMLY</w:t>
      </w:r>
    </w:p>
    <w:p w14:paraId="615547C2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KTIYTDDYPLYRYVFGNCSHKTAEKEFMLRKLNYLRNILFWAGRTERCYTSIVKARYYMQ</w:t>
      </w:r>
    </w:p>
    <w:p w14:paraId="1FAEC867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RCVWNALERERYLCACVEAVDSFGKKVPEELHEKAMGELQVALVNMRHWVWDCPNAKRTF</w:t>
      </w:r>
    </w:p>
    <w:p w14:paraId="409E0179" w14:textId="447E978B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TRRLA*</w:t>
      </w:r>
    </w:p>
    <w:p w14:paraId="4788866A" w14:textId="5B995EF5" w:rsidR="003E14E1" w:rsidRPr="009F78D2" w:rsidRDefault="003E14E1" w:rsidP="003E14E1">
      <w:pPr>
        <w:rPr>
          <w:color w:val="000000" w:themeColor="text1"/>
        </w:rPr>
      </w:pPr>
    </w:p>
    <w:p w14:paraId="79D267B6" w14:textId="62B60A44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486100.1 </w:t>
      </w:r>
    </w:p>
    <w:p w14:paraId="17E19FA4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MAWLNHPLRRMAVAAALLVLCVVDASLVGARTASDYTAAQQASTLQFLQGFVTANPSLSA</w:t>
      </w:r>
    </w:p>
    <w:p w14:paraId="45B6070F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VWTGTDFCSWSYVSCSSYSPSLDFSPRTSPYSGTLVLPELGDDVNGSAVIFTDIKVRSMG</w:t>
      </w:r>
    </w:p>
    <w:p w14:paraId="733991EE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VRVTGTLPASWGRLTALETLYLDGNNLTGTLPSAWGGMEKMSYLHLNDNTLSGTLPVSWA</w:t>
      </w:r>
    </w:p>
    <w:p w14:paraId="02A03C3E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SMTSLSYLYLNNNTLSGTIPGEWAGMTGLSSVYLKDNHFHGCVPVPGRCWSPSLSVYAAL</w:t>
      </w:r>
    </w:p>
    <w:p w14:paraId="5833D5D6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KPEPGPLSNRCTSGSGSGDSLEGMAMAEEGTSTLKFLRCFAALNPSLASIWTANYYCDWA</w:t>
      </w:r>
    </w:p>
    <w:p w14:paraId="579F5F3D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YVSCSSYSPSLDFADYRPAYSGTLVLPELGDDVNGSAVIFTDIKVRSMGGRVTGTLPASW</w:t>
      </w:r>
    </w:p>
    <w:p w14:paraId="1815989B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GRLTALETLYLDGNSFIGMLPSEWGGMTKLDTLYLEKNALTGTLPSAWSGMEKLSYLDLN</w:t>
      </w:r>
    </w:p>
    <w:p w14:paraId="0F8C25F0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NNTLSGTLPVSWAVLASLTYLHLNNNQLSGAVPEEWTGMPGLSSVYLKDNHFCGCLPAKW</w:t>
      </w:r>
    </w:p>
    <w:p w14:paraId="0E982170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RSSYSPSVSADEALKSDRCTVFNRCNSGSESGDSLEGMTSEEVSTLKFLRGFIALNPSLA</w:t>
      </w:r>
    </w:p>
    <w:p w14:paraId="7D477078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SIWTGNYYCDWAYVSCSSYSPSLDFADYRNSAYSGTLVLPELGDDVNGSAVIFTDIKVRS</w:t>
      </w:r>
    </w:p>
    <w:p w14:paraId="38B2A0EF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MGGRVTGTLPASWGRLTALETLYLDGNSLTGTLPSEWSSMRYLRYLDLSANGLTGTITLS</w:t>
      </w:r>
    </w:p>
    <w:p w14:paraId="25DCBDAA" w14:textId="764AD1A3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*</w:t>
      </w:r>
    </w:p>
    <w:p w14:paraId="2F595CF7" w14:textId="12504839" w:rsidR="003E14E1" w:rsidRPr="009F78D2" w:rsidRDefault="003E14E1" w:rsidP="003E14E1">
      <w:pPr>
        <w:rPr>
          <w:color w:val="000000" w:themeColor="text1"/>
        </w:rPr>
      </w:pPr>
    </w:p>
    <w:p w14:paraId="5B933582" w14:textId="7CB4BA0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488000.1 </w:t>
      </w:r>
    </w:p>
    <w:p w14:paraId="3978AA26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MKGKRGAQVASTATLLNLLLLCDVFSTTQYHLVLTSASAAAAASEKTAFSPAAFTNLVQM</w:t>
      </w:r>
    </w:p>
    <w:p w14:paraId="65243930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TEAVLAPAWGTGGFAYVLDGFPVDQKSSLRPVCFHTRTSPSLVPSPFTFAAFDVQFSPLY</w:t>
      </w:r>
    </w:p>
    <w:p w14:paraId="39B2C7EB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LVAADNATAQAIGQLDLQHGCYVALHTNPAACTAAWASQARQCAFGSDDALRYNWTAASL</w:t>
      </w:r>
    </w:p>
    <w:p w14:paraId="1AAC6847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AAPTASLAADLAKATSLPASGLRAPELFAAFVNDYLPQRAWLRTAVPRTFDALYTAAQTA</w:t>
      </w:r>
    </w:p>
    <w:p w14:paraId="63292077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lastRenderedPageBreak/>
        <w:t>EVLRSSMAALADNNEMVDMKTAVVSEWNRYLWSVYGPQLRRKWDLLYRYAVATLTRGGGV</w:t>
      </w:r>
    </w:p>
    <w:p w14:paraId="3BCF69AB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APPIITSSDPAHVAESSITGVVGPVNATMCPLVDAWLQLRYSPDDVNVSRLTQLMEAAFD</w:t>
      </w:r>
    </w:p>
    <w:p w14:paraId="1F15A94D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ALADTFAGTRRNASSSDNTSPAETDALLLRLVRSTYCVTTTNLFAITALLDRPFLQAVSS</w:t>
      </w:r>
    </w:p>
    <w:p w14:paraId="1D0CC332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AWIEKADHADSWAWQTMSLASVTEVVSDASAFQSFTSMRVSAMSAVLATAAEQSFLSCLA</w:t>
      </w:r>
    </w:p>
    <w:p w14:paraId="0DA90EF0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SFLDPTTPLTSATLVSPSDCVRQFLEMRDASASVTANFTALFELAKLSSVSPDVGVPGMT</w:t>
      </w:r>
    </w:p>
    <w:p w14:paraId="29AEC263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RYESTVALPSVAGSVANESLQWLMVQESARSLTAQTAVFTPATVSSSITPVDPCTKATQR</w:t>
      </w:r>
    </w:p>
    <w:p w14:paraId="30642875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IAWTDAWDWVYECDAGTYVLERNATCATCPSPCAAATASFAFPPSTPQSAPSLSKAAVPV</w:t>
      </w:r>
    </w:p>
    <w:p w14:paraId="0D70D7D7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YCPGDGLLHGCPSQPAGAVYAGSTSGGHSWPFAICRYACASTYMAPLNFSCLSVSGFFYN</w:t>
      </w:r>
    </w:p>
    <w:p w14:paraId="3D150396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TSATGNADVNNGGGLSSCAGPASLFPSSAFPVRTQTRLYAFVGSGATNAPLTCPFTLLHR</w:t>
      </w:r>
    </w:p>
    <w:p w14:paraId="6A3758F9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ATSSAVSGTALATVGAIPPPPFFRDSMMPAGALASRSGTTWEVEVQLNATEMYALHAALR</w:t>
      </w:r>
    </w:p>
    <w:p w14:paraId="685D2D3C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ASSKERQDSNGLSGTIHANADTDTVAAHELIGVHKTATLAVSGSASSAGDAERVMTWYLV</w:t>
      </w:r>
    </w:p>
    <w:p w14:paraId="599D3C66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STLHHGEDRSSSENNATADPPTASTTVHLQFLLNLTVASLSSSSSSTSAETANMAATAAA</w:t>
      </w:r>
    </w:p>
    <w:p w14:paraId="0022FA96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SLTPAPSSLVVLSSSWLWSPWSNNAAAASLRSTSTYRAVLDRQTNTVSFLVDGQTPLSAA</w:t>
      </w:r>
    </w:p>
    <w:p w14:paraId="58F404B0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PVTVDWPLWAPAETSVDTDGVTAVAPTPAGASDLSFFLSVGGWVAGYARAQQWVLVPSLP</w:t>
      </w:r>
    </w:p>
    <w:p w14:paraId="2464B69F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GSPAASDNVVLPLYYDYLPGMVTRVSTVASVVNHLHNTLQAAETMWRGEMAAASQSQSVA</w:t>
      </w:r>
    </w:p>
    <w:p w14:paraId="46BEBC17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QLTSLTDLAAYVAATPRAAANVSAALNALALRTTKGLDGVCRPGYGILATTPSHALCEVC</w:t>
      </w:r>
    </w:p>
    <w:p w14:paraId="1E429F64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MTGSYTVMSAAAGSNVCACITQRVRGDTVAGAAANQQRDACLARSTGPAVPRDVFAAART</w:t>
      </w:r>
    </w:p>
    <w:p w14:paraId="7CE97B6B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LYVDGDVVEAANATAARIPLGWYAAAASGDTVATTTSLVSSVTCTQDLTYPIAAAGSSTD</w:t>
      </w:r>
    </w:p>
    <w:p w14:paraId="2430ABA3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TLLNTSVALLYTTGLGGETCETRAAARAGTVPSSSTSTDGTTTAIMPAGTSRPTYTASHS</w:t>
      </w:r>
    </w:p>
    <w:p w14:paraId="7A35581D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YGVRLQTPALTPTSISLKNNTALFTDQTVLTVGVRDYALLSFYAVHSLLQMPQLTEYHLS</w:t>
      </w:r>
    </w:p>
    <w:p w14:paraId="6B8250CF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FLAYVLRSVTVAATLECRADSTNSQKRSTTHSLSWAGASALDTAVLWLNLTEAVTHDCIL</w:t>
      </w:r>
    </w:p>
    <w:p w14:paraId="01631435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TIRVTAAAAAARDSAVPFSSWPYSYLRVPSRTPPSSFFESSAPLTFVVRAPSSAFAVASP</w:t>
      </w:r>
    </w:p>
    <w:p w14:paraId="2CEF7A0A" w14:textId="29E2A75E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KHNVLGEVSSFVMAICIMLVSLALVPFRAIGGYAPTLDLLPWRRYERELAKTLSAQDEG*</w:t>
      </w:r>
    </w:p>
    <w:p w14:paraId="724BB5E9" w14:textId="5D8E99CA" w:rsidR="0006288B" w:rsidRPr="009F78D2" w:rsidRDefault="0006288B" w:rsidP="003E14E1">
      <w:pPr>
        <w:rPr>
          <w:color w:val="000000" w:themeColor="text1"/>
        </w:rPr>
      </w:pPr>
    </w:p>
    <w:p w14:paraId="15E02D1F" w14:textId="3C518AE4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507300.1 </w:t>
      </w:r>
    </w:p>
    <w:p w14:paraId="542FC0B9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MAWLNHPLRRMAAAAALLVLCVVDASLVGARTASDYTAAPQARPLRFLQGFVTANPSLSA</w:t>
      </w:r>
    </w:p>
    <w:p w14:paraId="47015777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VWTRTHFCSWSYVTCGSYSPDKLDFSPSSSPYSGTLVLPELGDDVDGSAVIFTDIKVRSM</w:t>
      </w:r>
    </w:p>
    <w:p w14:paraId="19855D67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GGRVTGTLPASWGRLTPLETLYLDGNGLTGTLPSAWGGMAKLSSLYLNDNTLSGTLPVSW</w:t>
      </w:r>
    </w:p>
    <w:p w14:paraId="2C5D04D9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ASMTSLSSLYLNNNTLSGTIPGEWAGMTGLSSVYLKDNHFCGCLPEKWRSSYSPSVSADE</w:t>
      </w:r>
    </w:p>
    <w:p w14:paraId="078FB6CD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ALKSDRCAVLNRCTSGSESGDSLEGMTSEEVSTLKFLRGFIALNPSLASIWTGNYYCDWA</w:t>
      </w:r>
    </w:p>
    <w:p w14:paraId="2F649244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YVSCSSYSPSLDFADYRYPAYSGTLVLPELGDDVNGSAVIFTDIRVRSMGGRVTGTLPAS</w:t>
      </w:r>
    </w:p>
    <w:p w14:paraId="404C1298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WGRLTRLETLYLDGNNLTGTLPSSWGSLAKLDTLYLEKNALTATLPSEWGFMAKLNSLYL</w:t>
      </w:r>
    </w:p>
    <w:p w14:paraId="39050E58" w14:textId="54498BDA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NNNALGGTLPVSWASMTSLSYLY</w:t>
      </w:r>
    </w:p>
    <w:p w14:paraId="2487150C" w14:textId="6D3F2195" w:rsidR="003E14E1" w:rsidRPr="009F78D2" w:rsidRDefault="003E14E1" w:rsidP="003E14E1">
      <w:pPr>
        <w:rPr>
          <w:color w:val="000000" w:themeColor="text1"/>
        </w:rPr>
      </w:pPr>
    </w:p>
    <w:p w14:paraId="1FEB33ED" w14:textId="1F4A197B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521100.1 </w:t>
      </w:r>
    </w:p>
    <w:p w14:paraId="1D33D1FB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MHRGSRRVVVVSRAILMVACLLLLSSAHELSQDGNSHDLVARFSFGSGGVVQSALVAEEP</w:t>
      </w:r>
    </w:p>
    <w:p w14:paraId="680B5D94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AGPREAYASSFVPAEASARKVHSVETVEDSTAASEVENAGAAATTMTVEPEASSSSDTTA</w:t>
      </w:r>
    </w:p>
    <w:p w14:paraId="1711D6FA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GHFDLSGLSDEELKTLLSDKKKGQVNFKRYKDRNDLVEAIREVERKEVAQQAFRSKVAAA</w:t>
      </w:r>
    </w:p>
    <w:p w14:paraId="2270F0FD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ARWYAETQEELKWQRATARRAKASRIKRAGDIPASLRSDGSADLPPTHELRVLYSEANGY</w:t>
      </w:r>
    </w:p>
    <w:p w14:paraId="61D9EE47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GRHFTALVKDLESLEAVRLPNRDAFRFLGVPYPITKKSALLGQTLQVCFFGVLALAIVPD</w:t>
      </w:r>
    </w:p>
    <w:p w14:paraId="009707DE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LVPFIPEAGRNMVRTRRSLIISTAFMLNMLGRTVLQGNAFEVYLDDELIYSTLKLGGRLP</w:t>
      </w:r>
    </w:p>
    <w:p w14:paraId="29F8421F" w14:textId="7C5A1F8C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TSEMVSNMLLERTLLKDYASAMSGQAAAAAAAAGALL*</w:t>
      </w:r>
    </w:p>
    <w:p w14:paraId="27C7600D" w14:textId="26BC9410" w:rsidR="003E14E1" w:rsidRPr="009F78D2" w:rsidRDefault="003E14E1" w:rsidP="003E14E1">
      <w:pPr>
        <w:rPr>
          <w:color w:val="000000" w:themeColor="text1"/>
        </w:rPr>
      </w:pPr>
    </w:p>
    <w:p w14:paraId="35150AF7" w14:textId="78C0568D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525700.1 </w:t>
      </w:r>
    </w:p>
    <w:p w14:paraId="03527EAD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MAWLNHPLRRMAVAAALLVLCVVDASLVGARTASDYTAAQQASTLQFLQGFVTANPSLSA</w:t>
      </w:r>
    </w:p>
    <w:p w14:paraId="0ED25744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VWTGTDFCSWSYVTCSLYSPDKLDFSPYSSPYSGTLVLPELGDDVNGSAVIFPAIEGRSM</w:t>
      </w:r>
    </w:p>
    <w:p w14:paraId="366A89D2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AGRVTGTLPASWGRLTALETLHLDGNGLTGTLPSAWGGMTKLYTLHLEKNALTGSLPSEW</w:t>
      </w:r>
    </w:p>
    <w:p w14:paraId="30361E06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GGMEKMSYLHLNDNTLSGTLPVSWASMTSLSSLYLNNNTLSGTVPEEWTGMTGLSSVYLK</w:t>
      </w:r>
    </w:p>
    <w:p w14:paraId="272A92C4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lastRenderedPageBreak/>
        <w:t>DNHICGCLPEKWRSSYSPWVSADDALKSDRCAVLNRCTSGSESGDSPEGMADEEVSTLKF</w:t>
      </w:r>
    </w:p>
    <w:p w14:paraId="274D20BA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LRSFVTLNPSLASIWTANYYCDWAYVSCSSYSPSLDFADYRYPAYSGTLVLPELGDDVNG</w:t>
      </w:r>
    </w:p>
    <w:p w14:paraId="54ED49E6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SAVIFTDIKARLMSGRVTGTLPASWGRLTALETLYLDGNNLTGTLPSAWGGMTKLGTLYL</w:t>
      </w:r>
    </w:p>
    <w:p w14:paraId="2B88EC47" w14:textId="5699A5F2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EKNALTGSLPSEWGSVAKLSSLYLNNNQLSGTLPVSWASMTSLSYLY</w:t>
      </w:r>
    </w:p>
    <w:p w14:paraId="5F8028AD" w14:textId="52A5670A" w:rsidR="003E14E1" w:rsidRPr="009F78D2" w:rsidRDefault="003E14E1" w:rsidP="003E14E1">
      <w:pPr>
        <w:rPr>
          <w:color w:val="000000" w:themeColor="text1"/>
        </w:rPr>
      </w:pPr>
    </w:p>
    <w:p w14:paraId="625DCC68" w14:textId="05C55B62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00527900.1 </w:t>
      </w:r>
    </w:p>
    <w:p w14:paraId="4377A7A5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SLNRALVIVVLLLSLPLFLDVTRLPDSADAQEYVFTALAPCNGLRMCNLCGYVLEMVDLV</w:t>
      </w:r>
    </w:p>
    <w:p w14:paraId="60673410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QRALANPFTDELTLSAAEWDPHSLQSYQRCLREPIQRGCDTLIHKVKTQRIEFAKLILEQ</w:t>
      </w:r>
    </w:p>
    <w:p w14:paraId="724542D2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ILEDVAFQHKWGLLGEDYIVSSAVRLTNYIFEAQERSLGGRRDPYKEDSAARSIVYQHST</w:t>
      </w:r>
    </w:p>
    <w:p w14:paraId="6621598A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LSLSGDPAVESLVTRVWFLRRDVQQLHKDFCYAVCEAKLGFLGRLRLALVRFYIHHSIKP</w:t>
      </w:r>
    </w:p>
    <w:p w14:paraId="2874E8AA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RLLLLREYHRGTLIVVELMMIGLAVCVERMMGPAPPWNGAAGGAAGAADGRRLPAGAEGN</w:t>
      </w:r>
    </w:p>
    <w:p w14:paraId="2E6EBD94" w14:textId="4E696852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GNIVGGRGGDGASHGPSAAAGGGKSHYRQGRRR</w:t>
      </w:r>
    </w:p>
    <w:p w14:paraId="3CD3F418" w14:textId="2A48228C" w:rsidR="003E14E1" w:rsidRPr="009F78D2" w:rsidRDefault="003E14E1" w:rsidP="003E14E1">
      <w:pPr>
        <w:rPr>
          <w:color w:val="000000" w:themeColor="text1"/>
        </w:rPr>
      </w:pPr>
    </w:p>
    <w:p w14:paraId="70D7E09B" w14:textId="7F4F7153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330007000.1 </w:t>
      </w:r>
    </w:p>
    <w:p w14:paraId="24D09A96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MLRGLVKNEQLTAEQEQHIDQLQSEIDEIWNRRGNYQIDPDAWEDMPFFMEHISEEDIAK</w:t>
      </w:r>
    </w:p>
    <w:p w14:paraId="71C74521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NASCAALASIVYDEVPPDEIAENRKEHGNRALNLALNPSQERRENLARAACSSYTEALQA</w:t>
      </w:r>
    </w:p>
    <w:p w14:paraId="04B3FEA0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KGKDKKLTSTIYANRSLAQYIIGNYGHALEDAQRSIVLNPDYRKAYYRAAKSALALKKYD</w:t>
      </w:r>
    </w:p>
    <w:p w14:paraId="083BE884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IGLQLLDKGRCVTDPPMDAATTAEFAELEAQCRSCKKKKSAEDAKLSRTARVQAAKISNV</w:t>
      </w:r>
    </w:p>
    <w:p w14:paraId="7D53BFC1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ARAITSAGIKISAKAEVTSEQMGVYGNPQPYFDTDGLLHVPLLFMYDEYQQTDIMHDVAC</w:t>
      </w:r>
    </w:p>
    <w:p w14:paraId="10F04AF9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DVCAAELLDELMPFPWDDRGRYQKFDDIVVFYKIDDGVKDPEYYELHQGWPLMEVFRCET</w:t>
      </w:r>
    </w:p>
    <w:p w14:paraId="2C6228EE" w14:textId="538F82AF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YAMPQLMPVLHVVCKSSELVERLKICRAE*</w:t>
      </w:r>
    </w:p>
    <w:p w14:paraId="43954E50" w14:textId="51EA2BA1" w:rsidR="003E14E1" w:rsidRPr="009F78D2" w:rsidRDefault="003E14E1" w:rsidP="003E14E1">
      <w:pPr>
        <w:rPr>
          <w:color w:val="000000" w:themeColor="text1"/>
        </w:rPr>
      </w:pPr>
    </w:p>
    <w:p w14:paraId="10B50D06" w14:textId="25BB7C3C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350006100.1 </w:t>
      </w:r>
    </w:p>
    <w:p w14:paraId="0CC161F2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MLVFDLVAAGIIAILILFLAVYVVCRYSAEEEDGDAWLPRALVVLSLSVACYMVLLLPLE</w:t>
      </w:r>
    </w:p>
    <w:p w14:paraId="71D72E51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VAQKHEKPTLSFVEAWEGMLACAYFFLFVGGPYAFVFYESWSPHQSSVWAQVRPALGTVA</w:t>
      </w:r>
    </w:p>
    <w:p w14:paraId="6718DC79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AVNGVFFLSFGALWLWGNRIDTKNGTLTHVLPFEYFVATASSFGWVVFFIFAGVGLAAVP</w:t>
      </w:r>
    </w:p>
    <w:p w14:paraId="3FCF0252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LHGALTFLRRPRPITKSEYELAKVKLSMEVQHLLRRGRQLDAEVGGGRPNQRQRQRMLLF</w:t>
      </w:r>
    </w:p>
    <w:p w14:paraId="0398E101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KREVRELERQSVANETAFHLSGLTILRYYVAAALSVVNGVVTLLWVLHILLWNVLQVFPL</w:t>
      </w:r>
    </w:p>
    <w:p w14:paraId="1AFC9558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LDSLLVCLDHLLPMLAILVYAYCALYMMWCTLVGCSTVSGHLLVSVMYPLRVRGTMLNAL</w:t>
      </w:r>
    </w:p>
    <w:p w14:paraId="66FA0A5D" w14:textId="77777777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LFNALLVLCASFAVLQLCAVSFSTYAASTTMHHIFTVTIARMYGVQYVAQYLQYALLSVF</w:t>
      </w:r>
    </w:p>
    <w:p w14:paraId="1F988DCA" w14:textId="007B6396" w:rsidR="003E14E1" w:rsidRPr="009F78D2" w:rsidRDefault="003E14E1" w:rsidP="003E14E1">
      <w:pPr>
        <w:rPr>
          <w:color w:val="000000" w:themeColor="text1"/>
        </w:rPr>
      </w:pPr>
      <w:r w:rsidRPr="009F78D2">
        <w:rPr>
          <w:color w:val="000000" w:themeColor="text1"/>
        </w:rPr>
        <w:t>ALAIPWLLFCPQCMSGEASGEDEVDSLV*</w:t>
      </w:r>
    </w:p>
    <w:p w14:paraId="18A815AF" w14:textId="0354AA27" w:rsidR="001D1D20" w:rsidRPr="009F78D2" w:rsidRDefault="001D1D20" w:rsidP="003E14E1">
      <w:pPr>
        <w:rPr>
          <w:color w:val="000000" w:themeColor="text1"/>
        </w:rPr>
      </w:pPr>
    </w:p>
    <w:p w14:paraId="47129F62" w14:textId="2499BFAC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350006200.1 </w:t>
      </w:r>
    </w:p>
    <w:p w14:paraId="30795DAD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MLGLDNAGKTTCVKKFCGKDTSSISPTLGFQITAFTFRDCTLNVWDVGGQQSLRSYWRNY</w:t>
      </w:r>
    </w:p>
    <w:p w14:paraId="3B0B7EFA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FESTDGLIWVVDSNDVERLQMCKEELHSLLQEERLAGASLLIFLNKIDIPTAQSPQEIAR</w:t>
      </w:r>
    </w:p>
    <w:p w14:paraId="62105566" w14:textId="4FF71071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LLDVDTIRQGKRHVHLCACSARTGEGLLEGMSWMVDDVSERIYFSM*</w:t>
      </w:r>
    </w:p>
    <w:p w14:paraId="543EACD2" w14:textId="0378D21A" w:rsidR="001D1D20" w:rsidRPr="009F78D2" w:rsidRDefault="001D1D20" w:rsidP="001D1D20">
      <w:pPr>
        <w:rPr>
          <w:color w:val="000000" w:themeColor="text1"/>
        </w:rPr>
      </w:pPr>
    </w:p>
    <w:p w14:paraId="3F78BAB9" w14:textId="395AF3F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350016700.1 </w:t>
      </w:r>
    </w:p>
    <w:p w14:paraId="15A01444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MRPCRLLATSWKTKVDPKNPHRIVAIANKTPCFTELQAGKKYYWCSCGLSKKQPFCDGSH</w:t>
      </w:r>
    </w:p>
    <w:p w14:paraId="39362C00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RAYNEEHKTELQPKEFTVDKTKKYLICRCKHTDSAPFCDLSHVSVIFRTAVGIEKLPQEQ</w:t>
      </w:r>
    </w:p>
    <w:p w14:paraId="4D20F2CE" w14:textId="155D276B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PAKPMDKHEN*</w:t>
      </w:r>
    </w:p>
    <w:p w14:paraId="31BDEED7" w14:textId="5E808612" w:rsidR="001D1D20" w:rsidRPr="009F78D2" w:rsidRDefault="001D1D20" w:rsidP="001D1D20">
      <w:pPr>
        <w:rPr>
          <w:color w:val="000000" w:themeColor="text1"/>
        </w:rPr>
      </w:pPr>
    </w:p>
    <w:p w14:paraId="597D3DA7" w14:textId="714E1355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090010100.1 </w:t>
      </w:r>
    </w:p>
    <w:p w14:paraId="34B3253B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DAADVLLVLVLCMAVALCEQRKQQQHQLASLSLRGAATATSSSASRQNRSGAGVVSSSQD</w:t>
      </w:r>
    </w:p>
    <w:p w14:paraId="57A8220C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TSAHSQGSSVFCEKGGSQTPPTRHHTSSGSVYTVIRDYYNVKSEAAASVVTAPREQNQQE</w:t>
      </w:r>
    </w:p>
    <w:p w14:paraId="682F097D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GLRARLQRILPVLEARLPMTELWREPSLLAALDVMARGVWHAQARLHGSTEPHKVGSSGR</w:t>
      </w:r>
    </w:p>
    <w:p w14:paraId="6F8BE629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CPLCYAAALNNDLAAEAITQLSHYYVIYHGEGDDEQRVAGEEGRSDVRNALESQADTARQ</w:t>
      </w:r>
    </w:p>
    <w:p w14:paraId="6509A65B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QKEKHDDTSCLQMQARGWVAACRIAIWNGSGTTLACLMETRTAPWLIEAPLIMPNATHIL</w:t>
      </w:r>
    </w:p>
    <w:p w14:paraId="3E3FEDD1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lastRenderedPageBreak/>
        <w:t>FSWRREAADVLPRLWTCWWRAERALAETEHEKQSTASGDGNASPASVGVVLVSRGAGQRL</w:t>
      </w:r>
    </w:p>
    <w:p w14:paraId="35932EF6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HSCLLFLETLVPSSTTSIISSPQCRSTDSGHNTNCGSRQRSVDSTQNAGADVAAAAAAVR</w:t>
      </w:r>
    </w:p>
    <w:p w14:paraId="6A7D6A82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AGGLEVLSWLLRLPLQPQNSLRTAAPSHLDLSLDAQQRQGPAALDMASDVAAVTGTLFHW</w:t>
      </w:r>
    </w:p>
    <w:p w14:paraId="686BE094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LCAHNDLVLLRLFILQLSNSCTSWQSPSNLLFEQRRFHCCSAGKSEGGNCVCAARPARGA</w:t>
      </w:r>
    </w:p>
    <w:p w14:paraId="0D93886D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ACAAAAAAAAAAAPGRPQQSRHNANAPSPTSAGTLARIPVPDPTAATRFSCHNVRLTALL</w:t>
      </w:r>
    </w:p>
    <w:p w14:paraId="6FE57E55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SLRDAHGRTALDVACQYGHVQCVRLLLQNGLSPNSLALRTWRTDAAAALPLPFLRLLYDP</w:t>
      </w:r>
    </w:p>
    <w:p w14:paraId="522C80AF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AVLDGSVSVGGHQPTSNAPRVSLADQLRSTRCPAAAARTLAQLAHRLWVEKAQQQRCPTM</w:t>
      </w:r>
    </w:p>
    <w:p w14:paraId="10519284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QAAEDASRSEAASTEATAITLEKPRPGDGCSYEAWCTAYLLCQAAQDRVLRPALAALAYD</w:t>
      </w:r>
    </w:p>
    <w:p w14:paraId="246E9CBC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AHEPLARLVVVAVLTRKLMEWLTTTPPAMRSGENSSFPAATGVMSLRDLHLHHTVALRLY</w:t>
      </w:r>
    </w:p>
    <w:p w14:paraId="427F966A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TQLTCPFGRRLLHDAVAIRSAICAAVELREERAAATLLSSTAPPSISTPESTAAPGEEGG</w:t>
      </w:r>
    </w:p>
    <w:p w14:paraId="33BA2A3D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AIGIKKKEDKAKHGIAERSDDGIKADKHGRPGPDGLTLEHQQQQQQLPLSEAAKARRELQ</w:t>
      </w:r>
    </w:p>
    <w:p w14:paraId="07F335D0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ALYANVIDGVQHLDALLVAEQRRVTARAAAQEEQQRQCDWPQQRRRQSQDGEAALTGAAT</w:t>
      </w:r>
    </w:p>
    <w:p w14:paraId="18642343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VLRGRRVQRSGGGSGDDDNSESDVPSYVLVVIPSILALQRARWTNNNNDNDVSSRSNSIN</w:t>
      </w:r>
    </w:p>
    <w:p w14:paraId="54A98BBE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AASTSNLSSCGCAVVEPTLWSPVWTPRQVWLQLPRGLHLDELLRSHGGCGYGVVSHDMPL</w:t>
      </w:r>
    </w:p>
    <w:p w14:paraId="0762E007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VAPVQRGDLITFHHIKGSGSAAPQFVADAIFSEPRMLPYLTVTVKHPQQEMPYASPPTSL</w:t>
      </w:r>
    </w:p>
    <w:p w14:paraId="77392483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VLPFTHGPQSEGASTTLFSASPSPRSAAATATQRSQQPRCATSVTLHACCLFSLYLEGTA</w:t>
      </w:r>
    </w:p>
    <w:p w14:paraId="663AA9BA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GTSQPRDDEVPQPHPLDWLQARPSVSSGSESKGGKGVAADADVLAVLRTQPKFLSLWLRL</w:t>
      </w:r>
    </w:p>
    <w:p w14:paraId="03A443D3" w14:textId="31564F9B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VWTGVQPCWLASVREPTNAGGAQAERSSA</w:t>
      </w:r>
    </w:p>
    <w:p w14:paraId="5738C3DA" w14:textId="37BE542B" w:rsidR="001D1D20" w:rsidRPr="009F78D2" w:rsidRDefault="001D1D20" w:rsidP="001D1D20">
      <w:pPr>
        <w:rPr>
          <w:color w:val="000000" w:themeColor="text1"/>
        </w:rPr>
      </w:pPr>
    </w:p>
    <w:p w14:paraId="2F0F0EB0" w14:textId="5B48A474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100005500.1 </w:t>
      </w:r>
    </w:p>
    <w:p w14:paraId="6FB34476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MTVLSIASRVAVVAAVVVLAVTVASAQSAGQTCTASTKNPLASLIYTDPAVEGCVRARCI</w:t>
      </w:r>
    </w:p>
    <w:p w14:paraId="4B564A7E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ATLGSVPSLRTGGYCNGDPTSESAVSCTTLFNAYNQYYSCVIRALEGSTESALAEVVQEV</w:t>
      </w:r>
    </w:p>
    <w:p w14:paraId="4874A5B4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NMFLRTPGYPYHLSPLGCYACNHFRESVFPNLGSSCTNWTCDSVSSQSADSDWLGQPGKG</w:t>
      </w:r>
    </w:p>
    <w:p w14:paraId="3E05D3BE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YNHQLCGSGCIAAMMLTIPFALVSASMFIACGCCWPSPSLKTTYAEAQKEEEAEKHRVRS</w:t>
      </w:r>
    </w:p>
    <w:p w14:paraId="1BAFC486" w14:textId="042FCD92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DDEDDEEDTNHEPADGDNRDVAHEPVVADNNINHPEEEARPNEYVNLG*</w:t>
      </w:r>
    </w:p>
    <w:p w14:paraId="38EE02BA" w14:textId="1DEB70BF" w:rsidR="001D1D20" w:rsidRPr="009F78D2" w:rsidRDefault="001D1D20" w:rsidP="001D1D20">
      <w:pPr>
        <w:rPr>
          <w:color w:val="000000" w:themeColor="text1"/>
        </w:rPr>
      </w:pPr>
    </w:p>
    <w:p w14:paraId="76186BC5" w14:textId="0CD9EAA8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100007700.1 </w:t>
      </w:r>
    </w:p>
    <w:p w14:paraId="21EB6512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MLSRRSIHSAAVVFAGCSAVATAARSFSTGSSQVWIVLSGDAAHPCANGIPWTLRVPLDV</w:t>
      </w:r>
    </w:p>
    <w:p w14:paraId="5E912ACB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SFHTSAVSTPSKTAFAHTGHGVLRRSRTLLAPLHSPSPPPAGSSTATASKAEETKELRSP</w:t>
      </w:r>
    </w:p>
    <w:p w14:paraId="0223A3FD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YDVTIDEALLGSSNLHSSSTTTSVRDLVRLLVDPDAGTAVEAVSLRDFAAMAPKRQLRAV</w:t>
      </w:r>
    </w:p>
    <w:p w14:paraId="2C56C627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NNDHDCLDVLLNSERYQSEKDARTLRLHGITTVGQWREQPDRVPLSAYGRGVLEATYHRH</w:t>
      </w:r>
    </w:p>
    <w:p w14:paraId="17FC8437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ARGQQQSQKDLVVAWLTRTIQRAVAEELMAPRQLPAGSGAPVYAQPSLVSATATVAAAAD</w:t>
      </w:r>
    </w:p>
    <w:p w14:paraId="4D68E561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VAQKAAGDIAESTEEAAVAYTTTFGMPEEQAQTAKPSKATEAAMAEEEEEVVEEEKEAAP</w:t>
      </w:r>
    </w:p>
    <w:p w14:paraId="4C34AB4E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RRRGPRQRPAVPQVSKAQAKAAAAAEEQVDEEAVEEVLEEVSAEQGEEVDAKMAEAEAIL</w:t>
      </w:r>
    </w:p>
    <w:p w14:paraId="1B9CACD9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KKDGPLPPVSAAAAATTTATAVSASKAGAAAVKGSEGATAPSAEEEEEEEVEEVVEEVED</w:t>
      </w:r>
    </w:p>
    <w:p w14:paraId="649FCEAE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EEAEAEAAATPKATPTASATPPAAVNAAAPLPASAAVSTSSGQQKEKLARLAELMLKQFN</w:t>
      </w:r>
    </w:p>
    <w:p w14:paraId="61C8DED9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TADGYLHPTNKAARAEQEQRGDILVLDEDTAQVNPLTMFSAYHAATVTEADPIAVRALKT</w:t>
      </w:r>
    </w:p>
    <w:p w14:paraId="721A0B69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IWTSYNKHQMALEEASTEAAAEFYKHESVNALLYGSVLMRALAREEPVMVLEGTSLLPPY</w:t>
      </w:r>
    </w:p>
    <w:p w14:paraId="6C34C084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GFPLVSSDTRPFSAAATSSSSPSVTDMTPGKVLTAMQAYKVFFSDKEKRYSPFRPAIDRN</w:t>
      </w:r>
    </w:p>
    <w:p w14:paraId="3ECA6E15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ANCSVVRLSGTTLHLYYTSTNDHVVEEEVRMPFAEVMLGMLHLLRQKVLPRVNVVHYHLI</w:t>
      </w:r>
    </w:p>
    <w:p w14:paraId="76EDE548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ATRVADTAADADFLLRSTATLDLTLPFTKEEHTRLKALAAPLGMSDEVEEFGCIDDVVME</w:t>
      </w:r>
    </w:p>
    <w:p w14:paraId="1F81EA34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IEDNSGASVVHSLLHNREDLEATLTATLAQLLPEDVERGAESADGEEDNEDMVEVEEEEE</w:t>
      </w:r>
    </w:p>
    <w:p w14:paraId="560287DC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ELAAPRGRAHAAKKPPHHPAPPVAPTTRRSAAAAAKDDVDDEEAKLEEAIYTQWQKQKEQ</w:t>
      </w:r>
    </w:p>
    <w:p w14:paraId="3A22DAE3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QQQRGSAATRVSTTARTIAAPQAVADEDTEEVEEEIVEEEEFEEEEEEQAGEAASSPSPA</w:t>
      </w:r>
    </w:p>
    <w:p w14:paraId="663419BE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VGATTSGTTARMTRSAAYSHHTASASTAAKSAAAASPARRTAAPPPPSSPADEEEEEEME</w:t>
      </w:r>
    </w:p>
    <w:p w14:paraId="77CC81B6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VVTAPVLPRRPAGHRAVPVEVDDEEVEEEVVAPRSPPSPPPPQQQQQQHLQHHRAARHAP</w:t>
      </w:r>
    </w:p>
    <w:p w14:paraId="7B990E56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SATHTAASPAPVRARAASSPPVTASAAPAEDAEVEEEEEEEAPPLPQVRTRRSAARRHAA</w:t>
      </w:r>
    </w:p>
    <w:p w14:paraId="6C511B70" w14:textId="4751E0D1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RSRVPTSLEEEEAHGAAFHGDDSAAGNDVDETVANEDQWFKKRPKRRHF*</w:t>
      </w:r>
    </w:p>
    <w:p w14:paraId="2B2A8D31" w14:textId="1A774D6C" w:rsidR="001D1D20" w:rsidRPr="009F78D2" w:rsidRDefault="001D1D20" w:rsidP="001D1D20">
      <w:pPr>
        <w:rPr>
          <w:color w:val="000000" w:themeColor="text1"/>
        </w:rPr>
      </w:pPr>
    </w:p>
    <w:p w14:paraId="55D98D10" w14:textId="1F0BF3D1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100008700.1 </w:t>
      </w:r>
    </w:p>
    <w:p w14:paraId="16057954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MMCGFFCWCCCSCCSLSKLFASSVDQECALVPHCLMACFLPCITSICVRTNLRNRLGVKG</w:t>
      </w:r>
    </w:p>
    <w:p w14:paraId="6DE1D9AF" w14:textId="52464C03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NMMGDCICVWCCGCCSQCQELRSVPTVEWNLLEPAWKTPAASAPECIFIK*</w:t>
      </w:r>
    </w:p>
    <w:p w14:paraId="6DDEE0D6" w14:textId="1A64521A" w:rsidR="001D1D20" w:rsidRPr="009F78D2" w:rsidRDefault="001D1D20" w:rsidP="001D1D20">
      <w:pPr>
        <w:rPr>
          <w:color w:val="000000" w:themeColor="text1"/>
        </w:rPr>
      </w:pPr>
    </w:p>
    <w:p w14:paraId="4B1271C8" w14:textId="2895690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110011800.1 </w:t>
      </w:r>
    </w:p>
    <w:p w14:paraId="1DA3D72C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MIGEILLALLAGLAVYGWYFCKSFNTVRSTDPPVVPCHTPFIGHIVAFGKDPLNFMLNAK</w:t>
      </w:r>
    </w:p>
    <w:p w14:paraId="31826F27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KKYGGVFTMNICGNRITIVGDVRQHGKFFAPRNEILSPREVYSFMVPVFGEGVAYAAPYP</w:t>
      </w:r>
    </w:p>
    <w:p w14:paraId="73EEFF89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RMREQINFLAEELTVAKFQNFAPSIQHEVRKFMEANWNKDEGEINILEDCSAMIINTACQ</w:t>
      </w:r>
    </w:p>
    <w:p w14:paraId="32CE18D7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CLFGEDLRRRLNARQFAQLLAKMEGCLIPAAVFLPWILKLPLPQSYRCRDARAELQAILS</w:t>
      </w:r>
    </w:p>
    <w:p w14:paraId="279BC381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EIIIAREKEEAQKDSNTSDLLAGLLSAVYRDGTRMSQHEVCGMIVAAMFAGQHTSTITAS</w:t>
      </w:r>
    </w:p>
    <w:p w14:paraId="1DA7E5B6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WSLLHLMDPKNKKYLEKLHAEIDEFPAQLSYDNVMDEMPFAEQCARESIRRDPPLMMLMR</w:t>
      </w:r>
    </w:p>
    <w:p w14:paraId="4D243349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KVLKPVQVGKYVVPEGDIIACSPLLSHQDEEAFPNPRDWNPERNMKRIDGAFCGFGGGVH</w:t>
      </w:r>
    </w:p>
    <w:p w14:paraId="00D04BE5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KCIGEKFGLLQVKTVLATVLRDYDFELLGPLPEPNYHTMVVGPTLEQCRVKYIRKKKTAA</w:t>
      </w:r>
    </w:p>
    <w:p w14:paraId="15AE79B4" w14:textId="5305281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*</w:t>
      </w:r>
    </w:p>
    <w:p w14:paraId="07DFDF10" w14:textId="327D2116" w:rsidR="001D1D20" w:rsidRPr="009F78D2" w:rsidRDefault="001D1D20" w:rsidP="001D1D20">
      <w:pPr>
        <w:rPr>
          <w:color w:val="000000" w:themeColor="text1"/>
        </w:rPr>
      </w:pPr>
    </w:p>
    <w:p w14:paraId="110982DB" w14:textId="06EAEBB1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110012000.1 </w:t>
      </w:r>
    </w:p>
    <w:p w14:paraId="34EDBBAA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MRLKSTNLCCAFVWSPAVLGHPPLLATASYSGAMDENFSNDAFLEIRLVDVKVTDETDLP</w:t>
      </w:r>
    </w:p>
    <w:p w14:paraId="1F4533C3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VVGRVRLPDRAYRVDWSPYTGDQGIIGVACGNGCVYIFSAKEVLAEGPNGGHQEASERPR</w:t>
      </w:r>
    </w:p>
    <w:p w14:paraId="3CDF92DC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GLLWMVKEHAGHAVRGFHFNPAKPHFFATGADDGVWQVWTLQDGATGGVCAPTKISVIAN</w:t>
      </w:r>
    </w:p>
    <w:p w14:paraId="6811E5A6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VPNSGAIVHLQWHPKYAHIFATATASGVVNVWNLKMATRVTALNVSKASHGATITAIAWN</w:t>
      </w:r>
    </w:p>
    <w:p w14:paraId="11A40872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PTAATQLVVGLDDAHPVLQMWDLRTGVVPLREMAGHTGGITGLAWSEQEASMVASCGGDG</w:t>
      </w:r>
    </w:p>
    <w:p w14:paraId="5CE4A98C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RTMWWDPNTGEKLGELQKVEQYLVDVQWCRALPAVLATSSFDPMLCVSTAQDMSNAGGDK</w:t>
      </w:r>
    </w:p>
    <w:p w14:paraId="4B49392C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LSAVPKWLIKPCCASVNMSLTVASLVPGTNHDLMLNNLHNLPMSPKTTEDQKVMQQMLKF</w:t>
      </w:r>
    </w:p>
    <w:p w14:paraId="53233A9B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PAGTPERTQWLRDNHHDLLAAFASAQSSRQPILDFLNAESDQPNAAARAGHGRNDDDDDD</w:t>
      </w:r>
    </w:p>
    <w:p w14:paraId="098C1C30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PFAAISHENQKSYEDRSSELVASGKIDEAVDLCMDEHCFDDAFAIAFLSGGELIRKVHQR</w:t>
      </w:r>
    </w:p>
    <w:p w14:paraId="5F2202AD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YVAYIAATDPKKRHVLFAGAIASGDFRALIQADVPWKEVLSAIVAYVTGDGFAESCNMLG</w:t>
      </w:r>
    </w:p>
    <w:p w14:paraId="36CD8B41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DVLREQQNYEGAYHCYVCARNVDAVVDLWRLENRPSREVVQDTILLEETTQRAASGAYLA</w:t>
      </w:r>
    </w:p>
    <w:p w14:paraId="0663FF61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HCMCDYGMKLLTDGHPEAALQYLQRASRIGDHTAAVLVDRMKYLYDVSQEKPTVPYEPAP</w:t>
      </w:r>
    </w:p>
    <w:p w14:paraId="4548D9A5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VSDEQSASCQAFLAAAEERRLRDLHEQQQQQQEQQRMSSPHPSAMPQPQPQQPQPQPQPR</w:t>
      </w:r>
    </w:p>
    <w:p w14:paraId="16D26BA1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PQPQPQPQPQPQPQSSPMMVGGGAGGYMARPAAPPSNVMGGFAPGAPMPPQNYLRPSSER</w:t>
      </w:r>
    </w:p>
    <w:p w14:paraId="2177CD6A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PAPYTASAAPGLPPPPPPPQPQQPLSSNNPSARPPLMPNTASSLLPGRSSSSMPPPPPTS</w:t>
      </w:r>
    </w:p>
    <w:p w14:paraId="0C1031C1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NGSVAYNVNHHNPGTVTGMPPPPPSAGSGAGVAAGGVSALTPNRMSSSNASSALGQPKPR</w:t>
      </w:r>
    </w:p>
    <w:p w14:paraId="64516F36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LMPHPVSSFSSMRGPNSAGAVPAGPPPPPPPSSASSLGSRAASQPASLYDVTAQPPPPQP</w:t>
      </w:r>
    </w:p>
    <w:p w14:paraId="23244A01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LQPQQPQQTPPPRPGMPSAAGAAPQAPPPQPTASLASVNPAQLPAPLHGQVVQRLQQLVP</w:t>
      </w:r>
    </w:p>
    <w:p w14:paraId="4237C49B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YIADPRRRAAVEQAAMELVRQMQLNLLPEDLLKLLLYFCNSAGTPAAAQVWAQITDRYGQ</w:t>
      </w:r>
    </w:p>
    <w:p w14:paraId="056B0C48" w14:textId="37DC28E4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GVQPYANLRYL*</w:t>
      </w:r>
    </w:p>
    <w:p w14:paraId="141986AD" w14:textId="32505824" w:rsidR="001D1D20" w:rsidRPr="009F78D2" w:rsidRDefault="001D1D20" w:rsidP="001D1D20">
      <w:pPr>
        <w:rPr>
          <w:color w:val="000000" w:themeColor="text1"/>
        </w:rPr>
      </w:pPr>
    </w:p>
    <w:p w14:paraId="6BE0C334" w14:textId="7D6096FA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130008300.1 </w:t>
      </w:r>
    </w:p>
    <w:p w14:paraId="28ADA0D2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MFGGCLELCLTFIGVQPARCGCSSADLSEFICKDVLPYQGWAVNTTLRDTIVRLLLTSKA</w:t>
      </w:r>
    </w:p>
    <w:p w14:paraId="27FF66BE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EDFSVFASVRDDKTVQEAAVAVTGASVGGGHSARGKKAGIATTTTTVASCTGKSGVPRGS</w:t>
      </w:r>
    </w:p>
    <w:p w14:paraId="0C154152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STCTPLTAAEAVQQLDAGRVAWARPMIMVSSSSSTSAALLKGEDAPSDAGQDSGTVVLHF</w:t>
      </w:r>
    </w:p>
    <w:p w14:paraId="2677A668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MPSRELRERVLGFPIRNEKQTMVADFIVENAMQGWEKLPNTADFKARYKSYLVRSGLKWL</w:t>
      </w:r>
    </w:p>
    <w:p w14:paraId="57379F6C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RRTHKITQLYLYRKATHEVLYRFFPHFALPLTECEKAEQPLCMTEAGATSTHAFYTSAGD</w:t>
      </w:r>
    </w:p>
    <w:p w14:paraId="0BEBE28E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DATKPEGLEANEDGEAQDDSVHHPTSLAQRRLCRRYHPLDHYFARQRHGDVAFPPVVFDL</w:t>
      </w:r>
    </w:p>
    <w:p w14:paraId="735F1FC6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QLTRRLIQQSPERRLLMQDAVHAIFAAHHLYDTRWEDFNRFERMHLRRLIDCAGLRIVVA</w:t>
      </w:r>
    </w:p>
    <w:p w14:paraId="2352E5FE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TLTLRGRRRELRLVVPAEDVLSEAVTGSSRLPSSSQKRPRSGSESSDDDGDNDNNNDHSD</w:t>
      </w:r>
    </w:p>
    <w:p w14:paraId="3E4E0CE0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GEENTNDEDGDGDGDDDDDDDGSNSEREAPPSRRVKREEEELPQGRATTRHKQLEAAAVL</w:t>
      </w:r>
    </w:p>
    <w:p w14:paraId="5350D1C7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lastRenderedPageBreak/>
        <w:t>RVDPSQTVELQAAHEAERRPLALTAFFPRMRFEMTEKQRNKLLGAFMEKYIKLRGTLERQ</w:t>
      </w:r>
    </w:p>
    <w:p w14:paraId="5E8CA86A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YLLMRYTKVFTLVYAPRLPTHGSVAQGGVKQERLGDEADEASGKWPMLQQSVHAAQDSVT</w:t>
      </w:r>
    </w:p>
    <w:p w14:paraId="5525E4A4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SGAPSPATATFHFSANDARLPKGVSAYAVNTVLDLLLRATPHHAASLPRLSQVIDITTLQ</w:t>
      </w:r>
    </w:p>
    <w:p w14:paraId="29C14444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RRVLPLLRQLKYVYTTGFTQRGKKRVGMVVLCTPQEGPFSTSTFVKKEEGEEKGEDGGPR</w:t>
      </w:r>
    </w:p>
    <w:p w14:paraId="7664B2A0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LSDEAKRAVLDAEAVEAARLQRTARPPPPPSGKAIPSALVLVAVPAMAEGVAHSTAAAGL</w:t>
      </w:r>
    </w:p>
    <w:p w14:paraId="1025A0BC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MRAHPKVTRVVSQVMAVRNGYARSTLQRVSRLHMELWAQHCRYADAVAGEGVRVCEMYDR</w:t>
      </w:r>
    </w:p>
    <w:p w14:paraId="0E940279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MTLSTYCIVVGLPQGDIAGALELASNTHNASSSGNGSGAGGGVSSSFPLPSASPSSYLWS</w:t>
      </w:r>
    </w:p>
    <w:p w14:paraId="5F2F9BF2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TPIRALPPSVYGWCVQQGLQMLCMCLTELQDRQLVRSTDNFQHLLVPELREDVRYALCPS</w:t>
      </w:r>
    </w:p>
    <w:p w14:paraId="407E7166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ASVDGYTHTFAVSPPCASSSLYACMRYWLPYWNTVRCVQHSVEAQLLSAEPNPSVPQVVA</w:t>
      </w:r>
    </w:p>
    <w:p w14:paraId="4DD131C4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LSRVLRRDAGAVAAQLYQNCGVPRELHRSHHLRDMQRAVGRASQGRLTLATPHPALARQH</w:t>
      </w:r>
    </w:p>
    <w:p w14:paraId="6D6F12A1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LKSRSQHSRPAIIADGPSSAALFGAARSKANGAVARSRGPRLHRAARTEINGSTVGDALA</w:t>
      </w:r>
    </w:p>
    <w:p w14:paraId="592A8FF1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YAFHNFSPLKRVEEVVQVVLRGRTSYLTQHPLFCVPPLLPAVLRRGADVAATSAASSSPA</w:t>
      </w:r>
    </w:p>
    <w:p w14:paraId="50E0E84B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TAFGGMENVLRTEFNTSHSGQGGGSYNRMLGVSMLHMGALAETLRALRQGHGARRVAHAE</w:t>
      </w:r>
    </w:p>
    <w:p w14:paraId="5F3C539F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GRPAFASSTEALKAEVESVYAPDAGLSASDVNMSDLTSFFSSAAPAPAPALSASVVAQAV</w:t>
      </w:r>
    </w:p>
    <w:p w14:paraId="2860D474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SAEGAAQQVRLSAEFEVVTDVLRMILLSDQAHYRASIARALLSALNAEALVHRARAFLQK</w:t>
      </w:r>
    </w:p>
    <w:p w14:paraId="25C329E1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MPVFSRSRRHNFRVPLLAFVQSPYVLAPAALRGGPQPCANIAVLHHWTHAMEDMGSALSS</w:t>
      </w:r>
    </w:p>
    <w:p w14:paraId="4B2A5802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GRRRLHLHGQDAAIHALLSSSAPSNESYMNVFPAPVHMVHQPTMELAQLAMAPSEVRDYM</w:t>
      </w:r>
    </w:p>
    <w:p w14:paraId="327F1234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TRLPLPHFTWPSAAVECERQRWSARERHSAADTRLRRHHRKRARSARSDASTIPAALIAE</w:t>
      </w:r>
    </w:p>
    <w:p w14:paraId="4FEA27B0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EEDASDSDVEDEWAVRRVEAEATRQLYPARSLRHLGDPTYLQDLPVDGPPTPSEQQAVER</w:t>
      </w:r>
    </w:p>
    <w:p w14:paraId="650159C3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SRLAMAEGRCAALSSDAAAAAGAPLGYPIAYPSIFHHVDGSFHQYMWQLVVHVVFRFLLR</w:t>
      </w:r>
    </w:p>
    <w:p w14:paraId="7FDD6AF9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VPGIGHADLESRLMASGVLSQRAVRAVLQFLIDRDLLRCQQEEVSDDRCVVGGGVMDAPP</w:t>
      </w:r>
    </w:p>
    <w:p w14:paraId="4F5226E2" w14:textId="65229DD4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RVTGPFQRRTAAETEQRGAGAAREGCVTAGMEGRFNRCCYTAIAPLEAVQFAVSAATW*</w:t>
      </w:r>
    </w:p>
    <w:p w14:paraId="7C0DBABC" w14:textId="35C1ADA4" w:rsidR="001D1D20" w:rsidRPr="009F78D2" w:rsidRDefault="001D1D20" w:rsidP="001D1D20">
      <w:pPr>
        <w:rPr>
          <w:color w:val="000000" w:themeColor="text1"/>
        </w:rPr>
      </w:pPr>
    </w:p>
    <w:p w14:paraId="3F4B6DB1" w14:textId="7D8CDF11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130017000.1 </w:t>
      </w:r>
    </w:p>
    <w:p w14:paraId="4BBBFC10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MLYFIAAVLCAISTLLLLNRALARVRTSPARTQYDYDVIVVGGSIAGPVVSKALSDQGRK</w:t>
      </w:r>
    </w:p>
    <w:p w14:paraId="05C1C6B6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VLLIERTLFTKPDRIVGELLQPGGLNALREVGMQECAESVGMPCHGYVVVDQKGEQVDLP</w:t>
      </w:r>
    </w:p>
    <w:p w14:paraId="75F0DFDF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YRKGSYGVSFHFGEFVQKLRAFVYDNCRENVTMVEGTVNAVLTEGLSFSERAYGVEYTML</w:t>
      </w:r>
    </w:p>
    <w:p w14:paraId="34C97136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EKYKVPANPFREDPPKADPNAPTVRKIATAPLVVMCDGGMSKWKSRYQHYTPASDYHSNF</w:t>
      </w:r>
    </w:p>
    <w:p w14:paraId="2F09008E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VGLILKSVRLPKEQRGTVFFGKTGPILSYRLDDNELRMLVDYNKPTLPSLEKQSEWLVKD</w:t>
      </w:r>
    </w:p>
    <w:p w14:paraId="07671C8F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VAPCLPAHMQEEFIRVARDTKELRSMPVARYPPGFPCIRSYVGIGDHANQRHPLTGGGMT</w:t>
      </w:r>
    </w:p>
    <w:p w14:paraId="19BF4CAE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CCFRDAIRLANNLKAIENLRCADAEQMAVIEDKVQSAILSYCRFRYAHSCCINLLSWALY</w:t>
      </w:r>
    </w:p>
    <w:p w14:paraId="5AED6190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SVFSTPALRDACFDYFVCGGDCVTGPMDLLAGLDPNVGSLVFHYYMVMLYGVCHVMAKTG</w:t>
      </w:r>
    </w:p>
    <w:p w14:paraId="5FC4AD8C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AYSQGGKQLSGSEKLTNVISFFADWHRIKLAVYLLFKSTMIALPLAKNEFYSMWRFVDPT</w:t>
      </w:r>
    </w:p>
    <w:p w14:paraId="622F436B" w14:textId="7780F5FE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SPIAIISKRIKMMIYLSHLNGRQRKPVGL*</w:t>
      </w:r>
    </w:p>
    <w:p w14:paraId="296A11DA" w14:textId="653BA658" w:rsidR="001D1D20" w:rsidRPr="009F78D2" w:rsidRDefault="001D1D20" w:rsidP="001D1D20">
      <w:pPr>
        <w:rPr>
          <w:color w:val="000000" w:themeColor="text1"/>
        </w:rPr>
      </w:pPr>
    </w:p>
    <w:p w14:paraId="0FD7C0B6" w14:textId="20567EE5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140007500.1 </w:t>
      </w:r>
    </w:p>
    <w:p w14:paraId="6308BCBD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MLFKFLLGGVVGSVCSAYHRSSTNVSLALDPPTLDIIMDPTKDVIPIRAVIIGGGYAGSK</w:t>
      </w:r>
    </w:p>
    <w:p w14:paraId="613D8875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MAYQLDSMFDVTHIDEKNFYELTNDVIPIITNPWKEDVNPEACRRMMVLHRYYLKRSNVV</w:t>
      </w:r>
    </w:p>
    <w:p w14:paraId="10A8DCA1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TGTVSGVDDKQVYLRDGRTVPYDLLFVATGERKPFPFQTRERTISGRVQELKRFNEFMQT</w:t>
      </w:r>
    </w:p>
    <w:p w14:paraId="3924C416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CKKVAVVGGGPVGTSLAHDLASTRPDLEVHLYHQRAELLPQLPGVCRRHAQAKLTSNPNL</w:t>
      </w:r>
    </w:p>
    <w:p w14:paraId="5283514A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HLHLSTRVTAVDGFVTDEATGTRRIAPPMSSTTAESALVLDHAEQPWWQSWLGAVSAPSG</w:t>
      </w:r>
    </w:p>
    <w:p w14:paraId="12D260CC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VVPDQFSVRYDSLQSELRPQQSILQQVYYGKHDEVQACGEVTGHGAEDNFDYVFAVTGDT</w:t>
      </w:r>
    </w:p>
    <w:p w14:paraId="2BD82E94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PRPVQWDEPKPVHPNILREHEMKDGHYRVSTLMQLFNRPNIFALGRCANFPVIRGYGASD</w:t>
      </w:r>
    </w:p>
    <w:p w14:paraId="1F7FADA6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IEARTLFRELNSIVNNPTTVFLHSRDGIQLSHMEIPRMHVRLGVDDAVGCTPWSGGMTGV</w:t>
      </w:r>
    </w:p>
    <w:p w14:paraId="3C69691E" w14:textId="00357088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SSVHEFMQDRNYLMKEFQKPIFYKQQDQTKIKQRVSQWMAEEITDVVDFSHC*</w:t>
      </w:r>
    </w:p>
    <w:p w14:paraId="6EA7A1AE" w14:textId="77777777" w:rsidR="001D1D20" w:rsidRPr="009F78D2" w:rsidRDefault="001D1D20" w:rsidP="001D1D20">
      <w:pPr>
        <w:rPr>
          <w:color w:val="000000" w:themeColor="text1"/>
        </w:rPr>
      </w:pPr>
    </w:p>
    <w:p w14:paraId="4261C05E" w14:textId="314EEA70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160011700.1 </w:t>
      </w:r>
    </w:p>
    <w:p w14:paraId="3B1DBCCD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MFLFFFFLLEELCRLVWSSAPPSSSRLFPSPVCPPCVASLYTLASLRCSFFRARTQFSLP</w:t>
      </w:r>
    </w:p>
    <w:p w14:paraId="7EE0D877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lastRenderedPageBreak/>
        <w:t>RESHYSHCAKLGCISSKSTQIGERECKTAAERKAAWEGIRERLPRRKTPEDKERRIELFK</w:t>
      </w:r>
    </w:p>
    <w:p w14:paraId="12DD3ED3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KFDQNNTNRLTLEEVYEGCVSILHLDEFTTRLRDIVKRAFNKAKEMGTKDRGAGSDKFVE</w:t>
      </w:r>
    </w:p>
    <w:p w14:paraId="4CBFE637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FLEFRLMLCYIYDYFELTVMFDEIDTSGNMLIDAKEFKKAVPRIQEWGVKIEDPDAVFKE</w:t>
      </w:r>
    </w:p>
    <w:p w14:paraId="62769097" w14:textId="1C5A5F3B" w:rsidR="003E14E1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IDSNGSGQMTFDEFAAWAAAHKLDADGDPDNMAA*</w:t>
      </w:r>
    </w:p>
    <w:p w14:paraId="52042270" w14:textId="03AA11E3" w:rsidR="001D1D20" w:rsidRPr="009F78D2" w:rsidRDefault="001D1D20" w:rsidP="001D1D20">
      <w:pPr>
        <w:rPr>
          <w:color w:val="000000" w:themeColor="text1"/>
        </w:rPr>
      </w:pPr>
    </w:p>
    <w:p w14:paraId="791F7285" w14:textId="3B849CF6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240013500.1 </w:t>
      </w:r>
    </w:p>
    <w:p w14:paraId="46794975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MRTTSLTCAIAAFGCTAVCRRGASSSGSSSGSGGGYRFFEDMYPKHDPAPRYAYYEDQMQ</w:t>
      </w:r>
    </w:p>
    <w:p w14:paraId="3603F222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SASVKSLEPKKQMSESEKLHHLHDWKKDKEGFTPPPEFGWPEEWGPEPGEEGHSEWYKKN</w:t>
      </w:r>
    </w:p>
    <w:p w14:paraId="506CDA04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RMYMSYEEKSRYDLRAGVPVEKNSMRHQEMPYQKRMKAAYVNLEEKKPQYFEPRQRKYWA</w:t>
      </w:r>
    </w:p>
    <w:p w14:paraId="7AF4B938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EYSYEDQKDTMAKARDDYLTEWLEKPGVTKENVAKKIGDYNGTAKNQNIKSVQRRPEWEL</w:t>
      </w:r>
    </w:p>
    <w:p w14:paraId="2E7CD3DC" w14:textId="5D11BAAD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APRPEYDDD*</w:t>
      </w:r>
    </w:p>
    <w:p w14:paraId="0C336401" w14:textId="2A903615" w:rsidR="001D1D20" w:rsidRPr="009F78D2" w:rsidRDefault="001D1D20" w:rsidP="001D1D20">
      <w:pPr>
        <w:rPr>
          <w:color w:val="000000" w:themeColor="text1"/>
        </w:rPr>
      </w:pPr>
    </w:p>
    <w:p w14:paraId="6DCAC047" w14:textId="69864DC6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240016900.1 </w:t>
      </w:r>
    </w:p>
    <w:p w14:paraId="163F4BCC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VLSLAALGLAHVLYIVLSNPDSRCTAQFCPAPPLCHQQTRTLHQRVVCAVGGSPLHPYSN</w:t>
      </w:r>
    </w:p>
    <w:p w14:paraId="154B8915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EFHRYVLTRLSHFVEESIKGQLMAPAVLEFVRYKLHHPYEPMVLHFAGDNGVGKTRLAEL</w:t>
      </w:r>
    </w:p>
    <w:p w14:paraId="0DD6B868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VSLAYGQRCGDELCSTGDSTLVLSGTGYDGLTTTEFRTLIVRLVTQHAQLHPRNGVIVLN</w:t>
      </w:r>
    </w:p>
    <w:p w14:paraId="016D3617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ELSSLEPEKVRVLLPLLGRARAFPERPDVPISTQLVIITTDFGREGRTRGKSLSEMRSFI</w:t>
      </w:r>
    </w:p>
    <w:p w14:paraId="55C0CEB2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DSEFKDLYSAQSASHVRTLPFLPISLDTAAAIVRVVVREIGCTATPPLRLGIADAAVLWL</w:t>
      </w:r>
    </w:p>
    <w:p w14:paraId="60C6614C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VERTKATLSVENGRAVAQETKLHVGALVERLLSEKPSDRGGADDREAPDDLARCAEPECT</w:t>
      </w:r>
    </w:p>
    <w:p w14:paraId="7977948C" w14:textId="606FB05F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VYMDDEGQVDLTC</w:t>
      </w:r>
    </w:p>
    <w:p w14:paraId="37CE285E" w14:textId="7AEF81A6" w:rsidR="001D1D20" w:rsidRPr="009F78D2" w:rsidRDefault="001D1D20" w:rsidP="001D1D20">
      <w:pPr>
        <w:rPr>
          <w:color w:val="000000" w:themeColor="text1"/>
        </w:rPr>
      </w:pPr>
    </w:p>
    <w:p w14:paraId="36E330FE" w14:textId="60629EE9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250009900.1 </w:t>
      </w:r>
    </w:p>
    <w:p w14:paraId="44DB582A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RFPRAVLALLVFAWVAGLCFELMPLQSVCAAAAAAKDADAKAMEAILELPEDDFYGVLGL</w:t>
      </w:r>
    </w:p>
    <w:p w14:paraId="2DD21F92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GEAGEDATESQIKSAFRKLSRRYHPDVAAGGAEDSFRQVYQRIQRAYEVLGDRRKRRVYD</w:t>
      </w:r>
    </w:p>
    <w:p w14:paraId="7111F57C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ILGVDGLKKLEQPQQQQQHPLFALFGGGQAASDRGGDKELLVVVPLEDIYKGATHTFRFA</w:t>
      </w:r>
    </w:p>
    <w:p w14:paraId="590380E5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KQKICRACHGSGARSKEDLVKCPHCKGSGVLLQRVQIAPGFVQQLQQTCPHCKGKGTHVA</w:t>
      </w:r>
    </w:p>
    <w:p w14:paraId="7674ABED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HLCPVCRGKAVVSGETALSVDIEEGLPEGYVLKYELEADQTPGQVPGDVLLTVITAPHAL</w:t>
      </w:r>
    </w:p>
    <w:p w14:paraId="74F4A206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FKREGNDLYMNVTITLKEALLGFEKSIEHLDGHKVALRRTGVTQYAQQVRIVGEGMPRHH</w:t>
      </w:r>
    </w:p>
    <w:p w14:paraId="514DC5E6" w14:textId="4B445501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VPSEHGDLYVTYNVELPKSLTPEQRELFEKNFV*</w:t>
      </w:r>
    </w:p>
    <w:p w14:paraId="177DF450" w14:textId="56125895" w:rsidR="001D1D20" w:rsidRPr="009F78D2" w:rsidRDefault="001D1D20" w:rsidP="001D1D20">
      <w:pPr>
        <w:rPr>
          <w:color w:val="000000" w:themeColor="text1"/>
        </w:rPr>
      </w:pPr>
    </w:p>
    <w:p w14:paraId="6D0CCA66" w14:textId="427745C2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250012100.1 </w:t>
      </w:r>
    </w:p>
    <w:p w14:paraId="1EBDA3EB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MGFKTFLQGLFLASCAGVGGGVLSIRSKISDIEPLTNDEACDLRNASSLTMLAPHDQPTH</w:t>
      </w:r>
    </w:p>
    <w:p w14:paraId="6C462165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RRVYAYRLDGLMPSKHAAEQVHSKHLFRQRTSDASATSNQSDTKDHPHPLSPSFGSLYAL</w:t>
      </w:r>
    </w:p>
    <w:p w14:paraId="597C1447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HAIEAAFPFRWGWMLQTFRDTYRVSDTYNVWWRTRPAWMSGMYAMLAETPDTQQREALIH</w:t>
      </w:r>
    </w:p>
    <w:p w14:paraId="0822D9EA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DAAEEVERMSFVRYEALLESGDTHGAVIRGGQRPVTVTQPSAKEGGGPAETITTEMTNVA</w:t>
      </w:r>
    </w:p>
    <w:p w14:paraId="3C0E8B9F" w14:textId="777777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PIYGVRFDLPSVPDKAEQEHPHPRSAPLYVLYVSAPYNSDNPTSTWEQVRMWKDGWYSRW</w:t>
      </w:r>
    </w:p>
    <w:p w14:paraId="18DD3CD3" w14:textId="033D1577" w:rsidR="001D1D20" w:rsidRPr="009F78D2" w:rsidRDefault="001D1D20" w:rsidP="001D1D20">
      <w:pPr>
        <w:rPr>
          <w:color w:val="000000" w:themeColor="text1"/>
        </w:rPr>
      </w:pPr>
      <w:r w:rsidRPr="009F78D2">
        <w:rPr>
          <w:color w:val="000000" w:themeColor="text1"/>
        </w:rPr>
        <w:t>FAAHVVKALSEM*</w:t>
      </w:r>
    </w:p>
    <w:p w14:paraId="596D2582" w14:textId="4B44DDAC" w:rsidR="001D1D20" w:rsidRPr="009F78D2" w:rsidRDefault="001D1D20" w:rsidP="001D1D20">
      <w:pPr>
        <w:rPr>
          <w:color w:val="000000" w:themeColor="text1"/>
        </w:rPr>
      </w:pPr>
    </w:p>
    <w:p w14:paraId="243365A0" w14:textId="74BBF9A4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250015000.1 </w:t>
      </w:r>
    </w:p>
    <w:p w14:paraId="62CE7E85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MKCRSLLCMKATPLLLLSAGKLSQYEQEAFEAHRRFVESQTYPGPIRAATPGDTRFYLGS</w:t>
      </w:r>
    </w:p>
    <w:p w14:paraId="26D89487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VETILQDNDRHYWRAVVDDPQVQYLVPLRIRFKTFVWVTTGWEQRMQVVQVMAHRDATIA</w:t>
      </w:r>
    </w:p>
    <w:p w14:paraId="5DC6BB35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ELMQQVRIENQSPYLCTSAFKLSIDGRELDELKTLADYNIDEFSRIDAVEENDHLLHTEA</w:t>
      </w:r>
    </w:p>
    <w:p w14:paraId="2BF8DA1D" w14:textId="6AC5E39D" w:rsidR="001D1D20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ERPKDWNVDEITEETLKLSPYKEMSMQPQPNLAPRYEAKPKGFYGKNNYSGMKQTS*</w:t>
      </w:r>
    </w:p>
    <w:p w14:paraId="44B9F7B8" w14:textId="2D612716" w:rsidR="00F937FD" w:rsidRPr="009F78D2" w:rsidRDefault="00F937FD" w:rsidP="00F937FD">
      <w:pPr>
        <w:rPr>
          <w:color w:val="000000" w:themeColor="text1"/>
        </w:rPr>
      </w:pPr>
    </w:p>
    <w:p w14:paraId="60C28DAC" w14:textId="6A65046F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260006100.1 </w:t>
      </w:r>
    </w:p>
    <w:p w14:paraId="22C1D8CD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MRRVILAALLLLGIAWPSTHAWLLGVQREHVHHYDAAKTSNSFQCLDGSKTISFSAVNDD</w:t>
      </w:r>
    </w:p>
    <w:p w14:paraId="01A6F7BC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ICDCPDGSDEPGTPACATLRNGVVARLPDGWLFQCTNKGFSEQKISHSYVNDGICDCCDG</w:t>
      </w:r>
    </w:p>
    <w:p w14:paraId="7D7A90CE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SDELNSGVSCPNRCAEVEGELARKMAEEKKRMQTASANKAAMRAEVAKHREELAKTLPLR</w:t>
      </w:r>
    </w:p>
    <w:p w14:paraId="621220CD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lastRenderedPageBreak/>
        <w:t>KAERDRIVAEMPALEEKNNTLQKALEPVREELRVKYAEWEATKEEREAAEEKSSCIKWRQ</w:t>
      </w:r>
    </w:p>
    <w:p w14:paraId="6C81487D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TGKCKADGPREPNQDKDCGIVIPGKDSGFCECAAGNADHASQDDGTNDVADSDSNEESTI</w:t>
      </w:r>
    </w:p>
    <w:p w14:paraId="36C6D274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HYEFACGHPHLTCMHVCEHNGEAAVGAVYEKPKDPNSYTTPEATAAEEALTARRSKLAEL</w:t>
      </w:r>
    </w:p>
    <w:p w14:paraId="04848D7A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EKTIEESSKILNSTTLSTEELLRTLEGKTFTMEFQDYTYAVTMFKDVYQRGKGQSSGGSL</w:t>
      </w:r>
    </w:p>
    <w:p w14:paraId="6C3432EC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LGEWKSFAENTYAMWGKDAYDLSQMLYDRGARCWNGVTRKVDIQLVCGPENKLTHVEEPS</w:t>
      </w:r>
    </w:p>
    <w:p w14:paraId="03253749" w14:textId="712045DA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MCIYRMVFETPVMCDD*</w:t>
      </w:r>
    </w:p>
    <w:p w14:paraId="7E24AE62" w14:textId="6042DEE9" w:rsidR="00F937FD" w:rsidRPr="009F78D2" w:rsidRDefault="00F937FD" w:rsidP="00F937FD">
      <w:pPr>
        <w:rPr>
          <w:color w:val="000000" w:themeColor="text1"/>
        </w:rPr>
      </w:pPr>
    </w:p>
    <w:p w14:paraId="5A6293BC" w14:textId="4067F9E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260006500.1 </w:t>
      </w:r>
    </w:p>
    <w:p w14:paraId="12CA8078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AVVALALLLSAMCAAHSALAGSVLEADVDRAIMFDRHFGNQEDVPYGSRAVLLRGEMVRY</w:t>
      </w:r>
    </w:p>
    <w:p w14:paraId="7DAF4804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TAGTSKAYQGYTVYVPCREHLTKSALQQLAGPTRATAAKGLVLELCDKDNANEEALVLFF</w:t>
      </w:r>
    </w:p>
    <w:p w14:paraId="486ACC25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TTAASNLPIYFLPSSEASQQLNKVLTYAAHNTATDRVVLSIGKTVKATAPAANFTLPSAL</w:t>
      </w:r>
    </w:p>
    <w:p w14:paraId="442689AC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IESSFTHRPREARKQGAALPHVLVTAHFDSLGVAPTALTNGGASGAVAAMELWRRVTATP</w:t>
      </w:r>
    </w:p>
    <w:p w14:paraId="157C6A59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TLGDDGAAAGPTPYSVTVLLGSTSRFNYAGTTSWAAQHSDDDLDRFKVVLSLDELLPVPD</w:t>
      </w:r>
    </w:p>
    <w:p w14:paraId="61088A28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AAKDATDLYLHVQDSLLKRPHGQQVVEQAEAAAKAHGLTLKIVPAKTNYQHYDLKFEHEV</w:t>
      </w:r>
    </w:p>
    <w:p w14:paraId="1FA918B8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FASRQMTAVTLSSHRTHHVDQLFRDVRRPPLTEADAATLAKRVDFVEAFVRALVLAAASP</w:t>
      </w:r>
    </w:p>
    <w:p w14:paraId="35260BCF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KEATLTWPGSSSYIMGMLQYASESHRSPVAHHGADLRYYATAVGHQMRTQAAVAQRTASS</w:t>
      </w:r>
    </w:p>
    <w:p w14:paraId="006E6D7C" w14:textId="001C3995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VATTTVDFQRLRMPGITLFSPYEEKMSVFLAKSYLVECAVAAAAFSALIAFLYVELGV</w:t>
      </w:r>
    </w:p>
    <w:p w14:paraId="55D9A7B3" w14:textId="1A035C11" w:rsidR="00F937FD" w:rsidRPr="009F78D2" w:rsidRDefault="00F937FD" w:rsidP="00F937FD">
      <w:pPr>
        <w:rPr>
          <w:color w:val="000000" w:themeColor="text1"/>
        </w:rPr>
      </w:pPr>
    </w:p>
    <w:p w14:paraId="13B5D260" w14:textId="6FEAFC1D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270006300.1 </w:t>
      </w:r>
    </w:p>
    <w:p w14:paraId="4154667F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MRFALSCLSGAVGAWLWRPPQADGVQCYQGVDNALTFRNKQRPGQVFSQRYERYQLGEII</w:t>
      </w:r>
    </w:p>
    <w:p w14:paraId="5DECE3C3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PITSDVALFRFLLHDPEDEFNLKPCSTLQACYKYGVQPTEQCQRFYTPVTANHTKGYFDL</w:t>
      </w:r>
    </w:p>
    <w:p w14:paraId="63EA9092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IVKRKTDGLMTNHIFGMHVGDSLLFRSVAFKIQYRPNRWKHVGMIGGGTGFTPFLQIIRH</w:t>
      </w:r>
    </w:p>
    <w:p w14:paraId="38B91DFC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ALTEKWDSGEVDKTKLSFLFCNRTERHILLGGVFDDLAQRFPNRFRVFYTVDLAIDKDAW</w:t>
      </w:r>
    </w:p>
    <w:p w14:paraId="30C02A6F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LKKNNHFLGYVTPEMVRQSMPAPDEKDKIIMLCGPDPLLALVAGTPMSTMASMSGSLNIQ</w:t>
      </w:r>
    </w:p>
    <w:p w14:paraId="0DEFB878" w14:textId="4EC11DB3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PIATDINNLVSLGGILGELGYDNNDVYRF*</w:t>
      </w:r>
    </w:p>
    <w:p w14:paraId="619D3E7B" w14:textId="6872E872" w:rsidR="00F937FD" w:rsidRPr="009F78D2" w:rsidRDefault="00F937FD" w:rsidP="00F937FD">
      <w:pPr>
        <w:rPr>
          <w:color w:val="000000" w:themeColor="text1"/>
        </w:rPr>
      </w:pPr>
    </w:p>
    <w:p w14:paraId="34A5A495" w14:textId="24D6E5A3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270007200.1 </w:t>
      </w:r>
    </w:p>
    <w:p w14:paraId="51A7C929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RHTPVSLLAAMSAAAATPSSISSASPPALPAALDFPRVKLLAVGDVGVGKSCVIKRYCEG</w:t>
      </w:r>
    </w:p>
    <w:p w14:paraId="2CDD0C5A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RFVTKYIPTIGIDFGVKKVDLSKTAVLQSSQRTVSSGCSTADSHSIPAAVRVNFWDSSGD</w:t>
      </w:r>
    </w:p>
    <w:p w14:paraId="372FA619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DDYREIRNEFYDAAQGILLFYDVRSATSFDHLQTWWEELVTYCAGLAVSVATSSADGGAA</w:t>
      </w:r>
    </w:p>
    <w:p w14:paraId="3A03D8E9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EGKRASVAASTVTGSTAAGKAVGHNEGKAPIVVLCANKADDTVTSGAGSRTARMVSEEQG</w:t>
      </w:r>
    </w:p>
    <w:p w14:paraId="1B4C4F9B" w14:textId="1D05BE9F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RAWSKEHGCAGYYETSASTAMNVKEAIEDLVTQVVARFM*</w:t>
      </w:r>
    </w:p>
    <w:p w14:paraId="006E884C" w14:textId="2B6F775E" w:rsidR="00F937FD" w:rsidRPr="009F78D2" w:rsidRDefault="00F937FD" w:rsidP="00F937FD">
      <w:pPr>
        <w:rPr>
          <w:color w:val="000000" w:themeColor="text1"/>
        </w:rPr>
      </w:pPr>
    </w:p>
    <w:p w14:paraId="5EB10892" w14:textId="633476DA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290008400.1 </w:t>
      </w:r>
    </w:p>
    <w:p w14:paraId="48A2AC65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MSSSAVLRTVLVALVLLGTISASSAGDGRGAPITFQAEVSKMLDILVNSLYTNRAIFLRE</w:t>
      </w:r>
    </w:p>
    <w:p w14:paraId="23BC72FD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LISNGSDALDKIRVLYLTSPKEPLNAEGVSPTMDIRISFNEEKNELIIRDGGVGMTKDDL</w:t>
      </w:r>
    </w:p>
    <w:p w14:paraId="0F9414A7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ASHLGSLGTSGTKRFLEKLQEGGAAGDQNNLIGQFGVGFYSVFLVGDRVRVASKSDDSDA</w:t>
      </w:r>
    </w:p>
    <w:p w14:paraId="3EE8FBBF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QYVWESSGNGEYFLYPDPRGNTLGRGTEITIELKSDAEQFLSAETVKKAIHQYSEFINFP</w:t>
      </w:r>
    </w:p>
    <w:p w14:paraId="0B0EA741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IYVEEEVTVEAKKDDAAAKGEEEVLDEDAVEDEVEAAPVTEKKWTLVNENRPIWTRPIGN</w:t>
      </w:r>
    </w:p>
    <w:p w14:paraId="4C332C6C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VTEEEYNKFYKSFTGDYRDPLYFNHFRVEGEVEFDSILFVPAFVDPSTFSDDNALPNTNI</w:t>
      </w:r>
    </w:p>
    <w:p w14:paraId="623C13D5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KLYVRRVFITDEFRDLLPRYLNFVKGIVDSNDLPLNVSREVLQESRILRVIKKKLVRKAL</w:t>
      </w:r>
    </w:p>
    <w:p w14:paraId="35D1C219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TMFSDIAEQDEAIAQGKQPESPPPSGHTHLTKPTYAKFWELFGKHLRLGVMLDSNNRNRL</w:t>
      </w:r>
    </w:p>
    <w:p w14:paraId="4B100C41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TKLFRYKSSKSEGAYIGLQTYVDRMKKGQKGIYYISGDSVERIKKSPVLEDAVNHDVEVI</w:t>
      </w:r>
    </w:p>
    <w:p w14:paraId="41B2E4EB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FMTDAIDEYVVAQMTDFAGKKLINLAKEGVQFEETDARQRVIDKKRKEKYEAFFTRLHAL</w:t>
      </w:r>
    </w:p>
    <w:p w14:paraId="0704D3E8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FGYSEVRKIILTKRLTNEAFILSSGENQITARLANIMRGQSMSLVDQQTTAERVLEVNYR</w:t>
      </w:r>
    </w:p>
    <w:p w14:paraId="5F421829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HPLVDEMFKRFAVNEDDEVAIDVAWVLYDTANLQAEFPVADVAAYSRRINRLLRSSVDLP</w:t>
      </w:r>
    </w:p>
    <w:p w14:paraId="6E432DFC" w14:textId="45FD86D1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ADDTLLPPDDAEYAVSNTEAAEEEGDGHDGAAEENADADAQEDDEDL*</w:t>
      </w:r>
    </w:p>
    <w:p w14:paraId="2A29D38C" w14:textId="21A5709C" w:rsidR="00F937FD" w:rsidRPr="009F78D2" w:rsidRDefault="00F937FD" w:rsidP="00F937FD">
      <w:pPr>
        <w:rPr>
          <w:color w:val="000000" w:themeColor="text1"/>
        </w:rPr>
      </w:pPr>
    </w:p>
    <w:p w14:paraId="5BF8FC33" w14:textId="6EC084D3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lastRenderedPageBreak/>
        <w:t xml:space="preserve">&gt;Lp_300018200.1 </w:t>
      </w:r>
    </w:p>
    <w:p w14:paraId="79F0238A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MKAGGLAALLAQAVTAGDVNACCGVLRRIFSETMLDDGVPLATRGAWVTARGTPHRSSPL</w:t>
      </w:r>
    </w:p>
    <w:p w14:paraId="0C905E5F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SSSSSFSSTSSSTSPAASGLAARAGRLSKVLRAPAQASDSIQTTSLHAAAASAAAPHLSS</w:t>
      </w:r>
    </w:p>
    <w:p w14:paraId="19811218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SVHNDVVNFARYAQRQRAQANSFANAAAQAVLRTTFPQPENKGLSPGSKAAQTSPFTVSS</w:t>
      </w:r>
    </w:p>
    <w:p w14:paraId="079FE350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PTTPTSSPLSHPLPSSVNASDAKSLIQRVWALATASLKDNPSLVKTSSVQVLCHTAQRTG</w:t>
      </w:r>
    </w:p>
    <w:p w14:paraId="1BE01735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FWREALHFSEHLPRPPAPLFLSSLLRPQNVQPVLAHCARHGWALDVTNAIRVLAEEHGSW</w:t>
      </w:r>
    </w:p>
    <w:p w14:paraId="7EE706FF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SAALAVAQDAEHRFPYGEVYSLGVLIPYLAASGDAAQARQLFESGVAQGALVDATLVQHL</w:t>
      </w:r>
    </w:p>
    <w:p w14:paraId="00044E11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IMQTAALKQWETCLYMLQCLYQTQETAQLLPTDVDFFRQLMELSPSWVTSLRLLHIARAS</w:t>
      </w:r>
    </w:p>
    <w:p w14:paraId="4033852B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EVKPDERTVAILLTQCDKAGAWREAAAVYDMAVREDFIDSLAAGSNYHTLVRSFSAMQQW</w:t>
      </w:r>
    </w:p>
    <w:p w14:paraId="138895CC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QKALEALSWMSKAGDASLTAGMSELVTLCEQAGQWEAALTVGASLMESGTHLFSAQTSMA</w:t>
      </w:r>
    </w:p>
    <w:p w14:paraId="79E765E8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LLFACAKGAQWSFATQLFMAQLHDVRVDTHPLALCAVMQACVAARQWRAALHAYHEAQAS</w:t>
      </w:r>
    </w:p>
    <w:p w14:paraId="3D3D7B54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QPRIVVPPLAHRMAVKACVLGQQWSQAIAVLDTMRQDGLPLDNNSQRLGLWAAALQGQWE</w:t>
      </w:r>
    </w:p>
    <w:p w14:paraId="62DDE6D6" w14:textId="77CD7A93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LSLAFLQGIPRRSRTPQDRMVARNAARAVSPAVDALTLRLLQSR*</w:t>
      </w:r>
    </w:p>
    <w:p w14:paraId="20E440BB" w14:textId="6F940BFD" w:rsidR="00F937FD" w:rsidRPr="009F78D2" w:rsidRDefault="00F937FD" w:rsidP="00F937FD">
      <w:pPr>
        <w:rPr>
          <w:color w:val="000000" w:themeColor="text1"/>
        </w:rPr>
      </w:pPr>
    </w:p>
    <w:p w14:paraId="2E3B6130" w14:textId="6AB4879D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320018200.1 </w:t>
      </w:r>
    </w:p>
    <w:p w14:paraId="370C36AB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MLRRAFTPAACATSLLGSVVGVNAEAPLPCFAVTHTTTGRTGLVMHTPKADIQLGRFNFM</w:t>
      </w:r>
    </w:p>
    <w:p w14:paraId="6A9A1BDB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EQYNEFRNRSGRVPDYYVEKYRDTYWRVDEYIRRSENYIQSQGFFYLPTLEFPWYKGCMP</w:t>
      </w:r>
    </w:p>
    <w:p w14:paraId="352B8351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LLSSYQIRVHYGRHHRAYVEKLNQLIEGTDMYGMQLDSIIVKSANDDRLRGVYNNAAQHY</w:t>
      </w:r>
    </w:p>
    <w:p w14:paraId="61597D56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NHCFYWKCIQPYGSNIPPDLSAAVSAQYGSVENFEKQFITAAQNLFGSGWVYWIYDRKAG</w:t>
      </w:r>
    </w:p>
    <w:p w14:paraId="412A2DF3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KFDIMSYSNAGCPLTNYDHVPLLCVDVWEHAYYIDYENKRPEYLAKYFDVVDWHWAERHW</w:t>
      </w:r>
    </w:p>
    <w:p w14:paraId="1D9CE2BF" w14:textId="2B9662E2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KRATGQEYHEMKFW*</w:t>
      </w:r>
    </w:p>
    <w:p w14:paraId="435C474D" w14:textId="46282E96" w:rsidR="00F937FD" w:rsidRPr="009F78D2" w:rsidRDefault="00F937FD" w:rsidP="00F937FD">
      <w:pPr>
        <w:rPr>
          <w:color w:val="000000" w:themeColor="text1"/>
        </w:rPr>
      </w:pPr>
    </w:p>
    <w:p w14:paraId="38205D0E" w14:textId="2AC380B5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320021100.1 </w:t>
      </w:r>
    </w:p>
    <w:p w14:paraId="4C9EB6C1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MGVFRLLLLLLCAAVVLINVVPDGNTVEPLRDLLLDFDQEALKTRFGSTRSLDHAGTRSV</w:t>
      </w:r>
    </w:p>
    <w:p w14:paraId="7FD5EDB0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YIKVLSEAENRIFNSLEKPDQRAFTCSLMRSEARRYARSRDGSYGGHLTDAVLQLRDSYV</w:t>
      </w:r>
    </w:p>
    <w:p w14:paraId="4D0C8880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HGLRYLPLAVKKDIQDSFALQRPTLYHVALVVKETFSCLAPALSSGRCPSYAFLREVRGK</w:t>
      </w:r>
    </w:p>
    <w:p w14:paraId="0E9013A0" w14:textId="6E4E09B9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TDDEILGSCTKANSAYN</w:t>
      </w:r>
    </w:p>
    <w:p w14:paraId="42D7F305" w14:textId="7192E78C" w:rsidR="00F937FD" w:rsidRPr="009F78D2" w:rsidRDefault="00F937FD" w:rsidP="00F937FD">
      <w:pPr>
        <w:rPr>
          <w:color w:val="000000" w:themeColor="text1"/>
        </w:rPr>
      </w:pPr>
    </w:p>
    <w:p w14:paraId="35951413" w14:textId="292D5E19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320023900.1 </w:t>
      </w:r>
    </w:p>
    <w:p w14:paraId="332FDD1E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MSRLSPHACVLTRVTVCVSTLLLLCVAVESHAFFGGGNFKGNAPPPEVQHRPEVDYYQIL</w:t>
      </w:r>
    </w:p>
    <w:p w14:paraId="4E4294ED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NLADKREAATDKEIRREFRRLSRLYHPDVANTEDDKIKYSEVNRAYEVLSDKRKRKVYDM</w:t>
      </w:r>
    </w:p>
    <w:p w14:paraId="6B581772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RGERGLEQLEQLDRAKDQPGGGMNPFTQFMGMHVDDGLRGPNMEVETKVELSQVFTGAQV</w:t>
      </w:r>
    </w:p>
    <w:p w14:paraId="2D8857F7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PLQIHKHKVCHRCKGTGADNTAPMVPCSQCGGKGVLHQQIQLFPGMIHNVNQPCPSCGGS</w:t>
      </w:r>
    </w:p>
    <w:p w14:paraId="62A379C4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GKRPERLCPVCNGKKVVYGSSTVVLELEPGMEEDHVLKFEMEAEETPDRLPGDLLVHVRT</w:t>
      </w:r>
    </w:p>
    <w:p w14:paraId="348348A5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HPHPVFARRRNQLDLDASLVLTLKEALLGFDRHITHLDGEEQVEVRRETPSPYGTVMRVA</w:t>
      </w:r>
    </w:p>
    <w:p w14:paraId="2BC9D2CF" w14:textId="66ABA9B2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GKGMPKLHVPSERGDLYVHLHYDLPERLTEEQKALVEKLL*</w:t>
      </w:r>
    </w:p>
    <w:p w14:paraId="6299F1CC" w14:textId="46DDFAAC" w:rsidR="00F937FD" w:rsidRPr="009F78D2" w:rsidRDefault="00F937FD" w:rsidP="00F937FD">
      <w:pPr>
        <w:rPr>
          <w:color w:val="000000" w:themeColor="text1"/>
        </w:rPr>
      </w:pPr>
    </w:p>
    <w:p w14:paraId="362080AB" w14:textId="4C7F9D5A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320024500.1 </w:t>
      </w:r>
    </w:p>
    <w:p w14:paraId="17F4DFD0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MRSAAQPLSPLLLAASHAQSWADVLRAYSKCRMYLHNCYQPSTAELQFGLSRMDSAWSLS</w:t>
      </w:r>
    </w:p>
    <w:p w14:paraId="283AF12D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LFYYDFIKSPRTRAPPDASLVVMMIQRCKELTFVKGLKRVIEEDVSSSTIEGAKGKITLA</w:t>
      </w:r>
    </w:p>
    <w:p w14:paraId="7843112D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SYTGMWEVALATLMSQPKLQQSLPLRRTVLATLSAHNQWRRALEVLRMKPALELRPTVVR</w:t>
      </w:r>
    </w:p>
    <w:p w14:paraId="3FF6F6A4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PLVRCFGRLELHEMALRLTAASLAAGYAFDAALLSALLTTLQDTNQWSAALEVAQRMQLL</w:t>
      </w:r>
    </w:p>
    <w:p w14:paraId="0060BED5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SATRAEGRKNVVLFNQLVSCLYEANLYGDYTLEEVVLDVLSRSNPRDTATIWREARQKQF</w:t>
      </w:r>
    </w:p>
    <w:p w14:paraId="1A85AF46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RLRLHSEVFQHFQGVLLPLSQLYSKIMRIPRWYSRSISHIVTAAVKDNTVVLVMDTNFLL</w:t>
      </w:r>
    </w:p>
    <w:p w14:paraId="15A1C542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QLVHKNLSPEHFYAYIKQQYPDIHAYSYATIVVPFTVLQEAHMLIWSTRARMSMSTRTLL</w:t>
      </w:r>
    </w:p>
    <w:p w14:paraId="7A1938FD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WSRVVAIVEQPHVYALSLAGEYPSTSLGIIPKLAYAKMPQNVAGSFEHDPDLRILNVCVS</w:t>
      </w:r>
    </w:p>
    <w:p w14:paraId="34AC4744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LQHYLRHAKITENLGGLPPVEGIALFAFLKYHVRRYSNTVKGCSVDRLLLCTMDRRMAHA</w:t>
      </w:r>
    </w:p>
    <w:p w14:paraId="4CE670F9" w14:textId="5FF366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AEELGIRTFPHISNAP*</w:t>
      </w:r>
    </w:p>
    <w:p w14:paraId="17AEBC79" w14:textId="25812E3F" w:rsidR="00F937FD" w:rsidRPr="009F78D2" w:rsidRDefault="00F937FD" w:rsidP="00F937FD">
      <w:pPr>
        <w:rPr>
          <w:color w:val="000000" w:themeColor="text1"/>
        </w:rPr>
      </w:pPr>
    </w:p>
    <w:p w14:paraId="4B4888DF" w14:textId="56C46F58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350018800.1 </w:t>
      </w:r>
    </w:p>
    <w:p w14:paraId="38B7B64B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MADLLLGLALGQVAAMALPVLANGLLSVKRPPRVNISQERRNVHTCRPVIPYRAPVPYTG</w:t>
      </w:r>
    </w:p>
    <w:p w14:paraId="7AD92892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GRVRALFIGINYTGTGNALRGCVNDVRSMLGTLQRIQFPISECCILVDDPKFPNFTAMPT</w:t>
      </w:r>
    </w:p>
    <w:p w14:paraId="77F65442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RANIIKYMLWLTSDLRPGDVLFLHYSGHGGQTRAKHDSEEAYDQTMIPLDHQESGSILDD</w:t>
      </w:r>
    </w:p>
    <w:p w14:paraId="400B657B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DLFLMLVAPLPQGVRMTCVFDCCHSATMLDLPFSYVAPRQSGTREQMRQVRRDNFSNGDV</w:t>
      </w:r>
    </w:p>
    <w:p w14:paraId="1041031E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IMFSGCTDEGTSADVHNNSGTANGAATLAFTWSLLHTQGFNYLNILLKTREELRKQGREQ</w:t>
      </w:r>
    </w:p>
    <w:p w14:paraId="29214ACD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VPQLTSSKPIDLYKPFSLFGMLTVNQAMMTHCVPQQYQRPPSNIPPQAMPPQLGGYPAYM</w:t>
      </w:r>
    </w:p>
    <w:p w14:paraId="7D3F5716" w14:textId="77777777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PPPPQGFPQRGDPNDGNRGAGYNNGNSNGARGIPQPQYTPQPQYGGGRPQYPPPPNVQYH</w:t>
      </w:r>
    </w:p>
    <w:p w14:paraId="67D7FAE1" w14:textId="5FEAA441" w:rsidR="00F937FD" w:rsidRPr="009F78D2" w:rsidRDefault="00F937FD" w:rsidP="00F937FD">
      <w:pPr>
        <w:rPr>
          <w:color w:val="000000" w:themeColor="text1"/>
        </w:rPr>
      </w:pPr>
      <w:r w:rsidRPr="009F78D2">
        <w:rPr>
          <w:color w:val="000000" w:themeColor="text1"/>
        </w:rPr>
        <w:t>GGPPPPSWGGNPPAQYSYNPNPPL*</w:t>
      </w:r>
    </w:p>
    <w:p w14:paraId="47AC3D34" w14:textId="35B4DAB1" w:rsidR="00E6008D" w:rsidRPr="009F78D2" w:rsidRDefault="00E6008D" w:rsidP="00F937FD">
      <w:pPr>
        <w:rPr>
          <w:color w:val="000000" w:themeColor="text1"/>
        </w:rPr>
      </w:pPr>
    </w:p>
    <w:p w14:paraId="067AF0EC" w14:textId="48F06127" w:rsidR="00E6008D" w:rsidRPr="009F78D2" w:rsidRDefault="00E6008D" w:rsidP="00E6008D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350038000.1 </w:t>
      </w:r>
    </w:p>
    <w:p w14:paraId="35795478" w14:textId="77777777" w:rsidR="00E6008D" w:rsidRPr="009F78D2" w:rsidRDefault="00E6008D" w:rsidP="00E6008D">
      <w:pPr>
        <w:rPr>
          <w:color w:val="000000" w:themeColor="text1"/>
        </w:rPr>
      </w:pPr>
      <w:r w:rsidRPr="009F78D2">
        <w:rPr>
          <w:color w:val="000000" w:themeColor="text1"/>
        </w:rPr>
        <w:t>MRRLFASVSVAAAATLRCYATKFYTDSHEWVEQADGDAIIGISTYAQENLGDVVYVSLPQ</w:t>
      </w:r>
    </w:p>
    <w:p w14:paraId="0AAA450E" w14:textId="77777777" w:rsidR="00E6008D" w:rsidRPr="009F78D2" w:rsidRDefault="00E6008D" w:rsidP="00E6008D">
      <w:pPr>
        <w:rPr>
          <w:color w:val="000000" w:themeColor="text1"/>
        </w:rPr>
      </w:pPr>
      <w:r w:rsidRPr="009F78D2">
        <w:rPr>
          <w:color w:val="000000" w:themeColor="text1"/>
        </w:rPr>
        <w:t>VGDKVSAKDVVGEVESVKATSNVYSPVDGTVTAVNEKLKDEPGLINQSPEDKGWLVKMKC</w:t>
      </w:r>
    </w:p>
    <w:p w14:paraId="76369A3B" w14:textId="339C35C4" w:rsidR="00E6008D" w:rsidRPr="009F78D2" w:rsidRDefault="00E6008D" w:rsidP="00E6008D">
      <w:pPr>
        <w:rPr>
          <w:color w:val="000000" w:themeColor="text1"/>
        </w:rPr>
      </w:pPr>
      <w:r w:rsidRPr="009F78D2">
        <w:rPr>
          <w:color w:val="000000" w:themeColor="text1"/>
        </w:rPr>
        <w:t>TEIPKGLMDAEAYKKFLE*</w:t>
      </w:r>
    </w:p>
    <w:p w14:paraId="0AC77B9F" w14:textId="21DE26F4" w:rsidR="00E6008D" w:rsidRPr="009F78D2" w:rsidRDefault="00E6008D" w:rsidP="00E6008D">
      <w:pPr>
        <w:rPr>
          <w:color w:val="000000" w:themeColor="text1"/>
        </w:rPr>
      </w:pPr>
    </w:p>
    <w:p w14:paraId="5B3D1957" w14:textId="48CBFB5F" w:rsidR="00E6008D" w:rsidRPr="009F78D2" w:rsidRDefault="00E6008D" w:rsidP="00E6008D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360006200.1 </w:t>
      </w:r>
    </w:p>
    <w:p w14:paraId="520203E8" w14:textId="77777777" w:rsidR="00E6008D" w:rsidRPr="009F78D2" w:rsidRDefault="00E6008D" w:rsidP="00E6008D">
      <w:pPr>
        <w:rPr>
          <w:color w:val="000000" w:themeColor="text1"/>
        </w:rPr>
      </w:pPr>
      <w:r w:rsidRPr="009F78D2">
        <w:rPr>
          <w:color w:val="000000" w:themeColor="text1"/>
        </w:rPr>
        <w:t>MVELFRPVALVVIAVTCAIAAVGENAEGLYSGIWDVSTLVPGRGSVPPIHELHVEMAHWA</w:t>
      </w:r>
    </w:p>
    <w:p w14:paraId="325CCB4D" w14:textId="77777777" w:rsidR="00E6008D" w:rsidRPr="009F78D2" w:rsidRDefault="00E6008D" w:rsidP="00E6008D">
      <w:pPr>
        <w:rPr>
          <w:color w:val="000000" w:themeColor="text1"/>
        </w:rPr>
      </w:pPr>
      <w:r w:rsidRPr="009F78D2">
        <w:rPr>
          <w:color w:val="000000" w:themeColor="text1"/>
        </w:rPr>
        <w:t>LRERNFSRVSRLLSSAAERLGVIYTAVPAAETTLCHAAPSLHWEWEATRKDDGLLVDCLP</w:t>
      </w:r>
    </w:p>
    <w:p w14:paraId="2CF011A8" w14:textId="77777777" w:rsidR="00E6008D" w:rsidRPr="009F78D2" w:rsidRDefault="00E6008D" w:rsidP="00E6008D">
      <w:pPr>
        <w:rPr>
          <w:color w:val="000000" w:themeColor="text1"/>
        </w:rPr>
      </w:pPr>
      <w:r w:rsidRPr="009F78D2">
        <w:rPr>
          <w:color w:val="000000" w:themeColor="text1"/>
        </w:rPr>
        <w:t>GQWLTPAALRTFEHDGFLHLRFDRPQPLSVMSNGACVATSWSLHDVALTAVTEDSVVVSG</w:t>
      </w:r>
    </w:p>
    <w:p w14:paraId="10E214DA" w14:textId="77777777" w:rsidR="00E6008D" w:rsidRPr="009F78D2" w:rsidRDefault="00E6008D" w:rsidP="00E6008D">
      <w:pPr>
        <w:rPr>
          <w:color w:val="000000" w:themeColor="text1"/>
        </w:rPr>
      </w:pPr>
      <w:r w:rsidRPr="009F78D2">
        <w:rPr>
          <w:color w:val="000000" w:themeColor="text1"/>
        </w:rPr>
        <w:t>TLSDSTTGSPATCKAYFELTRRPMATAKEMSPSSGVYTPIVMLLVVIAVRFLPRYVLTHI</w:t>
      </w:r>
    </w:p>
    <w:p w14:paraId="4C46B939" w14:textId="77777777" w:rsidR="00E6008D" w:rsidRPr="009F78D2" w:rsidRDefault="00E6008D" w:rsidP="00E6008D">
      <w:pPr>
        <w:rPr>
          <w:color w:val="000000" w:themeColor="text1"/>
        </w:rPr>
      </w:pPr>
      <w:r w:rsidRPr="009F78D2">
        <w:rPr>
          <w:color w:val="000000" w:themeColor="text1"/>
        </w:rPr>
        <w:t>GQVDSSSYRGRNPGKLSSARRAELLQKQRRIIQQMKAQDLANGPKEKTS*</w:t>
      </w:r>
    </w:p>
    <w:p w14:paraId="62892E36" w14:textId="4281C303" w:rsidR="00E6008D" w:rsidRPr="009F78D2" w:rsidRDefault="00E6008D" w:rsidP="00E6008D">
      <w:pPr>
        <w:rPr>
          <w:color w:val="000000" w:themeColor="text1"/>
        </w:rPr>
      </w:pPr>
    </w:p>
    <w:p w14:paraId="196D0099" w14:textId="54773C0F" w:rsidR="00E6008D" w:rsidRPr="009F78D2" w:rsidRDefault="00E6008D" w:rsidP="00E6008D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360008900.1 </w:t>
      </w:r>
    </w:p>
    <w:p w14:paraId="05BCA901" w14:textId="77777777" w:rsidR="00E6008D" w:rsidRPr="009F78D2" w:rsidRDefault="00E6008D" w:rsidP="00E6008D">
      <w:pPr>
        <w:rPr>
          <w:color w:val="000000" w:themeColor="text1"/>
        </w:rPr>
      </w:pPr>
      <w:r w:rsidRPr="009F78D2">
        <w:rPr>
          <w:color w:val="000000" w:themeColor="text1"/>
        </w:rPr>
        <w:t>MKLTLQKILFIALPAVISTMVSSLLILGCTELWETQTSNSVFAQMCGQAGPCVRITSGPI</w:t>
      </w:r>
    </w:p>
    <w:p w14:paraId="31AC406A" w14:textId="77777777" w:rsidR="00E6008D" w:rsidRPr="009F78D2" w:rsidRDefault="00E6008D" w:rsidP="00E6008D">
      <w:pPr>
        <w:rPr>
          <w:color w:val="000000" w:themeColor="text1"/>
        </w:rPr>
      </w:pPr>
      <w:r w:rsidRPr="009F78D2">
        <w:rPr>
          <w:color w:val="000000" w:themeColor="text1"/>
        </w:rPr>
        <w:t>DRLVVDHLDFEHDTVGDVIKRIPAWFGSQARPLGLTVHNLLLKEDVPLRHQGLSALSHIS</w:t>
      </w:r>
    </w:p>
    <w:p w14:paraId="5633B157" w14:textId="21A64E63" w:rsidR="000B4280" w:rsidRPr="009F78D2" w:rsidRDefault="00E6008D" w:rsidP="00E6008D">
      <w:pPr>
        <w:rPr>
          <w:color w:val="000000" w:themeColor="text1"/>
        </w:rPr>
      </w:pPr>
      <w:r w:rsidRPr="009F78D2">
        <w:rPr>
          <w:color w:val="000000" w:themeColor="text1"/>
        </w:rPr>
        <w:t>LVSMKEMRLEKEPLTVRVGVASK*</w:t>
      </w:r>
    </w:p>
    <w:p w14:paraId="041A0210" w14:textId="74CDC7F9" w:rsidR="00E6008D" w:rsidRPr="009F78D2" w:rsidRDefault="00E6008D" w:rsidP="00E6008D">
      <w:pPr>
        <w:rPr>
          <w:color w:val="000000" w:themeColor="text1"/>
        </w:rPr>
      </w:pPr>
    </w:p>
    <w:p w14:paraId="5F520414" w14:textId="5828B8B1" w:rsidR="00E6008D" w:rsidRPr="009F78D2" w:rsidRDefault="00E6008D" w:rsidP="00E6008D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360023400.1 </w:t>
      </w:r>
    </w:p>
    <w:p w14:paraId="68735EEF" w14:textId="77777777" w:rsidR="00E6008D" w:rsidRPr="009F78D2" w:rsidRDefault="00E6008D" w:rsidP="00E6008D">
      <w:pPr>
        <w:rPr>
          <w:color w:val="000000" w:themeColor="text1"/>
        </w:rPr>
      </w:pPr>
      <w:r w:rsidRPr="009F78D2">
        <w:rPr>
          <w:color w:val="000000" w:themeColor="text1"/>
        </w:rPr>
        <w:t>MYRFRAVPKLATLAALRFLTITPIPMPALSPTMEKGKITEWCKHPGDPIATGDTWCKVET</w:t>
      </w:r>
    </w:p>
    <w:p w14:paraId="2D0DF7B4" w14:textId="77777777" w:rsidR="00E6008D" w:rsidRPr="009F78D2" w:rsidRDefault="00E6008D" w:rsidP="00E6008D">
      <w:pPr>
        <w:rPr>
          <w:color w:val="000000" w:themeColor="text1"/>
        </w:rPr>
      </w:pPr>
      <w:r w:rsidRPr="009F78D2">
        <w:rPr>
          <w:color w:val="000000" w:themeColor="text1"/>
        </w:rPr>
        <w:t>DKAVVSYDNATEEGFFARVIVPAGEETVVGQTVCLMVDEKEGVNSDEVKNWKPEGEEAAA</w:t>
      </w:r>
    </w:p>
    <w:p w14:paraId="0BE4780E" w14:textId="77777777" w:rsidR="00E6008D" w:rsidRPr="009F78D2" w:rsidRDefault="00E6008D" w:rsidP="00E6008D">
      <w:pPr>
        <w:rPr>
          <w:color w:val="000000" w:themeColor="text1"/>
        </w:rPr>
      </w:pPr>
      <w:r w:rsidRPr="009F78D2">
        <w:rPr>
          <w:color w:val="000000" w:themeColor="text1"/>
        </w:rPr>
        <w:t>PAAEEAAPAATPAAAAPAAAAPAAPAAASGDRVKASPYARKLAAEKNVSLSSIKGTGGGV</w:t>
      </w:r>
    </w:p>
    <w:p w14:paraId="56DE6563" w14:textId="77777777" w:rsidR="00E6008D" w:rsidRPr="009F78D2" w:rsidRDefault="00E6008D" w:rsidP="00E6008D">
      <w:pPr>
        <w:rPr>
          <w:color w:val="000000" w:themeColor="text1"/>
        </w:rPr>
      </w:pPr>
      <w:r w:rsidRPr="009F78D2">
        <w:rPr>
          <w:color w:val="000000" w:themeColor="text1"/>
        </w:rPr>
        <w:t>GRITSKDVEAAVKSGAAAAPTKAPAAAAAAAAAPAAKAAAPSAPAKGTPPANPNYVDIPT</w:t>
      </w:r>
    </w:p>
    <w:p w14:paraId="2CE45890" w14:textId="77777777" w:rsidR="00E6008D" w:rsidRPr="009F78D2" w:rsidRDefault="00E6008D" w:rsidP="00E6008D">
      <w:pPr>
        <w:rPr>
          <w:color w:val="000000" w:themeColor="text1"/>
        </w:rPr>
      </w:pPr>
      <w:r w:rsidRPr="009F78D2">
        <w:rPr>
          <w:color w:val="000000" w:themeColor="text1"/>
        </w:rPr>
        <w:t>TTMRAVIAKRLHQSKNLDIPHYYLFDTCRADNMMALIKQLNAKGNGEYKITVNDYIIKAV</w:t>
      </w:r>
    </w:p>
    <w:p w14:paraId="4F265EBC" w14:textId="77777777" w:rsidR="00E6008D" w:rsidRPr="009F78D2" w:rsidRDefault="00E6008D" w:rsidP="00E6008D">
      <w:pPr>
        <w:rPr>
          <w:color w:val="000000" w:themeColor="text1"/>
        </w:rPr>
      </w:pPr>
      <w:r w:rsidRPr="009F78D2">
        <w:rPr>
          <w:color w:val="000000" w:themeColor="text1"/>
        </w:rPr>
        <w:t>ARANVLVPEVNSSWQEGFIRQYSTVDVSVAVATPTGLITPIIRNAQAKGLVEISKEMKAL</w:t>
      </w:r>
    </w:p>
    <w:p w14:paraId="0E0D24A5" w14:textId="77777777" w:rsidR="00E6008D" w:rsidRPr="009F78D2" w:rsidRDefault="00E6008D" w:rsidP="00E6008D">
      <w:pPr>
        <w:rPr>
          <w:color w:val="000000" w:themeColor="text1"/>
        </w:rPr>
      </w:pPr>
      <w:r w:rsidRPr="009F78D2">
        <w:rPr>
          <w:color w:val="000000" w:themeColor="text1"/>
        </w:rPr>
        <w:t>AKKAREGTLQPNEFQGGTCSVSNLGATGIPNFTAIINPPQAMILAIGSAKPQAEIIKNEE</w:t>
      </w:r>
    </w:p>
    <w:p w14:paraId="157D8316" w14:textId="215DAE4A" w:rsidR="00E6008D" w:rsidRPr="009F78D2" w:rsidRDefault="00E6008D" w:rsidP="00E6008D">
      <w:pPr>
        <w:rPr>
          <w:color w:val="000000" w:themeColor="text1"/>
        </w:rPr>
      </w:pPr>
      <w:r w:rsidRPr="009F78D2">
        <w:rPr>
          <w:color w:val="000000" w:themeColor="text1"/>
        </w:rPr>
        <w:t>TGEYELTGKVENVVNFTASFDHRVIDGALGAKWFQGFHDAIENPLSLLL*</w:t>
      </w:r>
    </w:p>
    <w:p w14:paraId="21F41C02" w14:textId="2CE34B60" w:rsidR="00E6008D" w:rsidRPr="009F78D2" w:rsidRDefault="00E6008D" w:rsidP="00E6008D">
      <w:pPr>
        <w:rPr>
          <w:color w:val="000000" w:themeColor="text1"/>
        </w:rPr>
      </w:pPr>
    </w:p>
    <w:p w14:paraId="64A8A772" w14:textId="2D42519E" w:rsidR="00E6008D" w:rsidRPr="009F78D2" w:rsidRDefault="00E6008D" w:rsidP="00E6008D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360036400.1 </w:t>
      </w:r>
    </w:p>
    <w:p w14:paraId="352CB860" w14:textId="77777777" w:rsidR="00E6008D" w:rsidRPr="009F78D2" w:rsidRDefault="00E6008D" w:rsidP="00E6008D">
      <w:pPr>
        <w:rPr>
          <w:color w:val="000000" w:themeColor="text1"/>
        </w:rPr>
      </w:pPr>
      <w:r w:rsidRPr="009F78D2">
        <w:rPr>
          <w:color w:val="000000" w:themeColor="text1"/>
        </w:rPr>
        <w:t>MSLLALNVCLISSGFDTVALPLSSTLCPVDPDDDLDEGTFGYTLAPLTEKKARRNYGYAH</w:t>
      </w:r>
    </w:p>
    <w:p w14:paraId="0FAA0D4D" w14:textId="77777777" w:rsidR="00E6008D" w:rsidRPr="009F78D2" w:rsidRDefault="00E6008D" w:rsidP="00E6008D">
      <w:pPr>
        <w:rPr>
          <w:color w:val="000000" w:themeColor="text1"/>
        </w:rPr>
      </w:pPr>
      <w:r w:rsidRPr="009F78D2">
        <w:rPr>
          <w:color w:val="000000" w:themeColor="text1"/>
        </w:rPr>
        <w:t>CTVVQLCIRALDLKTVREIVRDTWVKFRERVTEAKESLILDGIADGPVFAKTDDGQTVRL</w:t>
      </w:r>
    </w:p>
    <w:p w14:paraId="09CCEEF6" w14:textId="77777777" w:rsidR="00E6008D" w:rsidRPr="009F78D2" w:rsidRDefault="00E6008D" w:rsidP="00E6008D">
      <w:pPr>
        <w:rPr>
          <w:color w:val="000000" w:themeColor="text1"/>
        </w:rPr>
      </w:pPr>
      <w:r w:rsidRPr="009F78D2">
        <w:rPr>
          <w:color w:val="000000" w:themeColor="text1"/>
        </w:rPr>
        <w:t>PNIKVERSTELMWLHETLVRELEPYHVKVASTDVAKRSFNTKFPADSNTTTAEWLLSFLT</w:t>
      </w:r>
    </w:p>
    <w:p w14:paraId="26CF62C4" w14:textId="65009719" w:rsidR="00E6008D" w:rsidRPr="009F78D2" w:rsidRDefault="00E6008D" w:rsidP="00E6008D">
      <w:pPr>
        <w:rPr>
          <w:color w:val="000000" w:themeColor="text1"/>
        </w:rPr>
      </w:pPr>
      <w:r w:rsidRPr="009F78D2">
        <w:rPr>
          <w:color w:val="000000" w:themeColor="text1"/>
        </w:rPr>
        <w:t>KSSHENYVPHISLGACTMENVAALSYLQRTEVPWRECRLVVSHMGNYCSCFDLME*</w:t>
      </w:r>
    </w:p>
    <w:p w14:paraId="0BA1ACCD" w14:textId="546EE34D" w:rsidR="00E6008D" w:rsidRPr="009F78D2" w:rsidRDefault="00E6008D" w:rsidP="00E6008D">
      <w:pPr>
        <w:rPr>
          <w:color w:val="000000" w:themeColor="text1"/>
        </w:rPr>
      </w:pPr>
    </w:p>
    <w:p w14:paraId="4285418E" w14:textId="6441E2C7" w:rsidR="00E6008D" w:rsidRPr="009F78D2" w:rsidRDefault="00E6008D" w:rsidP="00E6008D">
      <w:pPr>
        <w:rPr>
          <w:color w:val="000000" w:themeColor="text1"/>
        </w:rPr>
      </w:pPr>
      <w:r w:rsidRPr="009F78D2">
        <w:rPr>
          <w:color w:val="000000" w:themeColor="text1"/>
        </w:rPr>
        <w:t xml:space="preserve">&gt;Lp_360040300.1 </w:t>
      </w:r>
    </w:p>
    <w:p w14:paraId="0D30C04D" w14:textId="77777777" w:rsidR="00E6008D" w:rsidRPr="009F78D2" w:rsidRDefault="00E6008D" w:rsidP="00E6008D">
      <w:pPr>
        <w:rPr>
          <w:color w:val="000000" w:themeColor="text1"/>
        </w:rPr>
      </w:pPr>
      <w:r w:rsidRPr="009F78D2">
        <w:rPr>
          <w:color w:val="000000" w:themeColor="text1"/>
        </w:rPr>
        <w:t>MQKTWSRLPSWAAVILSVVCFAQLQRFAAASVDLSDTLQRNHVLYFTEHGDHTAPVDGGD</w:t>
      </w:r>
    </w:p>
    <w:p w14:paraId="224E0A0A" w14:textId="77777777" w:rsidR="00E6008D" w:rsidRPr="009F78D2" w:rsidRDefault="00E6008D" w:rsidP="00E6008D">
      <w:pPr>
        <w:rPr>
          <w:color w:val="000000" w:themeColor="text1"/>
        </w:rPr>
      </w:pPr>
      <w:r w:rsidRPr="009F78D2">
        <w:rPr>
          <w:color w:val="000000" w:themeColor="text1"/>
        </w:rPr>
        <w:t>AASANTRYVQLSNGSRFVCETTDIKHHHPPSFADSLLNMRMQSIIGSIKAAGPPCTHVVD</w:t>
      </w:r>
    </w:p>
    <w:p w14:paraId="26E3E0B9" w14:textId="77777777" w:rsidR="00E6008D" w:rsidRPr="009F78D2" w:rsidRDefault="00E6008D" w:rsidP="00E6008D">
      <w:pPr>
        <w:rPr>
          <w:color w:val="000000" w:themeColor="text1"/>
        </w:rPr>
      </w:pPr>
      <w:r w:rsidRPr="009F78D2">
        <w:rPr>
          <w:color w:val="000000" w:themeColor="text1"/>
        </w:rPr>
        <w:t>EQRSIVLCWNREIRVDKVAARTSRILGRRNETSPPDYWTGHDAFGRYVATRYDEGEECWY</w:t>
      </w:r>
    </w:p>
    <w:p w14:paraId="0F30F0CD" w14:textId="77777777" w:rsidR="00E6008D" w:rsidRPr="009F78D2" w:rsidRDefault="00E6008D" w:rsidP="00E6008D">
      <w:pPr>
        <w:rPr>
          <w:color w:val="000000" w:themeColor="text1"/>
        </w:rPr>
      </w:pPr>
      <w:r w:rsidRPr="009F78D2">
        <w:rPr>
          <w:color w:val="000000" w:themeColor="text1"/>
        </w:rPr>
        <w:lastRenderedPageBreak/>
        <w:t>TRRPSETEIRFYCRYTEMENPVPFLTLHESAQCHFMLRVMSDRFCFVPQLDHAVETETVH</w:t>
      </w:r>
    </w:p>
    <w:p w14:paraId="3D12EEF8" w14:textId="79BB526C" w:rsidR="00E6008D" w:rsidRPr="009F78D2" w:rsidRDefault="00E6008D" w:rsidP="00E6008D">
      <w:pPr>
        <w:rPr>
          <w:color w:val="000000" w:themeColor="text1"/>
        </w:rPr>
      </w:pPr>
      <w:r w:rsidRPr="009F78D2">
        <w:rPr>
          <w:color w:val="000000" w:themeColor="text1"/>
        </w:rPr>
        <w:t>CYMLE*</w:t>
      </w:r>
    </w:p>
    <w:p w14:paraId="2255EFEC" w14:textId="3AD49663" w:rsidR="00E6008D" w:rsidRPr="009F78D2" w:rsidRDefault="00E6008D">
      <w:pPr>
        <w:rPr>
          <w:color w:val="000000" w:themeColor="text1"/>
        </w:rPr>
      </w:pPr>
    </w:p>
    <w:sectPr w:rsidR="00E6008D" w:rsidRPr="009F78D2" w:rsidSect="002E5A9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280"/>
    <w:rsid w:val="00014099"/>
    <w:rsid w:val="0006288B"/>
    <w:rsid w:val="000B4280"/>
    <w:rsid w:val="001330F6"/>
    <w:rsid w:val="001D1D20"/>
    <w:rsid w:val="001D29D2"/>
    <w:rsid w:val="001F0232"/>
    <w:rsid w:val="0026508E"/>
    <w:rsid w:val="0026699C"/>
    <w:rsid w:val="0028691C"/>
    <w:rsid w:val="002C6A63"/>
    <w:rsid w:val="002E5A94"/>
    <w:rsid w:val="00314E09"/>
    <w:rsid w:val="00321B48"/>
    <w:rsid w:val="00341CFF"/>
    <w:rsid w:val="00385867"/>
    <w:rsid w:val="003A4786"/>
    <w:rsid w:val="003C14A7"/>
    <w:rsid w:val="003E14E1"/>
    <w:rsid w:val="00440216"/>
    <w:rsid w:val="00512A40"/>
    <w:rsid w:val="005F13B2"/>
    <w:rsid w:val="00681B29"/>
    <w:rsid w:val="006F1952"/>
    <w:rsid w:val="007E1CFD"/>
    <w:rsid w:val="00860024"/>
    <w:rsid w:val="008E3FB5"/>
    <w:rsid w:val="009A2D84"/>
    <w:rsid w:val="009F78D2"/>
    <w:rsid w:val="00A46A3D"/>
    <w:rsid w:val="00A71C59"/>
    <w:rsid w:val="00AC5625"/>
    <w:rsid w:val="00AF1227"/>
    <w:rsid w:val="00B06BE6"/>
    <w:rsid w:val="00B11480"/>
    <w:rsid w:val="00B44E2F"/>
    <w:rsid w:val="00B46122"/>
    <w:rsid w:val="00B528A7"/>
    <w:rsid w:val="00BD6198"/>
    <w:rsid w:val="00C4015D"/>
    <w:rsid w:val="00CD0394"/>
    <w:rsid w:val="00D301FB"/>
    <w:rsid w:val="00DF643C"/>
    <w:rsid w:val="00E6008D"/>
    <w:rsid w:val="00E612D3"/>
    <w:rsid w:val="00EC4F85"/>
    <w:rsid w:val="00F25BC3"/>
    <w:rsid w:val="00F937FD"/>
    <w:rsid w:val="00FB426B"/>
    <w:rsid w:val="00FD3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923AB4D"/>
  <w15:chartTrackingRefBased/>
  <w15:docId w15:val="{2D3BF0EB-3175-4F8E-AAB3-347142B2B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line="0" w:lineRule="atLeas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015D"/>
  </w:style>
  <w:style w:type="paragraph" w:styleId="1">
    <w:name w:val="heading 1"/>
    <w:basedOn w:val="a"/>
    <w:next w:val="a"/>
    <w:link w:val="10"/>
    <w:uiPriority w:val="9"/>
    <w:qFormat/>
    <w:rsid w:val="00C4015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015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015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015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015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015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015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015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015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401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0">
    <w:name w:val="見出し 2 (文字)"/>
    <w:basedOn w:val="a0"/>
    <w:link w:val="2"/>
    <w:uiPriority w:val="9"/>
    <w:semiHidden/>
    <w:rsid w:val="00C401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C4015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C4015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0"/>
    <w:link w:val="5"/>
    <w:uiPriority w:val="9"/>
    <w:rsid w:val="00C4015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0"/>
    <w:link w:val="6"/>
    <w:uiPriority w:val="9"/>
    <w:rsid w:val="00C4015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0"/>
    <w:link w:val="7"/>
    <w:uiPriority w:val="9"/>
    <w:rsid w:val="00C4015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0"/>
    <w:link w:val="8"/>
    <w:uiPriority w:val="9"/>
    <w:rsid w:val="00C4015D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0"/>
    <w:link w:val="9"/>
    <w:uiPriority w:val="9"/>
    <w:rsid w:val="00C4015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C4015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C4015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5">
    <w:name w:val="表題 (文字)"/>
    <w:basedOn w:val="a0"/>
    <w:link w:val="a4"/>
    <w:uiPriority w:val="10"/>
    <w:rsid w:val="00C4015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C4015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7">
    <w:name w:val="副題 (文字)"/>
    <w:basedOn w:val="a0"/>
    <w:link w:val="a6"/>
    <w:uiPriority w:val="11"/>
    <w:rsid w:val="00C4015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8">
    <w:name w:val="Strong"/>
    <w:basedOn w:val="a0"/>
    <w:uiPriority w:val="22"/>
    <w:qFormat/>
    <w:rsid w:val="00C4015D"/>
    <w:rPr>
      <w:b/>
      <w:bCs/>
    </w:rPr>
  </w:style>
  <w:style w:type="character" w:styleId="a9">
    <w:name w:val="Emphasis"/>
    <w:basedOn w:val="a0"/>
    <w:uiPriority w:val="20"/>
    <w:qFormat/>
    <w:rsid w:val="00C4015D"/>
    <w:rPr>
      <w:i/>
      <w:iCs/>
    </w:rPr>
  </w:style>
  <w:style w:type="paragraph" w:styleId="aa">
    <w:name w:val="No Spacing"/>
    <w:uiPriority w:val="1"/>
    <w:qFormat/>
    <w:rsid w:val="00C4015D"/>
    <w:pPr>
      <w:spacing w:line="240" w:lineRule="auto"/>
    </w:pPr>
  </w:style>
  <w:style w:type="paragraph" w:styleId="ab">
    <w:name w:val="List Paragraph"/>
    <w:basedOn w:val="a"/>
    <w:uiPriority w:val="34"/>
    <w:qFormat/>
    <w:rsid w:val="00C4015D"/>
    <w:pPr>
      <w:ind w:left="720"/>
      <w:contextualSpacing/>
    </w:pPr>
  </w:style>
  <w:style w:type="paragraph" w:styleId="ac">
    <w:name w:val="Quote"/>
    <w:basedOn w:val="a"/>
    <w:next w:val="a"/>
    <w:link w:val="ad"/>
    <w:uiPriority w:val="29"/>
    <w:qFormat/>
    <w:rsid w:val="00C4015D"/>
    <w:rPr>
      <w:i/>
      <w:iCs/>
      <w:color w:val="000000" w:themeColor="text1"/>
    </w:rPr>
  </w:style>
  <w:style w:type="character" w:customStyle="1" w:styleId="ad">
    <w:name w:val="引用文 (文字)"/>
    <w:basedOn w:val="a0"/>
    <w:link w:val="ac"/>
    <w:uiPriority w:val="29"/>
    <w:rsid w:val="00C4015D"/>
    <w:rPr>
      <w:i/>
      <w:iCs/>
      <w:color w:val="000000" w:themeColor="text1"/>
    </w:rPr>
  </w:style>
  <w:style w:type="paragraph" w:styleId="21">
    <w:name w:val="Intense Quote"/>
    <w:basedOn w:val="a"/>
    <w:next w:val="a"/>
    <w:link w:val="22"/>
    <w:uiPriority w:val="30"/>
    <w:qFormat/>
    <w:rsid w:val="00C4015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2">
    <w:name w:val="引用文 2 (文字)"/>
    <w:basedOn w:val="a0"/>
    <w:link w:val="21"/>
    <w:uiPriority w:val="30"/>
    <w:rsid w:val="00C4015D"/>
    <w:rPr>
      <w:b/>
      <w:bCs/>
      <w:i/>
      <w:iCs/>
      <w:color w:val="4F81BD" w:themeColor="accent1"/>
    </w:rPr>
  </w:style>
  <w:style w:type="character" w:styleId="ae">
    <w:name w:val="Subtle Emphasis"/>
    <w:basedOn w:val="a0"/>
    <w:uiPriority w:val="19"/>
    <w:qFormat/>
    <w:rsid w:val="00C4015D"/>
    <w:rPr>
      <w:i/>
      <w:iCs/>
      <w:color w:val="808080" w:themeColor="text1" w:themeTint="7F"/>
    </w:rPr>
  </w:style>
  <w:style w:type="character" w:styleId="23">
    <w:name w:val="Intense Emphasis"/>
    <w:basedOn w:val="a0"/>
    <w:uiPriority w:val="21"/>
    <w:qFormat/>
    <w:rsid w:val="00C4015D"/>
    <w:rPr>
      <w:b/>
      <w:bCs/>
      <w:i/>
      <w:iCs/>
      <w:color w:val="4F81BD" w:themeColor="accent1"/>
    </w:rPr>
  </w:style>
  <w:style w:type="character" w:styleId="af">
    <w:name w:val="Subtle Reference"/>
    <w:basedOn w:val="a0"/>
    <w:uiPriority w:val="31"/>
    <w:qFormat/>
    <w:rsid w:val="00C4015D"/>
    <w:rPr>
      <w:smallCaps/>
      <w:color w:val="C0504D" w:themeColor="accent2"/>
      <w:u w:val="single"/>
    </w:rPr>
  </w:style>
  <w:style w:type="character" w:styleId="24">
    <w:name w:val="Intense Reference"/>
    <w:basedOn w:val="a0"/>
    <w:uiPriority w:val="32"/>
    <w:qFormat/>
    <w:rsid w:val="00C4015D"/>
    <w:rPr>
      <w:b/>
      <w:bCs/>
      <w:smallCaps/>
      <w:color w:val="C0504D" w:themeColor="accent2"/>
      <w:spacing w:val="5"/>
      <w:u w:val="single"/>
    </w:rPr>
  </w:style>
  <w:style w:type="character" w:styleId="af0">
    <w:name w:val="Book Title"/>
    <w:basedOn w:val="a0"/>
    <w:uiPriority w:val="33"/>
    <w:qFormat/>
    <w:rsid w:val="00C4015D"/>
    <w:rPr>
      <w:b/>
      <w:bCs/>
      <w:smallCaps/>
      <w:spacing w:val="5"/>
    </w:rPr>
  </w:style>
  <w:style w:type="paragraph" w:styleId="af1">
    <w:name w:val="TOC Heading"/>
    <w:basedOn w:val="1"/>
    <w:next w:val="a"/>
    <w:uiPriority w:val="39"/>
    <w:semiHidden/>
    <w:unhideWhenUsed/>
    <w:qFormat/>
    <w:rsid w:val="00C4015D"/>
    <w:pPr>
      <w:outlineLvl w:val="9"/>
    </w:pPr>
  </w:style>
  <w:style w:type="character" w:styleId="af2">
    <w:name w:val="Hyperlink"/>
    <w:basedOn w:val="a0"/>
    <w:uiPriority w:val="99"/>
    <w:unhideWhenUsed/>
    <w:rsid w:val="00E612D3"/>
    <w:rPr>
      <w:color w:val="0000FF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E612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234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03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22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4230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795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228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096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904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8F2534-2E4D-4E9B-A36D-2344EA5A9F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4</Pages>
  <Words>11310</Words>
  <Characters>64473</Characters>
  <Application>Microsoft Office Word</Application>
  <DocSecurity>0</DocSecurity>
  <Lines>537</Lines>
  <Paragraphs>15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門脇辰彦</dc:creator>
  <cp:keywords/>
  <dc:description/>
  <cp:lastModifiedBy> </cp:lastModifiedBy>
  <cp:revision>2</cp:revision>
  <dcterms:created xsi:type="dcterms:W3CDTF">2022-12-23T07:46:00Z</dcterms:created>
  <dcterms:modified xsi:type="dcterms:W3CDTF">2022-12-23T07:46:00Z</dcterms:modified>
</cp:coreProperties>
</file>